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7EB" w:rsidDel="00867221" w:rsidRDefault="007367EB" w:rsidP="007367EB">
      <w:pPr>
        <w:pStyle w:val="Head"/>
        <w:spacing w:line="360" w:lineRule="auto"/>
        <w:jc w:val="left"/>
        <w:rPr>
          <w:del w:id="0" w:author="MAHENDRAN R." w:date="2017-08-10T21:59:00Z"/>
        </w:rPr>
      </w:pPr>
      <w:del w:id="1" w:author="MAHENDRAN R." w:date="2017-08-10T21:59:00Z">
        <w:r w:rsidDel="00867221">
          <w:delText xml:space="preserve">Title:  </w:delText>
        </w:r>
        <w:r w:rsidRPr="00831887" w:rsidDel="00867221">
          <w:delText xml:space="preserve">Host blood RNA signatures predict </w:delText>
        </w:r>
        <w:r w:rsidR="008F5EAE" w:rsidDel="00867221">
          <w:delText>the outcome of tuberculosis treatment</w:delText>
        </w:r>
      </w:del>
    </w:p>
    <w:p w:rsidR="007367EB" w:rsidDel="00867221" w:rsidRDefault="007367EB" w:rsidP="007367EB">
      <w:pPr>
        <w:pStyle w:val="Head"/>
        <w:spacing w:line="360" w:lineRule="auto"/>
        <w:rPr>
          <w:del w:id="2" w:author="MAHENDRAN R." w:date="2017-08-10T21:59:00Z"/>
        </w:rPr>
      </w:pPr>
    </w:p>
    <w:p w:rsidR="007367EB" w:rsidDel="00867221" w:rsidRDefault="007367EB" w:rsidP="007367EB">
      <w:pPr>
        <w:pStyle w:val="Teaser"/>
        <w:spacing w:line="360" w:lineRule="auto"/>
        <w:rPr>
          <w:del w:id="3" w:author="MAHENDRAN R." w:date="2017-08-10T21:59:00Z"/>
          <w:vertAlign w:val="superscript"/>
        </w:rPr>
      </w:pPr>
      <w:del w:id="4" w:author="MAHENDRAN R." w:date="2017-08-10T21:59:00Z">
        <w:r w:rsidRPr="00987EE5" w:rsidDel="00867221">
          <w:rPr>
            <w:b/>
          </w:rPr>
          <w:delText>Authors:</w:delText>
        </w:r>
        <w:r w:rsidDel="00867221">
          <w:delText xml:space="preserve">  Ethan G. Thompson</w:delText>
        </w:r>
        <w:r w:rsidR="00060AD8" w:rsidDel="00867221">
          <w:rPr>
            <w:vertAlign w:val="superscript"/>
          </w:rPr>
          <w:delText>a</w:delText>
        </w:r>
        <w:r w:rsidDel="00867221">
          <w:delText>, Ying Du</w:delText>
        </w:r>
        <w:r w:rsidR="00060AD8" w:rsidDel="00867221">
          <w:rPr>
            <w:vertAlign w:val="superscript"/>
          </w:rPr>
          <w:delText>a</w:delText>
        </w:r>
        <w:r w:rsidDel="00867221">
          <w:delText>, Stephanus T. Malherbe</w:delText>
        </w:r>
        <w:r w:rsidR="00FC6043" w:rsidDel="00867221">
          <w:rPr>
            <w:vertAlign w:val="superscript"/>
          </w:rPr>
          <w:delText>b</w:delText>
        </w:r>
        <w:r w:rsidDel="00867221">
          <w:rPr>
            <w:vertAlign w:val="superscript"/>
          </w:rPr>
          <w:delText>,</w:delText>
        </w:r>
        <w:r w:rsidR="00FC6043" w:rsidDel="00867221">
          <w:rPr>
            <w:vertAlign w:val="superscript"/>
          </w:rPr>
          <w:delText>c</w:delText>
        </w:r>
        <w:r w:rsidDel="00867221">
          <w:delText>, Smitha Shankar</w:delText>
        </w:r>
        <w:r w:rsidR="00060AD8" w:rsidDel="00867221">
          <w:rPr>
            <w:vertAlign w:val="superscript"/>
          </w:rPr>
          <w:delText>a</w:delText>
        </w:r>
        <w:r w:rsidDel="00867221">
          <w:delText>, Jackie Braun</w:delText>
        </w:r>
        <w:r w:rsidR="00060AD8" w:rsidDel="00867221">
          <w:rPr>
            <w:vertAlign w:val="superscript"/>
          </w:rPr>
          <w:delText>a</w:delText>
        </w:r>
        <w:r w:rsidDel="00867221">
          <w:delText>, Joe Valvo</w:delText>
        </w:r>
        <w:r w:rsidR="00060AD8" w:rsidDel="00867221">
          <w:rPr>
            <w:vertAlign w:val="superscript"/>
          </w:rPr>
          <w:delText>a</w:delText>
        </w:r>
        <w:r w:rsidDel="00867221">
          <w:delText>, Katharina Ronacher</w:delText>
        </w:r>
        <w:r w:rsidR="00FC6043" w:rsidDel="00867221">
          <w:rPr>
            <w:vertAlign w:val="superscript"/>
          </w:rPr>
          <w:delText>b</w:delText>
        </w:r>
        <w:r w:rsidDel="00867221">
          <w:rPr>
            <w:vertAlign w:val="superscript"/>
          </w:rPr>
          <w:delText>,</w:delText>
        </w:r>
        <w:r w:rsidR="00FC6043" w:rsidDel="00867221">
          <w:rPr>
            <w:vertAlign w:val="superscript"/>
          </w:rPr>
          <w:delText>c</w:delText>
        </w:r>
        <w:r w:rsidDel="00867221">
          <w:rPr>
            <w:vertAlign w:val="superscript"/>
          </w:rPr>
          <w:delText>,</w:delText>
        </w:r>
        <w:r w:rsidR="00FC6043" w:rsidDel="00867221">
          <w:rPr>
            <w:vertAlign w:val="superscript"/>
          </w:rPr>
          <w:delText>d</w:delText>
        </w:r>
        <w:r w:rsidDel="00867221">
          <w:delText>, Gerard Tromp</w:delText>
        </w:r>
        <w:r w:rsidR="00FC6043" w:rsidDel="00867221">
          <w:rPr>
            <w:vertAlign w:val="superscript"/>
          </w:rPr>
          <w:delText>b</w:delText>
        </w:r>
        <w:r w:rsidDel="00867221">
          <w:rPr>
            <w:vertAlign w:val="superscript"/>
          </w:rPr>
          <w:delText>,</w:delText>
        </w:r>
        <w:r w:rsidR="00FC6043" w:rsidDel="00867221">
          <w:rPr>
            <w:vertAlign w:val="superscript"/>
          </w:rPr>
          <w:delText>c</w:delText>
        </w:r>
        <w:r w:rsidDel="00867221">
          <w:delText xml:space="preserve">, David </w:delText>
        </w:r>
        <w:r w:rsidR="00955AB4" w:rsidDel="00867221">
          <w:delText xml:space="preserve">L. </w:delText>
        </w:r>
        <w:r w:rsidDel="00867221">
          <w:delText>Tabb</w:delText>
        </w:r>
        <w:r w:rsidR="00FC6043" w:rsidDel="00867221">
          <w:rPr>
            <w:vertAlign w:val="superscript"/>
          </w:rPr>
          <w:delText>b</w:delText>
        </w:r>
        <w:r w:rsidDel="00867221">
          <w:rPr>
            <w:vertAlign w:val="superscript"/>
          </w:rPr>
          <w:delText>,</w:delText>
        </w:r>
        <w:r w:rsidR="00FC6043" w:rsidDel="00867221">
          <w:rPr>
            <w:vertAlign w:val="superscript"/>
          </w:rPr>
          <w:delText>c</w:delText>
        </w:r>
        <w:r w:rsidDel="00867221">
          <w:delText>, David Alland</w:delText>
        </w:r>
        <w:r w:rsidR="00FC6043" w:rsidDel="00867221">
          <w:rPr>
            <w:vertAlign w:val="superscript"/>
          </w:rPr>
          <w:delText>e</w:delText>
        </w:r>
        <w:r w:rsidDel="00867221">
          <w:delText>, Shubhada Shenai</w:delText>
        </w:r>
        <w:r w:rsidR="00FC6043" w:rsidDel="00867221">
          <w:rPr>
            <w:vertAlign w:val="superscript"/>
          </w:rPr>
          <w:delText>e</w:delText>
        </w:r>
        <w:r w:rsidDel="00867221">
          <w:delText>, Laura E. Via</w:delText>
        </w:r>
        <w:r w:rsidR="00FC6043" w:rsidDel="00867221">
          <w:rPr>
            <w:vertAlign w:val="superscript"/>
          </w:rPr>
          <w:delText>f</w:delText>
        </w:r>
        <w:r w:rsidDel="00867221">
          <w:rPr>
            <w:vertAlign w:val="superscript"/>
          </w:rPr>
          <w:delText>,</w:delText>
        </w:r>
        <w:r w:rsidR="00FC6043" w:rsidDel="00867221">
          <w:rPr>
            <w:vertAlign w:val="superscript"/>
          </w:rPr>
          <w:delText>g</w:delText>
        </w:r>
        <w:r w:rsidDel="00867221">
          <w:delText>, James Warwick</w:delText>
        </w:r>
        <w:r w:rsidR="00FC6043" w:rsidDel="00867221">
          <w:rPr>
            <w:vertAlign w:val="superscript"/>
          </w:rPr>
          <w:delText>h</w:delText>
        </w:r>
        <w:r w:rsidDel="00867221">
          <w:rPr>
            <w:vertAlign w:val="superscript"/>
          </w:rPr>
          <w:delText>,</w:delText>
        </w:r>
        <w:r w:rsidR="00FC6043" w:rsidDel="00867221">
          <w:rPr>
            <w:vertAlign w:val="superscript"/>
          </w:rPr>
          <w:delText>i</w:delText>
        </w:r>
        <w:r w:rsidDel="00867221">
          <w:delText>, Alan Aderem</w:delText>
        </w:r>
        <w:r w:rsidR="00060AD8" w:rsidDel="00867221">
          <w:rPr>
            <w:vertAlign w:val="superscript"/>
          </w:rPr>
          <w:delText>a</w:delText>
        </w:r>
        <w:r w:rsidDel="00867221">
          <w:delText>, Thomas J. Scriba</w:delText>
        </w:r>
        <w:r w:rsidR="00FC6043" w:rsidDel="00867221">
          <w:rPr>
            <w:vertAlign w:val="superscript"/>
          </w:rPr>
          <w:delText>j</w:delText>
        </w:r>
        <w:r w:rsidDel="00867221">
          <w:delText>, Jill Winter</w:delText>
        </w:r>
        <w:r w:rsidR="00FC6043" w:rsidDel="00867221">
          <w:rPr>
            <w:vertAlign w:val="superscript"/>
          </w:rPr>
          <w:delText>k</w:delText>
        </w:r>
        <w:r w:rsidDel="00867221">
          <w:delText>, Gerhard Walzl</w:delText>
        </w:r>
        <w:r w:rsidR="00FC6043" w:rsidDel="00867221">
          <w:rPr>
            <w:vertAlign w:val="superscript"/>
          </w:rPr>
          <w:delText>b</w:delText>
        </w:r>
        <w:r w:rsidDel="00867221">
          <w:rPr>
            <w:vertAlign w:val="superscript"/>
          </w:rPr>
          <w:delText>,</w:delText>
        </w:r>
        <w:r w:rsidR="00FC6043" w:rsidDel="00867221">
          <w:rPr>
            <w:vertAlign w:val="superscript"/>
          </w:rPr>
          <w:delText>c</w:delText>
        </w:r>
        <w:r w:rsidDel="00867221">
          <w:delText>, Daniel E. Zak</w:delText>
        </w:r>
        <w:r w:rsidR="00060AD8" w:rsidDel="00867221">
          <w:rPr>
            <w:vertAlign w:val="superscript"/>
          </w:rPr>
          <w:delText>a</w:delText>
        </w:r>
        <w:r w:rsidDel="00867221">
          <w:delText>* and the Catalysis TB–Biomarker Consortium</w:delText>
        </w:r>
        <w:r w:rsidR="00FC6043" w:rsidDel="00867221">
          <w:rPr>
            <w:vertAlign w:val="superscript"/>
          </w:rPr>
          <w:delText>m</w:delText>
        </w:r>
      </w:del>
    </w:p>
    <w:p w:rsidR="007367EB" w:rsidRPr="003B16FD" w:rsidDel="00867221" w:rsidRDefault="007367EB" w:rsidP="007367EB">
      <w:pPr>
        <w:pStyle w:val="Paragraph"/>
        <w:spacing w:line="360" w:lineRule="auto"/>
        <w:ind w:firstLine="0"/>
        <w:rPr>
          <w:del w:id="5" w:author="MAHENDRAN R." w:date="2017-08-10T21:59:00Z"/>
          <w:b/>
        </w:rPr>
      </w:pPr>
      <w:del w:id="6" w:author="MAHENDRAN R." w:date="2017-08-10T21:59:00Z">
        <w:r w:rsidRPr="008E391A" w:rsidDel="00867221">
          <w:rPr>
            <w:b/>
          </w:rPr>
          <w:delText>Affiliations:</w:delText>
        </w:r>
      </w:del>
    </w:p>
    <w:p w:rsidR="007367EB" w:rsidDel="00867221" w:rsidRDefault="00060AD8" w:rsidP="007367EB">
      <w:pPr>
        <w:pStyle w:val="Teaser"/>
        <w:spacing w:line="360" w:lineRule="auto"/>
        <w:rPr>
          <w:del w:id="7" w:author="MAHENDRAN R." w:date="2017-08-10T21:59:00Z"/>
          <w:lang w:val="en-ZA"/>
        </w:rPr>
      </w:pPr>
      <w:del w:id="8" w:author="MAHENDRAN R." w:date="2017-08-10T21:59:00Z">
        <w:r w:rsidDel="00867221">
          <w:rPr>
            <w:vertAlign w:val="superscript"/>
            <w:lang w:val="en-ZA"/>
          </w:rPr>
          <w:delText>a</w:delText>
        </w:r>
        <w:r w:rsidR="007367EB" w:rsidRPr="004346EA" w:rsidDel="00867221">
          <w:rPr>
            <w:lang w:val="en-ZA"/>
          </w:rPr>
          <w:delText>The Center for Infectious Disease Research, Seattle, WA, USA.</w:delText>
        </w:r>
      </w:del>
    </w:p>
    <w:p w:rsidR="007367EB" w:rsidDel="00867221" w:rsidRDefault="007367EB" w:rsidP="007367EB">
      <w:pPr>
        <w:pStyle w:val="Teaser"/>
        <w:spacing w:line="360" w:lineRule="auto"/>
        <w:rPr>
          <w:del w:id="9" w:author="MAHENDRAN R." w:date="2017-08-10T21:59:00Z"/>
        </w:rPr>
      </w:pPr>
      <w:del w:id="10" w:author="MAHENDRAN R." w:date="2017-08-10T21:59:00Z">
        <w:r w:rsidRPr="004346EA" w:rsidDel="00867221">
          <w:rPr>
            <w:rFonts w:ascii="Trade Gothic LT Std" w:eastAsia="Calibri" w:hAnsi="Trade Gothic LT Std" w:cs="Trade Gothic LT Std"/>
            <w:color w:val="000000"/>
          </w:rPr>
          <w:delText xml:space="preserve"> </w:delText>
        </w:r>
        <w:r w:rsidR="00FC6043" w:rsidDel="00867221">
          <w:rPr>
            <w:vertAlign w:val="superscript"/>
          </w:rPr>
          <w:delText>b</w:delText>
        </w:r>
        <w:r w:rsidRPr="004346EA" w:rsidDel="00867221">
          <w:delText xml:space="preserve">Department of Science and Technology–National Research Foundation Centre of Excellence for Biomedical Tuberculosis Research, Stellenbosch University, Cape Town, South Africa. </w:delText>
        </w:r>
      </w:del>
    </w:p>
    <w:p w:rsidR="007367EB" w:rsidDel="00867221" w:rsidRDefault="00FC6043" w:rsidP="007367EB">
      <w:pPr>
        <w:pStyle w:val="Teaser"/>
        <w:spacing w:line="360" w:lineRule="auto"/>
        <w:rPr>
          <w:del w:id="11" w:author="MAHENDRAN R." w:date="2017-08-10T21:59:00Z"/>
          <w:rFonts w:ascii="Trade Gothic LT Std" w:eastAsia="Calibri" w:hAnsi="Trade Gothic LT Std" w:cs="Trade Gothic LT Std"/>
          <w:color w:val="000000"/>
        </w:rPr>
      </w:pPr>
      <w:del w:id="12" w:author="MAHENDRAN R." w:date="2017-08-10T21:59:00Z">
        <w:r w:rsidDel="00867221">
          <w:rPr>
            <w:vertAlign w:val="superscript"/>
          </w:rPr>
          <w:delText>c</w:delText>
        </w:r>
        <w:r w:rsidR="007367EB" w:rsidRPr="004346EA" w:rsidDel="00867221">
          <w:delText>South African Medical Research Council Centre for Tuberculosis Research, Division of Molecular Biology and Human Genetics, Faculty of Medicine and Health Sciences, Stellenbosch University, Cape Town, South Africa.</w:delText>
        </w:r>
        <w:r w:rsidR="007367EB" w:rsidDel="00867221">
          <w:rPr>
            <w:rFonts w:ascii="Trade Gothic LT Std" w:eastAsia="Calibri" w:hAnsi="Trade Gothic LT Std" w:cs="Trade Gothic LT Std"/>
            <w:color w:val="000000"/>
          </w:rPr>
          <w:delText xml:space="preserve">  </w:delText>
        </w:r>
      </w:del>
    </w:p>
    <w:p w:rsidR="007367EB" w:rsidRPr="00463538" w:rsidDel="00867221" w:rsidRDefault="00FC6043" w:rsidP="007367EB">
      <w:pPr>
        <w:pStyle w:val="Teaser"/>
        <w:spacing w:line="360" w:lineRule="auto"/>
        <w:rPr>
          <w:del w:id="13" w:author="MAHENDRAN R." w:date="2017-08-10T21:59:00Z"/>
        </w:rPr>
      </w:pPr>
      <w:del w:id="14" w:author="MAHENDRAN R." w:date="2017-08-10T21:59:00Z">
        <w:r w:rsidDel="00867221">
          <w:rPr>
            <w:vertAlign w:val="superscript"/>
          </w:rPr>
          <w:delText>d</w:delText>
        </w:r>
        <w:r w:rsidR="007367EB" w:rsidDel="00867221">
          <w:delText>Mater Medical Research</w:delText>
        </w:r>
        <w:r w:rsidR="004D6025" w:rsidDel="00867221">
          <w:delText xml:space="preserve"> Institute</w:delText>
        </w:r>
        <w:r w:rsidR="007367EB" w:rsidDel="00867221">
          <w:delText>-The University of Queensland, Brisbane, Australia</w:delText>
        </w:r>
      </w:del>
    </w:p>
    <w:p w:rsidR="007367EB" w:rsidDel="00867221" w:rsidRDefault="00FC6043" w:rsidP="007367EB">
      <w:pPr>
        <w:pStyle w:val="Teaser"/>
        <w:spacing w:line="360" w:lineRule="auto"/>
        <w:rPr>
          <w:del w:id="15" w:author="MAHENDRAN R." w:date="2017-08-10T21:59:00Z"/>
        </w:rPr>
      </w:pPr>
      <w:del w:id="16" w:author="MAHENDRAN R." w:date="2017-08-10T21:59:00Z">
        <w:r w:rsidDel="00867221">
          <w:rPr>
            <w:vertAlign w:val="superscript"/>
          </w:rPr>
          <w:delText>e</w:delText>
        </w:r>
        <w:r w:rsidR="007367EB" w:rsidRPr="004346EA" w:rsidDel="00867221">
          <w:delText xml:space="preserve">Center for Emerging Pathogens, Department of Medicine, Rutgers New Jersey Medical </w:delText>
        </w:r>
        <w:r w:rsidR="007367EB" w:rsidDel="00867221">
          <w:delText xml:space="preserve">School, </w:delText>
        </w:r>
        <w:r w:rsidR="007367EB" w:rsidRPr="00963F92" w:rsidDel="00867221">
          <w:rPr>
            <w:color w:val="333333"/>
            <w:shd w:val="clear" w:color="auto" w:fill="FFFFFF"/>
          </w:rPr>
          <w:delText>Rutgers Biomedical &amp; Health Sciences</w:delText>
        </w:r>
        <w:r w:rsidR="007367EB" w:rsidDel="00867221">
          <w:rPr>
            <w:color w:val="333333"/>
            <w:shd w:val="clear" w:color="auto" w:fill="FFFFFF"/>
          </w:rPr>
          <w:delText xml:space="preserve">, </w:delText>
        </w:r>
        <w:r w:rsidR="007367EB" w:rsidDel="00867221">
          <w:delText xml:space="preserve">Newark, New Jersey, USA.  </w:delText>
        </w:r>
      </w:del>
    </w:p>
    <w:p w:rsidR="007367EB" w:rsidDel="00867221" w:rsidRDefault="00FC6043" w:rsidP="007367EB">
      <w:pPr>
        <w:pStyle w:val="Teaser"/>
        <w:spacing w:line="360" w:lineRule="auto"/>
        <w:rPr>
          <w:del w:id="17" w:author="MAHENDRAN R." w:date="2017-08-10T21:59:00Z"/>
        </w:rPr>
      </w:pPr>
      <w:del w:id="18" w:author="MAHENDRAN R." w:date="2017-08-10T21:59:00Z">
        <w:r w:rsidDel="00867221">
          <w:rPr>
            <w:vertAlign w:val="superscript"/>
          </w:rPr>
          <w:delText>f</w:delText>
        </w:r>
        <w:r w:rsidR="007367EB" w:rsidRPr="004346EA" w:rsidDel="00867221">
          <w:delText>Tuberculosis Research Section, Laboratory of Clinical Infectious Diseases, Division of Intramural Research, National Institute of Allergy and Infectious Diseases, National Institutes of H</w:delText>
        </w:r>
        <w:r w:rsidR="007367EB" w:rsidDel="00867221">
          <w:delText xml:space="preserve">ealth, Bethesda, Maryland, USA.  </w:delText>
        </w:r>
      </w:del>
    </w:p>
    <w:p w:rsidR="007367EB" w:rsidDel="00867221" w:rsidRDefault="00FC6043" w:rsidP="007367EB">
      <w:pPr>
        <w:pStyle w:val="Teaser"/>
        <w:spacing w:line="360" w:lineRule="auto"/>
        <w:rPr>
          <w:del w:id="19" w:author="MAHENDRAN R." w:date="2017-08-10T21:59:00Z"/>
          <w:rFonts w:ascii="Trade Gothic LT Std" w:eastAsia="Calibri" w:hAnsi="Trade Gothic LT Std" w:cs="Trade Gothic LT Std"/>
          <w:color w:val="000000"/>
        </w:rPr>
      </w:pPr>
      <w:del w:id="20" w:author="MAHENDRAN R." w:date="2017-08-10T21:59:00Z">
        <w:r w:rsidDel="00867221">
          <w:rPr>
            <w:vertAlign w:val="superscript"/>
          </w:rPr>
          <w:delText>g</w:delText>
        </w:r>
        <w:r w:rsidR="007367EB" w:rsidRPr="004346EA" w:rsidDel="00867221">
          <w:delText>Institute of Infectious Disease and Molecular Medicine, Department of Clinical Laboratory Sciences, University of Cape Town, Cape Town, South Africa.</w:delText>
        </w:r>
        <w:r w:rsidR="007367EB" w:rsidRPr="004346EA" w:rsidDel="00867221">
          <w:rPr>
            <w:rFonts w:ascii="Trade Gothic LT Std" w:eastAsia="Calibri" w:hAnsi="Trade Gothic LT Std" w:cs="Trade Gothic LT Std"/>
            <w:color w:val="000000"/>
          </w:rPr>
          <w:delText xml:space="preserve"> </w:delText>
        </w:r>
      </w:del>
    </w:p>
    <w:p w:rsidR="007367EB" w:rsidDel="00867221" w:rsidRDefault="00FC6043" w:rsidP="007367EB">
      <w:pPr>
        <w:pStyle w:val="Teaser"/>
        <w:spacing w:line="360" w:lineRule="auto"/>
        <w:rPr>
          <w:del w:id="21" w:author="MAHENDRAN R." w:date="2017-08-10T21:59:00Z"/>
        </w:rPr>
      </w:pPr>
      <w:del w:id="22" w:author="MAHENDRAN R." w:date="2017-08-10T21:59:00Z">
        <w:r w:rsidDel="00867221">
          <w:rPr>
            <w:vertAlign w:val="superscript"/>
          </w:rPr>
          <w:delText>h</w:delText>
        </w:r>
        <w:r w:rsidR="007367EB" w:rsidRPr="004346EA" w:rsidDel="00867221">
          <w:delText xml:space="preserve">Western Cape Academic Positron Emission Tomography–Computed Tomography Centre, Tygerberg Academic Hospital, Cape Town, South Africa. </w:delText>
        </w:r>
      </w:del>
    </w:p>
    <w:p w:rsidR="007367EB" w:rsidDel="00867221" w:rsidRDefault="00FC6043" w:rsidP="007367EB">
      <w:pPr>
        <w:pStyle w:val="Teaser"/>
        <w:spacing w:line="360" w:lineRule="auto"/>
        <w:rPr>
          <w:del w:id="23" w:author="MAHENDRAN R." w:date="2017-08-10T21:59:00Z"/>
        </w:rPr>
      </w:pPr>
      <w:del w:id="24" w:author="MAHENDRAN R." w:date="2017-08-10T21:59:00Z">
        <w:r w:rsidDel="00867221">
          <w:rPr>
            <w:vertAlign w:val="superscript"/>
          </w:rPr>
          <w:delText>i</w:delText>
        </w:r>
        <w:r w:rsidR="007367EB" w:rsidRPr="004346EA" w:rsidDel="00867221">
          <w:delText xml:space="preserve">Division of Nuclear Medicine, Department of Medical Imaging and Clinical Oncology, Faculty of Medicine and Health Sciences, Stellenbosch University, Cape Town, South Africa. </w:delText>
        </w:r>
        <w:r w:rsidR="007367EB" w:rsidDel="00867221">
          <w:delText xml:space="preserve"> </w:delText>
        </w:r>
      </w:del>
    </w:p>
    <w:p w:rsidR="007367EB" w:rsidDel="00867221" w:rsidRDefault="00FC6043" w:rsidP="007367EB">
      <w:pPr>
        <w:pStyle w:val="Teaser"/>
        <w:spacing w:line="360" w:lineRule="auto"/>
        <w:rPr>
          <w:del w:id="25" w:author="MAHENDRAN R." w:date="2017-08-10T21:59:00Z"/>
          <w:lang w:val="en-ZA"/>
        </w:rPr>
      </w:pPr>
      <w:del w:id="26" w:author="MAHENDRAN R." w:date="2017-08-10T21:59:00Z">
        <w:r w:rsidDel="00867221">
          <w:rPr>
            <w:vertAlign w:val="superscript"/>
            <w:lang w:val="en-ZA"/>
          </w:rPr>
          <w:delText>j</w:delText>
        </w:r>
        <w:r w:rsidR="007367EB" w:rsidRPr="004346EA" w:rsidDel="00867221">
          <w:rPr>
            <w:bCs/>
            <w:lang w:val="en-ZA"/>
          </w:rPr>
          <w:delText xml:space="preserve">South African Tuberculosis Vaccine Initiative, </w:delText>
        </w:r>
        <w:r w:rsidR="007367EB" w:rsidRPr="004346EA" w:rsidDel="00867221">
          <w:rPr>
            <w:lang w:val="en-ZA"/>
          </w:rPr>
          <w:delText>Institute of Infectious Disease and Molecular Medicine &amp; Division of Immunology, Department of Pathology</w:delText>
        </w:r>
        <w:r w:rsidR="007367EB" w:rsidRPr="004346EA" w:rsidDel="00867221">
          <w:rPr>
            <w:bCs/>
            <w:lang w:val="en-ZA"/>
          </w:rPr>
          <w:delText xml:space="preserve">, </w:delText>
        </w:r>
        <w:r w:rsidR="007367EB" w:rsidRPr="004346EA" w:rsidDel="00867221">
          <w:rPr>
            <w:lang w:val="en-ZA"/>
          </w:rPr>
          <w:delText>University of Cape Town, Cape Town, South Africa.</w:delText>
        </w:r>
        <w:r w:rsidR="007367EB" w:rsidDel="00867221">
          <w:rPr>
            <w:lang w:val="en-ZA"/>
          </w:rPr>
          <w:delText xml:space="preserve"> </w:delText>
        </w:r>
      </w:del>
    </w:p>
    <w:p w:rsidR="007367EB" w:rsidDel="00867221" w:rsidRDefault="00FC6043" w:rsidP="007367EB">
      <w:pPr>
        <w:pStyle w:val="Teaser"/>
        <w:spacing w:line="360" w:lineRule="auto"/>
        <w:rPr>
          <w:del w:id="27" w:author="MAHENDRAN R." w:date="2017-08-10T21:59:00Z"/>
        </w:rPr>
      </w:pPr>
      <w:del w:id="28" w:author="MAHENDRAN R." w:date="2017-08-10T21:59:00Z">
        <w:r w:rsidDel="00867221">
          <w:rPr>
            <w:vertAlign w:val="superscript"/>
          </w:rPr>
          <w:delText>k</w:delText>
        </w:r>
        <w:r w:rsidR="007367EB" w:rsidRPr="004346EA" w:rsidDel="00867221">
          <w:delText>Catalysis Foundation for Health, Emeryville, California, USA.</w:delText>
        </w:r>
        <w:r w:rsidR="007367EB" w:rsidDel="00867221">
          <w:delText xml:space="preserve"> </w:delText>
        </w:r>
      </w:del>
    </w:p>
    <w:p w:rsidR="007367EB" w:rsidDel="00867221" w:rsidRDefault="00FC6043" w:rsidP="007367EB">
      <w:pPr>
        <w:pStyle w:val="Teaser"/>
        <w:spacing w:line="360" w:lineRule="auto"/>
        <w:rPr>
          <w:del w:id="29" w:author="MAHENDRAN R." w:date="2017-08-10T21:59:00Z"/>
        </w:rPr>
      </w:pPr>
      <w:del w:id="30" w:author="MAHENDRAN R." w:date="2017-08-10T21:59:00Z">
        <w:r w:rsidDel="00867221">
          <w:rPr>
            <w:vertAlign w:val="superscript"/>
          </w:rPr>
          <w:delText>l</w:delText>
        </w:r>
        <w:r w:rsidR="007367EB" w:rsidRPr="00BB1744" w:rsidDel="00867221">
          <w:delText xml:space="preserve">International Tuberculosis Research Center, Seoul, South Korea. </w:delText>
        </w:r>
      </w:del>
    </w:p>
    <w:p w:rsidR="007367EB" w:rsidRPr="00BB7020" w:rsidDel="00867221" w:rsidRDefault="00FC6043" w:rsidP="007367EB">
      <w:pPr>
        <w:pStyle w:val="Teaser"/>
        <w:spacing w:line="360" w:lineRule="auto"/>
        <w:rPr>
          <w:del w:id="31" w:author="MAHENDRAN R." w:date="2017-08-10T21:59:00Z"/>
        </w:rPr>
      </w:pPr>
      <w:del w:id="32" w:author="MAHENDRAN R." w:date="2017-08-10T21:59:00Z">
        <w:r w:rsidDel="00867221">
          <w:rPr>
            <w:vertAlign w:val="superscript"/>
          </w:rPr>
          <w:delText>m</w:delText>
        </w:r>
        <w:r w:rsidR="007367EB" w:rsidDel="00867221">
          <w:delText>A full list of members and affiliations appears in the Acknowledgments.</w:delText>
        </w:r>
      </w:del>
    </w:p>
    <w:p w:rsidR="007367EB" w:rsidDel="00867221" w:rsidRDefault="007367EB" w:rsidP="007367EB">
      <w:pPr>
        <w:pStyle w:val="Teaser"/>
        <w:spacing w:line="360" w:lineRule="auto"/>
        <w:rPr>
          <w:del w:id="33" w:author="MAHENDRAN R." w:date="2017-08-10T21:59:00Z"/>
        </w:rPr>
      </w:pPr>
      <w:del w:id="34" w:author="MAHENDRAN R." w:date="2017-08-10T21:59:00Z">
        <w:r w:rsidRPr="00BB1744" w:rsidDel="00867221">
          <w:delText>*</w:delText>
        </w:r>
        <w:r w:rsidRPr="003B16FD" w:rsidDel="00867221">
          <w:delText xml:space="preserve"> </w:delText>
        </w:r>
        <w:r w:rsidDel="00867221">
          <w:delText>To whom correspondence should be addressed</w:delText>
        </w:r>
        <w:r w:rsidRPr="00BB1744" w:rsidDel="00867221">
          <w:delText xml:space="preserve">: </w:delText>
        </w:r>
        <w:r w:rsidR="00EF344D" w:rsidDel="00867221">
          <w:fldChar w:fldCharType="begin"/>
        </w:r>
        <w:r w:rsidR="00EF344D" w:rsidDel="00867221">
          <w:delInstrText xml:space="preserve"> HYPERLINK "mailto:daniel.zak@cidresearch.org" </w:delInstrText>
        </w:r>
        <w:r w:rsidR="00EF344D" w:rsidDel="00867221">
          <w:fldChar w:fldCharType="separate"/>
        </w:r>
        <w:r w:rsidR="009B2DA8" w:rsidRPr="00A831E8" w:rsidDel="00867221">
          <w:rPr>
            <w:rStyle w:val="Hyperlink"/>
          </w:rPr>
          <w:delText>daniel.zak@cidresearch.org</w:delText>
        </w:r>
        <w:r w:rsidR="00EF344D" w:rsidDel="00867221">
          <w:rPr>
            <w:rStyle w:val="Hyperlink"/>
          </w:rPr>
          <w:fldChar w:fldCharType="end"/>
        </w:r>
      </w:del>
    </w:p>
    <w:p w:rsidR="007367EB" w:rsidDel="00867221" w:rsidRDefault="007367EB" w:rsidP="007367EB">
      <w:pPr>
        <w:pStyle w:val="Paragraph"/>
        <w:spacing w:line="360" w:lineRule="auto"/>
        <w:ind w:firstLine="0"/>
        <w:rPr>
          <w:del w:id="35" w:author="MAHENDRAN R." w:date="2017-08-10T21:59:00Z"/>
        </w:rPr>
      </w:pPr>
      <w:del w:id="36" w:author="MAHENDRAN R." w:date="2017-08-10T21:59:00Z">
        <w:r w:rsidRPr="00D47899" w:rsidDel="00867221">
          <w:rPr>
            <w:b/>
          </w:rPr>
          <w:delText>One Sentence Summary:</w:delText>
        </w:r>
        <w:r w:rsidDel="00867221">
          <w:rPr>
            <w:b/>
          </w:rPr>
          <w:delText xml:space="preserve"> </w:delText>
        </w:r>
        <w:r w:rsidDel="00867221">
          <w:delText>Clinically-implementable host blood RNA signatures predict tuberculosis treatment outcome.</w:delText>
        </w:r>
      </w:del>
    </w:p>
    <w:p w:rsidR="007367EB" w:rsidRPr="0084560A" w:rsidDel="00867221" w:rsidRDefault="007367EB" w:rsidP="007367EB">
      <w:pPr>
        <w:pStyle w:val="AbstractSummary"/>
        <w:spacing w:line="360" w:lineRule="auto"/>
        <w:rPr>
          <w:del w:id="37" w:author="MAHENDRAN R." w:date="2017-08-10T21:59:00Z"/>
        </w:rPr>
      </w:pPr>
      <w:del w:id="38" w:author="MAHENDRAN R." w:date="2017-08-10T21:59:00Z">
        <w:r w:rsidRPr="00987EE5" w:rsidDel="00867221">
          <w:rPr>
            <w:b/>
          </w:rPr>
          <w:delText>Abstract</w:delText>
        </w:r>
        <w:r w:rsidDel="00867221">
          <w:delText xml:space="preserve">: </w:delText>
        </w:r>
        <w:commentRangeStart w:id="39"/>
        <w:r w:rsidRPr="0084560A" w:rsidDel="00867221">
          <w:delText>Biomarkers for tuberculosis treatment outcome will</w:delText>
        </w:r>
        <w:r w:rsidR="008830F0" w:rsidDel="00867221">
          <w:delText xml:space="preserve"> </w:delText>
        </w:r>
        <w:r w:rsidR="005C7E13" w:rsidDel="00867221">
          <w:delText xml:space="preserve">assist in guiding </w:delText>
        </w:r>
        <w:r w:rsidR="008830F0" w:rsidDel="00867221">
          <w:delText>individualized treatment</w:delText>
        </w:r>
        <w:r w:rsidRPr="0084560A" w:rsidDel="00867221">
          <w:delText xml:space="preserve"> </w:delText>
        </w:r>
        <w:r w:rsidR="00C90A87" w:rsidDel="00867221">
          <w:delText xml:space="preserve">and </w:delText>
        </w:r>
        <w:r w:rsidRPr="0084560A" w:rsidDel="00867221">
          <w:delText>evaluation of new therapies</w:delText>
        </w:r>
        <w:commentRangeEnd w:id="39"/>
        <w:r w:rsidR="002C6DF5" w:rsidDel="00867221">
          <w:rPr>
            <w:rStyle w:val="CommentReference"/>
          </w:rPr>
          <w:commentReference w:id="39"/>
        </w:r>
        <w:r w:rsidRPr="0084560A" w:rsidDel="00867221">
          <w:delText xml:space="preserve">. To identify candidate biomarkers, RNA sequencing </w:delText>
        </w:r>
        <w:r w:rsidR="003F559E" w:rsidDel="00867221">
          <w:delText>of whole blood from</w:delText>
        </w:r>
        <w:r w:rsidRPr="0084560A" w:rsidDel="00867221">
          <w:delText xml:space="preserve"> a well-cha</w:delText>
        </w:r>
        <w:r w:rsidR="003F559E" w:rsidDel="00867221">
          <w:delText xml:space="preserve">racterized TB treatment cohort </w:delText>
        </w:r>
        <w:r w:rsidRPr="0084560A" w:rsidDel="00867221">
          <w:delText xml:space="preserve">was performed.  Application of a validated transcriptional correlate of risk for TB revealed symmetry in </w:delText>
        </w:r>
        <w:r w:rsidR="00C90A87" w:rsidDel="00867221">
          <w:delText xml:space="preserve">host </w:delText>
        </w:r>
        <w:r w:rsidRPr="0084560A" w:rsidDel="00867221">
          <w:delText xml:space="preserve">gene expression during </w:delText>
        </w:r>
        <w:commentRangeStart w:id="40"/>
        <w:r w:rsidRPr="0084560A" w:rsidDel="00867221">
          <w:delText xml:space="preserve">progression </w:delText>
        </w:r>
        <w:r w:rsidR="006F43A4" w:rsidDel="00867221">
          <w:delText xml:space="preserve">from latent </w:delText>
        </w:r>
        <w:r w:rsidR="00DC1D3C" w:rsidDel="00867221">
          <w:delText xml:space="preserve">TB infection </w:delText>
        </w:r>
        <w:commentRangeEnd w:id="40"/>
        <w:r w:rsidR="002C6DF5" w:rsidDel="00867221">
          <w:rPr>
            <w:rStyle w:val="CommentReference"/>
          </w:rPr>
          <w:commentReference w:id="40"/>
        </w:r>
        <w:r w:rsidRPr="0084560A" w:rsidDel="00867221">
          <w:delText>to active TB disease and resolution of disease</w:delText>
        </w:r>
        <w:r w:rsidR="006F43A4" w:rsidDel="00867221">
          <w:delText xml:space="preserve"> during treatment</w:delText>
        </w:r>
        <w:r w:rsidR="003C15E6" w:rsidDel="00867221">
          <w:delText xml:space="preserve">, </w:delText>
        </w:r>
        <w:commentRangeStart w:id="41"/>
        <w:r w:rsidR="003C15E6" w:rsidDel="00867221">
          <w:delText>including return to control levels after drug therapy</w:delText>
        </w:r>
        <w:commentRangeEnd w:id="41"/>
        <w:r w:rsidR="0098602F" w:rsidDel="00867221">
          <w:rPr>
            <w:rStyle w:val="CommentReference"/>
          </w:rPr>
          <w:commentReference w:id="41"/>
        </w:r>
        <w:r w:rsidRPr="0084560A" w:rsidDel="00867221">
          <w:delText xml:space="preserve">.  </w:delText>
        </w:r>
        <w:r w:rsidR="0098602F" w:rsidDel="00867221">
          <w:rPr>
            <w:rStyle w:val="CommentReference"/>
          </w:rPr>
          <w:commentReference w:id="42"/>
        </w:r>
        <w:r w:rsidR="00DF25D6" w:rsidDel="00867221">
          <w:delText xml:space="preserve">The symmetry was also seen in </w:delText>
        </w:r>
        <w:r w:rsidRPr="0084560A" w:rsidDel="00867221">
          <w:delText xml:space="preserve">a </w:delText>
        </w:r>
        <w:r w:rsidR="00484D68" w:rsidDel="00867221">
          <w:delText xml:space="preserve">TB disease </w:delText>
        </w:r>
        <w:r w:rsidRPr="0084560A" w:rsidDel="00867221">
          <w:delText>signature</w:delText>
        </w:r>
        <w:r w:rsidR="00B413B7" w:rsidDel="00867221">
          <w:delText>,</w:delText>
        </w:r>
        <w:r w:rsidRPr="0084560A" w:rsidDel="00867221">
          <w:delText xml:space="preserve"> constructed from the </w:delText>
        </w:r>
        <w:r w:rsidR="00484D68" w:rsidDel="00867221">
          <w:delText>TB treatment cohort</w:delText>
        </w:r>
        <w:r w:rsidR="00B413B7" w:rsidDel="00867221">
          <w:delText>,</w:delText>
        </w:r>
        <w:r w:rsidR="00484D68" w:rsidDel="00867221">
          <w:delText xml:space="preserve"> </w:delText>
        </w:r>
        <w:r w:rsidR="00DF25D6" w:rsidDel="00867221">
          <w:delText>that</w:delText>
        </w:r>
        <w:r w:rsidR="007737A2" w:rsidDel="00867221">
          <w:delText xml:space="preserve"> also</w:delText>
        </w:r>
        <w:r w:rsidR="00484D68" w:rsidDel="00867221">
          <w:delText xml:space="preserve"> </w:delText>
        </w:r>
        <w:r w:rsidRPr="0084560A" w:rsidDel="00867221">
          <w:delText xml:space="preserve">functioned as a strong correlate of risk.  </w:delText>
        </w:r>
        <w:r w:rsidR="00484D68" w:rsidDel="00867221">
          <w:delText xml:space="preserve">Both </w:delText>
        </w:r>
        <w:commentRangeStart w:id="43"/>
        <w:r w:rsidR="00484D68" w:rsidDel="00867221">
          <w:delText xml:space="preserve">signatures </w:delText>
        </w:r>
        <w:r w:rsidR="00B14087" w:rsidDel="00867221">
          <w:delText>identified</w:delText>
        </w:r>
        <w:r w:rsidR="00B14087" w:rsidRPr="0084560A" w:rsidDel="00867221">
          <w:delText xml:space="preserve"> </w:delText>
        </w:r>
        <w:r w:rsidR="0054031B" w:rsidDel="00867221">
          <w:delText xml:space="preserve">patients at risk of </w:delText>
        </w:r>
        <w:r w:rsidRPr="0084560A" w:rsidDel="00867221">
          <w:delText xml:space="preserve">treatment failure </w:delText>
        </w:r>
        <w:r w:rsidR="0054031B" w:rsidDel="00867221">
          <w:delText xml:space="preserve">1-4 weeks </w:delText>
        </w:r>
        <w:r w:rsidRPr="0084560A" w:rsidDel="00867221">
          <w:delText xml:space="preserve">after </w:delText>
        </w:r>
        <w:r w:rsidR="0054031B" w:rsidDel="00867221">
          <w:delText xml:space="preserve">start </w:delText>
        </w:r>
        <w:r w:rsidRPr="0084560A" w:rsidDel="00867221">
          <w:delText xml:space="preserve">of </w:delText>
        </w:r>
        <w:r w:rsidR="00484D68" w:rsidDel="00867221">
          <w:delText>therapy</w:delText>
        </w:r>
        <w:commentRangeEnd w:id="43"/>
        <w:r w:rsidR="0054031B" w:rsidDel="00867221">
          <w:rPr>
            <w:rStyle w:val="CommentReference"/>
          </w:rPr>
          <w:commentReference w:id="43"/>
        </w:r>
        <w:r w:rsidRPr="0084560A" w:rsidDel="00867221">
          <w:delText xml:space="preserve">.  </w:delText>
        </w:r>
        <w:r w:rsidR="00484D68" w:rsidDel="00867221">
          <w:delText>Further m</w:delText>
        </w:r>
        <w:r w:rsidRPr="0084560A" w:rsidDel="00867221">
          <w:delText xml:space="preserve">ining </w:delText>
        </w:r>
        <w:r w:rsidR="00484D68" w:rsidDel="00867221">
          <w:delText xml:space="preserve">of </w:delText>
        </w:r>
        <w:r w:rsidRPr="0084560A" w:rsidDel="00867221">
          <w:delText>the transcriptome</w:delText>
        </w:r>
        <w:r w:rsidR="008F5EAE" w:rsidDel="00867221">
          <w:delText>s</w:delText>
        </w:r>
        <w:r w:rsidRPr="0084560A" w:rsidDel="00867221">
          <w:delText xml:space="preserve"> revealed an association between treatment failure and suppressed expression of mitochondrial genes </w:delText>
        </w:r>
        <w:r w:rsidR="003F559E" w:rsidDel="00867221">
          <w:delText>before</w:delText>
        </w:r>
        <w:r w:rsidRPr="0084560A" w:rsidDel="00867221">
          <w:delText xml:space="preserve"> treatment</w:delText>
        </w:r>
        <w:r w:rsidR="003F559E" w:rsidDel="00867221">
          <w:delText xml:space="preserve"> initiation, leading </w:delText>
        </w:r>
        <w:r w:rsidR="00FA76A4" w:rsidDel="00867221">
          <w:delText xml:space="preserve">to development </w:delText>
        </w:r>
        <w:r w:rsidR="00484D68" w:rsidDel="00867221">
          <w:delText xml:space="preserve">of a novel </w:delText>
        </w:r>
        <w:r w:rsidRPr="0084560A" w:rsidDel="00867221">
          <w:delText xml:space="preserve">baseline </w:delText>
        </w:r>
        <w:r w:rsidR="008F2D64" w:rsidDel="00867221">
          <w:delText xml:space="preserve">(pre-treatment) </w:delText>
        </w:r>
        <w:r w:rsidRPr="0084560A" w:rsidDel="00867221">
          <w:delText>signature of treatment</w:delText>
        </w:r>
        <w:r w:rsidR="00484D68" w:rsidDel="00867221">
          <w:delText xml:space="preserve"> failure</w:delText>
        </w:r>
        <w:r w:rsidRPr="0084560A" w:rsidDel="00867221">
          <w:delText xml:space="preserve">.  </w:delText>
        </w:r>
        <w:r w:rsidR="00484D68" w:rsidDel="00867221">
          <w:delText xml:space="preserve">These novel host responses to TB treatment were integrated into </w:delText>
        </w:r>
        <w:r w:rsidRPr="0084560A" w:rsidDel="00867221">
          <w:delText xml:space="preserve">a five-gene </w:delText>
        </w:r>
        <w:r w:rsidR="00484D68" w:rsidDel="00867221">
          <w:delText xml:space="preserve">real-time PCR-based </w:delText>
        </w:r>
        <w:r w:rsidRPr="0084560A" w:rsidDel="00867221">
          <w:delText>signa</w:delText>
        </w:r>
        <w:r w:rsidR="00573DB0" w:rsidDel="00867221">
          <w:delText xml:space="preserve">ture </w:delText>
        </w:r>
        <w:r w:rsidR="00484D68" w:rsidDel="00867221">
          <w:delText xml:space="preserve">that captures the clinically relevant responses to TB treatment and provides a convenient platform for stratifying patients according to their risk of treatment failure.  Furthermore, this 5-gene </w:delText>
        </w:r>
        <w:r w:rsidRPr="0084560A" w:rsidDel="00867221">
          <w:delText xml:space="preserve">signature </w:delText>
        </w:r>
        <w:r w:rsidR="00484D68" w:rsidDel="00867221">
          <w:delText xml:space="preserve">is shown to correlate with the pulmonary inflammatory state (as measured by </w:delText>
        </w:r>
        <w:r w:rsidR="003F559E" w:rsidDel="00867221">
          <w:delText>PET-CT</w:delText>
        </w:r>
        <w:r w:rsidR="00484D68" w:rsidDel="00867221">
          <w:delText xml:space="preserve">) and can complement </w:delText>
        </w:r>
        <w:r w:rsidRPr="0084560A" w:rsidDel="00867221">
          <w:delText>sputum-based Gene Xpert</w:delText>
        </w:r>
        <w:r w:rsidR="00484D68" w:rsidDel="00867221">
          <w:delText xml:space="preserve"> for patient stratification, </w:delText>
        </w:r>
        <w:r w:rsidR="008F5EAE" w:rsidDel="00867221">
          <w:delText>providing</w:delText>
        </w:r>
        <w:r w:rsidRPr="0084560A" w:rsidDel="00867221">
          <w:delText xml:space="preserve"> a rapid and accurate alternative to current methods.     </w:delText>
        </w:r>
      </w:del>
    </w:p>
    <w:p w:rsidR="007367EB" w:rsidRPr="009B2DA8" w:rsidDel="00867221" w:rsidRDefault="009B2DA8" w:rsidP="007367EB">
      <w:pPr>
        <w:pStyle w:val="AbstractSummary"/>
        <w:spacing w:line="360" w:lineRule="auto"/>
        <w:rPr>
          <w:del w:id="44" w:author="MAHENDRAN R." w:date="2017-08-10T21:59:00Z"/>
        </w:rPr>
      </w:pPr>
      <w:del w:id="45" w:author="MAHENDRAN R." w:date="2017-08-10T21:59:00Z">
        <w:r w:rsidDel="00867221">
          <w:rPr>
            <w:b/>
          </w:rPr>
          <w:delText xml:space="preserve">Keywords: </w:delText>
        </w:r>
        <w:r w:rsidR="00902ADF" w:rsidRPr="00902ADF" w:rsidDel="00867221">
          <w:delText>Tuberculosis</w:delText>
        </w:r>
        <w:r w:rsidR="00F83F50" w:rsidDel="00867221">
          <w:rPr>
            <w:b/>
          </w:rPr>
          <w:delText xml:space="preserve"> </w:delText>
        </w:r>
        <w:r w:rsidR="00F83F50" w:rsidDel="00867221">
          <w:delText>t</w:delText>
        </w:r>
        <w:r w:rsidR="00902ADF" w:rsidDel="00867221">
          <w:delText>reatment</w:delText>
        </w:r>
        <w:r w:rsidR="00F83F50" w:rsidDel="00867221">
          <w:delText xml:space="preserve">; </w:delText>
        </w:r>
        <w:r w:rsidR="00F47679" w:rsidDel="00867221">
          <w:delText>host response; transcriptome</w:delText>
        </w:r>
        <w:r w:rsidR="00F83F50" w:rsidDel="00867221">
          <w:delText>; biomarkers</w:delText>
        </w:r>
        <w:r w:rsidR="00F47679" w:rsidDel="00867221">
          <w:delText>; mitochondria</w:delText>
        </w:r>
      </w:del>
    </w:p>
    <w:p w:rsidR="007367EB" w:rsidDel="00867221" w:rsidRDefault="007367EB" w:rsidP="007367EB">
      <w:pPr>
        <w:spacing w:line="360" w:lineRule="auto"/>
        <w:rPr>
          <w:del w:id="46" w:author="MAHENDRAN R." w:date="2017-08-10T21:59:00Z"/>
          <w:rFonts w:eastAsia="Times New Roman"/>
          <w:b/>
          <w:sz w:val="24"/>
          <w:szCs w:val="24"/>
        </w:rPr>
      </w:pPr>
      <w:del w:id="47" w:author="MAHENDRAN R." w:date="2017-08-10T21:59:00Z">
        <w:r w:rsidDel="00867221">
          <w:rPr>
            <w:b/>
          </w:rPr>
          <w:br w:type="page"/>
        </w:r>
      </w:del>
    </w:p>
    <w:p w:rsidR="007367EB" w:rsidDel="00867221" w:rsidRDefault="007367EB" w:rsidP="007367EB">
      <w:pPr>
        <w:pStyle w:val="Paragraph"/>
        <w:spacing w:line="360" w:lineRule="auto"/>
        <w:ind w:firstLine="0"/>
        <w:rPr>
          <w:del w:id="48" w:author="MAHENDRAN R." w:date="2017-08-10T21:59:00Z"/>
          <w:b/>
        </w:rPr>
      </w:pPr>
      <w:del w:id="49" w:author="MAHENDRAN R." w:date="2017-08-10T21:59:00Z">
        <w:r w:rsidDel="00867221">
          <w:rPr>
            <w:b/>
          </w:rPr>
          <w:delText>[Main Text: ]</w:delText>
        </w:r>
      </w:del>
    </w:p>
    <w:p w:rsidR="007367EB" w:rsidDel="00867221" w:rsidRDefault="007A54F8" w:rsidP="007A54F8">
      <w:pPr>
        <w:pStyle w:val="Paragraph"/>
        <w:numPr>
          <w:ilvl w:val="0"/>
          <w:numId w:val="13"/>
        </w:numPr>
        <w:spacing w:line="360" w:lineRule="auto"/>
        <w:rPr>
          <w:del w:id="50" w:author="MAHENDRAN R." w:date="2017-08-10T21:59:00Z"/>
          <w:b/>
        </w:rPr>
      </w:pPr>
      <w:del w:id="51" w:author="MAHENDRAN R." w:date="2017-08-10T21:59:00Z">
        <w:r w:rsidDel="00867221">
          <w:rPr>
            <w:b/>
          </w:rPr>
          <w:delText>INTRODUCTION</w:delText>
        </w:r>
      </w:del>
    </w:p>
    <w:p w:rsidR="007367EB" w:rsidDel="00867221" w:rsidRDefault="007367EB" w:rsidP="007367EB">
      <w:pPr>
        <w:pStyle w:val="Paragraph"/>
        <w:spacing w:line="360" w:lineRule="auto"/>
        <w:ind w:firstLine="0"/>
        <w:rPr>
          <w:del w:id="52" w:author="MAHENDRAN R." w:date="2017-08-10T21:59:00Z"/>
        </w:rPr>
      </w:pPr>
      <w:del w:id="53" w:author="MAHENDRAN R." w:date="2017-08-10T21:59:00Z">
        <w:r w:rsidRPr="00D077FB" w:rsidDel="00867221">
          <w:delText xml:space="preserve">Treatment of pulmonary tuberculosis (TB) disease typically entails a 6-month chemotherapeutic regimen of multiple drugs that provides bacteriologic cure in most patients. However, unfavorable outcomes, such as treatment failure or disease recurrence after discontinuation of chemotherapy, </w:delText>
        </w:r>
        <w:commentRangeStart w:id="54"/>
        <w:r w:rsidR="00064437" w:rsidDel="00867221">
          <w:delText xml:space="preserve"> </w:delText>
        </w:r>
        <w:r w:rsidR="00CC41B1" w:rsidDel="00867221">
          <w:delText>occur</w:delText>
        </w:r>
        <w:r w:rsidRPr="00D077FB" w:rsidDel="00867221">
          <w:delText xml:space="preserve"> even when treating drug-sensitive TB.  </w:delText>
        </w:r>
        <w:commentRangeEnd w:id="54"/>
        <w:r w:rsidR="00064437" w:rsidDel="00867221">
          <w:rPr>
            <w:rStyle w:val="CommentReference"/>
          </w:rPr>
          <w:commentReference w:id="54"/>
        </w:r>
        <w:r w:rsidRPr="00D077FB" w:rsidDel="00867221">
          <w:delText>New technologies are needed to monitor treatment in individual patients and to adapt treatment duration and/or regimens to improve outcomes.  This is exemplified by the highly heterogeneous nature of disease pathology, which was clearly illustrated by a recent positron emission tomography and computerized tomography (PET-CT) imaging study of TB patients</w:delText>
        </w:r>
        <w:r w:rsidDel="00867221">
          <w:delText xml:space="preserve"> </w:delText>
        </w:r>
        <w:r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 </w:delInstrText>
        </w:r>
        <w:r w:rsidR="00C87B05"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DATA </w:delInstrText>
        </w:r>
        <w:r w:rsidR="00C87B05" w:rsidDel="00867221">
          <w:fldChar w:fldCharType="end"/>
        </w:r>
        <w:r w:rsidDel="00867221">
          <w:fldChar w:fldCharType="separate"/>
        </w:r>
        <w:r w:rsidDel="00867221">
          <w:rPr>
            <w:noProof/>
          </w:rPr>
          <w:delText>[1]</w:delText>
        </w:r>
        <w:r w:rsidDel="00867221">
          <w:fldChar w:fldCharType="end"/>
        </w:r>
        <w:r w:rsidRPr="00D077FB" w:rsidDel="00867221">
          <w:delText xml:space="preserve">.  This study identified PET-CT patterns similar to active disease in most bacteriologically cured individuals at the end of treatment, and an association between non-resolved lesions and detection of </w:delText>
        </w:r>
        <w:r w:rsidRPr="00D077FB" w:rsidDel="00867221">
          <w:rPr>
            <w:i/>
          </w:rPr>
          <w:delText>Mycobacterium tuberculosis</w:delText>
        </w:r>
        <w:r w:rsidRPr="00D077FB" w:rsidDel="00867221">
          <w:delText xml:space="preserve"> (Mtb) RNA in sputum or lavage samples.  </w:delText>
        </w:r>
        <w:commentRangeStart w:id="55"/>
        <w:r w:rsidR="001A3323" w:rsidDel="00867221">
          <w:delText xml:space="preserve">Many cured individuals developed new lesions during treatment, and 68% of cured individuals had persistent pulmonary inflammation even one year after the completion of therapy.  </w:delText>
        </w:r>
        <w:r w:rsidRPr="00D077FB" w:rsidDel="00867221">
          <w:delText>Th</w:delText>
        </w:r>
        <w:r w:rsidR="001A3323" w:rsidDel="00867221">
          <w:delText>e</w:delText>
        </w:r>
        <w:r w:rsidRPr="00D077FB" w:rsidDel="00867221">
          <w:delText>s</w:delText>
        </w:r>
        <w:r w:rsidR="001A3323" w:rsidDel="00867221">
          <w:delText>e</w:delText>
        </w:r>
        <w:r w:rsidRPr="00D077FB" w:rsidDel="00867221">
          <w:delText xml:space="preserve"> result</w:delText>
        </w:r>
        <w:r w:rsidR="001A3323" w:rsidDel="00867221">
          <w:delText>s</w:delText>
        </w:r>
        <w:r w:rsidRPr="00D077FB" w:rsidDel="00867221">
          <w:delText xml:space="preserve"> suggest that Mtb is not eradicated in </w:delText>
        </w:r>
        <w:r w:rsidR="001A3323" w:rsidDel="00867221">
          <w:delText>a subset</w:delText>
        </w:r>
        <w:r w:rsidRPr="00D077FB" w:rsidDel="00867221">
          <w:delText xml:space="preserve"> </w:delText>
        </w:r>
        <w:commentRangeEnd w:id="55"/>
        <w:r w:rsidR="00064437" w:rsidDel="00867221">
          <w:rPr>
            <w:rStyle w:val="CommentReference"/>
          </w:rPr>
          <w:commentReference w:id="55"/>
        </w:r>
        <w:r w:rsidRPr="00D077FB" w:rsidDel="00867221">
          <w:delText>of treated patients, and that non-eradication of Mtb during treatment may pose a risk factor for TB recurrence.  While PET-CT itself is not a technology that could be broadly applied as a biomarker, the stratification within bacteriologically cured patients revealed by PET-CT motivates development of novel biomarker technologies that can affordably identify these important subpopulations.</w:delText>
        </w:r>
      </w:del>
    </w:p>
    <w:p w:rsidR="007367EB" w:rsidDel="00867221" w:rsidRDefault="007367EB" w:rsidP="007367EB">
      <w:pPr>
        <w:pStyle w:val="Paragraph"/>
        <w:spacing w:line="360" w:lineRule="auto"/>
        <w:ind w:firstLine="0"/>
        <w:rPr>
          <w:del w:id="56" w:author="MAHENDRAN R." w:date="2017-08-10T21:59:00Z"/>
        </w:rPr>
      </w:pPr>
      <w:del w:id="57" w:author="MAHENDRAN R." w:date="2017-08-10T21:59:00Z">
        <w:r w:rsidRPr="00D176DF" w:rsidDel="00867221">
          <w:delText>Host blood RNA profiling has shown promise as a TB disease diagnostic</w:delText>
        </w:r>
        <w:r w:rsidDel="00867221">
          <w:delText xml:space="preserve"> </w:delText>
        </w:r>
        <w:r w:rsidDel="00867221">
          <w:fldChar w:fldCharType="begin">
            <w:fldData xml:space="preserve">PEVuZE5vdGU+PENpdGU+PEF1dGhvcj5Td2VlbmV5PC9BdXRob3I+PFllYXI+MjAxNjwvWWVhcj48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</w:fldData>
          </w:fldChar>
        </w:r>
        <w:r w:rsidR="00423A90" w:rsidDel="00867221">
          <w:delInstrText xml:space="preserve"> ADDIN EN.CITE </w:delInstrText>
        </w:r>
        <w:r w:rsidR="00423A90" w:rsidDel="00867221">
          <w:fldChar w:fldCharType="begin">
            <w:fldData xml:space="preserve">PEVuZE5vdGU+PENpdGU+PEF1dGhvcj5Td2VlbmV5PC9BdXRob3I+PFllYXI+MjAxNjwvWWVhcj48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2-6]</w:delText>
        </w:r>
        <w:r w:rsidDel="00867221">
          <w:fldChar w:fldCharType="end"/>
        </w:r>
        <w:r w:rsidRPr="00D176DF" w:rsidDel="00867221">
          <w:delText xml:space="preserve"> and for generating a </w:delText>
        </w:r>
        <w:commentRangeStart w:id="58"/>
        <w:r w:rsidRPr="00D176DF" w:rsidDel="00867221">
          <w:delText>correlate of risk (the “ACS COR”) that can predict progression from latent to active disease</w:delText>
        </w:r>
        <w:r w:rsidR="000E4317" w:rsidDel="00867221">
          <w:delText xml:space="preserve">, with 66% </w:delText>
        </w:r>
        <w:r w:rsidR="00FA76A4" w:rsidDel="00867221">
          <w:delText xml:space="preserve">sensitivity and 81% specificity </w:delText>
        </w:r>
        <w:r w:rsidR="000E4317" w:rsidDel="00867221">
          <w:delText>within a year of TB diagnosis</w:delText>
        </w:r>
        <w:r w:rsidDel="00867221">
          <w:delText xml:space="preserve"> </w:delText>
        </w:r>
        <w:r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 </w:delInstrText>
        </w:r>
        <w:r w:rsidR="00423A90"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7]</w:delText>
        </w:r>
        <w:r w:rsidDel="00867221">
          <w:fldChar w:fldCharType="end"/>
        </w:r>
        <w:r w:rsidRPr="00D176DF" w:rsidDel="00867221">
          <w:delText xml:space="preserve">.  Blood profiling can confirm TB at </w:delText>
        </w:r>
        <w:commentRangeEnd w:id="58"/>
        <w:r w:rsidR="00204262" w:rsidDel="00867221">
          <w:rPr>
            <w:rStyle w:val="CommentReference"/>
          </w:rPr>
          <w:commentReference w:id="58"/>
        </w:r>
        <w:r w:rsidRPr="00D176DF" w:rsidDel="00867221">
          <w:delText xml:space="preserve">diagnosis and monitor the overall response to treatment </w:delText>
        </w:r>
        <w:r w:rsidDel="00867221">
          <w:fldChar w:fldCharType="begin">
            <w:fldData xml:space="preserve">PEVuZE5vdGU+PENpdGU+PEF1dGhvcj5CbG9vbTwvQXV0aG9yPjxZZWFyPjIwMTI8L1llYXI+PFJl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mI3hEO0tOQ1YgVHViZXJjdWxvc2lzIEZvdW5kYXRpb24sIFRoZSBIYWd1ZSwg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</w:fldData>
          </w:fldChar>
        </w:r>
        <w:r w:rsidR="00423A90" w:rsidDel="00867221">
          <w:delInstrText xml:space="preserve"> ADDIN EN.CITE </w:delInstrText>
        </w:r>
        <w:r w:rsidR="00423A90" w:rsidDel="00867221">
          <w:fldChar w:fldCharType="begin">
            <w:fldData xml:space="preserve">PEVuZE5vdGU+PENpdGU+PEF1dGhvcj5CbG9vbTwvQXV0aG9yPjxZZWFyPjIwMTI8L1llYXI+PFJl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mI3hEO0tOQ1YgVHViZXJjdWxvc2lzIEZvdW5kYXRpb24sIFRoZSBIYWd1ZSwg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2, 7-9]</w:delText>
        </w:r>
        <w:r w:rsidDel="00867221">
          <w:fldChar w:fldCharType="end"/>
        </w:r>
        <w:r w:rsidDel="00867221">
          <w:delText>,</w:delText>
        </w:r>
        <w:r w:rsidRPr="00D176DF" w:rsidDel="00867221">
          <w:delText xml:space="preserve"> but whether these responses are predictive of differential treatment outcomes has not been investigated.  Furthermore, it is unknown whether the blood transcriptional signatures for TB provide information that is redundant to established sputum-based assays, such as Gene Xpert </w:delText>
        </w:r>
        <w:r w:rsidDel="00867221">
          <w:delText>cycle threshold (</w:delText>
        </w:r>
        <w:r w:rsidRPr="00D176DF" w:rsidDel="00867221">
          <w:delText>Ct</w:delText>
        </w:r>
        <w:r w:rsidDel="00867221">
          <w:delText>)</w:delText>
        </w:r>
        <w:r w:rsidRPr="00D176DF" w:rsidDel="00867221">
          <w:delText xml:space="preserve"> values</w:delText>
        </w:r>
        <w:r w:rsidDel="00867221">
          <w:delText xml:space="preserve"> </w:delText>
        </w:r>
        <w:r w:rsidDel="00867221">
          <w:fldChar w:fldCharType="begin">
            <w:fldData xml:space="preserve">PEVuZE5vdGU+PENpdGU+PEF1dGhvcj5TaGVuYWk8L0F1dGhvcj48WWVhcj4yMDE2PC9ZZWFyPjxS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wMTYwMDYyPC9wYWdlcz48
dm9sdW1lPjExPC92b2x1bWU+PG51bWJlcj44PC9udW1iZXI+PGRhdGVzPjx5ZWFyPjIwMTY8L3ll
YXI+PC9kYXRlcz48aXNibj4xOTMyLTYyMDMgKEVsZWN0cm9uaWMpJiN4RDsxOTMyLTYyMDMgKExp
bmtpbmcpPC9pc2JuPjxhY2Nlc3Npb24tbnVtPjI3NTA4MzkwPC9hY2Nlc3Npb24tbnVtPjx1cmxz
PjxyZWxhdGVkLXVybHM+PHVybD5odHRwOi8vd3d3Lm5jYmkubmxtLm5paC5nb3YvcHVibWVkLzI3
NTA4MzkwPC91cmw+PC9yZWxhdGVkLXVybHM+PC91cmxzPjxjdXN0b20yPjQ5ODAxMjY8L2N1c3Rv
bTI+PGVsZWN0cm9uaWMtcmVzb3VyY2UtbnVtPjEwLjEzNzEvam91cm5hbC5wb25lLjAxNjAwNjI8
L2VsZWN0cm9uaWMtcmVzb3VyY2UtbnVtPjwvcmVjb3JkPjwvQ2l0ZT48L0VuZE5vdGU+AG==
</w:fldData>
          </w:fldChar>
        </w:r>
        <w:r w:rsidR="00423A90" w:rsidDel="00867221">
          <w:delInstrText xml:space="preserve"> ADDIN EN.CITE </w:delInstrText>
        </w:r>
        <w:r w:rsidR="00423A90" w:rsidDel="00867221">
          <w:fldChar w:fldCharType="begin">
            <w:fldData xml:space="preserve">PEVuZE5vdGU+PENpdGU+PEF1dGhvcj5TaGVuYWk8L0F1dGhvcj48WWVhcj4yMDE2PC9ZZWFyPjxS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wMTYwMDYyPC9wYWdlcz48
dm9sdW1lPjExPC92b2x1bWU+PG51bWJlcj44PC9udW1iZXI+PGRhdGVzPjx5ZWFyPjIwMTY8L3ll
YXI+PC9kYXRlcz48aXNibj4xOTMyLTYyMDMgKEVsZWN0cm9uaWMpJiN4RDsxOTMyLTYyMDMgKExp
bmtpbmcpPC9pc2JuPjxhY2Nlc3Npb24tbnVtPjI3NTA4MzkwPC9hY2Nlc3Npb24tbnVtPjx1cmxz
PjxyZWxhdGVkLXVybHM+PHVybD5odHRwOi8vd3d3Lm5jYmkubmxtLm5paC5nb3YvcHVibWVkLzI3
NTA4MzkwPC91cmw+PC9yZWxhdGVkLXVybHM+PC91cmxzPjxjdXN0b20yPjQ5ODAxMjY8L2N1c3Rv
bTI+PGVsZWN0cm9uaWMtcmVzb3VyY2UtbnVtPjEwLjEzNzEvam91cm5hbC5wb25lLjAxNjAwNjI8
L2VsZWN0cm9uaWMtcmVzb3VyY2UtbnVtPjwvcmVjb3JkPjwvQ2l0ZT48L0VuZE5vdGU+AG==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10]</w:delText>
        </w:r>
        <w:r w:rsidDel="00867221">
          <w:fldChar w:fldCharType="end"/>
        </w:r>
        <w:r w:rsidRPr="00D176DF" w:rsidDel="00867221">
          <w:delText>, or whether complementary analysis of the host and pathogen during TB treatment will yield the most accurate prediction of treatment response.</w:delText>
        </w:r>
      </w:del>
    </w:p>
    <w:p w:rsidR="007367EB" w:rsidRPr="00D176DF" w:rsidDel="00867221" w:rsidRDefault="007367EB" w:rsidP="007367EB">
      <w:pPr>
        <w:pStyle w:val="Paragraph"/>
        <w:spacing w:line="360" w:lineRule="auto"/>
        <w:ind w:firstLine="0"/>
        <w:rPr>
          <w:del w:id="59" w:author="MAHENDRAN R." w:date="2017-08-10T21:59:00Z"/>
        </w:rPr>
      </w:pPr>
      <w:del w:id="60" w:author="MAHENDRAN R." w:date="2017-08-10T21:59:00Z">
        <w:r w:rsidRPr="00D176DF" w:rsidDel="00867221">
          <w:delText xml:space="preserve">In this study, a comprehensive whole blood transcriptomic analysis of a well-characterized TB treatment cohort (the Catalysis treatment response cohort, “CTRC”) </w:delText>
        </w:r>
        <w:r w:rsidR="00B413B7" w:rsidDel="00867221">
          <w:delText>was</w:delText>
        </w:r>
        <w:r w:rsidRPr="00D176DF" w:rsidDel="00867221">
          <w:delText xml:space="preserve"> performed to identify candidate biomarkers for clinically relevant responses.  Previous analyses of this cohort evaluated and identified a variety of </w:delText>
        </w:r>
        <w:r w:rsidDel="00867221">
          <w:delText xml:space="preserve">potential </w:delText>
        </w:r>
        <w:r w:rsidRPr="00D176DF" w:rsidDel="00867221">
          <w:delText>diagnostic, predictive, and end of treatment biomarker</w:delText>
        </w:r>
        <w:r w:rsidDel="00867221">
          <w:delText xml:space="preserve">s </w:delText>
        </w:r>
        <w:r w:rsidDel="00867221">
          <w:fldChar w:fldCharType="begin">
            <w:fldData xml:space="preserve">PEVuZE5vdGU+PENpdGU+PEF1dGhvcj5NYWxoZXJiZTwvQXV0aG9yPjxZZWFyPjIwMTY8L1llYXI+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AxNjAwNjI8L3BhZ2VzPjx2b2x1bWU+MTE8L3Zv
bHVtZT48bnVtYmVyPjg8L251bWJlcj48ZGF0ZXM+PHllYXI+MjAxNjwveWVhcj48L2RhdGVzPjxp
c2JuPjE5MzItNjIwMyAoRWxlY3Ryb25pYykmI3hEOzE5MzItNjIwMyAoTGlua2luZyk8L2lzYm4+
PGFjY2Vzc2lvbi1udW0+Mjc1MDgzOTA8L2FjY2Vzc2lvbi1udW0+PHVybHM+PHJlbGF0ZWQtdXJs
cz48dXJsPmh0dHA6Ly93d3cubmNiaS5ubG0ubmloLmdvdi9wdWJtZWQvMjc1MDgzOTA8L3VybD48
L3JlbGF0ZWQtdXJscz48L3VybHM+PGN1c3RvbTI+NDk4MDEyNjwvY3VzdG9tMj48ZWxlY3Ryb25p
Yy1yZXNvdXJjZS1udW0+MTAuMTM3MS9qb3VybmFsLnBvbmUuMDE2MDA2MjwvZWxlY3Ryb25pYy1y
ZXNvdXJjZS1udW0+PC9yZWNvcmQ+PC9DaXRlPjwvRW5kTm90ZT5=
</w:fldData>
          </w:fldChar>
        </w:r>
        <w:r w:rsidR="00423A90" w:rsidDel="00867221">
          <w:delInstrText xml:space="preserve"> ADDIN EN.CITE </w:delInstrText>
        </w:r>
        <w:r w:rsidR="00423A90" w:rsidDel="00867221">
          <w:fldChar w:fldCharType="begin">
            <w:fldData xml:space="preserve">PEVuZE5vdGU+PENpdGU+PEF1dGhvcj5NYWxoZXJiZTwvQXV0aG9yPjxZZWFyPjIwMTY8L1llYXI+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AxNjAwNjI8L3BhZ2VzPjx2b2x1bWU+MTE8L3Zv
bHVtZT48bnVtYmVyPjg8L251bWJlcj48ZGF0ZXM+PHllYXI+MjAxNjwveWVhcj48L2RhdGVzPjxp
c2JuPjE5MzItNjIwMyAoRWxlY3Ryb25pYykmI3hEOzE5MzItNjIwMyAoTGlua2luZyk8L2lzYm4+
PGFjY2Vzc2lvbi1udW0+Mjc1MDgzOTA8L2FjY2Vzc2lvbi1udW0+PHVybHM+PHJlbGF0ZWQtdXJs
cz48dXJsPmh0dHA6Ly93d3cubmNiaS5ubG0ubmloLmdvdi9wdWJtZWQvMjc1MDgzOTA8L3VybD48
L3JlbGF0ZWQtdXJscz48L3VybHM+PGN1c3RvbTI+NDk4MDEyNjwvY3VzdG9tMj48ZWxlY3Ryb25p
Yy1yZXNvdXJjZS1udW0+MTAuMTM3MS9qb3VybmFsLnBvbmUuMDE2MDA2MjwvZWxlY3Ryb25pYy1y
ZXNvdXJjZS1udW0+PC9yZWNvcmQ+PC9DaXRlPjwvRW5kTm90ZT5=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1, 10]</w:delText>
        </w:r>
        <w:r w:rsidDel="00867221">
          <w:fldChar w:fldCharType="end"/>
        </w:r>
        <w:r w:rsidRPr="00D176DF" w:rsidDel="00867221">
          <w:delText xml:space="preserve">.  </w:delText>
        </w:r>
      </w:del>
    </w:p>
    <w:p w:rsidR="007A54F8" w:rsidDel="00867221" w:rsidRDefault="007A54F8" w:rsidP="007A54F8">
      <w:pPr>
        <w:pStyle w:val="Paragraph"/>
        <w:numPr>
          <w:ilvl w:val="0"/>
          <w:numId w:val="13"/>
        </w:numPr>
        <w:spacing w:line="360" w:lineRule="auto"/>
        <w:rPr>
          <w:del w:id="61" w:author="MAHENDRAN R." w:date="2017-08-10T21:59:00Z"/>
          <w:b/>
        </w:rPr>
      </w:pPr>
      <w:del w:id="62" w:author="MAHENDRAN R." w:date="2017-08-10T21:59:00Z">
        <w:r w:rsidDel="00867221">
          <w:rPr>
            <w:b/>
          </w:rPr>
          <w:delText>MATERIALS AND METHODS</w:delText>
        </w:r>
      </w:del>
    </w:p>
    <w:p w:rsidR="007A54F8" w:rsidRPr="007A54F8" w:rsidDel="00867221" w:rsidRDefault="007A54F8" w:rsidP="007A54F8">
      <w:pPr>
        <w:pStyle w:val="Paragraph"/>
        <w:spacing w:line="360" w:lineRule="auto"/>
        <w:ind w:firstLine="0"/>
        <w:rPr>
          <w:del w:id="63" w:author="MAHENDRAN R." w:date="2017-08-10T21:59:00Z"/>
          <w:b/>
          <w:u w:val="single"/>
        </w:rPr>
      </w:pPr>
      <w:del w:id="64" w:author="MAHENDRAN R." w:date="2017-08-10T21:59:00Z">
        <w:r w:rsidRPr="007A54F8" w:rsidDel="00867221">
          <w:rPr>
            <w:b/>
            <w:u w:val="single"/>
          </w:rPr>
          <w:delText>2. 1 Clinical definitions and TGAI score</w:delText>
        </w:r>
      </w:del>
    </w:p>
    <w:p w:rsidR="007A54F8" w:rsidRPr="00044F2D" w:rsidDel="00867221" w:rsidRDefault="007A54F8" w:rsidP="007A54F8">
      <w:pPr>
        <w:pStyle w:val="Paragraph"/>
        <w:spacing w:line="360" w:lineRule="auto"/>
        <w:ind w:firstLine="0"/>
        <w:rPr>
          <w:del w:id="65" w:author="MAHENDRAN R." w:date="2017-08-10T21:59:00Z"/>
        </w:rPr>
      </w:pPr>
      <w:del w:id="66" w:author="MAHENDRAN R." w:date="2017-08-10T21:59:00Z">
        <w:r w:rsidRPr="00FA2799" w:rsidDel="00867221">
          <w:delText>Ethical approval was obtained from the Stellenbosch University Human Research Ethics Committee (regis</w:delText>
        </w:r>
        <w:r w:rsidRPr="00FA2799" w:rsidDel="00867221">
          <w:softHyphen/>
          <w:delText>tration number N10/01/013). In total, 131 HIV-uninfect</w:delText>
        </w:r>
        <w:r w:rsidDel="00867221">
          <w:delText xml:space="preserve">ed adults with newly diagnosed pulmonary </w:delText>
        </w:r>
        <w:r w:rsidRPr="00FA2799" w:rsidDel="00867221">
          <w:delText>TB, as confirmed by sputum culture, were recruited after informed consent between April 2010 and April 2013 at primary healthcare clinics in Cape Town.</w:delText>
        </w:r>
        <w:r w:rsidR="00F46D5F" w:rsidDel="00867221">
          <w:delText xml:space="preserve">  </w:delText>
        </w:r>
        <w:commentRangeStart w:id="67"/>
        <w:r w:rsidR="00F46D5F" w:rsidDel="00867221">
          <w:delText xml:space="preserve">Gene Xpert Cts were recorded for the majority </w:delText>
        </w:r>
        <w:r w:rsidR="004129EC" w:rsidDel="00867221">
          <w:delText xml:space="preserve">(but not all) </w:delText>
        </w:r>
        <w:r w:rsidR="00F46D5F" w:rsidDel="00867221">
          <w:delText xml:space="preserve">of patients at each time point. </w:delText>
        </w:r>
        <w:commentRangeEnd w:id="67"/>
        <w:r w:rsidR="004129EC" w:rsidDel="00867221">
          <w:rPr>
            <w:rStyle w:val="CommentReference"/>
          </w:rPr>
          <w:commentReference w:id="67"/>
        </w:r>
        <w:r w:rsidR="00F46D5F" w:rsidDel="00867221">
          <w:delText xml:space="preserve"> </w:delText>
        </w:r>
        <w:r w:rsidRPr="00FA2799" w:rsidDel="00867221">
          <w:delText xml:space="preserve"> </w:delText>
        </w:r>
        <w:r w:rsidRPr="00044F2D" w:rsidDel="00867221">
          <w:delText>Patients’ clini</w:delText>
        </w:r>
        <w:r w:rsidRPr="00044F2D" w:rsidDel="00867221">
          <w:softHyphen/>
          <w:delText xml:space="preserve">cal outcomes were classified as ‘cured’ if they proved and maintained sputum culture negativity by month 6 </w:delText>
        </w:r>
        <w:r w:rsidDel="00867221">
          <w:delText xml:space="preserve">after treatment initiation </w:delText>
        </w:r>
        <w:r w:rsidRPr="00044F2D" w:rsidDel="00867221">
          <w:delText xml:space="preserve">(M6), ‘failed’ if the M6 culture was still positive, </w:delText>
        </w:r>
        <w:r w:rsidDel="00867221">
          <w:delText xml:space="preserve">and </w:delText>
        </w:r>
        <w:r w:rsidRPr="00044F2D" w:rsidDel="00867221">
          <w:delText>‘un-evaluable’ if contamination</w:delText>
        </w:r>
        <w:r w:rsidDel="00867221">
          <w:delText xml:space="preserve"> caused uncertainty in outcome. </w:delText>
        </w:r>
        <w:commentRangeStart w:id="68"/>
        <w:r w:rsidR="00F07544" w:rsidDel="00867221">
          <w:delText xml:space="preserve"> We note that none of the treatment failures achieved culture negativity at any time point during treatment. </w:delText>
        </w:r>
        <w:commentRangeEnd w:id="68"/>
        <w:r w:rsidR="00F07544" w:rsidDel="00867221">
          <w:rPr>
            <w:rStyle w:val="CommentReference"/>
          </w:rPr>
          <w:commentReference w:id="68"/>
        </w:r>
        <w:r w:rsidDel="00867221">
          <w:delText xml:space="preserve"> Rapid responders are defined as those patients with a negative bacterial culture at or before week 4, followed by no reversion to positive culture throughout the course of treatment.  </w:delText>
        </w:r>
        <w:r w:rsidRPr="00044F2D" w:rsidDel="00867221">
          <w:delText>Total Glycolytic Activity Index (TGAI) is a product of lesion volume and FDG uptake intensity and represents the total inflammatory burden.  TGAI was measured at every time point in all the lesions throughout the lungs.   After a volume of interest for the lungs was created, the lesions were delineated using an adaptive-threshold technique based on the background uptake in lesion free lung tissue.  The uptake intensities were also standardized based on background uptake.</w:delText>
        </w:r>
        <w:r w:rsidDel="00867221">
          <w:delText xml:space="preserve">  Further detail on the PET-CT analysis is provided in </w:delText>
        </w:r>
        <w:r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 </w:delInstrText>
        </w:r>
        <w:r w:rsidR="00C87B05"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DATA </w:delInstrText>
        </w:r>
        <w:r w:rsidR="00C87B05" w:rsidDel="00867221">
          <w:fldChar w:fldCharType="end"/>
        </w:r>
        <w:r w:rsidDel="00867221">
          <w:fldChar w:fldCharType="separate"/>
        </w:r>
        <w:r w:rsidDel="00867221">
          <w:rPr>
            <w:noProof/>
          </w:rPr>
          <w:delText>[1]</w:delText>
        </w:r>
        <w:r w:rsidDel="00867221">
          <w:fldChar w:fldCharType="end"/>
        </w:r>
        <w:r w:rsidDel="00867221">
          <w:delText xml:space="preserve">.  </w:delText>
        </w:r>
      </w:del>
    </w:p>
    <w:p w:rsidR="007A54F8" w:rsidRPr="007A54F8" w:rsidDel="00867221" w:rsidRDefault="007A54F8" w:rsidP="007A54F8">
      <w:pPr>
        <w:pStyle w:val="Paragraph"/>
        <w:spacing w:line="360" w:lineRule="auto"/>
        <w:ind w:firstLine="0"/>
        <w:rPr>
          <w:del w:id="69" w:author="MAHENDRAN R." w:date="2017-08-10T21:59:00Z"/>
          <w:b/>
          <w:u w:val="single"/>
        </w:rPr>
      </w:pPr>
      <w:del w:id="70" w:author="MAHENDRAN R." w:date="2017-08-10T21:59:00Z">
        <w:r w:rsidRPr="007A54F8" w:rsidDel="00867221">
          <w:rPr>
            <w:b/>
            <w:u w:val="single"/>
          </w:rPr>
          <w:delText>2.2 RNA processing and sequencing</w:delText>
        </w:r>
      </w:del>
    </w:p>
    <w:p w:rsidR="007A54F8" w:rsidRPr="00C87B05" w:rsidDel="00867221" w:rsidRDefault="007A54F8" w:rsidP="007A54F8">
      <w:pPr>
        <w:pStyle w:val="Paragraph"/>
        <w:spacing w:line="360" w:lineRule="auto"/>
        <w:ind w:firstLine="0"/>
        <w:rPr>
          <w:del w:id="71" w:author="MAHENDRAN R." w:date="2017-08-10T21:59:00Z"/>
        </w:rPr>
      </w:pPr>
      <w:del w:id="72" w:author="MAHENDRAN R." w:date="2017-08-10T21:59:00Z">
        <w:r w:rsidDel="00867221">
          <w:delText>Whole b</w:delText>
        </w:r>
        <w:r w:rsidRPr="00044F2D" w:rsidDel="00867221">
          <w:delText xml:space="preserve">lood was collected </w:delText>
        </w:r>
        <w:r w:rsidDel="00867221">
          <w:delText xml:space="preserve">from patients in the CTRC </w:delText>
        </w:r>
        <w:r w:rsidRPr="00044F2D" w:rsidDel="00867221">
          <w:delText>directly into PAXgene</w:delText>
        </w:r>
        <w:r w:rsidDel="00867221">
          <w:delText xml:space="preserve"> </w:delText>
        </w:r>
        <w:r w:rsidRPr="00044F2D" w:rsidDel="00867221">
          <w:delText xml:space="preserve">blood RNA tubes (PreAnalytiX, Hombrechtikon,Switzerland), which were stored at </w:delText>
        </w:r>
        <w:r w:rsidRPr="00044F2D" w:rsidDel="00867221">
          <w:rPr>
            <w:rFonts w:hint="eastAsia"/>
          </w:rPr>
          <w:delText>–</w:delText>
        </w:r>
        <w:r w:rsidRPr="00044F2D" w:rsidDel="00867221">
          <w:delText>20°C.</w:delText>
        </w:r>
        <w:r w:rsidDel="00867221">
          <w:delText xml:space="preserve">  </w:delText>
        </w:r>
        <w:r w:rsidRPr="00044F2D" w:rsidDel="00867221">
          <w:delText>RNA was extracted from PAXgene t</w:delText>
        </w:r>
        <w:r w:rsidDel="00867221">
          <w:delText>ubes and g</w:delText>
        </w:r>
        <w:r w:rsidRPr="00044F2D" w:rsidDel="00867221">
          <w:delText>lobin transcript depletion</w:delText>
        </w:r>
        <w:r w:rsidDel="00867221">
          <w:delText xml:space="preserve"> </w:delText>
        </w:r>
        <w:r w:rsidRPr="00044F2D" w:rsidDel="00867221">
          <w:delText>(Glob</w:delText>
        </w:r>
        <w:r w:rsidDel="00867221">
          <w:delText>inClear, ThermoFisher Scientifi</w:delText>
        </w:r>
        <w:r w:rsidRPr="00044F2D" w:rsidDel="00867221">
          <w:delText>c, MA, USA) was</w:delText>
        </w:r>
        <w:r w:rsidDel="00867221">
          <w:delText xml:space="preserve"> </w:delText>
        </w:r>
        <w:r w:rsidRPr="00044F2D" w:rsidDel="00867221">
          <w:delText>followed by cDNA library preparation using the Illumina</w:delText>
        </w:r>
        <w:r w:rsidDel="00867221">
          <w:delText xml:space="preserve"> Tru</w:delText>
        </w:r>
        <w:r w:rsidRPr="00044F2D" w:rsidDel="00867221">
          <w:delText xml:space="preserve">Seq </w:delText>
        </w:r>
        <w:r w:rsidDel="00867221">
          <w:delText xml:space="preserve">Stranded mRNA </w:delText>
        </w:r>
        <w:r w:rsidRPr="00044F2D" w:rsidDel="00867221">
          <w:delText>sample preparation kit (Illumina, CA, USA).</w:delText>
        </w:r>
        <w:r w:rsidDel="00867221">
          <w:delText xml:space="preserve">  Globin transcript depletion, </w:delText>
        </w:r>
        <w:r w:rsidRPr="00796BD5" w:rsidDel="00867221">
          <w:delText xml:space="preserve">cDNA library preparation and RNA sequencing were performed by </w:delText>
        </w:r>
        <w:r w:rsidDel="00867221">
          <w:delText xml:space="preserve">Beijing Genomics Institute (Shenzhen, China).  </w:delText>
        </w:r>
        <w:r w:rsidRPr="00796BD5" w:rsidDel="00867221">
          <w:delText xml:space="preserve">The sequencing strategy was </w:delText>
        </w:r>
        <w:r w:rsidR="00C87B05" w:rsidDel="00867221">
          <w:delText>7</w:delText>
        </w:r>
        <w:r w:rsidDel="00867221">
          <w:delText>0</w:delText>
        </w:r>
        <w:r w:rsidRPr="00796BD5" w:rsidDel="00867221">
          <w:delText xml:space="preserve"> million 50bp paired-end reads</w:delText>
        </w:r>
        <w:r w:rsidDel="00867221">
          <w:delText xml:space="preserve"> per sample</w:delText>
        </w:r>
        <w:r w:rsidRPr="00796BD5" w:rsidDel="00867221">
          <w:delText xml:space="preserve">, and sequencing was performed on Illumina (San Diego, CA) HiSeq-2000 sequencers. </w:delText>
        </w:r>
        <w:r w:rsidDel="00867221">
          <w:delText xml:space="preserve"> </w:delText>
        </w:r>
        <w:r w:rsidRPr="00796BD5" w:rsidDel="00867221">
          <w:delText xml:space="preserve">FASTQ sequences were transferred to </w:delText>
        </w:r>
        <w:r w:rsidDel="00867221">
          <w:delText xml:space="preserve">the Center for Infectious Disease </w:delText>
        </w:r>
        <w:r w:rsidRPr="00C87B05" w:rsidDel="00867221">
          <w:delText>Research for analysis.</w:delText>
        </w:r>
      </w:del>
    </w:p>
    <w:p w:rsidR="007A54F8" w:rsidRPr="00C87B05" w:rsidDel="00867221" w:rsidRDefault="007A54F8" w:rsidP="007A54F8">
      <w:pPr>
        <w:pStyle w:val="Paragraph"/>
        <w:spacing w:line="360" w:lineRule="auto"/>
        <w:ind w:firstLine="0"/>
        <w:rPr>
          <w:del w:id="73" w:author="MAHENDRAN R." w:date="2017-08-10T21:59:00Z"/>
          <w:b/>
          <w:u w:val="single"/>
        </w:rPr>
      </w:pPr>
      <w:commentRangeStart w:id="74"/>
      <w:del w:id="75" w:author="MAHENDRAN R." w:date="2017-08-10T21:59:00Z">
        <w:r w:rsidRPr="00C87B05" w:rsidDel="00867221">
          <w:rPr>
            <w:b/>
            <w:u w:val="single"/>
          </w:rPr>
          <w:delText xml:space="preserve">2.3 </w:delText>
        </w:r>
        <w:r w:rsidR="00FA76A4" w:rsidDel="00867221">
          <w:rPr>
            <w:b/>
            <w:u w:val="single"/>
          </w:rPr>
          <w:delText>Quality control</w:delText>
        </w:r>
        <w:r w:rsidR="00FA76A4" w:rsidRPr="00C87B05" w:rsidDel="00867221">
          <w:rPr>
            <w:b/>
            <w:u w:val="single"/>
          </w:rPr>
          <w:delText xml:space="preserve"> </w:delText>
        </w:r>
        <w:r w:rsidRPr="00C87B05" w:rsidDel="00867221">
          <w:rPr>
            <w:b/>
            <w:u w:val="single"/>
          </w:rPr>
          <w:delText>and processing of RNA-Seq data</w:delText>
        </w:r>
      </w:del>
    </w:p>
    <w:p w:rsidR="007A54F8" w:rsidRPr="00C87B05" w:rsidDel="00867221" w:rsidRDefault="00C87B05" w:rsidP="007A54F8">
      <w:pPr>
        <w:pStyle w:val="Paragraph"/>
        <w:spacing w:line="360" w:lineRule="auto"/>
        <w:ind w:firstLine="0"/>
        <w:rPr>
          <w:del w:id="76" w:author="MAHENDRAN R." w:date="2017-08-10T21:59:00Z"/>
        </w:rPr>
      </w:pPr>
      <w:del w:id="77" w:author="MAHENDRAN R." w:date="2017-08-10T21:59:00Z">
        <w:r w:rsidRPr="00973D41" w:rsidDel="00867221">
          <w:delText>Read</w:delText>
        </w:r>
        <w:r w:rsidR="007A54F8" w:rsidRPr="00973D41" w:rsidDel="00867221">
          <w:delText xml:space="preserve"> pairs were preprocessed using in-house scripts that adjust base calls with phred scores &lt; 5 to ‘N’ and remove read pairs for which either end has fewer than 30 unambiguous base calls</w:delText>
        </w:r>
        <w:r w:rsidRPr="00C87B05" w:rsidDel="00867221">
          <w:rPr>
            <w:sz w:val="22"/>
            <w:szCs w:val="22"/>
          </w:rPr>
          <w:delText xml:space="preserve">, </w:delText>
        </w:r>
        <w:r w:rsidRPr="00C87B05" w:rsidDel="00867221">
          <w:delText>a method that also indirectly also removes pairs containing mostly adaptor sequences</w:delText>
        </w:r>
        <w:r w:rsidR="007A54F8" w:rsidRPr="00C87B05" w:rsidDel="00867221">
          <w:delText xml:space="preserve">. Read pairs were aligned to the human genome (hg19) using STAR (v2.3.1d) </w:delText>
        </w:r>
        <w:r w:rsidR="007A54F8" w:rsidRPr="00973D41" w:rsidDel="00867221">
          <w:fldChar w:fldCharType="begin"/>
        </w:r>
        <w:r w:rsidR="00423A90" w:rsidDel="00867221">
          <w:delInstrText xml:space="preserve"> ADDIN EN.CITE &lt;EndNote&gt;&lt;Cite&gt;&lt;Author&gt;Dobin&lt;/Author&gt;&lt;Year&gt;2015&lt;/Year&gt;&lt;RecNum&gt;33&lt;/RecNum&gt;&lt;DisplayText&gt;[11]&lt;/DisplayText&gt;&lt;record&gt;&lt;rec-number&gt;33&lt;/rec-number&gt;&lt;foreign-keys&gt;&lt;key app="EN" db-id="z52eewvxl9f5xqe0w2rxavdlfpazaaaxe9fs"&gt;33&lt;/key&gt;&lt;/foreign-keys&gt;&lt;ref-type name="Journal Article"&gt;17&lt;/ref-type&gt;&lt;contributors&gt;&lt;authors&gt;&lt;author&gt;Dobin, A.&lt;/author&gt;&lt;author&gt;Gingeras, T. R.&lt;/author&gt;&lt;/authors&gt;&lt;/contributors&gt;&lt;auth-address&gt;Cold Spring Harbor Laboratory, Cold Spring Harbor, New York.&lt;/auth-address&gt;&lt;titles&gt;&lt;title&gt;Mapping RNA-seq Reads with STAR&lt;/title&gt;&lt;secondary-title&gt;Curr Protoc Bioinformatics&lt;/secondary-title&gt;&lt;alt-title&gt;Current protocols in bioinformatics&lt;/alt-title&gt;&lt;/titles&gt;&lt;pages&gt;11 14 1-19&lt;/pages&gt;&lt;volume&gt;51&lt;/volume&gt;&lt;keywords&gt;&lt;keyword&gt;*Algorithms&lt;/keyword&gt;&lt;keyword&gt;Base Sequence&lt;/keyword&gt;&lt;keyword&gt;Chromosome Mapping/*methods&lt;/keyword&gt;&lt;keyword&gt;Database Management Systems&lt;/keyword&gt;&lt;keyword&gt;Databases, Genetic&lt;/keyword&gt;&lt;keyword&gt;Molecular Sequence Data&lt;/keyword&gt;&lt;keyword&gt;RNA/chemistry/*genetics&lt;/keyword&gt;&lt;keyword&gt;Sequence Alignment/*methods&lt;/keyword&gt;&lt;keyword&gt;Sequence Analysis, RNA/*methods&lt;/keyword&gt;&lt;keyword&gt;*Software&lt;/keyword&gt;&lt;keyword&gt;User-Computer Interface&lt;/keyword&gt;&lt;/keywords&gt;&lt;dates&gt;&lt;year&gt;2015&lt;/year&gt;&lt;pub-dates&gt;&lt;date&gt;Sep 03&lt;/date&gt;&lt;/pub-dates&gt;&lt;/dates&gt;&lt;isbn&gt;1934-340X (Electronic)&amp;#xD;1934-3396 (Linking)&lt;/isbn&gt;&lt;accession-num&gt;26334920&lt;/accession-num&gt;&lt;urls&gt;&lt;related-urls&gt;&lt;url&gt;http://www.ncbi.nlm.nih.gov/pubmed/26334920&lt;/url&gt;&lt;/related-urls&gt;&lt;/urls&gt;&lt;custom2&gt;4631051&lt;/custom2&gt;&lt;electronic-resource-num&gt;10.1002/0471250953.bi1114s51&lt;/electronic-resource-num&gt;&lt;/record&gt;&lt;/Cite&gt;&lt;/EndNote&gt;</w:delInstrText>
        </w:r>
        <w:r w:rsidR="007A54F8" w:rsidRPr="00973D41" w:rsidDel="00867221">
          <w:fldChar w:fldCharType="separate"/>
        </w:r>
        <w:r w:rsidR="00423A90" w:rsidDel="00867221">
          <w:rPr>
            <w:noProof/>
          </w:rPr>
          <w:delText>[11]</w:delText>
        </w:r>
        <w:r w:rsidR="007A54F8" w:rsidRPr="00973D41" w:rsidDel="00867221">
          <w:fldChar w:fldCharType="end"/>
        </w:r>
        <w:r w:rsidR="007A54F8" w:rsidRPr="00973D41" w:rsidDel="00867221">
          <w:delText xml:space="preserve">, taking as input the Ensembl GRCh37.74 splice junction table and allowing novel splice junction detection.  Junction-level expression values were standardized for each sample using a set of reference features, such that: </w:delText>
        </w:r>
      </w:del>
    </w:p>
    <w:p w:rsidR="007A54F8" w:rsidRPr="00C87B05" w:rsidDel="00867221" w:rsidRDefault="007A54F8" w:rsidP="007A54F8">
      <w:pPr>
        <w:pStyle w:val="Paragraph"/>
        <w:spacing w:line="360" w:lineRule="auto"/>
        <w:ind w:firstLine="0"/>
        <w:rPr>
          <w:del w:id="78" w:author="MAHENDRAN R." w:date="2017-08-10T21:59:00Z"/>
        </w:rPr>
      </w:pPr>
      <w:del w:id="79" w:author="MAHENDRAN R." w:date="2017-08-10T21:59:00Z">
        <w:r w:rsidRPr="00064437" w:rsidDel="00867221">
          <w:object w:dxaOrig="346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3pt;height:32.5pt" o:ole="">
              <v:imagedata r:id="rId9" o:title=""/>
            </v:shape>
            <o:OLEObject Type="Embed" ProgID="Equation.DSMT4" ShapeID="_x0000_i1025" DrawAspect="Content" ObjectID="_1563907572" r:id="rId10"/>
          </w:object>
        </w:r>
      </w:del>
    </w:p>
    <w:p w:rsidR="007A54F8" w:rsidRPr="00C87B05" w:rsidDel="00867221" w:rsidRDefault="007A54F8" w:rsidP="007A54F8">
      <w:pPr>
        <w:pStyle w:val="Paragraph"/>
        <w:spacing w:line="360" w:lineRule="auto"/>
        <w:ind w:firstLine="0"/>
        <w:rPr>
          <w:del w:id="80" w:author="MAHENDRAN R." w:date="2017-08-10T21:59:00Z"/>
        </w:rPr>
      </w:pPr>
      <w:del w:id="81" w:author="MAHENDRAN R." w:date="2017-08-10T21:59:00Z">
        <w:r w:rsidRPr="00973D41" w:rsidDel="00867221">
          <w:delText xml:space="preserve">Mapped read pairs were assigned to genes by collapsing all transcripts into a single gene model and then counting the number of reads that fully overlap the resulting exons using htseq (v. 0.6.0) </w:delText>
        </w:r>
        <w:r w:rsidRPr="00973D41" w:rsidDel="00867221">
          <w:fldChar w:fldCharType="begin"/>
        </w:r>
        <w:r w:rsidR="00423A90" w:rsidDel="00867221">
          <w:delInstrText xml:space="preserve"> ADDIN EN.CITE &lt;EndNote&gt;&lt;Cite&gt;&lt;Author&gt;Anders&lt;/Author&gt;&lt;Year&gt;2015&lt;/Year&gt;&lt;RecNum&gt;34&lt;/RecNum&gt;&lt;DisplayText&gt;[12]&lt;/DisplayText&gt;&lt;record&gt;&lt;rec-number&gt;34&lt;/rec-number&gt;&lt;foreign-keys&gt;&lt;key app="EN" db-id="z52eewvxl9f5xqe0w2rxavdlfpazaaaxe9fs"&gt;34&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lt;/alt-title&gt;&lt;/titles&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4287950&lt;/custom2&gt;&lt;electronic-resource-num&gt;10.1093/bioinformatics/btu638&lt;/electronic-resource-num&gt;&lt;/record&gt;&lt;/Cite&gt;&lt;/EndNote&gt;</w:delInstrText>
        </w:r>
        <w:r w:rsidRPr="00973D41" w:rsidDel="00867221">
          <w:fldChar w:fldCharType="separate"/>
        </w:r>
        <w:r w:rsidR="00423A90" w:rsidDel="00867221">
          <w:rPr>
            <w:noProof/>
          </w:rPr>
          <w:delText>[12]</w:delText>
        </w:r>
        <w:r w:rsidRPr="00973D41" w:rsidDel="00867221">
          <w:fldChar w:fldCharType="end"/>
        </w:r>
        <w:r w:rsidRPr="00973D41" w:rsidDel="00867221">
          <w:delText xml:space="preserve"> with strict intersection and including strand information. Gene models for protein-coding genes were downloaded Ensembl (GRCh37.74). Reads that mapped to multiple locations were only counted once and those mapping to ambiguous regions were excluded. Log2-transformed values of counts normalized by adjusted library counts were computed using the cpm function of the edgeR package </w:delText>
        </w:r>
        <w:r w:rsidRPr="00973D41" w:rsidDel="00867221">
          <w:fldChar w:fldCharType="begin"/>
        </w:r>
        <w:r w:rsidR="00423A90" w:rsidDel="00867221">
          <w:delInstrText xml:space="preserve"> ADDIN EN.CITE &lt;EndNote&gt;&lt;Cite&gt;&lt;Author&gt;Robinson&lt;/Author&gt;&lt;Year&gt;2010&lt;/Year&gt;&lt;RecNum&gt;35&lt;/RecNum&gt;&lt;DisplayText&gt;[13]&lt;/DisplayText&gt;&lt;record&gt;&lt;rec-number&gt;35&lt;/rec-number&gt;&lt;foreign-keys&gt;&lt;key app="EN" db-id="z52eewvxl9f5xqe0w2rxavdlfpazaaaxe9fs"&gt;3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0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delInstrText>
        </w:r>
        <w:r w:rsidRPr="00973D41" w:rsidDel="00867221">
          <w:fldChar w:fldCharType="separate"/>
        </w:r>
        <w:r w:rsidR="00423A90" w:rsidDel="00867221">
          <w:rPr>
            <w:noProof/>
          </w:rPr>
          <w:delText>[13]</w:delText>
        </w:r>
        <w:r w:rsidRPr="00973D41" w:rsidDel="00867221">
          <w:fldChar w:fldCharType="end"/>
        </w:r>
        <w:r w:rsidRPr="00973D41" w:rsidDel="00867221">
          <w:delText>.</w:delText>
        </w:r>
        <w:r w:rsidR="00C87B05" w:rsidDel="00867221">
          <w:delText xml:space="preserve">  RNA-seq signatures were further confirmed via qRT-PCR, ensuring accuracy of the observed signals.</w:delText>
        </w:r>
        <w:commentRangeEnd w:id="74"/>
        <w:r w:rsidR="00ED7B66" w:rsidDel="00867221">
          <w:rPr>
            <w:rStyle w:val="CommentReference"/>
          </w:rPr>
          <w:commentReference w:id="74"/>
        </w:r>
      </w:del>
    </w:p>
    <w:p w:rsidR="007A54F8" w:rsidRPr="007A54F8" w:rsidDel="00867221" w:rsidRDefault="007A54F8" w:rsidP="007A54F8">
      <w:pPr>
        <w:pStyle w:val="Paragraph"/>
        <w:spacing w:line="360" w:lineRule="auto"/>
        <w:ind w:firstLine="0"/>
        <w:rPr>
          <w:del w:id="82" w:author="MAHENDRAN R." w:date="2017-08-10T21:59:00Z"/>
          <w:b/>
          <w:u w:val="single"/>
        </w:rPr>
      </w:pPr>
      <w:del w:id="83" w:author="MAHENDRAN R." w:date="2017-08-10T21:59:00Z">
        <w:r w:rsidRPr="007A54F8" w:rsidDel="00867221">
          <w:rPr>
            <w:b/>
            <w:u w:val="single"/>
          </w:rPr>
          <w:delText xml:space="preserve">2.4 </w:delText>
        </w:r>
        <w:r w:rsidR="00F31354" w:rsidDel="00867221">
          <w:rPr>
            <w:b/>
            <w:u w:val="single"/>
          </w:rPr>
          <w:delText>Datasets and t</w:delText>
        </w:r>
        <w:r w:rsidRPr="007A54F8" w:rsidDel="00867221">
          <w:rPr>
            <w:b/>
            <w:u w:val="single"/>
          </w:rPr>
          <w:delText>ranscriptomic signatures</w:delText>
        </w:r>
      </w:del>
    </w:p>
    <w:p w:rsidR="007A54F8" w:rsidRPr="003E0678" w:rsidDel="00867221" w:rsidRDefault="007A54F8" w:rsidP="007A54F8">
      <w:pPr>
        <w:pStyle w:val="Paragraph"/>
        <w:spacing w:line="360" w:lineRule="auto"/>
        <w:ind w:firstLine="0"/>
        <w:rPr>
          <w:del w:id="84" w:author="MAHENDRAN R." w:date="2017-08-10T21:59:00Z"/>
        </w:rPr>
      </w:pPr>
      <w:del w:id="85" w:author="MAHENDRAN R." w:date="2017-08-10T21:59:00Z">
        <w:r w:rsidRPr="003E0678" w:rsidDel="00867221">
          <w:delText xml:space="preserve">The ACS COR employed in this manuscript is an RNA-seq based signature that was constructed to predict which individuals with a latent TB infection are at risk of progressing to </w:delText>
        </w:r>
        <w:commentRangeStart w:id="86"/>
        <w:r w:rsidRPr="003E0678" w:rsidDel="00867221">
          <w:delText>active disease</w:delText>
        </w:r>
        <w:r w:rsidR="00F31354" w:rsidDel="00867221">
          <w:delText xml:space="preserve"> using samples from the Adolescent Cohort Study (ACS)</w:delText>
        </w:r>
        <w:r w:rsidRPr="003E0678" w:rsidDel="00867221">
          <w:delText xml:space="preserve"> </w:delText>
        </w:r>
        <w:r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 </w:delInstrText>
        </w:r>
        <w:r w:rsidR="00423A90"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7]</w:delText>
        </w:r>
        <w:r w:rsidDel="00867221">
          <w:fldChar w:fldCharType="end"/>
        </w:r>
        <w:r w:rsidRPr="003E0678" w:rsidDel="00867221">
          <w:delText xml:space="preserve">.  </w:delText>
        </w:r>
        <w:r w:rsidR="00F31354" w:rsidDel="00867221">
          <w:delText xml:space="preserve">The ACS comprises samples taken longitudinally from 153 adolescents from the Worcester region of South Africa.  </w:delText>
        </w:r>
        <w:commentRangeStart w:id="87"/>
        <w:r w:rsidR="00F31354" w:rsidDel="00867221">
          <w:delText xml:space="preserve">Over the course of the study, 46 of the adolescents developed active TB disease (referred to as ‘Progressors’), while the remaining 107 adolescents remained healthy (referred to as ‘Non-progressors’).  </w:delText>
        </w:r>
        <w:commentRangeEnd w:id="87"/>
        <w:r w:rsidR="009425FF" w:rsidDel="00867221">
          <w:rPr>
            <w:rStyle w:val="CommentReference"/>
          </w:rPr>
          <w:commentReference w:id="87"/>
        </w:r>
        <w:r w:rsidRPr="003E0678" w:rsidDel="00867221">
          <w:delText xml:space="preserve">The </w:delText>
        </w:r>
        <w:r w:rsidR="00F31354" w:rsidDel="00867221">
          <w:delText>ACS COR was developed to discriminate progressors from non-progressors prior to the diagnosis of disease, and</w:delText>
        </w:r>
        <w:r w:rsidR="00F31354" w:rsidRPr="003E0678" w:rsidDel="00867221">
          <w:delText xml:space="preserve"> </w:delText>
        </w:r>
        <w:r w:rsidRPr="003E0678" w:rsidDel="00867221">
          <w:delText>is</w:delText>
        </w:r>
        <w:commentRangeEnd w:id="86"/>
        <w:r w:rsidR="00467A7E" w:rsidDel="00867221">
          <w:rPr>
            <w:rStyle w:val="CommentReference"/>
          </w:rPr>
          <w:commentReference w:id="86"/>
        </w:r>
        <w:r w:rsidRPr="003E0678" w:rsidDel="00867221">
          <w:delText xml:space="preserve"> an ensemble of 258 pairwise models featuring 63 unique splice junctions from 16 unique genes.  When presented with a sample, each pairwise model casts a binary case/control vote indicating whether the person is at risk of progressing or not.  The overall ACS COR score is the percentage of ‘case’ votes.</w:delText>
        </w:r>
        <w:r w:rsidR="00F31354" w:rsidDel="00867221">
          <w:delText xml:space="preserve"> See </w:delText>
        </w:r>
        <w:r w:rsidR="00F31354"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 </w:delInstrText>
        </w:r>
        <w:r w:rsidR="00423A90"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DATA </w:delInstrText>
        </w:r>
        <w:r w:rsidR="00423A90" w:rsidDel="00867221">
          <w:fldChar w:fldCharType="end"/>
        </w:r>
        <w:r w:rsidR="00F31354" w:rsidDel="00867221">
          <w:fldChar w:fldCharType="separate"/>
        </w:r>
        <w:r w:rsidR="00F31354" w:rsidDel="00867221">
          <w:rPr>
            <w:noProof/>
          </w:rPr>
          <w:delText>[7]</w:delText>
        </w:r>
        <w:r w:rsidR="00F31354" w:rsidDel="00867221">
          <w:fldChar w:fldCharType="end"/>
        </w:r>
        <w:r w:rsidR="00F31354" w:rsidDel="00867221">
          <w:delText xml:space="preserve"> for full details.</w:delText>
        </w:r>
      </w:del>
    </w:p>
    <w:p w:rsidR="007A54F8" w:rsidRPr="001541B0" w:rsidDel="00867221" w:rsidRDefault="007A54F8" w:rsidP="007A54F8">
      <w:pPr>
        <w:pStyle w:val="Paragraph"/>
        <w:spacing w:line="360" w:lineRule="auto"/>
        <w:ind w:firstLine="0"/>
        <w:rPr>
          <w:del w:id="88" w:author="MAHENDRAN R." w:date="2017-08-10T21:59:00Z"/>
        </w:rPr>
      </w:pPr>
      <w:del w:id="89" w:author="MAHENDRAN R." w:date="2017-08-10T21:59:00Z">
        <w:r w:rsidRPr="003E0678" w:rsidDel="00867221">
          <w:delText xml:space="preserve">The DISEASE and FAILURE signatures were generated using the Well-Fit Pairs algorithm and the RESPONSE5 signature was constructed using the Pair Ratio approach.  Both of these algorithms are generalizations of the pairwise approach developed in </w:delText>
        </w:r>
        <w:r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 </w:delInstrText>
        </w:r>
        <w:r w:rsidR="00423A90"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7]</w:delText>
        </w:r>
        <w:r w:rsidDel="00867221">
          <w:fldChar w:fldCharType="end"/>
        </w:r>
        <w:r w:rsidRPr="003E0678" w:rsidDel="00867221">
          <w:delText xml:space="preserve"> to generate the ACS COR signature.  Full details of these algorithms and construction of the signatures are provided in the </w:delText>
        </w:r>
        <w:r w:rsidRPr="003E0678" w:rsidDel="00867221">
          <w:rPr>
            <w:i/>
          </w:rPr>
          <w:delText>Supplementary Materials and Methods</w:delText>
        </w:r>
        <w:commentRangeStart w:id="90"/>
        <w:r w:rsidRPr="003E0678" w:rsidDel="00867221">
          <w:delText xml:space="preserve">.  </w:delText>
        </w:r>
        <w:r w:rsidR="006C7403" w:rsidDel="00867221">
          <w:delText xml:space="preserve">In brief, </w:delText>
        </w:r>
        <w:r w:rsidR="001541B0" w:rsidDel="00867221">
          <w:delText>the DISEASE and FAILURE signatures were developed to discriminate between two well-defined groups of samples, referred to generically as ‘cases’ and ‘controls’.  For the DISEASE signature, the ‘cases’ were samples taken from cured patients at pre-treatment, and the ‘controls’ were samples taken from the same patients at week 24.  For the FAILURE signature, the ‘cases’ were samples taken from treatment failures at pre-treatment, and the ‘controls’ were samples taken from cured patients at pre-treatment.  We then performed a univariate feature selection, selecting all splice junctions that strongly differentiated the cases from the controls (p &lt; 10</w:delText>
        </w:r>
        <w:r w:rsidR="001541B0" w:rsidDel="00867221">
          <w:rPr>
            <w:vertAlign w:val="superscript"/>
          </w:rPr>
          <w:delText>-20</w:delText>
        </w:r>
        <w:r w:rsidR="001541B0" w:rsidDel="00867221">
          <w:delText xml:space="preserve"> for DISEASE, p &lt; .01 for FAILURE).  A resampling approach was used for the FAILURE signature due to the imbalance in number of treatment failures and cured patients.  After univariate feature selection, a pairwise selection step was performed, looking for pairs of splice junctions that provide complementary information and are best able to differentiate the cases and controls.  All pairs with both sensitivity and specificity above 80% were selected.  </w:delText>
        </w:r>
        <w:r w:rsidR="00B72E14" w:rsidDel="00867221">
          <w:delText xml:space="preserve">For each of the selected pairs, a binary threshold </w:delText>
        </w:r>
        <w:r w:rsidR="0093454F" w:rsidDel="00867221">
          <w:delText xml:space="preserve">was </w:delText>
        </w:r>
        <w:r w:rsidR="00B72E14" w:rsidDel="00867221">
          <w:delText xml:space="preserve">established that maximizes the sum of sensitivity and specificity on the training set.  The ensemble of selected pairs </w:delText>
        </w:r>
        <w:r w:rsidR="0093454F" w:rsidDel="00867221">
          <w:delText xml:space="preserve">was </w:delText>
        </w:r>
        <w:r w:rsidR="00B72E14" w:rsidDel="00867221">
          <w:delText xml:space="preserve">then applied to previously unseen samples.  Each pair makes a ‘case’ or ‘control’ vote, and the final score is the percentage of all pairs that voted ‘case’.  </w:delText>
        </w:r>
        <w:r w:rsidR="001541B0" w:rsidDel="00867221">
          <w:delText xml:space="preserve">The values for the cutoffs during both the univariate and pairwise selection steps were optimized using leave-one-out cross-validation.  Consult the </w:delText>
        </w:r>
        <w:r w:rsidR="001541B0" w:rsidRPr="003E0678" w:rsidDel="00867221">
          <w:rPr>
            <w:i/>
          </w:rPr>
          <w:delText>Supplementary Materials and Methods</w:delText>
        </w:r>
        <w:r w:rsidR="001541B0" w:rsidDel="00867221">
          <w:delText xml:space="preserve"> for full detail.</w:delText>
        </w:r>
        <w:r w:rsidR="00B72E14" w:rsidDel="00867221">
          <w:delText xml:space="preserve">  </w:delText>
        </w:r>
        <w:commentRangeEnd w:id="90"/>
        <w:r w:rsidR="0093454F" w:rsidDel="00867221">
          <w:rPr>
            <w:rStyle w:val="CommentReference"/>
          </w:rPr>
          <w:commentReference w:id="90"/>
        </w:r>
      </w:del>
    </w:p>
    <w:p w:rsidR="007A54F8" w:rsidRPr="007A54F8" w:rsidDel="00867221" w:rsidRDefault="007A54F8" w:rsidP="007A54F8">
      <w:pPr>
        <w:pStyle w:val="Paragraph"/>
        <w:spacing w:line="360" w:lineRule="auto"/>
        <w:ind w:firstLine="0"/>
        <w:rPr>
          <w:del w:id="91" w:author="MAHENDRAN R." w:date="2017-08-10T21:59:00Z"/>
          <w:b/>
          <w:u w:val="single"/>
        </w:rPr>
      </w:pPr>
      <w:del w:id="92" w:author="MAHENDRAN R." w:date="2017-08-10T21:59:00Z">
        <w:r w:rsidRPr="007A54F8" w:rsidDel="00867221">
          <w:rPr>
            <w:b/>
            <w:u w:val="single"/>
          </w:rPr>
          <w:delText>2.5 Statistical Analysis</w:delText>
        </w:r>
      </w:del>
    </w:p>
    <w:p w:rsidR="007A54F8" w:rsidRPr="003E0678" w:rsidDel="00867221" w:rsidRDefault="007A54F8" w:rsidP="007A54F8">
      <w:pPr>
        <w:pStyle w:val="Paragraph"/>
        <w:spacing w:line="360" w:lineRule="auto"/>
        <w:ind w:firstLine="0"/>
        <w:rPr>
          <w:del w:id="93" w:author="MAHENDRAN R." w:date="2017-08-10T21:59:00Z"/>
        </w:rPr>
      </w:pPr>
      <w:del w:id="94" w:author="MAHENDRAN R." w:date="2017-08-10T21:59:00Z">
        <w:r w:rsidRPr="003E0678" w:rsidDel="00867221">
          <w:delText xml:space="preserve">The ability of a given </w:delText>
        </w:r>
        <w:r w:rsidDel="00867221">
          <w:delText xml:space="preserve">signature </w:delText>
        </w:r>
        <w:r w:rsidRPr="003E0678" w:rsidDel="00867221">
          <w:delText xml:space="preserve">score to discriminate two groups was quantified via the Wilcoxon U statistic (in the form of an ROC AUC) and its associated p-value.  </w:delText>
        </w:r>
        <w:commentRangeStart w:id="95"/>
        <w:r w:rsidR="000D1374" w:rsidDel="00867221">
          <w:delText xml:space="preserve">When signatures that were trained to make one type of discrimination </w:delText>
        </w:r>
        <w:r w:rsidR="00FF1E61" w:rsidDel="00867221">
          <w:delText xml:space="preserve">are applied </w:delText>
        </w:r>
        <w:r w:rsidR="000D1374" w:rsidDel="00867221">
          <w:delText xml:space="preserve">to make cross-predictions involving a second type of discrimination, there is an </w:delText>
        </w:r>
        <w:r w:rsidR="000D1374" w:rsidDel="00867221">
          <w:rPr>
            <w:i/>
          </w:rPr>
          <w:delText xml:space="preserve">a priori </w:delText>
        </w:r>
        <w:r w:rsidR="000D1374" w:rsidDel="00867221">
          <w:delText xml:space="preserve">expectation that the scores will be higher in one group rather than the other.  For example, when the correlate of risk for progression to TB disease (ACS COR) is used to predict treatment failure, it is expected that treatment failures </w:delText>
        </w:r>
        <w:r w:rsidR="00FF1E61" w:rsidDel="00867221">
          <w:delText xml:space="preserve">will </w:delText>
        </w:r>
        <w:r w:rsidR="00292A5B" w:rsidDel="00867221">
          <w:delText xml:space="preserve">better resemble </w:delText>
        </w:r>
        <w:r w:rsidR="000D1374" w:rsidDel="00867221">
          <w:delText>at</w:delText>
        </w:r>
        <w:r w:rsidR="00FF1E61" w:rsidDel="00867221">
          <w:delText>-</w:delText>
        </w:r>
        <w:r w:rsidR="000D1374" w:rsidDel="00867221">
          <w:delText>risk individuals</w:delText>
        </w:r>
        <w:r w:rsidR="00292A5B" w:rsidDel="00867221">
          <w:delText xml:space="preserve"> than controls</w:delText>
        </w:r>
        <w:r w:rsidR="000D1374" w:rsidDel="00867221">
          <w:delText xml:space="preserve">, and will therefore have higher scores.  Thus, when signatures are used to make cross-predictions, one-sided p-values are reported. </w:delText>
        </w:r>
        <w:commentRangeEnd w:id="95"/>
        <w:r w:rsidR="00292A5B" w:rsidDel="00867221">
          <w:rPr>
            <w:rStyle w:val="CommentReference"/>
          </w:rPr>
          <w:commentReference w:id="95"/>
        </w:r>
        <w:r w:rsidRPr="003E0678" w:rsidDel="00867221">
          <w:delText xml:space="preserve">Outlier TB patients with exceptionally low ACS COR scores at </w:delText>
        </w:r>
        <w:r w:rsidR="006D0E41" w:rsidDel="00867221">
          <w:delText xml:space="preserve">pre-treatment </w:delText>
        </w:r>
        <w:r w:rsidRPr="003E0678" w:rsidDel="00867221">
          <w:delText>baseline were defined as having scores more than 1.5 times the interquartile range below the lower quartile.  Significant enrichment of sample or gene groups</w:delText>
        </w:r>
        <w:r w:rsidDel="00867221">
          <w:delText xml:space="preserve"> (including the modular enrichment analysis)</w:delText>
        </w:r>
        <w:r w:rsidRPr="003E0678" w:rsidDel="00867221">
          <w:delText xml:space="preserve"> was calculated using the hypergeometric distribution and associated p-value.  Differential expression of genes was determined using the Wilcoxon U statistic.  </w:delText>
        </w:r>
        <w:commentRangeStart w:id="96"/>
        <w:r w:rsidRPr="003E0678" w:rsidDel="00867221">
          <w:delText xml:space="preserve">P-values were adjusted for multiple hypothesis testing using the </w:delText>
        </w:r>
        <w:r w:rsidR="00DC4D08" w:rsidDel="00867221">
          <w:delText xml:space="preserve">False Discovery Rate (FDR) method of </w:delText>
        </w:r>
        <w:r w:rsidR="00F754EF" w:rsidDel="00867221">
          <w:delText>Benjamini-Hochberg</w:delText>
        </w:r>
        <w:r w:rsidRPr="003E0678" w:rsidDel="00867221">
          <w:delText xml:space="preserve"> </w:delText>
        </w:r>
        <w:r w:rsidR="00DC4D08" w:rsidDel="00867221">
          <w:fldChar w:fldCharType="begin"/>
        </w:r>
        <w:r w:rsidR="00423A90" w:rsidDel="00867221">
          <w:delInstrText xml:space="preserve"> ADDIN EN.CITE &lt;EndNote&gt;&lt;Cite&gt;&lt;Author&gt;Benjamini&lt;/Author&gt;&lt;Year&gt;1995&lt;/Year&gt;&lt;RecNum&gt;148&lt;/RecNum&gt;&lt;DisplayText&gt;[14]&lt;/DisplayText&gt;&lt;record&gt;&lt;rec-number&gt;148&lt;/rec-number&gt;&lt;foreign-keys&gt;&lt;key app="EN" db-id="z52eewvxl9f5xqe0w2rxavdlfpazaaaxe9fs"&gt;148&lt;/key&gt;&lt;/foreign-keys&gt;&lt;ref-type name="Journal Article"&gt;17&lt;/ref-type&gt;&lt;contributors&gt;&lt;authors&gt;&lt;author&gt;Y Benjamini&lt;/author&gt;&lt;author&gt;Y Hochberg&lt;/author&gt;&lt;/authors&gt;&lt;/contributors&gt;&lt;titles&gt;&lt;title&gt;Controlling the false discovery rate:  a practical and powerful approach to multiple testing.&lt;/title&gt;&lt;secondary-title&gt;Journal of the Royal Statistical Society Series Bioinformatics&lt;/secondary-title&gt;&lt;/titles&gt;&lt;periodical&gt;&lt;full-title&gt;Journal of the Royal Statistical Society Series Bioinformatics&lt;/full-title&gt;&lt;/periodical&gt;&lt;pages&gt;289-300&lt;/pages&gt;&lt;volume&gt;57&lt;/volume&gt;&lt;dates&gt;&lt;year&gt;1995&lt;/year&gt;&lt;/dates&gt;&lt;urls&gt;&lt;/urls&gt;&lt;/record&gt;&lt;/Cite&gt;&lt;/EndNote&gt;</w:delInstrText>
        </w:r>
        <w:r w:rsidR="00DC4D08" w:rsidDel="00867221">
          <w:fldChar w:fldCharType="separate"/>
        </w:r>
        <w:r w:rsidR="00423A90" w:rsidDel="00867221">
          <w:rPr>
            <w:noProof/>
          </w:rPr>
          <w:delText>[14]</w:delText>
        </w:r>
        <w:r w:rsidR="00DC4D08" w:rsidDel="00867221">
          <w:fldChar w:fldCharType="end"/>
        </w:r>
        <w:r w:rsidR="00F754EF" w:rsidDel="00867221">
          <w:delText xml:space="preserve"> </w:delText>
        </w:r>
        <w:r w:rsidRPr="003E0678" w:rsidDel="00867221">
          <w:delText xml:space="preserve">and </w:delText>
        </w:r>
        <w:r w:rsidR="00B4465E" w:rsidDel="00867221">
          <w:delText xml:space="preserve">significance thresholds of </w:delText>
        </w:r>
        <w:r w:rsidRPr="003E0678" w:rsidDel="00867221">
          <w:delText>FDR &lt; .3</w:delText>
        </w:r>
        <w:r w:rsidR="00B4465E" w:rsidDel="00867221">
          <w:delText xml:space="preserve"> and nominal p&lt;0.01</w:delText>
        </w:r>
        <w:r w:rsidRPr="003E0678" w:rsidDel="00867221">
          <w:delText xml:space="preserve"> </w:delText>
        </w:r>
        <w:r w:rsidR="00B4465E" w:rsidDel="00867221">
          <w:delText xml:space="preserve">were employed </w:delText>
        </w:r>
        <w:r w:rsidRPr="003E0678" w:rsidDel="00867221">
          <w:delText xml:space="preserve">applied. </w:delText>
        </w:r>
        <w:commentRangeEnd w:id="96"/>
        <w:r w:rsidR="00B4465E" w:rsidDel="00867221">
          <w:rPr>
            <w:rStyle w:val="CommentReference"/>
          </w:rPr>
          <w:commentReference w:id="96"/>
        </w:r>
        <w:r w:rsidRPr="003E0678" w:rsidDel="00867221">
          <w:delText xml:space="preserve"> The extent to which RESPONSE5 scores are able to complement Gene Xpert Ct in stratifying TB treatment patients was assessed using logistic regression.  A logistic regression model was fit as CLASS ~ Xpert (where CLASS is a binary labeling of the two groups being compared) and compared to a model incorporating the RESPONSE5 score, CLASS ~ Xpert +RESPONSE5.  The p-value for the increase in fit afforded by adding in RESPONSE5 was computed via a chi squared test using the R function anova()</w:delText>
        </w:r>
        <w:r w:rsidR="008C0027" w:rsidDel="00867221">
          <w:delText xml:space="preserve"> </w:delText>
        </w:r>
        <w:r w:rsidR="008C0027" w:rsidDel="00867221">
          <w:fldChar w:fldCharType="begin"/>
        </w:r>
        <w:r w:rsidR="00423A90" w:rsidDel="00867221">
          <w:delInstrText xml:space="preserve"> ADDIN EN.CITE &lt;EndNote&gt;&lt;Cite&gt;&lt;Author&gt;Team&lt;/Author&gt;&lt;Year&gt;2015&lt;/Year&gt;&lt;RecNum&gt;149&lt;/RecNum&gt;&lt;DisplayText&gt;[15]&lt;/DisplayText&gt;&lt;record&gt;&lt;rec-number&gt;149&lt;/rec-number&gt;&lt;foreign-keys&gt;&lt;key app="EN" db-id="z52eewvxl9f5xqe0w2rxavdlfpazaaaxe9fs"&gt;149&lt;/key&gt;&lt;/foreign-keys&gt;&lt;ref-type name="Journal Article"&gt;17&lt;/ref-type&gt;&lt;contributors&gt;&lt;authors&gt;&lt;author&gt;R Core Team&lt;/author&gt;&lt;/authors&gt;&lt;/contributors&gt;&lt;titles&gt;&lt;title&gt;A language and environment for statistical computing.&lt;/title&gt;&lt;secondary-title&gt;R Foundation for Statistical Compuing, Vienna, Austria.&lt;/secondary-title&gt;&lt;/titles&gt;&lt;periodical&gt;&lt;full-title&gt;R Foundation for Statistical Compuing, Vienna, Austria.&lt;/full-title&gt;&lt;/periodical&gt;&lt;dates&gt;&lt;year&gt;2015&lt;/year&gt;&lt;/dates&gt;&lt;urls&gt;&lt;related-urls&gt;&lt;url&gt;&lt;style face="underline" font="default" size="100%"&gt;http://www.R-project.org/&lt;/style&gt;&lt;/url&gt;&lt;/related-urls&gt;&lt;/urls&gt;&lt;/record&gt;&lt;/Cite&gt;&lt;/EndNote&gt;</w:delInstrText>
        </w:r>
        <w:r w:rsidR="008C0027" w:rsidDel="00867221">
          <w:fldChar w:fldCharType="separate"/>
        </w:r>
        <w:r w:rsidR="00423A90" w:rsidDel="00867221">
          <w:rPr>
            <w:noProof/>
          </w:rPr>
          <w:delText>[15]</w:delText>
        </w:r>
        <w:r w:rsidR="008C0027" w:rsidDel="00867221">
          <w:fldChar w:fldCharType="end"/>
        </w:r>
        <w:r w:rsidRPr="003E0678" w:rsidDel="00867221">
          <w:delText xml:space="preserve">.  </w:delText>
        </w:r>
      </w:del>
    </w:p>
    <w:p w:rsidR="007367EB" w:rsidRPr="00D077FB" w:rsidDel="00867221" w:rsidRDefault="007367EB" w:rsidP="007367EB">
      <w:pPr>
        <w:pStyle w:val="Paragraph"/>
        <w:spacing w:line="360" w:lineRule="auto"/>
        <w:ind w:firstLine="0"/>
        <w:rPr>
          <w:del w:id="97" w:author="MAHENDRAN R." w:date="2017-08-10T21:59:00Z"/>
        </w:rPr>
      </w:pPr>
    </w:p>
    <w:p w:rsidR="007367EB" w:rsidRPr="007A54F8" w:rsidDel="00867221" w:rsidRDefault="007A54F8" w:rsidP="007A54F8">
      <w:pPr>
        <w:pStyle w:val="ListParagraph"/>
        <w:numPr>
          <w:ilvl w:val="0"/>
          <w:numId w:val="14"/>
        </w:numPr>
        <w:spacing w:line="360" w:lineRule="auto"/>
        <w:rPr>
          <w:del w:id="98" w:author="MAHENDRAN R." w:date="2017-08-10T21:59:00Z"/>
          <w:rFonts w:eastAsia="Times New Roman"/>
          <w:b/>
          <w:sz w:val="24"/>
          <w:szCs w:val="24"/>
        </w:rPr>
      </w:pPr>
      <w:del w:id="99" w:author="MAHENDRAN R." w:date="2017-08-10T21:59:00Z">
        <w:r w:rsidRPr="007A54F8" w:rsidDel="00867221">
          <w:rPr>
            <w:rFonts w:eastAsia="Times New Roman"/>
            <w:b/>
            <w:sz w:val="24"/>
            <w:szCs w:val="24"/>
          </w:rPr>
          <w:delText>RESULTS</w:delText>
        </w:r>
      </w:del>
    </w:p>
    <w:p w:rsidR="007367EB" w:rsidRPr="007A54F8" w:rsidDel="00867221" w:rsidRDefault="007A54F8" w:rsidP="007367EB">
      <w:pPr>
        <w:pStyle w:val="Paragraph"/>
        <w:spacing w:line="360" w:lineRule="auto"/>
        <w:ind w:firstLine="0"/>
        <w:rPr>
          <w:del w:id="100" w:author="MAHENDRAN R." w:date="2017-08-10T21:59:00Z"/>
          <w:b/>
          <w:u w:val="single"/>
        </w:rPr>
      </w:pPr>
      <w:del w:id="101" w:author="MAHENDRAN R." w:date="2017-08-10T21:59:00Z">
        <w:r w:rsidRPr="007A54F8" w:rsidDel="00867221">
          <w:rPr>
            <w:b/>
            <w:u w:val="single"/>
          </w:rPr>
          <w:delText xml:space="preserve">3.1 </w:delText>
        </w:r>
        <w:r w:rsidR="007367EB" w:rsidRPr="007A54F8" w:rsidDel="00867221">
          <w:rPr>
            <w:b/>
            <w:u w:val="single"/>
          </w:rPr>
          <w:delText>RNA-sequencing of the CTRC</w:delText>
        </w:r>
      </w:del>
    </w:p>
    <w:p w:rsidR="007367EB" w:rsidRPr="00D176DF" w:rsidDel="00867221" w:rsidRDefault="007367EB" w:rsidP="007367EB">
      <w:pPr>
        <w:pStyle w:val="Paragraph"/>
        <w:spacing w:line="360" w:lineRule="auto"/>
        <w:ind w:firstLine="0"/>
        <w:rPr>
          <w:del w:id="102" w:author="MAHENDRAN R." w:date="2017-08-10T21:59:00Z"/>
        </w:rPr>
      </w:pPr>
      <w:del w:id="103" w:author="MAHENDRAN R." w:date="2017-08-10T21:59:00Z">
        <w:r w:rsidRPr="00D176DF" w:rsidDel="00867221">
          <w:delText xml:space="preserve">The CTRC consists of HIV-negative adult patients from South Africa who were diagnosed with pulmonary TB and underwent standard treatment </w:delText>
        </w:r>
        <w:r w:rsidDel="00867221">
          <w:fldChar w:fldCharType="begin">
            <w:fldData xml:space="preserve">PEVuZE5vdGU+PENpdGU+PEF1dGhvcj5NYWxoZXJiZTwvQXV0aG9yPjxZZWFyPjIwMTY8L1llYXI+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wMTYwMDYyPC9wYWdlcz48dm9sdW1lPjEx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=
</w:fldData>
          </w:fldChar>
        </w:r>
        <w:r w:rsidR="00423A90" w:rsidDel="00867221">
          <w:delInstrText xml:space="preserve"> ADDIN EN.CITE </w:delInstrText>
        </w:r>
        <w:r w:rsidR="00423A90" w:rsidDel="00867221">
          <w:fldChar w:fldCharType="begin">
            <w:fldData xml:space="preserve">PEVuZE5vdGU+PENpdGU+PEF1dGhvcj5NYWxoZXJiZTwvQXV0aG9yPjxZZWFyPjIwMTY8L1llYXI+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wMTYwMDYyPC9wYWdlcz48dm9sdW1lPjEx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=
</w:fldData>
          </w:fldChar>
        </w:r>
        <w:r w:rsidR="00423A90" w:rsidDel="00867221">
          <w:delInstrText xml:space="preserve"> ADDIN EN.CITE.DATA </w:delInstrText>
        </w:r>
        <w:r w:rsidR="00423A90" w:rsidDel="00867221">
          <w:fldChar w:fldCharType="end"/>
        </w:r>
        <w:r w:rsidDel="00867221">
          <w:fldChar w:fldCharType="separate"/>
        </w:r>
        <w:r w:rsidR="00423A90" w:rsidDel="00867221">
          <w:rPr>
            <w:noProof/>
          </w:rPr>
          <w:delText>[1, 10, 16]</w:delText>
        </w:r>
        <w:r w:rsidDel="00867221">
          <w:fldChar w:fldCharType="end"/>
        </w:r>
        <w:r w:rsidRPr="00D176DF" w:rsidDel="00867221">
          <w:delText>.  Whole blood transcriptomes of 99 patients were measured via RNA-sequencing (RNA-seq) prior to the start of treatment and at one, four, and 24 weeks after treatment initiation and were compared to transcriptomes from 29 healthy controls.  84 patients met or exceeded the WHO definition for cure after the standard six-month treatment (“cures”</w:delText>
        </w:r>
        <w:r w:rsidDel="00867221">
          <w:delText>)</w:delText>
        </w:r>
        <w:r w:rsidRPr="00D176DF" w:rsidDel="00867221">
          <w:delText xml:space="preserve">, 8 patients did not achieve bacteriological cure (“treatment failures”), and the remaining seven patients were possible cures or unevaluable (not analyzed in this study).  Of the 8 treatment failures, only one was determined to be infected with MDR TB.  Samples were not available from all patients at </w:delText>
        </w:r>
        <w:r w:rsidR="00377B31" w:rsidDel="00867221">
          <w:delText xml:space="preserve">every </w:delText>
        </w:r>
        <w:r w:rsidRPr="00D176DF" w:rsidDel="00867221">
          <w:delText>time point.</w:delText>
        </w:r>
        <w:r w:rsidDel="00867221">
          <w:delText xml:space="preserve">  T</w:delText>
        </w:r>
        <w:r w:rsidRPr="00D176DF" w:rsidDel="00867221">
          <w:delText xml:space="preserve">he number of samples available at each time point for each group of patients is provided in Table </w:delText>
        </w:r>
        <w:r w:rsidDel="00867221">
          <w:delText xml:space="preserve">S1.  </w:delText>
        </w:r>
        <w:r w:rsidRPr="00D176DF" w:rsidDel="00867221">
          <w:delText xml:space="preserve">For full clinical definitions and demographic detail, see </w:delText>
        </w:r>
        <w:r w:rsidDel="00867221">
          <w:rPr>
            <w:i/>
          </w:rPr>
          <w:delText>Materials and Methods</w:delText>
        </w:r>
        <w:r w:rsidDel="00867221">
          <w:delText xml:space="preserve"> and </w:delText>
        </w:r>
        <w:r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 </w:delInstrText>
        </w:r>
        <w:r w:rsidR="00C87B05"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DATA </w:delInstrText>
        </w:r>
        <w:r w:rsidR="00C87B05" w:rsidDel="00867221">
          <w:fldChar w:fldCharType="end"/>
        </w:r>
        <w:r w:rsidDel="00867221">
          <w:fldChar w:fldCharType="separate"/>
        </w:r>
        <w:r w:rsidDel="00867221">
          <w:rPr>
            <w:noProof/>
          </w:rPr>
          <w:delText>[1]</w:delText>
        </w:r>
        <w:r w:rsidDel="00867221">
          <w:fldChar w:fldCharType="end"/>
        </w:r>
        <w:r w:rsidRPr="00D176DF" w:rsidDel="00867221">
          <w:delText xml:space="preserve">. </w:delText>
        </w:r>
      </w:del>
    </w:p>
    <w:p w:rsidR="007367EB" w:rsidRPr="00D176DF" w:rsidDel="00867221" w:rsidRDefault="007367EB" w:rsidP="007367EB">
      <w:pPr>
        <w:pStyle w:val="Paragraph"/>
        <w:spacing w:line="360" w:lineRule="auto"/>
        <w:ind w:firstLine="0"/>
        <w:rPr>
          <w:del w:id="104" w:author="MAHENDRAN R." w:date="2017-08-10T21:59:00Z"/>
        </w:rPr>
      </w:pPr>
      <w:del w:id="105" w:author="MAHENDRAN R." w:date="2017-08-10T21:59:00Z">
        <w:r w:rsidRPr="00D176DF" w:rsidDel="00867221">
          <w:delText>The cured patients could be further stratified according to the rate of bacteriological conversion or the extent of pulmonary inflammation at the end of treatment.  Of the 84 cures, 18 achieved bacteriological conversion within 4 weeks and were considered “rapid converters.”  Furthermore, as previously reported</w:delText>
        </w:r>
        <w:r w:rsidDel="00867221">
          <w:delText xml:space="preserve"> </w:delText>
        </w:r>
        <w:r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 </w:delInstrText>
        </w:r>
        <w:r w:rsidR="00C87B05"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DATA </w:delInstrText>
        </w:r>
        <w:r w:rsidR="00C87B05" w:rsidDel="00867221">
          <w:fldChar w:fldCharType="end"/>
        </w:r>
        <w:r w:rsidDel="00867221">
          <w:fldChar w:fldCharType="separate"/>
        </w:r>
        <w:r w:rsidDel="00867221">
          <w:rPr>
            <w:noProof/>
          </w:rPr>
          <w:delText>[1]</w:delText>
        </w:r>
        <w:r w:rsidDel="00867221">
          <w:fldChar w:fldCharType="end"/>
        </w:r>
        <w:r w:rsidRPr="00D176DF" w:rsidDel="00867221">
          <w:delText>, PET-CT analysis revealed that a minority of bacteriologically cured patients exhibited full resolution of pulmonary inflammation (defined as an absence of increased [18F]FDG uptake as compared to surrounding healthy tissue) at the end of treatment</w:delText>
        </w:r>
        <w:r w:rsidDel="00867221">
          <w:delText xml:space="preserve"> </w:delText>
        </w:r>
        <w:r w:rsidRPr="00D176DF" w:rsidDel="00867221">
          <w:delText>(</w:delText>
        </w:r>
        <w:r w:rsidDel="00867221">
          <w:delText>“</w:delText>
        </w:r>
        <w:r w:rsidRPr="00D176DF" w:rsidDel="00867221">
          <w:delText>EOT</w:delText>
        </w:r>
        <w:r w:rsidDel="00867221">
          <w:delText>”</w:delText>
        </w:r>
        <w:r w:rsidRPr="00D176DF" w:rsidDel="00867221">
          <w:delText>).  Of the 84 cures, 11 were considered “resolved” at EOT according to these criteria</w:delText>
        </w:r>
        <w:r w:rsidDel="00867221">
          <w:delText>, while the remainder are considered “unresolved”</w:delText>
        </w:r>
        <w:r w:rsidRPr="00D176DF" w:rsidDel="00867221">
          <w:delText xml:space="preserve">. </w:delText>
        </w:r>
      </w:del>
    </w:p>
    <w:p w:rsidR="007367EB" w:rsidRPr="007A54F8" w:rsidDel="00867221" w:rsidRDefault="007A54F8" w:rsidP="007367EB">
      <w:pPr>
        <w:pStyle w:val="Paragraph"/>
        <w:spacing w:line="360" w:lineRule="auto"/>
        <w:ind w:firstLine="0"/>
        <w:rPr>
          <w:del w:id="106" w:author="MAHENDRAN R." w:date="2017-08-10T21:59:00Z"/>
          <w:b/>
          <w:u w:val="single"/>
        </w:rPr>
      </w:pPr>
      <w:del w:id="107" w:author="MAHENDRAN R." w:date="2017-08-10T21:59:00Z">
        <w:r w:rsidRPr="007A54F8" w:rsidDel="00867221">
          <w:rPr>
            <w:b/>
            <w:u w:val="single"/>
          </w:rPr>
          <w:delText xml:space="preserve">3.2 </w:delText>
        </w:r>
        <w:r w:rsidR="007367EB" w:rsidRPr="007A54F8" w:rsidDel="00867221">
          <w:rPr>
            <w:b/>
            <w:u w:val="single"/>
          </w:rPr>
          <w:delText xml:space="preserve">Symmetry between TB disease progression and resolution during treatment </w:delText>
        </w:r>
      </w:del>
    </w:p>
    <w:p w:rsidR="007367EB" w:rsidDel="00867221" w:rsidRDefault="007367EB" w:rsidP="007367EB">
      <w:pPr>
        <w:pStyle w:val="Paragraph"/>
        <w:spacing w:line="360" w:lineRule="auto"/>
        <w:ind w:firstLine="0"/>
        <w:rPr>
          <w:del w:id="108" w:author="MAHENDRAN R." w:date="2017-08-10T21:59:00Z"/>
        </w:rPr>
      </w:pPr>
      <w:del w:id="109" w:author="MAHENDRAN R." w:date="2017-08-10T21:59:00Z">
        <w:r w:rsidRPr="0041163C" w:rsidDel="00867221">
          <w:delText xml:space="preserve">Previously, </w:delText>
        </w:r>
        <w:r w:rsidDel="00867221">
          <w:delText>a transcriptomic analysis of the</w:delText>
        </w:r>
        <w:r w:rsidRPr="0041163C" w:rsidDel="00867221">
          <w:delText xml:space="preserve"> Adolescent Cohort Study (“ACS”) TB progression cohort</w:delText>
        </w:r>
        <w:r w:rsidDel="00867221">
          <w:delText xml:space="preserve"> </w:delText>
        </w:r>
        <w:r w:rsidDel="00867221">
          <w:fldChar w:fldCharType="begin"/>
        </w:r>
        <w:r w:rsidR="00423A90" w:rsidDel="00867221">
          <w:delInstrText xml:space="preserve"> ADDIN EN.CITE &lt;EndNote&gt;&lt;Cite&gt;&lt;Author&gt;Mahomed&lt;/Author&gt;&lt;Year&gt;2013&lt;/Year&gt;&lt;RecNum&gt;15&lt;/RecNum&gt;&lt;DisplayText&gt;[17]&lt;/DisplayText&gt;&lt;record&gt;&lt;rec-number&gt;15&lt;/rec-number&gt;&lt;foreign-keys&gt;&lt;key app="EN" db-id="z52eewvxl9f5xqe0w2rxavdlfpazaaaxe9fs"&gt;15&lt;/key&gt;&lt;/foreign-keys&gt;&lt;ref-type name="Journal Article"&gt;17&lt;/ref-type&gt;&lt;contributors&gt;&lt;authors&gt;&lt;author&gt;Mahomed, H.&lt;/author&gt;&lt;author&gt;Ehrlich, R.&lt;/author&gt;&lt;author&gt;Hawkridge, T.&lt;/author&gt;&lt;author&gt;Hatherill, M.&lt;/author&gt;&lt;author&gt;Geiter, L.&lt;/author&gt;&lt;author&gt;Kafaar, F.&lt;/author&gt;&lt;author&gt;Abrahams, D. A.&lt;/author&gt;&lt;author&gt;Mulenga, H.&lt;/author&gt;&lt;author&gt;Tameris, M.&lt;/author&gt;&lt;author&gt;Geldenhuys, H.&lt;/author&gt;&lt;author&gt;Hanekom, W. A.&lt;/author&gt;&lt;author&gt;Verver, S.&lt;/author&gt;&lt;author&gt;Hussey, G. D.&lt;/author&gt;&lt;/authors&gt;&lt;/contributors&gt;&lt;auth-address&gt;South African Tuberculosis Vaccine Initiative, Institute of Infectious Disease and Molecular Medicine, Cape Town, South Africa. hmahomed799@gmail.com&lt;/auth-address&gt;&lt;titles&gt;&lt;title&gt;TB incidence in an adolescent cohort in South Africa&lt;/title&gt;&lt;secondary-title&gt;PLoS One&lt;/secondary-title&gt;&lt;alt-title&gt;PloS one&lt;/alt-title&gt;&lt;/titles&gt;&lt;periodical&gt;&lt;full-title&gt;PLoS One&lt;/full-title&gt;&lt;/periodical&gt;&lt;alt-periodical&gt;&lt;full-title&gt;PLoS One&lt;/full-title&gt;&lt;/alt-periodical&gt;&lt;pages&gt;e59652&lt;/pages&gt;&lt;volume&gt;8&lt;/volume&gt;&lt;number&gt;3&lt;/number&gt;&lt;keywords&gt;&lt;keyword&gt;Adolescent&lt;/keyword&gt;&lt;keyword&gt;Child&lt;/keyword&gt;&lt;keyword&gt;Female&lt;/keyword&gt;&lt;keyword&gt;Humans&lt;/keyword&gt;&lt;keyword&gt;Incidence&lt;/keyword&gt;&lt;keyword&gt;Male&lt;/keyword&gt;&lt;keyword&gt;Risk Factors&lt;/keyword&gt;&lt;keyword&gt;South Africa/epidemiology&lt;/keyword&gt;&lt;keyword&gt;Tuberculosis/*epidemiology&lt;/keyword&gt;&lt;/keywords&gt;&lt;dates&gt;&lt;year&gt;2013&lt;/year&gt;&lt;/dates&gt;&lt;isbn&gt;1932-6203 (Electronic)&amp;#xD;1932-6203 (Linking)&lt;/isbn&gt;&lt;accession-num&gt;23533639&lt;/accession-num&gt;&lt;urls&gt;&lt;related-urls&gt;&lt;url&gt;http://www.ncbi.nlm.nih.gov/pubmed/23533639&lt;/url&gt;&lt;/related-urls&gt;&lt;/urls&gt;&lt;custom2&gt;3606161&lt;/custom2&gt;&lt;electronic-resource-num&gt;10.1371/journal.pone.0059652&lt;/electronic-resource-num&gt;&lt;/record&gt;&lt;/Cite&gt;&lt;/EndNote&gt;</w:delInstrText>
        </w:r>
        <w:r w:rsidDel="00867221">
          <w:fldChar w:fldCharType="separate"/>
        </w:r>
        <w:r w:rsidR="00423A90" w:rsidDel="00867221">
          <w:rPr>
            <w:noProof/>
          </w:rPr>
          <w:delText>[17]</w:delText>
        </w:r>
        <w:r w:rsidDel="00867221">
          <w:fldChar w:fldCharType="end"/>
        </w:r>
        <w:r w:rsidRPr="0041163C" w:rsidDel="00867221">
          <w:delText xml:space="preserve"> </w:delText>
        </w:r>
        <w:r w:rsidDel="00867221">
          <w:delText>yielded</w:delText>
        </w:r>
        <w:r w:rsidRPr="0041163C" w:rsidDel="00867221">
          <w:delText xml:space="preserve"> a whole blood transcriptomic signature that predicts risk of TB disease progression (the “ACS COR”</w:delText>
        </w:r>
        <w:r w:rsidDel="00867221">
          <w:delText xml:space="preserve"> </w:delText>
        </w:r>
        <w:r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 </w:delInstrText>
        </w:r>
        <w:r w:rsidR="00423A90"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7]</w:delText>
        </w:r>
        <w:r w:rsidDel="00867221">
          <w:fldChar w:fldCharType="end"/>
        </w:r>
        <w:r w:rsidRPr="0041163C" w:rsidDel="00867221">
          <w:delText xml:space="preserve">).  Application of the ACS COR to published microarray data </w:delText>
        </w:r>
        <w:r w:rsidDel="00867221">
          <w:fldChar w:fldCharType="begin">
            <w:fldData xml:space="preserve">PEVuZE5vdGU+PENpdGU+PEF1dGhvcj5CbG9vbTwvQXV0aG9yPjxZZWFyPjIwMTI8L1llYXI+PFJl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</w:fldData>
          </w:fldChar>
        </w:r>
        <w:r w:rsidR="00423A90" w:rsidDel="00867221">
          <w:delInstrText xml:space="preserve"> ADDIN EN.CITE </w:delInstrText>
        </w:r>
        <w:r w:rsidR="00423A90" w:rsidDel="00867221">
          <w:fldChar w:fldCharType="begin">
            <w:fldData xml:space="preserve">PEVuZE5vdGU+PENpdGU+PEF1dGhvcj5CbG9vbTwvQXV0aG9yPjxZZWFyPjIwMTI8L1llYXI+PFJl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8]</w:delText>
        </w:r>
        <w:r w:rsidDel="00867221">
          <w:fldChar w:fldCharType="end"/>
        </w:r>
        <w:r w:rsidRPr="0041163C" w:rsidDel="00867221">
          <w:delText xml:space="preserve"> suggested that ACS COR scores return to healthy control levels after standard TB treatment.  To confirm this behavior, the ACS COR was applied to the CTRC.  In patients that achieved microbiological cure, expression of the genes within the ACS COR was highly elevated </w:delText>
        </w:r>
        <w:r w:rsidDel="00867221">
          <w:delText xml:space="preserve">compared to controls </w:delText>
        </w:r>
        <w:r w:rsidRPr="0041163C" w:rsidDel="00867221">
          <w:delText xml:space="preserve">prior to treatment initiation and rapidly declined upon the start of therapy (Fig. 1A).  Comparing ACS COR scores for CTRC cures to scores from the ACS TB progression cohort </w:delText>
        </w:r>
        <w:r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 </w:delInstrText>
        </w:r>
        <w:r w:rsidR="00423A90" w:rsidDel="00867221">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7]</w:delText>
        </w:r>
        <w:r w:rsidDel="00867221">
          <w:fldChar w:fldCharType="end"/>
        </w:r>
        <w:r w:rsidRPr="0041163C" w:rsidDel="00867221">
          <w:delText xml:space="preserve"> revealed a symmetrical pattern (Fig. 1B).  While ACS COR scores increased with proximity to </w:delText>
        </w:r>
        <w:r w:rsidDel="00867221">
          <w:delText xml:space="preserve">TB diagnosis in individuals who are </w:delText>
        </w:r>
        <w:r w:rsidRPr="0041163C" w:rsidDel="00867221">
          <w:delText>progressing to active TB disease (left half of Fig. 1B), scores decreased significantly after only one week of treatment (p &lt; 10</w:delText>
        </w:r>
        <w:r w:rsidRPr="0041163C" w:rsidDel="00867221">
          <w:rPr>
            <w:vertAlign w:val="superscript"/>
          </w:rPr>
          <w:delText>-5</w:delText>
        </w:r>
        <w:r w:rsidRPr="0041163C" w:rsidDel="00867221">
          <w:delText>) in cures from the CTRC and continued decreasing over the entire treatment course (right half of Fig. 1B)</w:delText>
        </w:r>
        <w:r w:rsidDel="00867221">
          <w:delText>, although no decrease was observed between week 1 and week 4</w:delText>
        </w:r>
        <w:r w:rsidRPr="0041163C" w:rsidDel="00867221">
          <w:delText xml:space="preserve">.  </w:delText>
        </w:r>
        <w:r w:rsidDel="00867221">
          <w:delText>Despite significant decrease</w:delText>
        </w:r>
        <w:r w:rsidR="00377B31" w:rsidDel="00867221">
          <w:delText>s</w:delText>
        </w:r>
        <w:r w:rsidDel="00867221">
          <w:delText xml:space="preserve"> over the course of treatment</w:delText>
        </w:r>
        <w:r w:rsidRPr="0041163C" w:rsidDel="00867221">
          <w:delText xml:space="preserve">, ACS COR scores </w:delText>
        </w:r>
        <w:r w:rsidDel="00867221">
          <w:delText xml:space="preserve">and the expression of ACS COR genes </w:delText>
        </w:r>
        <w:r w:rsidRPr="0041163C" w:rsidDel="00867221">
          <w:delText xml:space="preserve">were significantly higher in </w:delText>
        </w:r>
        <w:r w:rsidDel="00867221">
          <w:delText xml:space="preserve">CTRC </w:delText>
        </w:r>
        <w:r w:rsidRPr="0041163C" w:rsidDel="00867221">
          <w:delText xml:space="preserve">cures compared to healthy controls at every time point during the course of treatment, including after the completion of drug therapy at week 24 (Figure 1C and Table S2). </w:delText>
        </w:r>
      </w:del>
    </w:p>
    <w:p w:rsidR="007367EB" w:rsidRPr="00A228C3" w:rsidDel="00867221" w:rsidRDefault="007367EB" w:rsidP="007367EB">
      <w:pPr>
        <w:pStyle w:val="Paragraph"/>
        <w:spacing w:line="360" w:lineRule="auto"/>
        <w:ind w:firstLine="0"/>
        <w:rPr>
          <w:del w:id="110" w:author="MAHENDRAN R." w:date="2017-08-10T21:59:00Z"/>
        </w:rPr>
      </w:pPr>
      <w:del w:id="111" w:author="MAHENDRAN R." w:date="2017-08-10T21:59:00Z">
        <w:r w:rsidRPr="00A228C3" w:rsidDel="00867221">
          <w:delText>Further inspe</w:delText>
        </w:r>
        <w:r w:rsidDel="00867221">
          <w:delText>ction of the data revealed that</w:delText>
        </w:r>
        <w:r w:rsidRPr="00A228C3" w:rsidDel="00867221">
          <w:delText xml:space="preserve"> while pre-treatment ACS COR scores were maximally saturated for most patients that would be cured, a small number of patients (15/78) were outliers and had comparatively lower baseline scores (Fig. 1B). Comparing the bacteriological conversion rates of these patients with low baseline ACS COR scores to the overa</w:delText>
        </w:r>
        <w:r w:rsidDel="00867221">
          <w:delText>ll cured population revealed a two</w:delText>
        </w:r>
        <w:r w:rsidRPr="00A228C3" w:rsidDel="00867221">
          <w:delText xml:space="preserve">-fold enrichment of rapid converters, an association that was statistically significant (p=0.02).  </w:delText>
        </w:r>
        <w:r w:rsidDel="00867221">
          <w:delText>Direct prediction of rapid response using the ACS COR scores confirmed</w:delText>
        </w:r>
        <w:r w:rsidRPr="00A228C3" w:rsidDel="00867221">
          <w:delText xml:space="preserve"> that low baseline expression of the ACS COR is predictive for rapid successful treatment</w:delText>
        </w:r>
        <w:r w:rsidDel="00867221">
          <w:delText xml:space="preserve"> (p = .002, Table S2)</w:delText>
        </w:r>
        <w:r w:rsidRPr="00A228C3" w:rsidDel="00867221">
          <w:delText xml:space="preserve">. </w:delText>
        </w:r>
      </w:del>
    </w:p>
    <w:p w:rsidR="007367EB" w:rsidRPr="00A228C3" w:rsidDel="00867221" w:rsidRDefault="007367EB" w:rsidP="007367EB">
      <w:pPr>
        <w:pStyle w:val="Paragraph"/>
        <w:spacing w:line="360" w:lineRule="auto"/>
        <w:ind w:firstLine="0"/>
        <w:rPr>
          <w:del w:id="112" w:author="MAHENDRAN R." w:date="2017-08-10T21:59:00Z"/>
        </w:rPr>
      </w:pPr>
      <w:del w:id="113" w:author="MAHENDRAN R." w:date="2017-08-10T21:59:00Z">
        <w:r w:rsidRPr="00A228C3" w:rsidDel="00867221">
          <w:delText xml:space="preserve">To further investigate the symmetry between TB risk and resolution, a signature </w:delText>
        </w:r>
        <w:r w:rsidDel="00867221">
          <w:delText>that optimally monitors the treatment response in CTRC cures was applied to</w:delText>
        </w:r>
        <w:r w:rsidRPr="00A228C3" w:rsidDel="00867221">
          <w:delText xml:space="preserve"> predict TB progression in the ACS cohort.   Using the RNA-seq transcriptomes from the CTRC, the “DISEASE” signature was constructed to discriminate baseline from week 24 </w:delText>
        </w:r>
        <w:r w:rsidDel="00867221">
          <w:delText xml:space="preserve">gene expression in </w:delText>
        </w:r>
        <w:r w:rsidRPr="00A228C3" w:rsidDel="00867221">
          <w:delText xml:space="preserve">cures.  The DISEASE signature consists of 26 splice junctions (Fig. 1D) from 9 genes (3 of which are in </w:delText>
        </w:r>
        <w:r w:rsidDel="00867221">
          <w:delText xml:space="preserve">the </w:delText>
        </w:r>
        <w:r w:rsidRPr="00A228C3" w:rsidDel="00867221">
          <w:delText>ACS COR) that are maximally expressed at baseline and decline during treatment. When applied to the ACS cohort, the DISEASE signature predicted TB progression with accuracy comparable to the ACS COR itself (AUC = .78, p &lt; 10</w:delText>
        </w:r>
        <w:r w:rsidRPr="00A228C3" w:rsidDel="00867221">
          <w:rPr>
            <w:vertAlign w:val="superscript"/>
          </w:rPr>
          <w:delText>-13</w:delText>
        </w:r>
        <w:r w:rsidRPr="00A228C3" w:rsidDel="00867221">
          <w:delText>; Fig. 1E).  DISEASE scores exhibited a temporal pattern similar to ACS COR (Fig. 1F), increasing with proximity to TB diagnosis and decreasing over the course o</w:delText>
        </w:r>
        <w:r w:rsidDel="00867221">
          <w:delText xml:space="preserve">f treatment in cured patients, although some differences between The ACS COR and DISEASE score patterns are present.  Most notably, DISEASE scores in CTRC cures at week 24 are not significantly higher than in controls, unlike ACS COR scores.  This difference arises because the DISEASE signature was constructed to include genes that exhibit maximal changes over the course of treatment and therefore includes mostly genes that have returned to control levels by week 24.  </w:delText>
        </w:r>
        <w:r w:rsidRPr="00A228C3" w:rsidDel="00867221">
          <w:delText>Taken together, the results from the ACS COR and DISEASE signatures present compelling evidence for symmetry between progression to active disease and resolution of disease during drug therapy.</w:delText>
        </w:r>
      </w:del>
    </w:p>
    <w:p w:rsidR="007367EB" w:rsidRPr="007A54F8" w:rsidDel="00867221" w:rsidRDefault="007A54F8" w:rsidP="007367EB">
      <w:pPr>
        <w:pStyle w:val="Paragraph"/>
        <w:spacing w:line="360" w:lineRule="auto"/>
        <w:ind w:firstLine="0"/>
        <w:rPr>
          <w:del w:id="114" w:author="MAHENDRAN R." w:date="2017-08-10T21:59:00Z"/>
          <w:b/>
          <w:u w:val="single"/>
        </w:rPr>
      </w:pPr>
      <w:del w:id="115" w:author="MAHENDRAN R." w:date="2017-08-10T21:59:00Z">
        <w:r w:rsidRPr="007A54F8" w:rsidDel="00867221">
          <w:rPr>
            <w:b/>
            <w:u w:val="single"/>
          </w:rPr>
          <w:delText xml:space="preserve">3.3 </w:delText>
        </w:r>
        <w:r w:rsidR="007367EB" w:rsidRPr="007A54F8" w:rsidDel="00867221">
          <w:rPr>
            <w:b/>
            <w:u w:val="single"/>
          </w:rPr>
          <w:delText>Host blood RNA signatures predict treatment failure</w:delText>
        </w:r>
      </w:del>
    </w:p>
    <w:p w:rsidR="007367EB" w:rsidRPr="00F4206F" w:rsidDel="00867221" w:rsidRDefault="007367EB" w:rsidP="007367EB">
      <w:pPr>
        <w:pStyle w:val="Paragraph"/>
        <w:spacing w:line="360" w:lineRule="auto"/>
        <w:ind w:firstLine="0"/>
        <w:rPr>
          <w:del w:id="116" w:author="MAHENDRAN R." w:date="2017-08-10T21:59:00Z"/>
        </w:rPr>
      </w:pPr>
      <w:del w:id="117" w:author="MAHENDRAN R." w:date="2017-08-10T21:59:00Z">
        <w:r w:rsidRPr="00F4206F" w:rsidDel="00867221">
          <w:delText>Within the CTRC, 8 patients did not achieve microbiological cure</w:delText>
        </w:r>
        <w:r w:rsidDel="00867221">
          <w:delText xml:space="preserve">.  </w:delText>
        </w:r>
        <w:commentRangeStart w:id="118"/>
        <w:r w:rsidR="00377B31" w:rsidDel="00867221">
          <w:delText>To determine whether adherence to therapy was predictive of treatment failure, we used logistic regression to model failure as a function of the total cumulative number of missed doses over the 6-month treatment regimen.  This analysis revealed a statistically significant association between missed doses and failure (p=0.006), but not a perfect association (ROC AUC=0.78, optimal operating point=70% sensitivity at 90% specificity)</w:delText>
        </w:r>
        <w:r w:rsidR="001C7455" w:rsidDel="00867221">
          <w:delText>, as there were adherent treatment failures and non-adherent cures</w:delText>
        </w:r>
        <w:commentRangeEnd w:id="118"/>
        <w:r w:rsidR="001C7455" w:rsidDel="00867221">
          <w:rPr>
            <w:rStyle w:val="CommentReference"/>
          </w:rPr>
          <w:commentReference w:id="118"/>
        </w:r>
        <w:r w:rsidR="00377B31" w:rsidDel="00867221">
          <w:delText xml:space="preserve">. </w:delText>
        </w:r>
        <w:r w:rsidR="001C7455" w:rsidDel="00867221">
          <w:delText xml:space="preserve"> We also tested whether the  blood RNA-based </w:delText>
        </w:r>
        <w:r w:rsidDel="00867221">
          <w:delText xml:space="preserve">DISEASE and ACS COR </w:delText>
        </w:r>
        <w:r w:rsidR="001C7455" w:rsidDel="00867221">
          <w:delText xml:space="preserve">signatures could </w:delText>
        </w:r>
        <w:r w:rsidDel="00867221">
          <w:delText xml:space="preserve">discriminate these treatment failures from the successful cures at each time point.  </w:delText>
        </w:r>
        <w:commentRangeStart w:id="119"/>
        <w:r w:rsidRPr="00F4206F" w:rsidDel="00867221">
          <w:delText xml:space="preserve">The DISEASE signature significantly </w:delText>
        </w:r>
        <w:r w:rsidR="00A12B59" w:rsidDel="00867221">
          <w:delText>identifi</w:delText>
        </w:r>
        <w:r w:rsidR="00A12B59" w:rsidRPr="00F4206F" w:rsidDel="00867221">
          <w:delText xml:space="preserve">ed </w:delText>
        </w:r>
        <w:r w:rsidRPr="00F4206F" w:rsidDel="00867221">
          <w:delText xml:space="preserve">the </w:delText>
        </w:r>
        <w:commentRangeEnd w:id="119"/>
        <w:r w:rsidR="006D1FAA" w:rsidDel="00867221">
          <w:rPr>
            <w:rStyle w:val="CommentReference"/>
          </w:rPr>
          <w:commentReference w:id="119"/>
        </w:r>
        <w:r w:rsidRPr="00F4206F" w:rsidDel="00867221">
          <w:delText>onset of failure more than five months before the failures were clinically identified (week 1 and week 4 ROC AUCs = .70-.72, p &lt; .05; Fig. 2A), and nearly perfectly discriminated failures from cures at the end of treatment (AUC = .99, p &lt; 10</w:delText>
        </w:r>
        <w:r w:rsidRPr="00F4206F" w:rsidDel="00867221">
          <w:rPr>
            <w:vertAlign w:val="superscript"/>
          </w:rPr>
          <w:delText>-5</w:delText>
        </w:r>
        <w:r w:rsidRPr="00F4206F" w:rsidDel="00867221">
          <w:delText>; Fig. 2A)</w:delText>
        </w:r>
        <w:r w:rsidR="00ED581A" w:rsidDel="00867221">
          <w:delText xml:space="preserve">, </w:delText>
        </w:r>
        <w:commentRangeStart w:id="120"/>
        <w:r w:rsidR="00ED581A" w:rsidDel="00867221">
          <w:delText>demonstrating that treatment failures have not achieved the same return to homeostasis that the cures have by week 24</w:delText>
        </w:r>
        <w:commentRangeEnd w:id="120"/>
        <w:r w:rsidR="00186F64" w:rsidDel="00867221">
          <w:rPr>
            <w:rStyle w:val="CommentReference"/>
          </w:rPr>
          <w:commentReference w:id="120"/>
        </w:r>
        <w:r w:rsidRPr="00F4206F" w:rsidDel="00867221">
          <w:delText xml:space="preserve">.  </w:delText>
        </w:r>
        <w:r w:rsidR="006C0CD6" w:rsidRPr="00F4206F" w:rsidDel="00867221">
          <w:delText>The ACS COR also strongly discriminate</w:delText>
        </w:r>
        <w:r w:rsidR="006C0CD6" w:rsidDel="00867221">
          <w:delText>d</w:delText>
        </w:r>
        <w:r w:rsidR="006C0CD6" w:rsidRPr="00F4206F" w:rsidDel="00867221">
          <w:delText xml:space="preserve"> treatment failures from cures at week 24 (AUC = .95, p = .00005; Fig. S1) and significantly </w:delText>
        </w:r>
        <w:r w:rsidR="006C0CD6" w:rsidDel="00867221">
          <w:delText xml:space="preserve">predicted </w:delText>
        </w:r>
        <w:r w:rsidR="006C0CD6" w:rsidRPr="00F4206F" w:rsidDel="00867221">
          <w:delText xml:space="preserve"> treatment failure at week 4 (AUC = .72, p = .02; Fig. S1</w:delText>
        </w:r>
        <w:commentRangeStart w:id="121"/>
        <w:r w:rsidR="006C0CD6" w:rsidRPr="00F4206F" w:rsidDel="00867221">
          <w:delText>).</w:delText>
        </w:r>
        <w:r w:rsidR="006C0CD6" w:rsidDel="00867221">
          <w:delText xml:space="preserve">  </w:delText>
        </w:r>
        <w:r w:rsidRPr="00F4206F" w:rsidDel="00867221">
          <w:delText xml:space="preserve">The ability of DISEASE </w:delText>
        </w:r>
        <w:r w:rsidR="006C0CD6" w:rsidDel="00867221">
          <w:delText xml:space="preserve">and ACS COR signatures </w:delText>
        </w:r>
        <w:r w:rsidRPr="00F4206F" w:rsidDel="00867221">
          <w:delText xml:space="preserve">to </w:delText>
        </w:r>
        <w:r w:rsidR="00A12B59" w:rsidDel="00867221">
          <w:delText>prospectively identify</w:delText>
        </w:r>
        <w:r w:rsidR="00A12B59" w:rsidRPr="00F4206F" w:rsidDel="00867221">
          <w:delText xml:space="preserve"> </w:delText>
        </w:r>
        <w:r w:rsidR="000E2B53" w:rsidDel="00867221">
          <w:delText xml:space="preserve">patients at risk of </w:delText>
        </w:r>
        <w:r w:rsidRPr="00F4206F" w:rsidDel="00867221">
          <w:delText xml:space="preserve">treatment failure </w:delText>
        </w:r>
        <w:commentRangeEnd w:id="121"/>
        <w:r w:rsidR="000E2B53" w:rsidDel="00867221">
          <w:rPr>
            <w:rStyle w:val="CommentReference"/>
          </w:rPr>
          <w:commentReference w:id="121"/>
        </w:r>
        <w:r w:rsidRPr="00F4206F" w:rsidDel="00867221">
          <w:delText xml:space="preserve">demonstrates that the genes undergoing the most substantial changes during successful treatment are changing to a smaller degree in treatment failures and that this difference is apparent after only one week of treatment.  </w:delText>
        </w:r>
        <w:commentRangeStart w:id="122"/>
        <w:r w:rsidR="006C0CD6" w:rsidDel="00867221">
          <w:delText xml:space="preserve">Although </w:delText>
        </w:r>
        <w:r w:rsidR="00402D93" w:rsidDel="00867221">
          <w:delText xml:space="preserve">treatment failure was associated with non-adherence, the ability of blood RNA signatures to identify patients at risk of failure using measurements from intermediate time points is potentially clinically useful given that it is an objective molecular readout that does not depend on self-reporting. </w:delText>
        </w:r>
        <w:commentRangeEnd w:id="122"/>
        <w:r w:rsidR="00402D93" w:rsidDel="00867221">
          <w:rPr>
            <w:rStyle w:val="CommentReference"/>
          </w:rPr>
          <w:commentReference w:id="122"/>
        </w:r>
      </w:del>
    </w:p>
    <w:p w:rsidR="007367EB" w:rsidRPr="00EB5864" w:rsidDel="00867221" w:rsidRDefault="00223A51" w:rsidP="007367EB">
      <w:pPr>
        <w:pStyle w:val="Paragraph"/>
        <w:spacing w:line="360" w:lineRule="auto"/>
        <w:ind w:firstLine="0"/>
        <w:rPr>
          <w:del w:id="123" w:author="MAHENDRAN R." w:date="2017-08-10T21:59:00Z"/>
        </w:rPr>
      </w:pPr>
      <w:del w:id="124" w:author="MAHENDRAN R." w:date="2017-08-10T21:59:00Z">
        <w:r w:rsidDel="00867221">
          <w:delText>While the ability to predict</w:delText>
        </w:r>
        <w:r w:rsidR="007367EB" w:rsidRPr="00EB5864" w:rsidDel="00867221">
          <w:delText xml:space="preserve"> treatment failure after only 1 or 4 weeks of therapy </w:delText>
        </w:r>
        <w:r w:rsidDel="00867221">
          <w:delText xml:space="preserve">would </w:delText>
        </w:r>
        <w:r w:rsidR="007367EB" w:rsidRPr="00EB5864" w:rsidDel="00867221">
          <w:delText>provide a valuable tool to triage patients at risk of failure toward an enhanced treatment regimen and more frequent monitoring</w:delText>
        </w:r>
        <w:r w:rsidDel="00867221">
          <w:delText>,</w:delText>
        </w:r>
        <w:r w:rsidR="007367EB" w:rsidRPr="00EB5864" w:rsidDel="00867221">
          <w:delText xml:space="preserve">  </w:delText>
        </w:r>
        <w:r w:rsidDel="00867221">
          <w:delText>p</w:delText>
        </w:r>
        <w:r w:rsidR="007367EB" w:rsidRPr="00EB5864" w:rsidDel="00867221">
          <w:delText>rediction of treatment failure prior to the start of treatment would also be of considerable value, both for treatment modification and for insight into host response deficiencies that may complicate treatment success.  We therefore evaluated whether treatment failures could be discriminated from cures in the CTRC based on their pre-treatment gene expression profiles.  474 genes were significantly differentially-expressed between treatment failures and cures at baseline, 47 of which were higher in the treatment failures and 427 of which were higher in the cures (Table S3)</w:delText>
        </w:r>
        <w:r w:rsidR="007367EB" w:rsidDel="00867221">
          <w:delText xml:space="preserve">.  The set of genes that </w:delText>
        </w:r>
        <w:r w:rsidR="00D837F9" w:rsidDel="00867221">
          <w:delText xml:space="preserve">was </w:delText>
        </w:r>
        <w:r w:rsidR="007367EB" w:rsidRPr="00EB5864" w:rsidDel="00867221">
          <w:delText xml:space="preserve">higher in failures was enriched for </w:delText>
        </w:r>
        <w:r w:rsidR="00546AAE" w:rsidDel="00867221">
          <w:delText xml:space="preserve">genes that decrease </w:delText>
        </w:r>
        <w:r w:rsidR="00D837F9" w:rsidDel="00867221">
          <w:delText xml:space="preserve">significantly </w:delText>
        </w:r>
        <w:r w:rsidR="007367EB" w:rsidRPr="00EB5864" w:rsidDel="00867221">
          <w:delText>over the course of successful treatment (37/47 genes, p &lt; 10</w:delText>
        </w:r>
        <w:r w:rsidR="007367EB" w:rsidRPr="00EB5864" w:rsidDel="00867221">
          <w:rPr>
            <w:vertAlign w:val="superscript"/>
          </w:rPr>
          <w:delText>-25</w:delText>
        </w:r>
        <w:r w:rsidR="007367EB" w:rsidRPr="00EB5864" w:rsidDel="00867221">
          <w:delText xml:space="preserve">), and the set of genes that </w:delText>
        </w:r>
        <w:r w:rsidR="00D837F9" w:rsidDel="00867221">
          <w:delText xml:space="preserve">was </w:delText>
        </w:r>
        <w:r w:rsidR="007367EB" w:rsidRPr="00EB5864" w:rsidDel="00867221">
          <w:delText xml:space="preserve">higher in cures </w:delText>
        </w:r>
        <w:r w:rsidR="00D837F9" w:rsidDel="00867221">
          <w:delText xml:space="preserve">was </w:delText>
        </w:r>
        <w:r w:rsidR="007367EB" w:rsidRPr="00EB5864" w:rsidDel="00867221">
          <w:delText xml:space="preserve">enriched for </w:delText>
        </w:r>
        <w:r w:rsidR="00546AAE" w:rsidDel="00867221">
          <w:delText xml:space="preserve">genes that increase </w:delText>
        </w:r>
        <w:r w:rsidR="007367EB" w:rsidRPr="00EB5864" w:rsidDel="00867221">
          <w:delText>significantly over the course of successful treatment (397/427 genes, p &lt; 10</w:delText>
        </w:r>
        <w:r w:rsidR="007367EB" w:rsidRPr="00EB5864" w:rsidDel="00867221">
          <w:rPr>
            <w:vertAlign w:val="superscript"/>
          </w:rPr>
          <w:delText>-68</w:delText>
        </w:r>
        <w:r w:rsidR="007367EB" w:rsidRPr="00EB5864" w:rsidDel="00867221">
          <w:delText xml:space="preserve">).  </w:delText>
        </w:r>
        <w:r w:rsidR="00D837F9" w:rsidDel="00867221">
          <w:delText>E</w:delText>
        </w:r>
        <w:r w:rsidR="007367EB" w:rsidRPr="00EB5864" w:rsidDel="00867221">
          <w:delText xml:space="preserve">nrichment analysis </w:delText>
        </w:r>
        <w:r w:rsidR="007367EB" w:rsidDel="00867221">
          <w:fldChar w:fldCharType="begin">
            <w:fldData xml:space="preserve">PEVuZE5vdGU+PENpdGU+PEF1dGhvcj5MaWJlcnpvbjwvQXV0aG9yPjxZZWFyPjIwMTU8L1llYXI+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</w:fldData>
          </w:fldChar>
        </w:r>
        <w:r w:rsidR="00423A90" w:rsidDel="00867221">
          <w:delInstrText xml:space="preserve"> ADDIN EN.CITE </w:delInstrText>
        </w:r>
        <w:r w:rsidR="00423A90" w:rsidDel="00867221">
          <w:fldChar w:fldCharType="begin">
            <w:fldData xml:space="preserve">PEVuZE5vdGU+PENpdGU+PEF1dGhvcj5MaWJlcnpvbjwvQXV0aG9yPjxZZWFyPjIwMTU8L1llYXI+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</w:fldData>
          </w:fldChar>
        </w:r>
        <w:r w:rsidR="00423A90" w:rsidDel="00867221">
          <w:delInstrText xml:space="preserve"> ADDIN EN.CITE.DATA </w:delInstrText>
        </w:r>
        <w:r w:rsidR="00423A90" w:rsidDel="00867221">
          <w:fldChar w:fldCharType="end"/>
        </w:r>
        <w:r w:rsidR="007367EB" w:rsidDel="00867221">
          <w:fldChar w:fldCharType="separate"/>
        </w:r>
        <w:r w:rsidR="00423A90" w:rsidDel="00867221">
          <w:rPr>
            <w:noProof/>
          </w:rPr>
          <w:delText>[18-20]</w:delText>
        </w:r>
        <w:r w:rsidR="007367EB" w:rsidDel="00867221">
          <w:fldChar w:fldCharType="end"/>
        </w:r>
        <w:r w:rsidR="007367EB" w:rsidDel="00867221">
          <w:delText xml:space="preserve"> </w:delText>
        </w:r>
        <w:r w:rsidR="007367EB" w:rsidRPr="00EB5864" w:rsidDel="00867221">
          <w:delText>revealed that the module ‘enr</w:delText>
        </w:r>
        <w:r w:rsidR="007367EB" w:rsidDel="00867221">
          <w:delText xml:space="preserve">iched in neutrophils’ </w:delText>
        </w:r>
        <w:r w:rsidR="00D837F9" w:rsidDel="00867221">
          <w:delText xml:space="preserve">is significantly over-represented in the gene set that is expressed higher in treatment failures at baseline </w:delText>
        </w:r>
        <w:r w:rsidR="007367EB" w:rsidDel="00867221">
          <w:delText>(p &lt; .03, FDR &lt; .08</w:delText>
        </w:r>
        <w:r w:rsidR="007367EB" w:rsidRPr="00EB5864" w:rsidDel="00867221">
          <w:delText>; Table S4)</w:delText>
        </w:r>
        <w:r w:rsidR="00D837F9" w:rsidDel="00867221">
          <w:delText xml:space="preserve">.  This suggests the presence of </w:delText>
        </w:r>
        <w:r w:rsidR="007367EB" w:rsidRPr="00EB5864" w:rsidDel="00867221">
          <w:delText xml:space="preserve">a state of enhanced inflammation </w:delText>
        </w:r>
        <w:r w:rsidR="00D837F9" w:rsidDel="00867221">
          <w:delText xml:space="preserve">prior to treatment </w:delText>
        </w:r>
        <w:r w:rsidR="007367EB" w:rsidRPr="00EB5864" w:rsidDel="00867221">
          <w:delText>in patients who will ultimately not be cured.  Conversely, the set of genes that are higher in cures at baseline were enriched</w:delText>
        </w:r>
        <w:r w:rsidR="00D837F9" w:rsidDel="00867221">
          <w:delText xml:space="preserve"> </w:delText>
        </w:r>
        <w:r w:rsidR="007367EB" w:rsidRPr="00EB5864" w:rsidDel="00867221">
          <w:delText>for the modules ‘mitochondria’, ‘unfolded protein response’ and ‘nuclear pore complex</w:delText>
        </w:r>
        <w:r w:rsidR="007367EB" w:rsidDel="00867221">
          <w:delText>’ (</w:delText>
        </w:r>
        <w:commentRangeStart w:id="125"/>
        <w:r w:rsidR="007367EB" w:rsidDel="00867221">
          <w:delText>p &lt; .007, FDR &lt; .0</w:delText>
        </w:r>
        <w:r w:rsidR="00D837F9" w:rsidDel="00867221">
          <w:delText>9</w:delText>
        </w:r>
        <w:r w:rsidR="007367EB" w:rsidRPr="00EB5864" w:rsidDel="00867221">
          <w:delText>; Table S4)</w:delText>
        </w:r>
        <w:commentRangeEnd w:id="125"/>
        <w:r w:rsidR="00FC4A05" w:rsidDel="00867221">
          <w:rPr>
            <w:rStyle w:val="CommentReference"/>
          </w:rPr>
          <w:commentReference w:id="125"/>
        </w:r>
        <w:r w:rsidR="007367EB" w:rsidRPr="00EB5864" w:rsidDel="00867221">
          <w:delText>.  The strongest enrichment in treatment failures was pre-treatment suppression of mitochondrial gene expression (Fig. 2B, p &lt; 10</w:delText>
        </w:r>
        <w:r w:rsidR="007367EB" w:rsidRPr="00EB5864" w:rsidDel="00867221">
          <w:rPr>
            <w:vertAlign w:val="superscript"/>
          </w:rPr>
          <w:delText>-</w:delText>
        </w:r>
        <w:r w:rsidR="007367EB" w:rsidDel="00867221">
          <w:rPr>
            <w:vertAlign w:val="superscript"/>
          </w:rPr>
          <w:delText>8</w:delText>
        </w:r>
        <w:r w:rsidR="007367EB" w:rsidRPr="00EB5864" w:rsidDel="00867221">
          <w:delText>, FDR &lt; 10</w:delText>
        </w:r>
        <w:r w:rsidR="007367EB" w:rsidRPr="00EB5864" w:rsidDel="00867221">
          <w:rPr>
            <w:vertAlign w:val="superscript"/>
          </w:rPr>
          <w:delText>-6</w:delText>
        </w:r>
        <w:r w:rsidR="007367EB" w:rsidRPr="00EB5864" w:rsidDel="00867221">
          <w:delText xml:space="preserve">).  </w:delText>
        </w:r>
      </w:del>
    </w:p>
    <w:p w:rsidR="007367EB" w:rsidDel="00867221" w:rsidRDefault="007367EB" w:rsidP="007367EB">
      <w:pPr>
        <w:pStyle w:val="Paragraph"/>
        <w:spacing w:line="360" w:lineRule="auto"/>
        <w:ind w:firstLine="0"/>
        <w:rPr>
          <w:del w:id="126" w:author="MAHENDRAN R." w:date="2017-08-10T21:59:00Z"/>
        </w:rPr>
      </w:pPr>
      <w:del w:id="127" w:author="MAHENDRAN R." w:date="2017-08-10T21:59:00Z">
        <w:r w:rsidRPr="00EB5864" w:rsidDel="00867221">
          <w:delText xml:space="preserve">The existence of a large set of differentially-expressed genes with statistically significant </w:delText>
        </w:r>
        <w:r w:rsidDel="00867221">
          <w:delText>biological enrichments indicated</w:delText>
        </w:r>
        <w:r w:rsidRPr="00EB5864" w:rsidDel="00867221">
          <w:delText xml:space="preserve"> that predicti</w:delText>
        </w:r>
        <w:r w:rsidDel="00867221">
          <w:delText>on of treatment failure using pre-treatment</w:delText>
        </w:r>
        <w:r w:rsidRPr="00EB5864" w:rsidDel="00867221">
          <w:delText xml:space="preserve"> gene expression profiles may be</w:delText>
        </w:r>
        <w:r w:rsidDel="00867221">
          <w:delText xml:space="preserve"> possible.  </w:delText>
        </w:r>
        <w:commentRangeStart w:id="128"/>
        <w:r w:rsidR="00E475DF" w:rsidDel="00867221">
          <w:delText xml:space="preserve">We therefore employed machine learning techniques to develop a signature of treatment failure using splice junction counts at pre-treatment baseline.  </w:delText>
        </w:r>
        <w:commentRangeEnd w:id="128"/>
        <w:r w:rsidR="00C67B3A" w:rsidDel="00867221">
          <w:rPr>
            <w:rStyle w:val="CommentReference"/>
          </w:rPr>
          <w:commentReference w:id="128"/>
        </w:r>
        <w:r w:rsidR="00E475DF" w:rsidDel="00867221">
          <w:delText>L</w:delText>
        </w:r>
        <w:r w:rsidDel="00867221">
          <w:delText>eave-one-out cross-</w:delText>
        </w:r>
        <w:r w:rsidRPr="00EB5864" w:rsidDel="00867221">
          <w:delText xml:space="preserve">validation analysis </w:delText>
        </w:r>
        <w:r w:rsidR="00D837F9" w:rsidDel="00867221">
          <w:delText xml:space="preserve">indicated </w:delText>
        </w:r>
        <w:r w:rsidRPr="00EB5864" w:rsidDel="00867221">
          <w:delText>strong performance for a baseline signature of treatment failure (ROC AUC = .87, p = .0006; Fig. 2C)</w:delText>
        </w:r>
        <w:r w:rsidDel="00867221">
          <w:delText>.  These results motivated the</w:delText>
        </w:r>
        <w:r w:rsidRPr="00EB5864" w:rsidDel="00867221">
          <w:delText xml:space="preserve"> development</w:delText>
        </w:r>
        <w:r w:rsidDel="00867221">
          <w:delText xml:space="preserve"> of the “FAILURE”</w:delText>
        </w:r>
        <w:r w:rsidR="00D837F9" w:rsidDel="00867221">
          <w:delText xml:space="preserve">, which </w:delText>
        </w:r>
        <w:r w:rsidRPr="00EB5864" w:rsidDel="00867221">
          <w:delText xml:space="preserve">consists of 18 splice junctions </w:delText>
        </w:r>
        <w:r w:rsidR="00D837F9" w:rsidDel="00867221">
          <w:delText xml:space="preserve">from </w:delText>
        </w:r>
        <w:r w:rsidRPr="00EB5864" w:rsidDel="00867221">
          <w:delText xml:space="preserve">13 genes </w:delText>
        </w:r>
        <w:r w:rsidDel="00867221">
          <w:delText xml:space="preserve">that are </w:delText>
        </w:r>
        <w:r w:rsidRPr="00EB5864" w:rsidDel="00867221">
          <w:delText xml:space="preserve">expressed </w:delText>
        </w:r>
        <w:r w:rsidDel="00867221">
          <w:delText xml:space="preserve">at a </w:delText>
        </w:r>
        <w:r w:rsidRPr="00EB5864" w:rsidDel="00867221">
          <w:delText xml:space="preserve">lower </w:delText>
        </w:r>
        <w:r w:rsidDel="00867221">
          <w:delText>level</w:delText>
        </w:r>
        <w:r w:rsidR="00D837F9" w:rsidDel="00867221">
          <w:delText>s</w:delText>
        </w:r>
        <w:r w:rsidDel="00867221">
          <w:delText xml:space="preserve"> </w:delText>
        </w:r>
        <w:r w:rsidRPr="00EB5864" w:rsidDel="00867221">
          <w:delText xml:space="preserve">in treatment failures than in cures </w:delText>
        </w:r>
        <w:r w:rsidDel="00867221">
          <w:delText xml:space="preserve">at pre-treatment baseline </w:delText>
        </w:r>
        <w:r w:rsidRPr="00EB5864" w:rsidDel="00867221">
          <w:delText xml:space="preserve">(Fig. 2D).  </w:delText>
        </w:r>
        <w:r w:rsidR="00D837F9" w:rsidDel="00867221">
          <w:delText>Interestingly, n</w:delText>
        </w:r>
        <w:r w:rsidR="00D837F9" w:rsidRPr="00EB5864" w:rsidDel="00867221">
          <w:delText xml:space="preserve">one </w:delText>
        </w:r>
        <w:r w:rsidRPr="00EB5864" w:rsidDel="00867221">
          <w:delText xml:space="preserve">of the genes </w:delText>
        </w:r>
        <w:r w:rsidR="00D837F9" w:rsidDel="00867221">
          <w:delText xml:space="preserve">in the FAILURE signature had been implicated by </w:delText>
        </w:r>
        <w:r w:rsidRPr="00EB5864" w:rsidDel="00867221">
          <w:delText xml:space="preserve">any other previously </w:delText>
        </w:r>
        <w:r w:rsidR="00D837F9" w:rsidDel="00867221">
          <w:delText xml:space="preserve">reported </w:delText>
        </w:r>
        <w:r w:rsidRPr="00EB5864" w:rsidDel="00867221">
          <w:delText>transcriptional signature of TB disease pathology</w:delText>
        </w:r>
        <w:r w:rsidR="00D837F9" w:rsidDel="00867221">
          <w:delText>, indicating a new association between biological pathways and treatment outcome</w:delText>
        </w:r>
        <w:r w:rsidRPr="00EB5864" w:rsidDel="00867221">
          <w:delText xml:space="preserve">. </w:delText>
        </w:r>
        <w:r w:rsidR="00D837F9" w:rsidDel="00867221">
          <w:delText xml:space="preserve"> Importantly,</w:delText>
        </w:r>
        <w:r w:rsidRPr="00EB5864" w:rsidDel="00867221">
          <w:delText xml:space="preserve"> the FAILURE signature significantly predicted TB disease </w:delText>
        </w:r>
        <w:r w:rsidR="00D837F9" w:rsidDel="00867221">
          <w:delText xml:space="preserve">progression </w:delText>
        </w:r>
        <w:r w:rsidRPr="00EB5864" w:rsidDel="00867221">
          <w:delText xml:space="preserve">when </w:delText>
        </w:r>
        <w:r w:rsidR="00D837F9" w:rsidDel="00867221">
          <w:delText xml:space="preserve">evaluated using </w:delText>
        </w:r>
        <w:r w:rsidRPr="00EB5864" w:rsidDel="00867221">
          <w:delText xml:space="preserve">the ACS dataset (AUC = .63, p = .0001; Fig. 2E), albeit less accurately than the ACS COR or DISEASE signatures.  The fact that FAILURE is able to significantly predict TB disease risk in an independent cohort </w:delText>
        </w:r>
        <w:r w:rsidDel="00867221">
          <w:delText>confirms</w:delText>
        </w:r>
        <w:r w:rsidRPr="00EB5864" w:rsidDel="00867221">
          <w:delText xml:space="preserve"> that these genes are </w:delText>
        </w:r>
        <w:r w:rsidDel="00867221">
          <w:delText>regulated during</w:delText>
        </w:r>
        <w:r w:rsidRPr="00EB5864" w:rsidDel="00867221">
          <w:delText xml:space="preserve"> TB pathology and suggests that they may represent a minor immune response in terms of disease progression but make a critical contribution to successful treatment.  </w:delText>
        </w:r>
      </w:del>
    </w:p>
    <w:p w:rsidR="00D837F9" w:rsidDel="00867221" w:rsidRDefault="00FA1C7F" w:rsidP="007367EB">
      <w:pPr>
        <w:pStyle w:val="Paragraph"/>
        <w:spacing w:line="360" w:lineRule="auto"/>
        <w:ind w:firstLine="0"/>
        <w:rPr>
          <w:del w:id="129" w:author="MAHENDRAN R." w:date="2017-08-10T21:59:00Z"/>
        </w:rPr>
      </w:pPr>
      <w:commentRangeStart w:id="130"/>
      <w:del w:id="131" w:author="MAHENDRAN R." w:date="2017-08-10T21:59:00Z">
        <w:r w:rsidDel="00867221">
          <w:delText>A</w:delText>
        </w:r>
        <w:r w:rsidRPr="00FA1C7F" w:rsidDel="00867221">
          <w:delText xml:space="preserve">s mentioned above, the cumulative number of missed doses </w:delText>
        </w:r>
        <w:r w:rsidDel="00867221">
          <w:delText xml:space="preserve">was </w:delText>
        </w:r>
        <w:r w:rsidR="00D91355" w:rsidDel="00867221">
          <w:delText xml:space="preserve">predictive of </w:delText>
        </w:r>
        <w:r w:rsidRPr="00FA1C7F" w:rsidDel="00867221">
          <w:delText>failure,</w:delText>
        </w:r>
        <w:r w:rsidDel="00867221">
          <w:delText xml:space="preserve"> suggesting that adherence was a major driver of treatment failure in the CTRC</w:delText>
        </w:r>
        <w:r w:rsidR="00D91355" w:rsidDel="00867221">
          <w:delText xml:space="preserve">, and our identification of a pre-treatment FAILURE signature appears at odds with this result.  </w:delText>
        </w:r>
        <w:r w:rsidDel="00867221">
          <w:delText xml:space="preserve">However, the etiology of non-adherence to treatment is unclear, as the nature of the infection and severity of disease may influence adherence itself.  For example, </w:delText>
        </w:r>
        <w:r w:rsidR="007C5EF1" w:rsidDel="00867221">
          <w:delText>patients with severe disease may not experience a sufficiently beneficial response to therapy that justifies the side effects. Similarly, patients that are pre-disposed to non-adherence may wait longer before seeking treatment and may thereby develop more severe and harder to treat disease.  To reconcile this apparent contradiction</w:delText>
        </w:r>
        <w:r w:rsidR="00D91355" w:rsidDel="00867221">
          <w:delText>, we performed logistic regression analyses comparing</w:delText>
        </w:r>
        <w:r w:rsidR="008075E4" w:rsidDel="00867221">
          <w:delText xml:space="preserve"> models based on the number of cumulative missed doses and pre-treatment levels of the FAILURE signature, individually and in combination.  While the FAILURE signature significantly complemented the cumulative number of missed doses for predictive treatment failure (p=8x10</w:delText>
        </w:r>
        <w:r w:rsidR="008075E4" w:rsidRPr="00973D41" w:rsidDel="00867221">
          <w:rPr>
            <w:vertAlign w:val="superscript"/>
          </w:rPr>
          <w:delText>-8</w:delText>
        </w:r>
        <w:r w:rsidR="008075E4" w:rsidDel="00867221">
          <w:delText xml:space="preserve">), the cumulative number of missed doses did not complement the FAILURE signature (p=0.999).  This result </w:delText>
        </w:r>
        <w:r w:rsidR="00A63995" w:rsidDel="00867221">
          <w:delText xml:space="preserve">suggests </w:delText>
        </w:r>
        <w:r w:rsidRPr="00FA1C7F" w:rsidDel="00867221">
          <w:delText xml:space="preserve">that the FAILURE signature captures </w:delText>
        </w:r>
        <w:r w:rsidR="00A63995" w:rsidDel="00867221">
          <w:delText xml:space="preserve">pre-existing </w:delText>
        </w:r>
        <w:r w:rsidRPr="00FA1C7F" w:rsidDel="00867221">
          <w:delText xml:space="preserve">biological differences between </w:delText>
        </w:r>
        <w:r w:rsidR="00A63995" w:rsidDel="00867221">
          <w:delText xml:space="preserve">the disease states of </w:delText>
        </w:r>
        <w:r w:rsidRPr="00FA1C7F" w:rsidDel="00867221">
          <w:delText xml:space="preserve">patients that will become cured and those that will fail </w:delText>
        </w:r>
        <w:r w:rsidR="00A63995" w:rsidDel="00867221">
          <w:delText xml:space="preserve">that may influence outcome either by indirectly influencing </w:delText>
        </w:r>
        <w:r w:rsidRPr="00FA1C7F" w:rsidDel="00867221">
          <w:delText xml:space="preserve">treatment adherence (for reasons described above) </w:delText>
        </w:r>
        <w:r w:rsidR="00A63995" w:rsidDel="00867221">
          <w:delText xml:space="preserve">or through </w:delText>
        </w:r>
        <w:r w:rsidRPr="00FA1C7F" w:rsidDel="00867221">
          <w:delText xml:space="preserve">biological </w:delText>
        </w:r>
        <w:r w:rsidR="00A63995" w:rsidDel="00867221">
          <w:delText xml:space="preserve">processes </w:delText>
        </w:r>
        <w:r w:rsidRPr="00FA1C7F" w:rsidDel="00867221">
          <w:delText>that are irrespective of adherence.</w:delText>
        </w:r>
        <w:commentRangeEnd w:id="130"/>
        <w:r w:rsidR="002A5EFD" w:rsidDel="00867221">
          <w:rPr>
            <w:rStyle w:val="CommentReference"/>
          </w:rPr>
          <w:commentReference w:id="130"/>
        </w:r>
      </w:del>
    </w:p>
    <w:p w:rsidR="007367EB" w:rsidRPr="007A54F8" w:rsidDel="00867221" w:rsidRDefault="007A54F8" w:rsidP="007367EB">
      <w:pPr>
        <w:pStyle w:val="Paragraph"/>
        <w:spacing w:line="360" w:lineRule="auto"/>
        <w:ind w:firstLine="0"/>
        <w:rPr>
          <w:del w:id="132" w:author="MAHENDRAN R." w:date="2017-08-10T21:59:00Z"/>
          <w:b/>
          <w:u w:val="single"/>
        </w:rPr>
      </w:pPr>
      <w:del w:id="133" w:author="MAHENDRAN R." w:date="2017-08-10T21:59:00Z">
        <w:r w:rsidRPr="007A54F8" w:rsidDel="00867221">
          <w:rPr>
            <w:b/>
            <w:u w:val="single"/>
          </w:rPr>
          <w:delText xml:space="preserve">3.4 </w:delText>
        </w:r>
        <w:r w:rsidR="007367EB" w:rsidRPr="007A54F8" w:rsidDel="00867221">
          <w:rPr>
            <w:b/>
            <w:u w:val="single"/>
          </w:rPr>
          <w:delText>A parsimonious 5-gene signature for TB treatment monitoring and predicting failure</w:delText>
        </w:r>
      </w:del>
    </w:p>
    <w:p w:rsidR="007367EB" w:rsidRPr="00E42FE8" w:rsidDel="00867221" w:rsidRDefault="007367EB" w:rsidP="007367EB">
      <w:pPr>
        <w:pStyle w:val="Paragraph"/>
        <w:spacing w:line="360" w:lineRule="auto"/>
        <w:ind w:firstLine="0"/>
        <w:rPr>
          <w:del w:id="134" w:author="MAHENDRAN R." w:date="2017-08-10T21:59:00Z"/>
        </w:rPr>
      </w:pPr>
      <w:del w:id="135" w:author="MAHENDRAN R." w:date="2017-08-10T21:59:00Z">
        <w:r w:rsidRPr="00E42FE8" w:rsidDel="00867221">
          <w:delText xml:space="preserve">The DISEASE and FAILURE signatures each capture salient aspects of the response to TB treatment (Table S2).  For application in future clinical studies of TB treatment, a compact and easily implementable signature that simultaneously offers all of the strengths of the DISEASE and FAILURE signatures is desirable.  To accomplish this, both signatures were adapted to </w:delText>
        </w:r>
        <w:r w:rsidDel="00867221">
          <w:delText xml:space="preserve">and confirmed on </w:delText>
        </w:r>
        <w:r w:rsidRPr="00E42FE8" w:rsidDel="00867221">
          <w:delText>the qRT-PCR platform (</w:delText>
        </w:r>
        <w:r w:rsidRPr="00E42FE8" w:rsidDel="00867221">
          <w:rPr>
            <w:i/>
          </w:rPr>
          <w:delText xml:space="preserve">Supplementary </w:delText>
        </w:r>
        <w:r w:rsidDel="00867221">
          <w:rPr>
            <w:i/>
          </w:rPr>
          <w:delText>Materials and Methods</w:delText>
        </w:r>
        <w:r w:rsidRPr="00E42FE8" w:rsidDel="00867221">
          <w:delText>)</w:delText>
        </w:r>
        <w:r w:rsidDel="00867221">
          <w:delText>.  The assays composing the signatures were</w:delText>
        </w:r>
        <w:r w:rsidRPr="00E42FE8" w:rsidDel="00867221">
          <w:delText xml:space="preserve"> then pooled</w:delText>
        </w:r>
        <w:r w:rsidDel="00867221">
          <w:delText xml:space="preserve"> and</w:delText>
        </w:r>
        <w:r w:rsidRPr="00E42FE8" w:rsidDel="00867221">
          <w:delText xml:space="preserve"> mined to systematically identify small gene subsets that simultaneously discriminate baseline </w:delText>
        </w:r>
        <w:r w:rsidR="00942741" w:rsidDel="00867221">
          <w:delText xml:space="preserve">from week 24 </w:delText>
        </w:r>
        <w:r w:rsidDel="00867221">
          <w:delText xml:space="preserve">expression </w:delText>
        </w:r>
        <w:r w:rsidRPr="00E42FE8" w:rsidDel="00867221">
          <w:delText xml:space="preserve">among </w:delText>
        </w:r>
        <w:r w:rsidR="00942741" w:rsidDel="00867221">
          <w:delText xml:space="preserve">and between </w:delText>
        </w:r>
        <w:r w:rsidRPr="00E42FE8" w:rsidDel="00867221">
          <w:delText>cures and treatment failures from cures using baseline gene expression. The pair of assays that best simultaneously achieve</w:delText>
        </w:r>
        <w:r w:rsidDel="00867221">
          <w:delText>s</w:delText>
        </w:r>
        <w:r w:rsidRPr="00E42FE8" w:rsidDel="00867221">
          <w:delText xml:space="preserve"> th</w:delText>
        </w:r>
        <w:r w:rsidDel="00867221">
          <w:delText>ese discriminations</w:delText>
        </w:r>
        <w:r w:rsidRPr="00E42FE8" w:rsidDel="00867221">
          <w:delText xml:space="preserve"> was first identified, and then the assays that lead to the greatest increase in overall fit were sequentially added until no further appreciable increases were achieved (Table S5). The resulting f</w:delText>
        </w:r>
        <w:r w:rsidDel="00867221">
          <w:delText>ive-assay signature (“RESPONSE5”</w:delText>
        </w:r>
        <w:r w:rsidRPr="00E42FE8" w:rsidDel="00867221">
          <w:delText>) consists of six pairs of assays, each pair involving one assay from the DISEASE signature and one from the FAILURE signature (Fig. 3A). The</w:delText>
        </w:r>
        <w:r w:rsidDel="00867221">
          <w:delText xml:space="preserve"> ability of raw Cts from the</w:delText>
        </w:r>
        <w:r w:rsidRPr="00E42FE8" w:rsidDel="00867221">
          <w:delText xml:space="preserve"> best individual pair in the signature</w:delText>
        </w:r>
        <w:r w:rsidDel="00867221">
          <w:delText>, involving</w:delText>
        </w:r>
        <w:r w:rsidRPr="00E42FE8" w:rsidDel="00867221">
          <w:delText xml:space="preserve"> the genes SMARCD3 and UCP2</w:delText>
        </w:r>
        <w:r w:rsidDel="00867221">
          <w:delText>, to simultaneously discriminate treatment failures from cures using both pre-treatment and week 24 gene expression profiles is demonstrated in Fig. 3B,C</w:delText>
        </w:r>
        <w:r w:rsidRPr="00E42FE8" w:rsidDel="00867221">
          <w:delText xml:space="preserve">.  The RESPONSE5 signature is formulated in terms of qRT-PCR Cts and requires the measurement of only five assays.  It could therefore provide the basis of an easily implementable and affordable clinical test for TB treatment outcome. </w:delText>
        </w:r>
      </w:del>
    </w:p>
    <w:p w:rsidR="007367EB" w:rsidRPr="00E42FE8" w:rsidDel="00867221" w:rsidRDefault="005E087E" w:rsidP="007367EB">
      <w:pPr>
        <w:pStyle w:val="Paragraph"/>
        <w:spacing w:line="360" w:lineRule="auto"/>
        <w:ind w:firstLine="0"/>
        <w:rPr>
          <w:del w:id="136" w:author="MAHENDRAN R." w:date="2017-08-10T21:59:00Z"/>
        </w:rPr>
      </w:pPr>
      <w:del w:id="137" w:author="MAHENDRAN R." w:date="2017-08-10T21:59:00Z">
        <w:r w:rsidDel="00867221">
          <w:rPr>
            <w:rStyle w:val="CommentReference"/>
          </w:rPr>
          <w:commentReference w:id="138"/>
        </w:r>
        <w:r w:rsidR="00527D78" w:rsidDel="00867221">
          <w:delText xml:space="preserve">The </w:delText>
        </w:r>
        <w:r w:rsidR="007367EB" w:rsidRPr="00E42FE8" w:rsidDel="00867221">
          <w:delText xml:space="preserve">RESPONSE5 </w:delText>
        </w:r>
        <w:r w:rsidR="00527D78" w:rsidDel="00867221">
          <w:delText xml:space="preserve">signature </w:delText>
        </w:r>
        <w:r w:rsidR="007367EB" w:rsidRPr="00E42FE8" w:rsidDel="00867221">
          <w:delText>implicates a long non-coding RNA</w:delText>
        </w:r>
        <w:r w:rsidR="007367EB" w:rsidDel="00867221">
          <w:delText xml:space="preserve"> (lncRNA)</w:delText>
        </w:r>
        <w:r w:rsidR="007367EB" w:rsidRPr="00E42FE8" w:rsidDel="00867221">
          <w:delText>, RP11-295G20.2., previously unassociated with TB pathology.  Example RNA-seq alignments f</w:delText>
        </w:r>
        <w:r w:rsidR="007367EB" w:rsidDel="00867221">
          <w:delText>or the gene are given in Fig. S2</w:delText>
        </w:r>
        <w:r w:rsidR="007367EB" w:rsidRPr="00E42FE8" w:rsidDel="00867221">
          <w:delText>A.  This gene exhibits enormous changes over the course of treatment and is higher in treatment failures than cures at week 24 and at baseline, as measured by both RNA-seq and qRT-PCR (Table S6).  Interestingly, RP11-295G20.2 remains significantly higher in cures one year after the end of treatment than in controls, in contrast to the genes in th</w:delText>
        </w:r>
        <w:r w:rsidR="007367EB" w:rsidDel="00867221">
          <w:delText>e ACS COR (p = .01; Fig. S2</w:delText>
        </w:r>
        <w:r w:rsidR="007367EB" w:rsidRPr="00E42FE8" w:rsidDel="00867221">
          <w:delText>B).  RP11-295G20.2 is also up-regulated during progression to active TB dis</w:delText>
        </w:r>
        <w:r w:rsidR="007367EB" w:rsidDel="00867221">
          <w:delText>ease in the ACS dataset (Fig. S2</w:delText>
        </w:r>
        <w:r w:rsidR="007367EB" w:rsidRPr="00E42FE8" w:rsidDel="00867221">
          <w:delText xml:space="preserve">C). </w:delText>
        </w:r>
        <w:r w:rsidDel="00867221">
          <w:rPr>
            <w:rStyle w:val="CommentReference"/>
          </w:rPr>
          <w:commentReference w:id="139"/>
        </w:r>
      </w:del>
    </w:p>
    <w:p w:rsidR="00B413B7" w:rsidDel="00867221" w:rsidRDefault="00B413B7" w:rsidP="007367EB">
      <w:pPr>
        <w:pStyle w:val="Paragraph"/>
        <w:spacing w:line="360" w:lineRule="auto"/>
        <w:ind w:firstLine="0"/>
        <w:rPr>
          <w:del w:id="140" w:author="MAHENDRAN R." w:date="2017-08-10T21:59:00Z"/>
          <w:b/>
          <w:u w:val="single"/>
        </w:rPr>
      </w:pPr>
    </w:p>
    <w:p w:rsidR="007367EB" w:rsidRPr="007A54F8" w:rsidDel="00867221" w:rsidRDefault="007A54F8" w:rsidP="007367EB">
      <w:pPr>
        <w:pStyle w:val="Paragraph"/>
        <w:spacing w:line="360" w:lineRule="auto"/>
        <w:ind w:firstLine="0"/>
        <w:rPr>
          <w:del w:id="141" w:author="MAHENDRAN R." w:date="2017-08-10T21:59:00Z"/>
          <w:u w:val="single"/>
        </w:rPr>
      </w:pPr>
      <w:del w:id="142" w:author="MAHENDRAN R." w:date="2017-08-10T21:59:00Z">
        <w:r w:rsidRPr="007A54F8" w:rsidDel="00867221">
          <w:rPr>
            <w:b/>
            <w:u w:val="single"/>
          </w:rPr>
          <w:delText xml:space="preserve">3.5 </w:delText>
        </w:r>
        <w:r w:rsidR="007367EB" w:rsidRPr="007A54F8" w:rsidDel="00867221">
          <w:rPr>
            <w:b/>
            <w:u w:val="single"/>
          </w:rPr>
          <w:delText>RESPONSE5 complements Gene Xpert for predicting treatment outcomes</w:delText>
        </w:r>
      </w:del>
    </w:p>
    <w:p w:rsidR="007367EB" w:rsidRPr="00A30775" w:rsidDel="00867221" w:rsidRDefault="007367EB" w:rsidP="007367EB">
      <w:pPr>
        <w:pStyle w:val="Paragraph"/>
        <w:spacing w:line="360" w:lineRule="auto"/>
        <w:ind w:firstLine="0"/>
        <w:rPr>
          <w:del w:id="143" w:author="MAHENDRAN R." w:date="2017-08-10T21:59:00Z"/>
        </w:rPr>
      </w:pPr>
      <w:del w:id="144" w:author="MAHENDRAN R." w:date="2017-08-10T21:59:00Z">
        <w:r w:rsidRPr="00A30775" w:rsidDel="00867221">
          <w:delText>Previous analys</w:delText>
        </w:r>
        <w:r w:rsidR="00954981" w:rsidDel="00867221">
          <w:delText>i</w:delText>
        </w:r>
        <w:r w:rsidRPr="00A30775" w:rsidDel="00867221">
          <w:delText xml:space="preserve">s </w:delText>
        </w:r>
        <w:r w:rsidR="00954981" w:rsidDel="00867221">
          <w:delText>of this cohort</w:delText>
        </w:r>
        <w:r w:rsidR="00954981" w:rsidRPr="00A30775" w:rsidDel="00867221">
          <w:delText xml:space="preserve"> </w:delText>
        </w:r>
        <w:r w:rsidRPr="00A30775" w:rsidDel="00867221">
          <w:delText>demonstrated that sputum-based Gene Xpert C</w:delText>
        </w:r>
        <w:r w:rsidDel="00867221">
          <w:delText>t values (Gene Xpert), a widely-</w:delText>
        </w:r>
        <w:r w:rsidRPr="00A30775" w:rsidDel="00867221">
          <w:delText xml:space="preserve">implemented measurement of bacterial load in clinical studies of TB treatment, are </w:delText>
        </w:r>
        <w:commentRangeStart w:id="145"/>
        <w:r w:rsidRPr="00A30775" w:rsidDel="00867221">
          <w:delText>predictive of treatment responses</w:delText>
        </w:r>
        <w:r w:rsidDel="00867221">
          <w:delText xml:space="preserve"> </w:delText>
        </w:r>
        <w:r w:rsidDel="00867221">
          <w:fldChar w:fldCharType="begin">
            <w:fldData xml:space="preserve">PEVuZE5vdGU+PENpdGU+PEF1dGhvcj5TaGVuYWk8L0F1dGhvcj48WWVhcj4yMDE2PC9ZZWFyPjxS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wMTYwMDYyPC9wYWdlcz48
dm9sdW1lPjExPC92b2x1bWU+PG51bWJlcj44PC9udW1iZXI+PGRhdGVzPjx5ZWFyPjIwMTY8L3ll
YXI+PC9kYXRlcz48aXNibj4xOTMyLTYyMDMgKEVsZWN0cm9uaWMpJiN4RDsxOTMyLTYyMDMgKExp
bmtpbmcpPC9pc2JuPjxhY2Nlc3Npb24tbnVtPjI3NTA4MzkwPC9hY2Nlc3Npb24tbnVtPjx1cmxz
PjxyZWxhdGVkLXVybHM+PHVybD5odHRwOi8vd3d3Lm5jYmkubmxtLm5paC5nb3YvcHVibWVkLzI3
NTA4MzkwPC91cmw+PC9yZWxhdGVkLXVybHM+PC91cmxzPjxjdXN0b20yPjQ5ODAxMjY8L2N1c3Rv
bTI+PGVsZWN0cm9uaWMtcmVzb3VyY2UtbnVtPjEwLjEzNzEvam91cm5hbC5wb25lLjAxNjAwNjI8
L2VsZWN0cm9uaWMtcmVzb3VyY2UtbnVtPjwvcmVjb3JkPjwvQ2l0ZT48L0VuZE5vdGU+AG==
</w:fldData>
          </w:fldChar>
        </w:r>
        <w:r w:rsidR="00423A90" w:rsidDel="00867221">
          <w:delInstrText xml:space="preserve"> ADDIN EN.CITE </w:delInstrText>
        </w:r>
        <w:r w:rsidR="00423A90" w:rsidDel="00867221">
          <w:fldChar w:fldCharType="begin">
            <w:fldData xml:space="preserve">PEVuZE5vdGU+PENpdGU+PEF1dGhvcj5TaGVuYWk8L0F1dGhvcj48WWVhcj4yMDE2PC9ZZWFyPjxS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wMTYwMDYyPC9wYWdlcz48
dm9sdW1lPjExPC92b2x1bWU+PG51bWJlcj44PC9udW1iZXI+PGRhdGVzPjx5ZWFyPjIwMTY8L3ll
YXI+PC9kYXRlcz48aXNibj4xOTMyLTYyMDMgKEVsZWN0cm9uaWMpJiN4RDsxOTMyLTYyMDMgKExp
bmtpbmcpPC9pc2JuPjxhY2Nlc3Npb24tbnVtPjI3NTA4MzkwPC9hY2Nlc3Npb24tbnVtPjx1cmxz
PjxyZWxhdGVkLXVybHM+PHVybD5odHRwOi8vd3d3Lm5jYmkubmxtLm5paC5nb3YvcHVibWVkLzI3
NTA4MzkwPC91cmw+PC9yZWxhdGVkLXVybHM+PC91cmxzPjxjdXN0b20yPjQ5ODAxMjY8L2N1c3Rv
bTI+PGVsZWN0cm9uaWMtcmVzb3VyY2UtbnVtPjEwLjEzNzEvam91cm5hbC5wb25lLjAxNjAwNjI8
L2VsZWN0cm9uaWMtcmVzb3VyY2UtbnVtPjwvcmVjb3JkPjwvQ2l0ZT48L0VuZE5vdGU+AG==
</w:fldData>
          </w:fldChar>
        </w:r>
        <w:r w:rsidR="00423A90" w:rsidDel="00867221">
          <w:delInstrText xml:space="preserve"> ADDIN EN.CITE.DATA </w:delInstrText>
        </w:r>
        <w:r w:rsidR="00423A90" w:rsidDel="00867221">
          <w:fldChar w:fldCharType="end"/>
        </w:r>
        <w:r w:rsidDel="00867221">
          <w:fldChar w:fldCharType="separate"/>
        </w:r>
        <w:r w:rsidDel="00867221">
          <w:rPr>
            <w:noProof/>
          </w:rPr>
          <w:delText>[10]</w:delText>
        </w:r>
        <w:r w:rsidDel="00867221">
          <w:fldChar w:fldCharType="end"/>
        </w:r>
        <w:r w:rsidR="008654FF" w:rsidDel="00867221">
          <w:delText xml:space="preserve">, and a </w:delText>
        </w:r>
        <w:r w:rsidR="00954981" w:rsidDel="00867221">
          <w:delText xml:space="preserve">previous study of a separate cohort showed similar ability of Gene Xpert Cts to discriminate treatment failures at the end of treatment </w:delText>
        </w:r>
        <w:r w:rsidR="00954981" w:rsidDel="00867221">
          <w:fldChar w:fldCharType="begin">
            <w:fldData xml:space="preserve">PEVuZE5vdGU+PENpdGU+PEF1dGhvcj5GcmllZHJpY2g8L0F1dGhvcj48WWVhcj4yMDEzPC9ZZWFy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</w:fldData>
          </w:fldChar>
        </w:r>
        <w:r w:rsidR="00527D78" w:rsidDel="00867221">
          <w:delInstrText xml:space="preserve"> ADDIN EN.CITE </w:delInstrText>
        </w:r>
        <w:r w:rsidR="00527D78" w:rsidDel="00867221">
          <w:fldChar w:fldCharType="begin">
            <w:fldData xml:space="preserve">PEVuZE5vdGU+PENpdGU+PEF1dGhvcj5GcmllZHJpY2g8L0F1dGhvcj48WWVhcj4yMDEzPC9ZZWFy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</w:fldData>
          </w:fldChar>
        </w:r>
        <w:r w:rsidR="00527D78" w:rsidDel="00867221">
          <w:delInstrText xml:space="preserve"> ADDIN EN.CITE.DATA </w:delInstrText>
        </w:r>
        <w:r w:rsidR="00527D78" w:rsidDel="00867221">
          <w:fldChar w:fldCharType="end"/>
        </w:r>
        <w:r w:rsidR="00954981" w:rsidDel="00867221">
          <w:fldChar w:fldCharType="separate"/>
        </w:r>
        <w:r w:rsidR="00527D78" w:rsidDel="00867221">
          <w:rPr>
            <w:noProof/>
          </w:rPr>
          <w:delText>[21]</w:delText>
        </w:r>
        <w:r w:rsidR="00954981" w:rsidDel="00867221">
          <w:fldChar w:fldCharType="end"/>
        </w:r>
        <w:r w:rsidR="00954981" w:rsidDel="00867221">
          <w:delText xml:space="preserve">.  </w:delText>
        </w:r>
        <w:commentRangeEnd w:id="145"/>
        <w:r w:rsidR="001B4CBE" w:rsidDel="00867221">
          <w:rPr>
            <w:rStyle w:val="CommentReference"/>
          </w:rPr>
          <w:commentReference w:id="145"/>
        </w:r>
        <w:r w:rsidRPr="00A30775" w:rsidDel="00867221">
          <w:delText xml:space="preserve">In order for a transcriptomic signature to have novel utility, it must provide value beyond that of Gene Xpert </w:delText>
        </w:r>
        <w:r w:rsidR="00C32F15" w:rsidDel="00867221">
          <w:delText xml:space="preserve">Cts </w:delText>
        </w:r>
        <w:r w:rsidRPr="00A30775" w:rsidDel="00867221">
          <w:delText>alone. We tested whether combining bacterial (Gene Xpert</w:delText>
        </w:r>
        <w:r w:rsidR="00C32F15" w:rsidDel="00867221">
          <w:delText xml:space="preserve"> Ct</w:delText>
        </w:r>
        <w:r w:rsidRPr="00A30775" w:rsidDel="00867221">
          <w:delText xml:space="preserve">) and host (blood RNA signatures) </w:delText>
        </w:r>
        <w:r w:rsidDel="00867221">
          <w:delText xml:space="preserve">measurements </w:delText>
        </w:r>
        <w:r w:rsidRPr="00A30775" w:rsidDel="00867221">
          <w:delText>would result in more accurate prediction of outcome than either measurement alone.  To test this hypothesis, we assessed the extent to which the RESPONSE5 signature can lead to significant improvements in prediction accuracy when combined with Gene Xpert</w:delText>
        </w:r>
        <w:r w:rsidR="00C32F15" w:rsidDel="00867221">
          <w:delText xml:space="preserve"> Cts</w:delText>
        </w:r>
        <w:r w:rsidRPr="00A30775" w:rsidDel="00867221">
          <w:delText>.</w:delText>
        </w:r>
      </w:del>
    </w:p>
    <w:p w:rsidR="007367EB" w:rsidDel="00867221" w:rsidRDefault="007367EB" w:rsidP="007367EB">
      <w:pPr>
        <w:pStyle w:val="Paragraph"/>
        <w:spacing w:line="360" w:lineRule="auto"/>
        <w:ind w:firstLine="0"/>
        <w:rPr>
          <w:del w:id="146" w:author="MAHENDRAN R." w:date="2017-08-10T21:59:00Z"/>
        </w:rPr>
      </w:pPr>
      <w:del w:id="147" w:author="MAHENDRAN R." w:date="2017-08-10T21:59:00Z">
        <w:r w:rsidRPr="00A30775" w:rsidDel="00867221">
          <w:delText>RESPONSE5 significantly complemented the ability of Gene Xpert</w:delText>
        </w:r>
        <w:r w:rsidR="00C32F15" w:rsidDel="00867221">
          <w:delText xml:space="preserve"> Cts</w:delText>
        </w:r>
        <w:r w:rsidRPr="00A30775" w:rsidDel="00867221">
          <w:delText xml:space="preserve"> for predicting treatment failure at all time points (p &lt; .02, Table 1), including at week 24, where a combination of Xpert </w:delText>
        </w:r>
        <w:r w:rsidR="00C32F15" w:rsidDel="00867221">
          <w:delText xml:space="preserve">Ct </w:delText>
        </w:r>
        <w:r w:rsidRPr="00A30775" w:rsidDel="00867221">
          <w:delText xml:space="preserve">and RESPONSE5 was able to classify treatment failures and cures with 100% accuracy (Fig. 3D).  The culture-based tests currently used for determining successful treatment require up to six weeks to generate results.   The combination of RESPONSE5 and Gene Xpert could provide a rapid and specific alternative to measuring clinical outcome at the end of standard therapy.  </w:delText>
        </w:r>
      </w:del>
    </w:p>
    <w:p w:rsidR="007367EB" w:rsidRPr="007A54F8" w:rsidDel="00867221" w:rsidRDefault="007A54F8" w:rsidP="007367EB">
      <w:pPr>
        <w:pStyle w:val="Paragraph"/>
        <w:spacing w:line="360" w:lineRule="auto"/>
        <w:ind w:firstLine="0"/>
        <w:rPr>
          <w:del w:id="148" w:author="MAHENDRAN R." w:date="2017-08-10T21:59:00Z"/>
          <w:b/>
          <w:u w:val="single"/>
        </w:rPr>
      </w:pPr>
      <w:del w:id="149" w:author="MAHENDRAN R." w:date="2017-08-10T21:59:00Z">
        <w:r w:rsidRPr="007A54F8" w:rsidDel="00867221">
          <w:rPr>
            <w:b/>
            <w:u w:val="single"/>
          </w:rPr>
          <w:delText xml:space="preserve">3.6 </w:delText>
        </w:r>
        <w:r w:rsidR="007367EB" w:rsidRPr="007A54F8" w:rsidDel="00867221">
          <w:rPr>
            <w:b/>
            <w:u w:val="single"/>
          </w:rPr>
          <w:delText>RESPONSE5 tracks PET-CT-based measurements of pulmonary TB disease</w:delText>
        </w:r>
      </w:del>
    </w:p>
    <w:p w:rsidR="007A54F8" w:rsidRPr="007A54F8" w:rsidDel="00867221" w:rsidRDefault="007367EB" w:rsidP="007A54F8">
      <w:pPr>
        <w:pStyle w:val="Paragraph"/>
        <w:spacing w:line="360" w:lineRule="auto"/>
        <w:ind w:firstLine="0"/>
        <w:rPr>
          <w:del w:id="150" w:author="MAHENDRAN R." w:date="2017-08-10T21:59:00Z"/>
        </w:rPr>
      </w:pPr>
      <w:del w:id="151" w:author="MAHENDRAN R." w:date="2017-08-10T21:59:00Z">
        <w:r w:rsidRPr="00A30775" w:rsidDel="00867221">
          <w:delText xml:space="preserve">PET-CT scans were administered to the patients in the CTRC and analyzed to characterize the extent of pulmonary inflammation before and during TB treatment </w:delText>
        </w:r>
        <w:r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 </w:delInstrText>
        </w:r>
        <w:r w:rsidR="00C87B05"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DATA </w:delInstrText>
        </w:r>
        <w:r w:rsidR="00C87B05" w:rsidDel="00867221">
          <w:fldChar w:fldCharType="end"/>
        </w:r>
        <w:r w:rsidDel="00867221">
          <w:fldChar w:fldCharType="separate"/>
        </w:r>
        <w:r w:rsidDel="00867221">
          <w:rPr>
            <w:noProof/>
          </w:rPr>
          <w:delText>[1]</w:delText>
        </w:r>
        <w:r w:rsidDel="00867221">
          <w:fldChar w:fldCharType="end"/>
        </w:r>
        <w:r w:rsidRPr="00A30775" w:rsidDel="00867221">
          <w:delText>.  The total glycolytic activity index (TGAI) was introduced as a quantification of pulmonary inflammation (</w:delText>
        </w:r>
        <w:r w:rsidDel="00867221">
          <w:rPr>
            <w:i/>
          </w:rPr>
          <w:delText xml:space="preserve">Materials and </w:delText>
        </w:r>
        <w:r w:rsidRPr="00A30775" w:rsidDel="00867221">
          <w:rPr>
            <w:i/>
          </w:rPr>
          <w:delText>Methods</w:delText>
        </w:r>
        <w:r w:rsidRPr="00A30775" w:rsidDel="00867221">
          <w:delText>).  RESPONSE5 scores correlated strongly with TGAI (Spearman ρ = .68, p &lt; 10</w:delText>
        </w:r>
        <w:r w:rsidRPr="00A30775" w:rsidDel="00867221">
          <w:rPr>
            <w:vertAlign w:val="superscript"/>
          </w:rPr>
          <w:delText>-37</w:delText>
        </w:r>
        <w:r w:rsidRPr="00A30775" w:rsidDel="00867221">
          <w:delText xml:space="preserve">; Fig. 4A), indicating </w:delText>
        </w:r>
        <w:commentRangeStart w:id="152"/>
        <w:r w:rsidRPr="00A30775" w:rsidDel="00867221">
          <w:delText xml:space="preserve">that </w:delText>
        </w:r>
        <w:r w:rsidR="003E45D6" w:rsidDel="00867221">
          <w:delText>the RESPONSE5 signature</w:delText>
        </w:r>
        <w:r w:rsidRPr="00A30775" w:rsidDel="00867221">
          <w:delText xml:space="preserve"> is accurately reflecting TB-associated </w:delText>
        </w:r>
        <w:r w:rsidR="003E45D6" w:rsidDel="00867221">
          <w:delText>pulmonary inflammation</w:delText>
        </w:r>
        <w:r w:rsidRPr="00A30775" w:rsidDel="00867221">
          <w:delText>.  In</w:delText>
        </w:r>
        <w:r w:rsidDel="00867221">
          <w:delText xml:space="preserve"> </w:delText>
        </w:r>
        <w:r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 </w:delInstrText>
        </w:r>
        <w:r w:rsidR="00C87B05"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DATA </w:delInstrText>
        </w:r>
        <w:r w:rsidR="00C87B05" w:rsidDel="00867221">
          <w:fldChar w:fldCharType="end"/>
        </w:r>
        <w:r w:rsidDel="00867221">
          <w:fldChar w:fldCharType="separate"/>
        </w:r>
        <w:r w:rsidDel="00867221">
          <w:rPr>
            <w:noProof/>
          </w:rPr>
          <w:delText>[1]</w:delText>
        </w:r>
        <w:r w:rsidDel="00867221">
          <w:fldChar w:fldCharType="end"/>
        </w:r>
        <w:r w:rsidRPr="00A30775" w:rsidDel="00867221">
          <w:delText xml:space="preserve">, it was found that the majority of </w:delText>
        </w:r>
        <w:commentRangeEnd w:id="152"/>
        <w:r w:rsidR="002C6DF5" w:rsidDel="00867221">
          <w:rPr>
            <w:rStyle w:val="CommentReference"/>
          </w:rPr>
          <w:commentReference w:id="152"/>
        </w:r>
        <w:r w:rsidRPr="00A30775" w:rsidDel="00867221">
          <w:delText>microbiological cures had residual active lesions in their lungs according to PET-CT, even at the end of treatment.  Patients were stratified into those who had resolved all lesions by week 24 and those who hadn’t.  The RESPONSE5 signature predicted week 24 PET-CT status at baseline, week 1 and week 4 (AUC = .72-.74, p &lt; .02; Table S2).  This stratification is illustrated in Fig. 4B, where it is shown that the RESPONSE5 signature stratifies all patients according to treatment outcome – failure, cure with non-resolved lesions, or cure with full resolution of all lesions – using only baseline gene expression profiles.  This result suggests that RESPONSE5 is capturing aspects of the host state that play crucial roles in determining ultimate treatment outcome, not just in terms of culture negativity, but also in terms of resolution of inflammation.  The ability to prospectively predict PET-CT resolution is further demonstrated in Fig. 4C, where Gene Xpert and RESPONSE5 provide a highly specific predictor of PET-CT resolution at week 4.  Many patients have high Gene Xpert Ct values at week 4, but only those who simultaneously have low RESPONSE5 scores are likely to fully resolve all lung inflammation by the end of treatment. Lastly, the DISEASE signature also tracked PET-CT-based measures of pulmonary inflammation and significantly predicted week 24 PET-CT status using gene expression measurements at all time points, including pre-treatment baseline (AUC</w:delText>
        </w:r>
        <w:r w:rsidR="007A54F8" w:rsidDel="00867221">
          <w:delText>s = .70-.77, p &lt; .02; Fig. S3).</w:delText>
        </w:r>
      </w:del>
    </w:p>
    <w:p w:rsidR="007367EB" w:rsidDel="00867221" w:rsidRDefault="007A54F8" w:rsidP="007A54F8">
      <w:pPr>
        <w:pStyle w:val="Paragraph"/>
        <w:numPr>
          <w:ilvl w:val="0"/>
          <w:numId w:val="14"/>
        </w:numPr>
        <w:spacing w:line="360" w:lineRule="auto"/>
        <w:rPr>
          <w:del w:id="153" w:author="MAHENDRAN R." w:date="2017-08-10T21:59:00Z"/>
        </w:rPr>
      </w:pPr>
      <w:del w:id="154" w:author="MAHENDRAN R." w:date="2017-08-10T21:59:00Z">
        <w:r w:rsidDel="00867221">
          <w:rPr>
            <w:b/>
          </w:rPr>
          <w:delText>DISCUSSION</w:delText>
        </w:r>
      </w:del>
    </w:p>
    <w:p w:rsidR="007367EB" w:rsidDel="00867221" w:rsidRDefault="007367EB" w:rsidP="007367EB">
      <w:pPr>
        <w:pStyle w:val="Paragraph"/>
        <w:spacing w:line="360" w:lineRule="auto"/>
        <w:ind w:firstLine="0"/>
        <w:rPr>
          <w:del w:id="155" w:author="MAHENDRAN R." w:date="2017-08-10T21:59:00Z"/>
        </w:rPr>
      </w:pPr>
      <w:del w:id="156" w:author="MAHENDRAN R." w:date="2017-08-10T21:59:00Z">
        <w:r w:rsidRPr="009674DD" w:rsidDel="00867221">
          <w:delText xml:space="preserve">In this manuscript, the ability of four different host blood RNA signatures to capture differential responses to TB treatment has been assessed.  The performance of all four signatures on all of the comparisons discussed in the manuscript is summarized in Table S2.  </w:delText>
        </w:r>
      </w:del>
    </w:p>
    <w:p w:rsidR="007367EB" w:rsidRPr="009674DD" w:rsidDel="00867221" w:rsidRDefault="007367EB" w:rsidP="007367EB">
      <w:pPr>
        <w:pStyle w:val="Paragraph"/>
        <w:spacing w:line="360" w:lineRule="auto"/>
        <w:ind w:firstLine="0"/>
        <w:rPr>
          <w:del w:id="157" w:author="MAHENDRAN R." w:date="2017-08-10T21:59:00Z"/>
        </w:rPr>
      </w:pPr>
      <w:del w:id="158" w:author="MAHENDRAN R." w:date="2017-08-10T21:59:00Z">
        <w:r w:rsidRPr="009674DD" w:rsidDel="00867221">
          <w:delText xml:space="preserve">The ACS COR signature was derived entirely from a dataset independent of the CTRC </w:delText>
        </w:r>
        <w:r w:rsidDel="00867221">
          <w:delText>and was constructed to predict TB disease progression.</w:delText>
        </w:r>
        <w:r w:rsidRPr="009674DD" w:rsidDel="00867221">
          <w:delText xml:space="preserve"> </w:delText>
        </w:r>
        <w:r w:rsidDel="00867221">
          <w:delText xml:space="preserve"> </w:delText>
        </w:r>
        <w:r w:rsidRPr="009674DD" w:rsidDel="00867221">
          <w:delText>ACS COR scores were elevated in TB patients relative to controls before treatment begins and decrease over the course of successful treatment</w:delText>
        </w:r>
        <w:r w:rsidR="003045A7" w:rsidDel="00867221">
          <w:delText>, although scores are still significantly higher in cured patients at week 24 than in healthy controls</w:delText>
        </w:r>
        <w:r w:rsidRPr="009674DD" w:rsidDel="00867221">
          <w:delText>.</w:delText>
        </w:r>
        <w:r w:rsidR="003045A7" w:rsidDel="00867221">
          <w:delText xml:space="preserve">  </w:delText>
        </w:r>
        <w:r w:rsidR="003045A7" w:rsidRPr="0041163C" w:rsidDel="00867221">
          <w:delText xml:space="preserve">This result is consistent with the PET-CT-based observation that most microbiologically cured patients exhibit persistent pulmonary inflammation at the end of treatment </w:delText>
        </w:r>
        <w:r w:rsidR="003045A7"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 </w:delInstrText>
        </w:r>
        <w:r w:rsidR="00C87B05" w:rsidDel="00867221">
          <w:fldChar w:fldCharType="begin">
            <w:fldData xml:space="preserve">PEVuZE5vdGU+PENpdGU+PEF1dGhvcj5NYWxoZXJiZTwvQXV0aG9yPjxZZWFyPjIwMTY8L1llYXI+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</w:fldData>
          </w:fldChar>
        </w:r>
        <w:r w:rsidR="00C87B05" w:rsidDel="00867221">
          <w:delInstrText xml:space="preserve"> ADDIN EN.CITE.DATA </w:delInstrText>
        </w:r>
        <w:r w:rsidR="00C87B05" w:rsidDel="00867221">
          <w:fldChar w:fldCharType="end"/>
        </w:r>
        <w:r w:rsidR="003045A7" w:rsidDel="00867221">
          <w:fldChar w:fldCharType="separate"/>
        </w:r>
        <w:r w:rsidR="003045A7" w:rsidDel="00867221">
          <w:rPr>
            <w:noProof/>
          </w:rPr>
          <w:delText>[1]</w:delText>
        </w:r>
        <w:r w:rsidR="003045A7" w:rsidDel="00867221">
          <w:fldChar w:fldCharType="end"/>
        </w:r>
        <w:r w:rsidR="003045A7" w:rsidRPr="0041163C" w:rsidDel="00867221">
          <w:delText>.  However, one year after completion of treatment, 67% of patients had improved PET-CT scans</w:delText>
        </w:r>
        <w:r w:rsidR="003045A7" w:rsidDel="00867221">
          <w:delText xml:space="preserve"> </w:delText>
        </w:r>
        <w:r w:rsidR="003045A7" w:rsidRPr="0041163C" w:rsidDel="00867221">
          <w:delText xml:space="preserve">and, similarly, </w:delText>
        </w:r>
        <w:r w:rsidR="003045A7" w:rsidDel="00867221">
          <w:delText xml:space="preserve">the average </w:delText>
        </w:r>
        <w:r w:rsidR="003045A7" w:rsidRPr="0041163C" w:rsidDel="00867221">
          <w:delText>expression of ACS COR genes returned to control levels within that timespan (Fig. 1C).</w:delText>
        </w:r>
        <w:r w:rsidRPr="009674DD" w:rsidDel="00867221">
          <w:delText xml:space="preserve">  ACS COR scores were highly elevated in treatment failures at week 24 compared to cures and there was a monotonic increase in the ability of the ACS COR to identify treatment failures over time. The ACS COR was also able to stratify the cures, both in terms of conversion rate and in terms of PET-CT status at end of treatment (Table S2).  </w:delText>
        </w:r>
        <w:r w:rsidDel="00867221">
          <w:delText>The s</w:delText>
        </w:r>
        <w:r w:rsidRPr="009674DD" w:rsidDel="00867221">
          <w:delText>ignificant predicti</w:delText>
        </w:r>
        <w:r w:rsidDel="00867221">
          <w:delText>ve</w:delText>
        </w:r>
        <w:r w:rsidRPr="009674DD" w:rsidDel="00867221">
          <w:delText xml:space="preserve"> performance </w:delText>
        </w:r>
        <w:r w:rsidDel="00867221">
          <w:delText xml:space="preserve">of the ACS COR </w:delText>
        </w:r>
        <w:r w:rsidRPr="009674DD" w:rsidDel="00867221">
          <w:delText>on the CTRC validates the hypothesis that the biological processes underlying progression and resolution of TB are related</w:delText>
        </w:r>
        <w:r w:rsidR="003045A7" w:rsidDel="00867221">
          <w:delText xml:space="preserve">.  </w:delText>
        </w:r>
      </w:del>
    </w:p>
    <w:p w:rsidR="007367EB" w:rsidRPr="009674DD" w:rsidDel="00867221" w:rsidRDefault="007367EB" w:rsidP="007367EB">
      <w:pPr>
        <w:pStyle w:val="Paragraph"/>
        <w:spacing w:line="360" w:lineRule="auto"/>
        <w:ind w:firstLine="0"/>
        <w:rPr>
          <w:del w:id="159" w:author="MAHENDRAN R." w:date="2017-08-10T21:59:00Z"/>
        </w:rPr>
      </w:pPr>
      <w:del w:id="160" w:author="MAHENDRAN R." w:date="2017-08-10T21:59:00Z">
        <w:r w:rsidRPr="009674DD" w:rsidDel="00867221">
          <w:delText xml:space="preserve">The DISEASE signature was built from the CTRC dataset to identify the genes that exhibited the greatest changes over the course of successful treatment using data from cured patients alone. The performance of the DISEASE signature for </w:delText>
        </w:r>
        <w:r w:rsidR="00322DF0" w:rsidDel="00867221">
          <w:delText>identifying</w:delText>
        </w:r>
        <w:r w:rsidR="00322DF0" w:rsidRPr="009674DD" w:rsidDel="00867221">
          <w:delText xml:space="preserve"> </w:delText>
        </w:r>
        <w:r w:rsidRPr="009674DD" w:rsidDel="00867221">
          <w:delText xml:space="preserve">treatment failure, rapid conversion and PET-CT resolution were similar to that of ACS COR, with stronger and earlier </w:delText>
        </w:r>
        <w:r w:rsidR="00322DF0" w:rsidDel="00867221">
          <w:delText>discrimination</w:delText>
        </w:r>
        <w:r w:rsidR="00322DF0" w:rsidRPr="009674DD" w:rsidDel="00867221">
          <w:delText xml:space="preserve"> </w:delText>
        </w:r>
        <w:r w:rsidRPr="009674DD" w:rsidDel="00867221">
          <w:delText xml:space="preserve">of treatment failure and PET-CT resolution, and weaker </w:delText>
        </w:r>
        <w:r w:rsidR="00322DF0" w:rsidDel="00867221">
          <w:delText>identification</w:delText>
        </w:r>
        <w:r w:rsidR="00322DF0" w:rsidRPr="009674DD" w:rsidDel="00867221">
          <w:delText xml:space="preserve"> </w:delText>
        </w:r>
        <w:r w:rsidRPr="009674DD" w:rsidDel="00867221">
          <w:delText xml:space="preserve">of rapid conversion being observed (Table S2).  </w:delText>
        </w:r>
        <w:r w:rsidDel="00867221">
          <w:delText>These results demonstrate that the genes that change most over the course of successful treatment are changing at differential rates in treatment failures, rapid responders and resolved cures.  The</w:delText>
        </w:r>
        <w:r w:rsidRPr="009674DD" w:rsidDel="00867221">
          <w:delText xml:space="preserve"> relevance of the DISEASE signature to TB pathology was </w:delText>
        </w:r>
        <w:r w:rsidDel="00867221">
          <w:delText>independently validated by its strong performance in the external</w:delText>
        </w:r>
        <w:r w:rsidRPr="009674DD" w:rsidDel="00867221">
          <w:delText xml:space="preserve"> ACS</w:delText>
        </w:r>
        <w:r w:rsidDel="00867221">
          <w:delText xml:space="preserve"> TB disease progression </w:delText>
        </w:r>
        <w:r w:rsidRPr="009674DD" w:rsidDel="00867221">
          <w:delText>data</w:delText>
        </w:r>
        <w:r w:rsidDel="00867221">
          <w:delText xml:space="preserve">set </w:delText>
        </w:r>
        <w:r w:rsidRPr="009674DD" w:rsidDel="00867221">
          <w:delText>(Fig. 1E).</w:delText>
        </w:r>
      </w:del>
    </w:p>
    <w:p w:rsidR="00423A90" w:rsidRPr="009674DD" w:rsidDel="00867221" w:rsidRDefault="007367EB" w:rsidP="007367EB">
      <w:pPr>
        <w:pStyle w:val="Paragraph"/>
        <w:spacing w:line="360" w:lineRule="auto"/>
        <w:ind w:firstLine="0"/>
        <w:rPr>
          <w:del w:id="161" w:author="MAHENDRAN R." w:date="2017-08-10T21:59:00Z"/>
        </w:rPr>
      </w:pPr>
      <w:del w:id="162" w:author="MAHENDRAN R." w:date="2017-08-10T21:59:00Z">
        <w:r w:rsidRPr="009674DD" w:rsidDel="00867221">
          <w:delText xml:space="preserve">The FAILURE signature was derived from the CTRC to specifically predict treatment failure based on pre-treatment gene expression profiles.  A rigorous cross-validation analysis suggested that such prediction is possible, but true confirmation of the signature requires validation on an independent cohort.  The genes that maximally discriminate treatment failures from cures at baseline have not previously been implicated in host blood RNA signatures of TB disease pathology, but the FAILURE signature prediction of TB disease progression in the ACS dataset supports a role for these genes in TB pathology.  Furthermore, FAILURE scores significantly </w:delText>
        </w:r>
        <w:r w:rsidR="00322DF0" w:rsidDel="00867221">
          <w:delText>stratify end-of-treatment</w:delText>
        </w:r>
        <w:r w:rsidR="00322DF0" w:rsidRPr="009674DD" w:rsidDel="00867221">
          <w:delText xml:space="preserve"> </w:delText>
        </w:r>
        <w:r w:rsidRPr="009674DD" w:rsidDel="00867221">
          <w:delText xml:space="preserve">PET-CT resolution </w:delText>
        </w:r>
        <w:r w:rsidR="00322DF0" w:rsidDel="00867221">
          <w:delText>using</w:delText>
        </w:r>
        <w:r w:rsidRPr="009674DD" w:rsidDel="00867221">
          <w:delText xml:space="preserve"> pre-treatment baseline</w:delText>
        </w:r>
        <w:r w:rsidDel="00867221">
          <w:delText xml:space="preserve"> </w:delText>
        </w:r>
        <w:r w:rsidR="00322DF0" w:rsidDel="00867221">
          <w:delText xml:space="preserve">gene expression </w:delText>
        </w:r>
        <w:r w:rsidDel="00867221">
          <w:delText>(Table S2)</w:delText>
        </w:r>
        <w:r w:rsidRPr="009674DD" w:rsidDel="00867221">
          <w:delText xml:space="preserve">, providing strong evidence that the signature identifies a pre-treatment state that is a crucial determinant of overall treatment outcome.  </w:delText>
        </w:r>
        <w:r w:rsidDel="00867221">
          <w:delText xml:space="preserve">What appears to be driving the signature is that mitochondrial genes are highly down-regulated in treatment failures relative to cures at pre-treatment baseline.  Evidence has been presented that Mtb targets host mitochondrial function to regulate cell death, and this behavior has been linked to virulence </w:delText>
        </w:r>
        <w:r w:rsidDel="00867221">
          <w:fldChar w:fldCharType="begin">
            <w:fldData xml:space="preserve">PEVuZE5vdGU+PENpdGU+PEF1dGhvcj5EdWFuPC9BdXRob3I+PFllYXI+MjAwMjwvWWVhcj48UmVj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</w:fldData>
          </w:fldChar>
        </w:r>
        <w:r w:rsidR="00527D78" w:rsidDel="00867221">
          <w:delInstrText xml:space="preserve"> ADDIN EN.CITE </w:delInstrText>
        </w:r>
        <w:r w:rsidR="00527D78" w:rsidDel="00867221">
          <w:fldChar w:fldCharType="begin">
            <w:fldData xml:space="preserve">PEVuZE5vdGU+PENpdGU+PEF1dGhvcj5EdWFuPC9BdXRob3I+PFllYXI+MjAwMjwvWWVhcj48UmVj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</w:fldData>
          </w:fldChar>
        </w:r>
        <w:r w:rsidR="00527D78" w:rsidDel="00867221">
          <w:delInstrText xml:space="preserve"> ADDIN EN.CITE.DATA </w:delInstrText>
        </w:r>
        <w:r w:rsidR="00527D78" w:rsidDel="00867221">
          <w:fldChar w:fldCharType="end"/>
        </w:r>
        <w:r w:rsidDel="00867221">
          <w:fldChar w:fldCharType="separate"/>
        </w:r>
        <w:r w:rsidR="00527D78" w:rsidDel="00867221">
          <w:rPr>
            <w:noProof/>
          </w:rPr>
          <w:delText>[22-25]</w:delText>
        </w:r>
        <w:r w:rsidDel="00867221">
          <w:fldChar w:fldCharType="end"/>
        </w:r>
        <w:r w:rsidDel="00867221">
          <w:delText xml:space="preserve">.  Combined with the results presented above, this suggests that interactions between Mtb and host mitochondria are a crucial determinant of outcome both during infection and treatment.  </w:delText>
        </w:r>
      </w:del>
    </w:p>
    <w:p w:rsidR="007367EB" w:rsidDel="00867221" w:rsidRDefault="007367EB" w:rsidP="007367EB">
      <w:pPr>
        <w:pStyle w:val="Paragraph"/>
        <w:spacing w:line="360" w:lineRule="auto"/>
        <w:ind w:firstLine="0"/>
        <w:rPr>
          <w:del w:id="163" w:author="MAHENDRAN R." w:date="2017-08-10T21:59:00Z"/>
        </w:rPr>
      </w:pPr>
      <w:del w:id="164" w:author="MAHENDRAN R." w:date="2017-08-10T21:59:00Z">
        <w:r w:rsidRPr="009674DD" w:rsidDel="00867221">
          <w:delText xml:space="preserve">The final signature, RESPONSE5, combines the most desirable aspects of the DISEASE and FAILURE signatures into a single small, clinically-implementable qRT-PCR-based </w:delText>
        </w:r>
        <w:r w:rsidDel="00867221">
          <w:delText>signature</w:delText>
        </w:r>
        <w:r w:rsidRPr="009674DD" w:rsidDel="00867221">
          <w:delText xml:space="preserve">.  RESPONSE5 is formulated in terms of qRT-PCR Ct values, is ratiometric and therefore does not require housekeeping genes, and involves the measurement of only five primer/probe reagents.   RESPONSE5 accurately tracks pulmonary inflammation as measured by PET-CT, including discrimination between cured patients that have fully resolved inflammation compared to others.  We demonstrated that RESPONSE5 provides complementary information to Gene Xpert (Table 1) and enables perfect discrimination of treatment failures from cures at the end of standard therapy when these measures of host and pathogen are combined.  If this result is confirmed in an independent trial, RESPONSE5 and Gene Xpert would provide a fast, inexpensive and clinically-implementable alternative to determining treatment outcome using bacterial culture.   As RESPONSE5 was optimized using samples from the CTRC, it remains necessary to confirm prediction performance on independent cohorts. </w:delText>
        </w:r>
      </w:del>
    </w:p>
    <w:p w:rsidR="00527D78" w:rsidRPr="00E42FE8" w:rsidDel="00867221" w:rsidRDefault="00423A90" w:rsidP="00527D78">
      <w:pPr>
        <w:pStyle w:val="Paragraph"/>
        <w:spacing w:line="360" w:lineRule="auto"/>
        <w:ind w:firstLine="0"/>
        <w:rPr>
          <w:del w:id="165" w:author="MAHENDRAN R." w:date="2017-08-10T21:59:00Z"/>
        </w:rPr>
      </w:pPr>
      <w:commentRangeStart w:id="166"/>
      <w:del w:id="167" w:author="MAHENDRAN R." w:date="2017-08-10T21:59:00Z">
        <w:r w:rsidRPr="00E42FE8" w:rsidDel="00867221">
          <w:delText>Of the five genes in RESPONSE5, SMARCD3 is the only one to have appeared in a prior TB blood RNA signature, discriminating active TB disease from healthy controls in</w:delText>
        </w:r>
        <w:r w:rsidDel="00867221">
          <w:delText xml:space="preserve"> </w:delText>
        </w:r>
        <w:r w:rsidDel="00867221">
          <w:fldChar w:fldCharType="begin">
            <w:fldData xml:space="preserve">PEVuZE5vdGU+PENpdGU+PEF1dGhvcj5CZXJyeTwvQXV0aG9yPjxZZWFyPjIwMTA8L1llYXI+PFJl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</w:fldData>
          </w:fldChar>
        </w:r>
        <w:r w:rsidR="00527D78" w:rsidDel="00867221">
          <w:delInstrText xml:space="preserve"> ADDIN EN.CITE </w:delInstrText>
        </w:r>
        <w:r w:rsidR="00527D78" w:rsidDel="00867221">
          <w:fldChar w:fldCharType="begin">
            <w:fldData xml:space="preserve">PEVuZE5vdGU+PENpdGU+PEF1dGhvcj5CZXJyeTwvQXV0aG9yPjxZZWFyPjIwMTA8L1llYXI+PFJl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</w:fldData>
          </w:fldChar>
        </w:r>
        <w:r w:rsidR="00527D78" w:rsidDel="00867221">
          <w:delInstrText xml:space="preserve"> ADDIN EN.CITE.DATA </w:delInstrText>
        </w:r>
        <w:r w:rsidR="00527D78" w:rsidDel="00867221">
          <w:fldChar w:fldCharType="end"/>
        </w:r>
        <w:r w:rsidDel="00867221">
          <w:fldChar w:fldCharType="separate"/>
        </w:r>
        <w:r w:rsidR="00527D78" w:rsidDel="00867221">
          <w:rPr>
            <w:noProof/>
          </w:rPr>
          <w:delText>[3, 4, 26]</w:delText>
        </w:r>
        <w:r w:rsidDel="00867221">
          <w:fldChar w:fldCharType="end"/>
        </w:r>
        <w:r w:rsidDel="00867221">
          <w:delText xml:space="preserve"> </w:delText>
        </w:r>
        <w:r w:rsidRPr="00E42FE8" w:rsidDel="00867221">
          <w:delText xml:space="preserve"> and discriminating TB from other diseases in </w:delText>
        </w:r>
        <w:r w:rsidDel="00867221">
          <w:fldChar w:fldCharType="begin">
            <w:fldData xml:space="preserve">PEVuZE5vdGU+PENpdGU+PEF1dGhvcj5BbmRlcnNvbjwvQXV0aG9yPjxZZWFyPjIwMTQ8L1llYXI+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=
</w:fldData>
          </w:fldChar>
        </w:r>
        <w:r w:rsidDel="00867221">
          <w:delInstrText xml:space="preserve"> ADDIN EN.CITE </w:delInstrText>
        </w:r>
        <w:r w:rsidDel="00867221">
          <w:fldChar w:fldCharType="begin">
            <w:fldData xml:space="preserve">PEVuZE5vdGU+PENpdGU+PEF1dGhvcj5BbmRlcnNvbjwvQXV0aG9yPjxZZWFyPjIwMTQ8L1llYXI+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=
</w:fldData>
          </w:fldChar>
        </w:r>
        <w:r w:rsidDel="00867221">
          <w:delInstrText xml:space="preserve"> ADDIN EN.CITE.DATA </w:delInstrText>
        </w:r>
        <w:r w:rsidDel="00867221">
          <w:fldChar w:fldCharType="end"/>
        </w:r>
        <w:r w:rsidDel="00867221">
          <w:fldChar w:fldCharType="separate"/>
        </w:r>
        <w:r w:rsidDel="00867221">
          <w:rPr>
            <w:noProof/>
          </w:rPr>
          <w:delText>[5]</w:delText>
        </w:r>
        <w:r w:rsidDel="00867221">
          <w:fldChar w:fldCharType="end"/>
        </w:r>
        <w:r w:rsidRPr="00E42FE8" w:rsidDel="00867221">
          <w:delText>.  Of the novel genes, UCP2 is highly down-regulated in treatment failures compared to cures at pre-treatment baseline</w:delText>
        </w:r>
        <w:r w:rsidDel="00867221">
          <w:delText xml:space="preserve"> and </w:delText>
        </w:r>
        <w:r w:rsidRPr="00E42FE8" w:rsidDel="00867221">
          <w:delText xml:space="preserve">has been shown </w:delText>
        </w:r>
        <w:r w:rsidDel="00867221">
          <w:delText xml:space="preserve">to be involved in fatty acid metabolism that </w:delText>
        </w:r>
        <w:r w:rsidRPr="00E42FE8" w:rsidDel="00867221">
          <w:delText>promotes NLRP3 inflammasome activation during sepsis</w:delText>
        </w:r>
        <w:r w:rsidDel="00867221">
          <w:delText xml:space="preserve"> </w:delText>
        </w:r>
        <w:r w:rsidDel="00867221">
          <w:fldChar w:fldCharType="begin">
            <w:fldData xml:space="preserve">PEVuZE5vdGU+PENpdGU+PEF1dGhvcj5Nb29uPC9BdXRob3I+PFllYXI+MjAxNTwvWWVhcj48UmVj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</w:fldData>
          </w:fldChar>
        </w:r>
        <w:r w:rsidR="00527D78" w:rsidDel="00867221">
          <w:delInstrText xml:space="preserve"> ADDIN EN.CITE </w:delInstrText>
        </w:r>
        <w:r w:rsidR="00527D78" w:rsidDel="00867221">
          <w:fldChar w:fldCharType="begin">
            <w:fldData xml:space="preserve">PEVuZE5vdGU+PENpdGU+PEF1dGhvcj5Nb29uPC9BdXRob3I+PFllYXI+MjAxNTwvWWVhcj48UmVj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</w:fldData>
          </w:fldChar>
        </w:r>
        <w:r w:rsidR="00527D78" w:rsidDel="00867221">
          <w:delInstrText xml:space="preserve"> ADDIN EN.CITE.DATA </w:delInstrText>
        </w:r>
        <w:r w:rsidR="00527D78" w:rsidDel="00867221">
          <w:fldChar w:fldCharType="end"/>
        </w:r>
        <w:r w:rsidDel="00867221">
          <w:fldChar w:fldCharType="separate"/>
        </w:r>
        <w:r w:rsidR="00527D78" w:rsidDel="00867221">
          <w:rPr>
            <w:noProof/>
          </w:rPr>
          <w:delText>[27]</w:delText>
        </w:r>
        <w:r w:rsidDel="00867221">
          <w:fldChar w:fldCharType="end"/>
        </w:r>
        <w:r w:rsidDel="00867221">
          <w:delText xml:space="preserve">.  Associations between NLRP3 and control of TB have been indicated by </w:delText>
        </w:r>
        <w:r w:rsidRPr="00E42FE8" w:rsidDel="00867221">
          <w:delText xml:space="preserve">human </w:delText>
        </w:r>
        <w:r w:rsidDel="00867221">
          <w:delText xml:space="preserve">NLRP3 </w:delText>
        </w:r>
        <w:r w:rsidRPr="00E42FE8" w:rsidDel="00867221">
          <w:delText xml:space="preserve">gene variants </w:delText>
        </w:r>
        <w:r w:rsidDel="00867221">
          <w:delText xml:space="preserve">that </w:delText>
        </w:r>
        <w:r w:rsidRPr="00E42FE8" w:rsidDel="00867221">
          <w:delText xml:space="preserve">limit intramacrophage growth of </w:delText>
        </w:r>
        <w:r w:rsidDel="00867221">
          <w:delText xml:space="preserve">Mtb </w:delText>
        </w:r>
        <w:r w:rsidDel="00867221">
          <w:fldChar w:fldCharType="begin"/>
        </w:r>
        <w:r w:rsidR="00527D78" w:rsidDel="00867221">
          <w:delInstrText xml:space="preserve"> ADDIN EN.CITE &lt;EndNote&gt;&lt;Cite&gt;&lt;Author&gt;Eklund&lt;/Author&gt;&lt;Year&gt;2014&lt;/Year&gt;&lt;RecNum&gt;22&lt;/RecNum&gt;&lt;DisplayText&gt;[28]&lt;/DisplayText&gt;&lt;record&gt;&lt;rec-number&gt;22&lt;/rec-number&gt;&lt;foreign-keys&gt;&lt;key app="EN" db-id="z52eewvxl9f5xqe0w2rxavdlfpazaaaxe9fs"&gt;22&lt;/key&gt;&lt;/foreign-keys&gt;&lt;ref-type name="Journal Article"&gt;17&lt;/ref-type&gt;&lt;contributors&gt;&lt;authors&gt;&lt;author&gt;Eklund, D.&lt;/author&gt;&lt;author&gt;Welin, A.&lt;/author&gt;&lt;author&gt;Andersson, H.&lt;/author&gt;&lt;author&gt;Verma, D.&lt;/author&gt;&lt;author&gt;Soderkvist, P.&lt;/author&gt;&lt;author&gt;Stendahl, O.&lt;/author&gt;&lt;author&gt;Sarndahl, E.&lt;/author&gt;&lt;author&gt;Lerm, M.&lt;/author&gt;&lt;/authors&gt;&lt;/contributors&gt;&lt;auth-address&gt;Division of Microbiology and Molecular Medicine.&lt;/auth-address&gt;&lt;titles&gt;&lt;title&gt;Human gene variants linked to enhanced NLRP3 activity limit intramacrophage growth of Mycobacterium tuberculosis&lt;/title&gt;&lt;secondary-title&gt;J Infect Dis&lt;/secondary-title&gt;&lt;alt-title&gt;The Journal of infectious diseases&lt;/alt-title&gt;&lt;/titles&gt;&lt;pages&gt;749-53&lt;/pages&gt;&lt;volume&gt;209&lt;/volume&gt;&lt;number&gt;5&lt;/number&gt;&lt;keywords&gt;&lt;keyword&gt;CARD Signaling Adaptor Proteins/genetics/metabolism&lt;/keyword&gt;&lt;keyword&gt;Carrier Proteins/*genetics/metabolism&lt;/keyword&gt;&lt;keyword&gt;Female&lt;/keyword&gt;&lt;keyword&gt;Genetic Variation/*genetics&lt;/keyword&gt;&lt;keyword&gt;Humans&lt;/keyword&gt;&lt;keyword&gt;Inflammasomes/genetics/metabolism&lt;/keyword&gt;&lt;keyword&gt;Interleukin-1beta/genetics/metabolism&lt;/keyword&gt;&lt;keyword&gt;Macrophages/metabolism/*microbiology&lt;/keyword&gt;&lt;keyword&gt;Male&lt;/keyword&gt;&lt;keyword&gt;Mycobacterium tuberculosis/*growth &amp;amp; development&lt;/keyword&gt;&lt;keyword&gt;NLR Family, Pyrin Domain-Containing 3 Protein&lt;/keyword&gt;&lt;keyword&gt;Neoplasm Proteins/genetics/metabolism&lt;/keyword&gt;&lt;keyword&gt;Tuberculosis/*genetics/metabolism/microbiology&lt;/keyword&gt;&lt;/keywords&gt;&lt;dates&gt;&lt;year&gt;2014&lt;/year&gt;&lt;pub-dates&gt;&lt;date&gt;Mar 01&lt;/date&gt;&lt;/pub-dates&gt;&lt;/dates&gt;&lt;isbn&gt;1537-6613 (Electronic)&amp;#xD;0022-1899 (Linking)&lt;/isbn&gt;&lt;accession-num&gt;24158955&lt;/accession-num&gt;&lt;urls&gt;&lt;related-urls&gt;&lt;url&gt;http://www.ncbi.nlm.nih.gov/pubmed/24158955&lt;/url&gt;&lt;/related-urls&gt;&lt;/urls&gt;&lt;custom2&gt;3923544&lt;/custom2&gt;&lt;electronic-resource-num&gt;10.1093/infdis/jit572&lt;/electronic-resource-num&gt;&lt;/record&gt;&lt;/Cite&gt;&lt;/EndNote&gt;</w:delInstrText>
        </w:r>
        <w:r w:rsidDel="00867221">
          <w:fldChar w:fldCharType="separate"/>
        </w:r>
        <w:r w:rsidR="00527D78" w:rsidDel="00867221">
          <w:rPr>
            <w:noProof/>
          </w:rPr>
          <w:delText>[28]</w:delText>
        </w:r>
        <w:r w:rsidDel="00867221">
          <w:fldChar w:fldCharType="end"/>
        </w:r>
        <w:r w:rsidDel="00867221">
          <w:delText xml:space="preserve"> and Mtb-driven activation of the NLRP3 inflammsome </w:delText>
        </w:r>
        <w:r w:rsidDel="00867221">
          <w:fldChar w:fldCharType="begin">
            <w:fldData xml:space="preserve">PEVuZE5vdGU+PENpdGU+PEF1dGhvcj5Eb3Job2k8L0F1dGhvcj48WWVhcj4yMDEyPC9ZZWFyPjxS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</w:fldData>
          </w:fldChar>
        </w:r>
        <w:r w:rsidR="00527D78" w:rsidDel="00867221">
          <w:delInstrText xml:space="preserve"> ADDIN EN.CITE </w:delInstrText>
        </w:r>
        <w:r w:rsidR="00527D78" w:rsidDel="00867221">
          <w:fldChar w:fldCharType="begin">
            <w:fldData xml:space="preserve">PEVuZE5vdGU+PENpdGU+PEF1dGhvcj5Eb3Job2k8L0F1dGhvcj48WWVhcj4yMDEyPC9ZZWFyPjxS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</w:fldData>
          </w:fldChar>
        </w:r>
        <w:r w:rsidR="00527D78" w:rsidDel="00867221">
          <w:delInstrText xml:space="preserve"> ADDIN EN.CITE.DATA </w:delInstrText>
        </w:r>
        <w:r w:rsidR="00527D78" w:rsidDel="00867221">
          <w:fldChar w:fldCharType="end"/>
        </w:r>
        <w:r w:rsidDel="00867221">
          <w:fldChar w:fldCharType="separate"/>
        </w:r>
        <w:r w:rsidR="00527D78" w:rsidDel="00867221">
          <w:rPr>
            <w:noProof/>
          </w:rPr>
          <w:delText>[29]</w:delText>
        </w:r>
        <w:r w:rsidDel="00867221">
          <w:fldChar w:fldCharType="end"/>
        </w:r>
        <w:r w:rsidRPr="00E42FE8" w:rsidDel="00867221">
          <w:delText>.  Another novel gene in the signature, STT3A, has been shown to play a crucial role in the signaling of pattern recognition receptors in plants</w:delText>
        </w:r>
        <w:r w:rsidDel="00867221">
          <w:delText xml:space="preserve"> </w:delText>
        </w:r>
        <w:r w:rsidDel="00867221">
          <w:fldChar w:fldCharType="begin">
            <w:fldData xml:space="preserve">PEVuZE5vdGU+PENpdGU+PEF1dGhvcj5IYXdla2VyPC9BdXRob3I+PFllYXI+MjAxMDwvWWVhcj48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</w:fldData>
          </w:fldChar>
        </w:r>
        <w:r w:rsidR="00527D78" w:rsidDel="00867221">
          <w:delInstrText xml:space="preserve"> ADDIN EN.CITE </w:delInstrText>
        </w:r>
        <w:r w:rsidR="00527D78" w:rsidDel="00867221">
          <w:fldChar w:fldCharType="begin">
            <w:fldData xml:space="preserve">PEVuZE5vdGU+PENpdGU+PEF1dGhvcj5IYXdla2VyPC9BdXRob3I+PFllYXI+MjAxMDwvWWVhcj48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</w:fldData>
          </w:fldChar>
        </w:r>
        <w:r w:rsidR="00527D78" w:rsidDel="00867221">
          <w:delInstrText xml:space="preserve"> ADDIN EN.CITE.DATA </w:delInstrText>
        </w:r>
        <w:r w:rsidR="00527D78" w:rsidDel="00867221">
          <w:fldChar w:fldCharType="end"/>
        </w:r>
        <w:r w:rsidDel="00867221">
          <w:fldChar w:fldCharType="separate"/>
        </w:r>
        <w:r w:rsidR="00527D78" w:rsidDel="00867221">
          <w:rPr>
            <w:noProof/>
          </w:rPr>
          <w:delText>[30]</w:delText>
        </w:r>
        <w:r w:rsidDel="00867221">
          <w:fldChar w:fldCharType="end"/>
        </w:r>
        <w:r w:rsidRPr="00E42FE8" w:rsidDel="00867221">
          <w:delText xml:space="preserve">, possibly </w:delText>
        </w:r>
        <w:r w:rsidDel="00867221">
          <w:delText xml:space="preserve">indicating </w:delText>
        </w:r>
        <w:r w:rsidRPr="00E42FE8" w:rsidDel="00867221">
          <w:delText xml:space="preserve">a similar role in animals as has been observed for NLR proteins </w:delText>
        </w:r>
        <w:r w:rsidDel="00867221">
          <w:fldChar w:fldCharType="begin"/>
        </w:r>
        <w:r w:rsidR="00527D78" w:rsidDel="00867221">
          <w:delInstrText xml:space="preserve"> ADDIN EN.CITE &lt;EndNote&gt;&lt;Cite&gt;&lt;Author&gt;Jones&lt;/Author&gt;&lt;Year&gt;2016&lt;/Year&gt;&lt;RecNum&gt;25&lt;/RecNum&gt;&lt;DisplayText&gt;[31]&lt;/DisplayText&gt;&lt;record&gt;&lt;rec-number&gt;25&lt;/rec-number&gt;&lt;foreign-keys&gt;&lt;key app="EN" db-id="z52eewvxl9f5xqe0w2rxavdlfpazaaaxe9fs"&gt;25&lt;/key&gt;&lt;/foreign-keys&gt;&lt;ref-type name="Journal Article"&gt;17&lt;/ref-type&gt;&lt;contributors&gt;&lt;authors&gt;&lt;author&gt;Jones, J. D.&lt;/author&gt;&lt;author&gt;Vance, R. E.&lt;/author&gt;&lt;author&gt;Dangl, J. L.&lt;/author&gt;&lt;/authors&gt;&lt;/contributors&gt;&lt;auth-address&gt;Sainsbury Lab, Norwich Research Park, Colney Lane, Norwich NR4 7UH, UK. jonathan.jones@sainsbury-laboratory.ac.uk rvance@berkeley.edu dangl@email.unc.edu.&amp;#xD;Howard Hughes Medical Institute (HHMI), Department of Molecular and Cell Biology, and Cancer Research Laboratory, University of California, Berkeley, CA 94720, USA. jonathan.jones@sainsbury-laboratory.ac.uk rvance@berkeley.edu dangl@email.unc.edu.&amp;#xD;Howard Hughes Medical Institute, Department of Biology, University of North Carolina at Chapel Hill, Chapel Hill, NC 27599-3280, USA. jonathan.jones@sainsbury-laboratory.ac.uk rvance@berkeley.edu dangl@email.unc.edu.&lt;/auth-address&gt;&lt;titles&gt;&lt;title&gt;Intracellular innate immune surveillance devices in plants and animals&lt;/title&gt;&lt;secondary-title&gt;Science&lt;/secondary-title&gt;&lt;alt-title&gt;Science&lt;/alt-title&gt;&lt;/titles&gt;&lt;volume&gt;354&lt;/volume&gt;&lt;number&gt;6316&lt;/number&gt;&lt;dates&gt;&lt;year&gt;2016&lt;/year&gt;&lt;pub-dates&gt;&lt;date&gt;Dec 02&lt;/date&gt;&lt;/pub-dates&gt;&lt;/dates&gt;&lt;isbn&gt;1095-9203 (Electronic)&amp;#xD;0036-8075 (Linking)&lt;/isbn&gt;&lt;accession-num&gt;27934708&lt;/accession-num&gt;&lt;urls&gt;&lt;related-urls&gt;&lt;url&gt;http://www.ncbi.nlm.nih.gov/pubmed/27934708&lt;/url&gt;&lt;/related-urls&gt;&lt;/urls&gt;&lt;electronic-resource-num&gt;10.1126/science.aaf6395&lt;/electronic-resource-num&gt;&lt;/record&gt;&lt;/Cite&gt;&lt;/EndNote&gt;</w:delInstrText>
        </w:r>
        <w:r w:rsidDel="00867221">
          <w:fldChar w:fldCharType="separate"/>
        </w:r>
        <w:r w:rsidR="00527D78" w:rsidDel="00867221">
          <w:rPr>
            <w:noProof/>
          </w:rPr>
          <w:delText>[31]</w:delText>
        </w:r>
        <w:r w:rsidDel="00867221">
          <w:fldChar w:fldCharType="end"/>
        </w:r>
        <w:r w:rsidRPr="00E42FE8" w:rsidDel="00867221">
          <w:delText xml:space="preserve">. </w:delText>
        </w:r>
        <w:r w:rsidR="00527D78" w:rsidDel="00867221">
          <w:delText xml:space="preserve">The </w:delText>
        </w:r>
        <w:r w:rsidR="00527D78" w:rsidRPr="00E42FE8" w:rsidDel="00867221">
          <w:delText xml:space="preserve">RESPONSE5 </w:delText>
        </w:r>
        <w:r w:rsidR="00527D78" w:rsidDel="00867221">
          <w:delText xml:space="preserve">signature </w:delText>
        </w:r>
        <w:r w:rsidR="00527D78" w:rsidRPr="00E42FE8" w:rsidDel="00867221">
          <w:delText>implicates a long non-coding RNA</w:delText>
        </w:r>
        <w:r w:rsidR="00527D78" w:rsidDel="00867221">
          <w:delText xml:space="preserve"> (lncRNA)</w:delText>
        </w:r>
        <w:r w:rsidR="00527D78" w:rsidRPr="00E42FE8" w:rsidDel="00867221">
          <w:delText xml:space="preserve">, RP11-295G20.2., </w:delText>
        </w:r>
        <w:r w:rsidR="00527D78" w:rsidDel="00867221">
          <w:delText xml:space="preserve">a class of novel transcriptional and post-transcriptional regulators that have been shown to be key mediators of immune response </w:delText>
        </w:r>
        <w:r w:rsidR="00527D78" w:rsidDel="00867221">
          <w:fldChar w:fldCharType="begin">
            <w:fldData xml:space="preserve">PEVuZE5vdGU+PENpdGU+PEF1dGhvcj5DYXJwZW50ZXI8L0F1dGhvcj48WWVhcj4yMDEzPC9ZZWFy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</w:fldData>
          </w:fldChar>
        </w:r>
        <w:r w:rsidR="00527D78" w:rsidDel="00867221">
          <w:delInstrText xml:space="preserve"> ADDIN EN.CITE </w:delInstrText>
        </w:r>
        <w:r w:rsidR="00527D78" w:rsidDel="00867221">
          <w:fldChar w:fldCharType="begin">
            <w:fldData xml:space="preserve">PEVuZE5vdGU+PENpdGU+PEF1dGhvcj5DYXJwZW50ZXI8L0F1dGhvcj48WWVhcj4yMDEzPC9ZZWFy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</w:fldData>
          </w:fldChar>
        </w:r>
        <w:r w:rsidR="00527D78" w:rsidDel="00867221">
          <w:delInstrText xml:space="preserve"> ADDIN EN.CITE.DATA </w:delInstrText>
        </w:r>
        <w:r w:rsidR="00527D78" w:rsidDel="00867221">
          <w:fldChar w:fldCharType="end"/>
        </w:r>
        <w:r w:rsidR="00527D78" w:rsidDel="00867221">
          <w:fldChar w:fldCharType="separate"/>
        </w:r>
        <w:r w:rsidR="00527D78" w:rsidDel="00867221">
          <w:rPr>
            <w:noProof/>
          </w:rPr>
          <w:delText>[32]</w:delText>
        </w:r>
        <w:r w:rsidR="00527D78" w:rsidDel="00867221">
          <w:fldChar w:fldCharType="end"/>
        </w:r>
        <w:r w:rsidR="00527D78" w:rsidDel="00867221">
          <w:delText xml:space="preserve">, but, to our knowledge, have not yet been shown to play a role in TB pathology.  </w:delText>
        </w:r>
      </w:del>
    </w:p>
    <w:p w:rsidR="00423A90" w:rsidRPr="009674DD" w:rsidDel="00867221" w:rsidRDefault="00423A90" w:rsidP="007367EB">
      <w:pPr>
        <w:pStyle w:val="Paragraph"/>
        <w:spacing w:line="360" w:lineRule="auto"/>
        <w:ind w:firstLine="0"/>
        <w:rPr>
          <w:del w:id="168" w:author="MAHENDRAN R." w:date="2017-08-10T21:59:00Z"/>
        </w:rPr>
      </w:pPr>
      <w:del w:id="169" w:author="MAHENDRAN R." w:date="2017-08-10T21:59:00Z">
        <w:r w:rsidRPr="00E42FE8" w:rsidDel="00867221">
          <w:delText xml:space="preserve"> </w:delText>
        </w:r>
        <w:commentRangeEnd w:id="166"/>
        <w:r w:rsidDel="00867221">
          <w:rPr>
            <w:rStyle w:val="CommentReference"/>
          </w:rPr>
          <w:commentReference w:id="166"/>
        </w:r>
      </w:del>
    </w:p>
    <w:p w:rsidR="007367EB" w:rsidRPr="009674DD" w:rsidDel="00867221" w:rsidRDefault="007367EB" w:rsidP="007367EB">
      <w:pPr>
        <w:pStyle w:val="Paragraph"/>
        <w:spacing w:line="360" w:lineRule="auto"/>
        <w:ind w:firstLine="0"/>
        <w:rPr>
          <w:del w:id="170" w:author="MAHENDRAN R." w:date="2017-08-10T21:59:00Z"/>
        </w:rPr>
      </w:pPr>
      <w:del w:id="171" w:author="MAHENDRAN R." w:date="2017-08-10T21:59:00Z">
        <w:r w:rsidRPr="009674DD" w:rsidDel="00867221">
          <w:delText>Modulating the host response is a promising therapeutic approach for pulmonary TB</w:delText>
        </w:r>
        <w:r w:rsidDel="00867221">
          <w:delText xml:space="preserve"> </w:delText>
        </w:r>
        <w:r w:rsidDel="00867221">
          <w:fldChar w:fldCharType="begin">
            <w:fldData xml:space="preserve">PEVuZE5vdGU+PENpdGU+PEF1dGhvcj5LYXVmbWFubjwvQXV0aG9yPjxZZWFyPjIwMTQ8L1llYXI+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</w:fldData>
          </w:fldChar>
        </w:r>
        <w:r w:rsidR="00423A90" w:rsidDel="00867221">
          <w:delInstrText xml:space="preserve"> ADDIN EN.CITE </w:delInstrText>
        </w:r>
        <w:r w:rsidR="00423A90" w:rsidDel="00867221">
          <w:fldChar w:fldCharType="begin">
            <w:fldData xml:space="preserve">PEVuZE5vdGU+PENpdGU+PEF1dGhvcj5LYXVmbWFubjwvQXV0aG9yPjxZZWFyPjIwMTQ8L1llYXI+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</w:fldData>
          </w:fldChar>
        </w:r>
        <w:r w:rsidR="00423A90" w:rsidDel="00867221">
          <w:delInstrText xml:space="preserve"> ADDIN EN.CITE.DATA </w:delInstrText>
        </w:r>
        <w:r w:rsidR="00423A90" w:rsidDel="00867221">
          <w:fldChar w:fldCharType="end"/>
        </w:r>
        <w:r w:rsidDel="00867221">
          <w:fldChar w:fldCharType="separate"/>
        </w:r>
        <w:r w:rsidR="00423A90" w:rsidDel="00867221">
          <w:rPr>
            <w:noProof/>
          </w:rPr>
          <w:delText>[33]</w:delText>
        </w:r>
        <w:r w:rsidDel="00867221">
          <w:fldChar w:fldCharType="end"/>
        </w:r>
        <w:r w:rsidRPr="009674DD" w:rsidDel="00867221">
          <w:delText xml:space="preserve">.   The novel TB-associated genes identified in this study, particularly baseline suppression of mitochondrial genes as a precursor to failure, </w:delText>
        </w:r>
        <w:r w:rsidDel="00867221">
          <w:delText>offer</w:delText>
        </w:r>
        <w:r w:rsidRPr="009674DD" w:rsidDel="00867221">
          <w:delText xml:space="preserve"> candidate targets worthy of further investigation</w:delText>
        </w:r>
        <w:r w:rsidDel="00867221">
          <w:delText>,</w:delText>
        </w:r>
        <w:r w:rsidRPr="009674DD" w:rsidDel="00867221">
          <w:delText xml:space="preserve"> both as biomarkers and as potential avenues to new therapeutics.  </w:delText>
        </w:r>
      </w:del>
    </w:p>
    <w:p w:rsidR="007367EB" w:rsidRPr="009674DD" w:rsidDel="00867221" w:rsidRDefault="007367EB" w:rsidP="007367EB">
      <w:pPr>
        <w:pStyle w:val="Paragraph"/>
        <w:spacing w:line="360" w:lineRule="auto"/>
        <w:ind w:firstLine="0"/>
        <w:rPr>
          <w:del w:id="172" w:author="MAHENDRAN R." w:date="2017-08-10T21:59:00Z"/>
        </w:rPr>
      </w:pPr>
      <w:del w:id="173" w:author="MAHENDRAN R." w:date="2017-08-10T21:59:00Z">
        <w:r w:rsidRPr="009674DD" w:rsidDel="00867221">
          <w:delText xml:space="preserve">In this manuscript, we have presented several host blood RNA signatures and demonstrated that they stratify patients according to their outcome to TB treatment.  </w:delText>
        </w:r>
        <w:commentRangeStart w:id="174"/>
        <w:r w:rsidR="00E351E3" w:rsidDel="00867221">
          <w:delText>While the current study is insufficient to conclusively determine the mechanistic underpinning</w:delText>
        </w:r>
        <w:r w:rsidR="002C6DF5" w:rsidDel="00867221">
          <w:delText>s</w:delText>
        </w:r>
        <w:r w:rsidR="00E351E3" w:rsidDel="00867221">
          <w:delText xml:space="preserve"> of the identified signatures and</w:delText>
        </w:r>
        <w:r w:rsidR="002C6DF5" w:rsidDel="00867221">
          <w:delText xml:space="preserve"> to</w:delText>
        </w:r>
        <w:r w:rsidR="00E351E3" w:rsidDel="00867221">
          <w:delText xml:space="preserve"> firmly establish the causal link between the signatures and treatment outcome, the formulation of the signatures allows for </w:delText>
        </w:r>
        <w:r w:rsidR="00880B7E" w:rsidDel="00867221">
          <w:delText>direct</w:delText>
        </w:r>
        <w:r w:rsidR="00E351E3" w:rsidDel="00867221">
          <w:delText xml:space="preserve"> investigation of the underlying processes in future studies.  </w:delText>
        </w:r>
        <w:commentRangeEnd w:id="174"/>
        <w:r w:rsidR="002C6DF5" w:rsidDel="00867221">
          <w:rPr>
            <w:rStyle w:val="CommentReference"/>
          </w:rPr>
          <w:commentReference w:id="174"/>
        </w:r>
        <w:r w:rsidRPr="009674DD" w:rsidDel="00867221">
          <w:delText>The ability to stratify patients based on baseline gene expression profiles into groups at high or low risk of failure and recurrence would be a powerful tool, allowing for the personalization and customization of treatment regimens and increased counseling and monitoring for high risk patients.  Furthermore, clinical trials would be empowered if drug testing did not suffer from failures that are actually related to failure of a supplemental host response rather than failure of the antibiotic. The results from the CTRC provide compelling evidence for the role host blood RNA biomarkers can play in improving TB treatment efficacy.</w:delText>
        </w:r>
        <w:r w:rsidR="00E351E3" w:rsidDel="00867221">
          <w:delText xml:space="preserve">  </w:delText>
        </w:r>
      </w:del>
    </w:p>
    <w:p w:rsidR="00091AD7" w:rsidDel="00867221" w:rsidRDefault="00091AD7" w:rsidP="007367EB">
      <w:pPr>
        <w:spacing w:line="360" w:lineRule="auto"/>
        <w:rPr>
          <w:del w:id="175" w:author="MAHENDRAN R." w:date="2017-08-10T21:59:00Z"/>
          <w:b/>
        </w:rPr>
      </w:pPr>
    </w:p>
    <w:p w:rsidR="00091AD7" w:rsidDel="00867221" w:rsidRDefault="00091AD7" w:rsidP="00091AD7">
      <w:pPr>
        <w:pStyle w:val="Acknowledgement"/>
        <w:spacing w:line="360" w:lineRule="auto"/>
        <w:rPr>
          <w:del w:id="176" w:author="MAHENDRAN R." w:date="2017-08-10T21:59:00Z"/>
        </w:rPr>
      </w:pPr>
      <w:del w:id="177" w:author="MAHENDRAN R." w:date="2017-08-10T21:59:00Z">
        <w:r w:rsidRPr="0064261D" w:rsidDel="00867221">
          <w:rPr>
            <w:b/>
          </w:rPr>
          <w:delText>Acknowledgments</w:delText>
        </w:r>
        <w:r w:rsidRPr="009842B9" w:rsidDel="00867221">
          <w:delText xml:space="preserve"> </w:delText>
        </w:r>
      </w:del>
    </w:p>
    <w:p w:rsidR="00091AD7" w:rsidDel="00867221" w:rsidRDefault="00091AD7" w:rsidP="00091AD7">
      <w:pPr>
        <w:pStyle w:val="Acknowledgement"/>
        <w:spacing w:line="360" w:lineRule="auto"/>
        <w:ind w:left="0" w:firstLine="0"/>
        <w:rPr>
          <w:del w:id="178" w:author="MAHENDRAN R." w:date="2017-08-10T21:59:00Z"/>
          <w:b/>
        </w:rPr>
      </w:pPr>
      <w:del w:id="179" w:author="MAHENDRAN R." w:date="2017-08-10T21:59:00Z">
        <w:r w:rsidDel="00867221">
          <w:delText>We thank all patients for participation in this study and the Clinic and Laboratory staff from the Stellenbosch University, Cape Town, South Africa for technical assistance.</w:delText>
        </w:r>
      </w:del>
    </w:p>
    <w:p w:rsidR="00091AD7" w:rsidDel="00867221" w:rsidRDefault="00091AD7" w:rsidP="00091AD7">
      <w:pPr>
        <w:pStyle w:val="Acknowledgement"/>
        <w:spacing w:line="360" w:lineRule="auto"/>
        <w:ind w:left="0" w:firstLine="0"/>
        <w:rPr>
          <w:del w:id="180" w:author="MAHENDRAN R." w:date="2017-08-10T21:59:00Z"/>
        </w:rPr>
      </w:pPr>
      <w:del w:id="181" w:author="MAHENDRAN R." w:date="2017-08-10T21:59:00Z">
        <w:r w:rsidRPr="00FF1314" w:rsidDel="00867221">
          <w:rPr>
            <w:b/>
          </w:rPr>
          <w:delText>Funding</w:delText>
        </w:r>
        <w:r w:rsidDel="00867221">
          <w:delText>: This work was supported in part by the Bill and Melinda Gates Foundation through a grant to the Center for Infectious Disease Research (</w:delText>
        </w:r>
        <w:r w:rsidRPr="00951817" w:rsidDel="00867221">
          <w:delText>OPP1087783</w:delText>
        </w:r>
        <w:r w:rsidDel="00867221">
          <w:delText>) and to the Catalysis Foundation for Health (OPP51919). This work was also supported by the Intramural Research Program of the NIAID, NIH and the Strategic Health Innovation Partnerships (SHIP) Unit of the South African Medical Research Council with funds received from the South African Department of Science and Technology. Additional support was provided by the NIH National Institute of Allergy and Infectious Disease (</w:delText>
        </w:r>
        <w:r w:rsidRPr="00951817" w:rsidDel="00867221">
          <w:delText>U19 AI106761</w:delText>
        </w:r>
        <w:r w:rsidDel="00867221">
          <w:delText>) and the European Union FP7 (ADITEC, 280873).  The funders had no role in study design, data collection and analysis, decision to publish, or preparation of the manuscript.</w:delText>
        </w:r>
      </w:del>
    </w:p>
    <w:p w:rsidR="00091AD7" w:rsidRPr="00DE2E4D" w:rsidDel="00867221" w:rsidRDefault="00091AD7" w:rsidP="00091AD7">
      <w:pPr>
        <w:pStyle w:val="Acknowledgement"/>
        <w:spacing w:line="360" w:lineRule="auto"/>
        <w:ind w:left="0" w:firstLine="0"/>
        <w:rPr>
          <w:del w:id="182" w:author="MAHENDRAN R." w:date="2017-08-10T21:59:00Z"/>
        </w:rPr>
      </w:pPr>
      <w:del w:id="183" w:author="MAHENDRAN R." w:date="2017-08-10T21:59:00Z">
        <w:r w:rsidDel="00867221">
          <w:rPr>
            <w:b/>
          </w:rPr>
          <w:delText xml:space="preserve">Author contributions: </w:delText>
        </w:r>
        <w:r w:rsidRPr="00FF1314" w:rsidDel="00867221">
          <w:delText>EGT, AA, J. Winter, GW, and DEZ designed the</w:delText>
        </w:r>
        <w:r w:rsidDel="00867221">
          <w:delText xml:space="preserve"> transcriptomic</w:delText>
        </w:r>
        <w:r w:rsidRPr="00FF1314" w:rsidDel="00867221">
          <w:delText xml:space="preserve"> analysis</w:delText>
        </w:r>
        <w:r w:rsidDel="00867221">
          <w:delText xml:space="preserve"> of the CTRC study, which itself was designed by </w:delText>
        </w:r>
        <w:r w:rsidRPr="00FF1314" w:rsidDel="00867221">
          <w:delText xml:space="preserve">RYC, J. Warwick, LEV, DA, </w:delText>
        </w:r>
        <w:r w:rsidDel="00867221">
          <w:delText>J. Winter and GW</w:delText>
        </w:r>
        <w:r w:rsidRPr="00FF1314" w:rsidDel="00867221">
          <w:delText xml:space="preserve">.    JB, JV, and KR </w:delText>
        </w:r>
        <w:r w:rsidDel="00867221">
          <w:delText xml:space="preserve">processed and managed clinical samples and generated qRT-PCR data. </w:delText>
        </w:r>
        <w:r w:rsidRPr="00FF1314" w:rsidDel="00867221">
          <w:delText xml:space="preserve">S. Shenai </w:delText>
        </w:r>
        <w:r w:rsidDel="00867221">
          <w:delText>processed samples and generated GeneXpert data.</w:delText>
        </w:r>
        <w:r w:rsidRPr="00FF1314" w:rsidDel="00867221">
          <w:delText xml:space="preserve"> STM </w:delText>
        </w:r>
        <w:r w:rsidDel="00867221">
          <w:delText xml:space="preserve">generated and </w:delText>
        </w:r>
        <w:r w:rsidRPr="00FF1314" w:rsidDel="00867221">
          <w:delText xml:space="preserve">analyzed PET-CT </w:delText>
        </w:r>
        <w:r w:rsidDel="00867221">
          <w:delText>data</w:delText>
        </w:r>
        <w:r w:rsidRPr="00FF1314" w:rsidDel="00867221">
          <w:delText xml:space="preserve">.  EGT, YD, S. Shankar, </w:delText>
        </w:r>
        <w:r w:rsidDel="00867221">
          <w:delText xml:space="preserve">STM, GT, TJS, </w:delText>
        </w:r>
        <w:r w:rsidRPr="00FF1314" w:rsidDel="00867221">
          <w:delText>and DEZ analyzed the data.  EGT</w:delText>
        </w:r>
        <w:r w:rsidDel="00867221">
          <w:delText xml:space="preserve">, STM, TJS, J. Winter, GW, </w:delText>
        </w:r>
        <w:r w:rsidRPr="00FF1314" w:rsidDel="00867221">
          <w:delText xml:space="preserve">and DEZ </w:delText>
        </w:r>
        <w:r w:rsidDel="00867221">
          <w:delText xml:space="preserve">wrote </w:delText>
        </w:r>
        <w:r w:rsidRPr="00FF1314" w:rsidDel="00867221">
          <w:delText xml:space="preserve">the manuscript.  </w:delText>
        </w:r>
      </w:del>
    </w:p>
    <w:p w:rsidR="00091AD7" w:rsidRPr="00DE2E4D" w:rsidDel="00867221" w:rsidRDefault="00091AD7" w:rsidP="00091AD7">
      <w:pPr>
        <w:pStyle w:val="Teaser"/>
        <w:spacing w:line="360" w:lineRule="auto"/>
        <w:rPr>
          <w:del w:id="184" w:author="MAHENDRAN R." w:date="2017-08-10T21:59:00Z"/>
          <w:vertAlign w:val="superscript"/>
        </w:rPr>
      </w:pPr>
      <w:del w:id="185" w:author="MAHENDRAN R." w:date="2017-08-10T21:59:00Z">
        <w:r w:rsidRPr="005E23C9" w:rsidDel="00867221">
          <w:rPr>
            <w:b/>
          </w:rPr>
          <w:delText>Catalysis TB-Biomarker Consortium Authors</w:delText>
        </w:r>
        <w:r w:rsidDel="00867221">
          <w:delText>:  Nelita Du Plessis</w:delText>
        </w:r>
        <w:r w:rsidDel="00867221">
          <w:rPr>
            <w:vertAlign w:val="superscript"/>
          </w:rPr>
          <w:delText>b,c</w:delText>
        </w:r>
        <w:r w:rsidDel="00867221">
          <w:delText>, Andre G. Loxton</w:delText>
        </w:r>
        <w:r w:rsidDel="00867221">
          <w:rPr>
            <w:vertAlign w:val="superscript"/>
          </w:rPr>
          <w:delText>b,c</w:delText>
        </w:r>
        <w:r w:rsidDel="00867221">
          <w:delText>, Novel N. Chegou</w:delText>
        </w:r>
        <w:r w:rsidDel="00867221">
          <w:rPr>
            <w:vertAlign w:val="superscript"/>
          </w:rPr>
          <w:delText>b,c</w:delText>
        </w:r>
        <w:r w:rsidDel="00867221">
          <w:delText>, &amp; Myungsun Lee</w:delText>
        </w:r>
        <w:r w:rsidDel="00867221">
          <w:rPr>
            <w:vertAlign w:val="superscript"/>
          </w:rPr>
          <w:delText>l</w:delText>
        </w:r>
      </w:del>
    </w:p>
    <w:p w:rsidR="00091AD7" w:rsidDel="00867221" w:rsidRDefault="00091AD7" w:rsidP="00091AD7">
      <w:pPr>
        <w:pStyle w:val="Acknowledgement"/>
        <w:spacing w:line="360" w:lineRule="auto"/>
        <w:ind w:left="0" w:firstLine="0"/>
        <w:rPr>
          <w:del w:id="186" w:author="MAHENDRAN R." w:date="2017-08-10T21:59:00Z"/>
          <w:b/>
        </w:rPr>
      </w:pPr>
      <w:del w:id="187" w:author="MAHENDRAN R." w:date="2017-08-10T21:59:00Z">
        <w:r w:rsidRPr="008B1FB9" w:rsidDel="00867221">
          <w:rPr>
            <w:b/>
          </w:rPr>
          <w:delText>Competing interests</w:delText>
        </w:r>
        <w:r w:rsidDel="00867221">
          <w:delText>: We declare no competing interests.</w:delText>
        </w:r>
      </w:del>
    </w:p>
    <w:p w:rsidR="00091AD7" w:rsidDel="00867221" w:rsidRDefault="00091AD7" w:rsidP="00091AD7">
      <w:pPr>
        <w:pStyle w:val="Acknowledgement"/>
        <w:spacing w:line="360" w:lineRule="auto"/>
        <w:ind w:left="0" w:firstLine="0"/>
        <w:rPr>
          <w:del w:id="188" w:author="MAHENDRAN R." w:date="2017-08-10T21:59:00Z"/>
        </w:rPr>
      </w:pPr>
      <w:del w:id="189" w:author="MAHENDRAN R." w:date="2017-08-10T21:59:00Z">
        <w:r w:rsidRPr="008B1FB9" w:rsidDel="00867221">
          <w:rPr>
            <w:b/>
          </w:rPr>
          <w:delText>Data and materials availability</w:delText>
        </w:r>
        <w:r w:rsidDel="00867221">
          <w:delText xml:space="preserve">: </w:delText>
        </w:r>
        <w:r w:rsidRPr="002D7D9C" w:rsidDel="00867221">
          <w:delText xml:space="preserve">Raw RNA-Seq data (FASTQ files) and normalized read count data </w:delText>
        </w:r>
        <w:r w:rsidDel="00867221">
          <w:delText xml:space="preserve">have been deposited </w:delText>
        </w:r>
        <w:r w:rsidRPr="002D7D9C" w:rsidDel="00867221">
          <w:delText>to the Gene Expression Omnibus.</w:delText>
        </w:r>
        <w:r w:rsidDel="00867221">
          <w:delText xml:space="preserve">  </w:delText>
        </w:r>
      </w:del>
    </w:p>
    <w:p w:rsidR="007367EB" w:rsidDel="00867221" w:rsidRDefault="007367EB" w:rsidP="007367EB">
      <w:pPr>
        <w:spacing w:line="360" w:lineRule="auto"/>
        <w:rPr>
          <w:del w:id="190" w:author="MAHENDRAN R." w:date="2017-08-10T21:59:00Z"/>
          <w:rFonts w:eastAsia="Times New Roman"/>
          <w:b/>
          <w:sz w:val="24"/>
          <w:szCs w:val="24"/>
        </w:rPr>
      </w:pPr>
      <w:del w:id="191" w:author="MAHENDRAN R." w:date="2017-08-10T21:59:00Z">
        <w:r w:rsidDel="00867221">
          <w:rPr>
            <w:b/>
          </w:rPr>
          <w:br w:type="page"/>
        </w:r>
      </w:del>
    </w:p>
    <w:p w:rsidR="00091AD7" w:rsidDel="00867221" w:rsidRDefault="00091AD7" w:rsidP="00091AD7">
      <w:pPr>
        <w:spacing w:line="360" w:lineRule="auto"/>
        <w:rPr>
          <w:del w:id="192" w:author="MAHENDRAN R." w:date="2017-08-10T21:59:00Z"/>
          <w:b/>
          <w:sz w:val="24"/>
          <w:szCs w:val="24"/>
        </w:rPr>
      </w:pPr>
      <w:del w:id="193" w:author="MAHENDRAN R." w:date="2017-08-10T21:59:00Z">
        <w:r w:rsidDel="00867221">
          <w:rPr>
            <w:b/>
            <w:sz w:val="24"/>
            <w:szCs w:val="24"/>
          </w:rPr>
          <w:delText>References</w:delText>
        </w:r>
      </w:del>
    </w:p>
    <w:p w:rsidR="00091AD7" w:rsidDel="00867221" w:rsidRDefault="00091AD7" w:rsidP="00091AD7">
      <w:pPr>
        <w:spacing w:line="360" w:lineRule="auto"/>
        <w:rPr>
          <w:del w:id="194" w:author="MAHENDRAN R." w:date="2017-08-10T21:59:00Z"/>
          <w:b/>
          <w:sz w:val="24"/>
          <w:szCs w:val="24"/>
        </w:rPr>
      </w:pPr>
    </w:p>
    <w:p w:rsidR="00B413B7" w:rsidRPr="00B413B7" w:rsidDel="00867221" w:rsidRDefault="00091AD7" w:rsidP="00B413B7">
      <w:pPr>
        <w:pStyle w:val="Paragraph"/>
        <w:ind w:left="720" w:hanging="720"/>
        <w:rPr>
          <w:del w:id="195" w:author="MAHENDRAN R." w:date="2017-08-10T21:59:00Z"/>
          <w:b/>
          <w:noProof/>
        </w:rPr>
      </w:pPr>
      <w:del w:id="196" w:author="MAHENDRAN R." w:date="2017-08-10T21:59:00Z">
        <w:r w:rsidDel="00867221">
          <w:rPr>
            <w:rFonts w:eastAsia="Calibri"/>
            <w:b/>
            <w:noProof/>
            <w:szCs w:val="20"/>
          </w:rPr>
          <w:fldChar w:fldCharType="begin"/>
        </w:r>
        <w:r w:rsidDel="00867221">
          <w:rPr>
            <w:b/>
          </w:rPr>
          <w:delInstrText xml:space="preserve"> ADDIN EN.REFLIST </w:delInstrText>
        </w:r>
        <w:r w:rsidDel="00867221">
          <w:rPr>
            <w:rFonts w:eastAsia="Calibri"/>
            <w:b/>
            <w:noProof/>
            <w:szCs w:val="20"/>
          </w:rPr>
          <w:fldChar w:fldCharType="separate"/>
        </w:r>
        <w:r w:rsidR="00B413B7" w:rsidRPr="00B413B7" w:rsidDel="00867221">
          <w:rPr>
            <w:b/>
            <w:noProof/>
          </w:rPr>
          <w:delText>1.</w:delText>
        </w:r>
        <w:r w:rsidR="00B413B7" w:rsidRPr="00B413B7" w:rsidDel="00867221">
          <w:rPr>
            <w:b/>
            <w:noProof/>
          </w:rPr>
          <w:tab/>
          <w:delText xml:space="preserve">Malherbe, S.T., et al., </w:delText>
        </w:r>
        <w:r w:rsidR="00B413B7" w:rsidRPr="00B413B7" w:rsidDel="00867221">
          <w:rPr>
            <w:b/>
            <w:i/>
            <w:noProof/>
          </w:rPr>
          <w:delText>Persisting positron emission tomography lesion activity and Mycobacterium tuberculosis mRNA after tuberculosis cure.</w:delText>
        </w:r>
        <w:r w:rsidR="00B413B7" w:rsidRPr="00B413B7" w:rsidDel="00867221">
          <w:rPr>
            <w:b/>
            <w:noProof/>
          </w:rPr>
          <w:delText xml:space="preserve"> Nat Med, 2016. 22(10): p. 1094-1100.</w:delText>
        </w:r>
      </w:del>
    </w:p>
    <w:p w:rsidR="00B413B7" w:rsidRPr="00B413B7" w:rsidDel="00867221" w:rsidRDefault="00B413B7" w:rsidP="00B413B7">
      <w:pPr>
        <w:pStyle w:val="Paragraph"/>
        <w:ind w:left="720" w:hanging="720"/>
        <w:rPr>
          <w:del w:id="197" w:author="MAHENDRAN R." w:date="2017-08-10T21:59:00Z"/>
          <w:b/>
          <w:noProof/>
        </w:rPr>
      </w:pPr>
      <w:del w:id="198" w:author="MAHENDRAN R." w:date="2017-08-10T21:59:00Z">
        <w:r w:rsidRPr="00B413B7" w:rsidDel="00867221">
          <w:rPr>
            <w:b/>
            <w:noProof/>
          </w:rPr>
          <w:delText>2.</w:delText>
        </w:r>
        <w:r w:rsidRPr="00B413B7" w:rsidDel="00867221">
          <w:rPr>
            <w:b/>
            <w:noProof/>
          </w:rPr>
          <w:tab/>
          <w:delText xml:space="preserve">Sweeney, T.E., et al., </w:delText>
        </w:r>
        <w:r w:rsidRPr="00B413B7" w:rsidDel="00867221">
          <w:rPr>
            <w:b/>
            <w:i/>
            <w:noProof/>
          </w:rPr>
          <w:delText>Genome-wide expression for diagnosis of pulmonary tuberculosis: a multicohort analysis.</w:delText>
        </w:r>
        <w:r w:rsidRPr="00B413B7" w:rsidDel="00867221">
          <w:rPr>
            <w:b/>
            <w:noProof/>
          </w:rPr>
          <w:delText xml:space="preserve"> Lancet Respir Med, 2016. 4(3): p. 213-24.</w:delText>
        </w:r>
      </w:del>
    </w:p>
    <w:p w:rsidR="00B413B7" w:rsidRPr="00B413B7" w:rsidDel="00867221" w:rsidRDefault="00B413B7" w:rsidP="00B413B7">
      <w:pPr>
        <w:pStyle w:val="Paragraph"/>
        <w:ind w:left="720" w:hanging="720"/>
        <w:rPr>
          <w:del w:id="199" w:author="MAHENDRAN R." w:date="2017-08-10T21:59:00Z"/>
          <w:b/>
          <w:noProof/>
        </w:rPr>
      </w:pPr>
      <w:del w:id="200" w:author="MAHENDRAN R." w:date="2017-08-10T21:59:00Z">
        <w:r w:rsidRPr="00B413B7" w:rsidDel="00867221">
          <w:rPr>
            <w:b/>
            <w:noProof/>
          </w:rPr>
          <w:delText>3.</w:delText>
        </w:r>
        <w:r w:rsidRPr="00B413B7" w:rsidDel="00867221">
          <w:rPr>
            <w:b/>
            <w:noProof/>
          </w:rPr>
          <w:tab/>
          <w:delText xml:space="preserve">Berry, M.P., et al., </w:delText>
        </w:r>
        <w:r w:rsidRPr="00B413B7" w:rsidDel="00867221">
          <w:rPr>
            <w:b/>
            <w:i/>
            <w:noProof/>
          </w:rPr>
          <w:delText>An interferon-inducible neutrophil-driven blood transcriptional signature in human tuberculosis.</w:delText>
        </w:r>
        <w:r w:rsidRPr="00B413B7" w:rsidDel="00867221">
          <w:rPr>
            <w:b/>
            <w:noProof/>
          </w:rPr>
          <w:delText xml:space="preserve"> Nature, 2010. 466(7309): p. 973-7.</w:delText>
        </w:r>
      </w:del>
    </w:p>
    <w:p w:rsidR="00B413B7" w:rsidRPr="00B413B7" w:rsidDel="00867221" w:rsidRDefault="00B413B7" w:rsidP="00B413B7">
      <w:pPr>
        <w:pStyle w:val="Paragraph"/>
        <w:ind w:left="720" w:hanging="720"/>
        <w:rPr>
          <w:del w:id="201" w:author="MAHENDRAN R." w:date="2017-08-10T21:59:00Z"/>
          <w:b/>
          <w:noProof/>
        </w:rPr>
      </w:pPr>
      <w:del w:id="202" w:author="MAHENDRAN R." w:date="2017-08-10T21:59:00Z">
        <w:r w:rsidRPr="00B413B7" w:rsidDel="00867221">
          <w:rPr>
            <w:b/>
            <w:noProof/>
          </w:rPr>
          <w:delText>4.</w:delText>
        </w:r>
        <w:r w:rsidRPr="00B413B7" w:rsidDel="00867221">
          <w:rPr>
            <w:b/>
            <w:noProof/>
          </w:rPr>
          <w:tab/>
          <w:delText xml:space="preserve">Kaforou, M., et al., </w:delText>
        </w:r>
        <w:r w:rsidRPr="00B413B7" w:rsidDel="00867221">
          <w:rPr>
            <w:b/>
            <w:i/>
            <w:noProof/>
          </w:rPr>
          <w:delText>Detection of tuberculosis in HIV-infected and -uninfected African adults using whole blood RNA expression signatures: a case-control study.</w:delText>
        </w:r>
        <w:r w:rsidRPr="00B413B7" w:rsidDel="00867221">
          <w:rPr>
            <w:b/>
            <w:noProof/>
          </w:rPr>
          <w:delText xml:space="preserve"> PLoS Med, 2013. 10(10): p. e1001538.</w:delText>
        </w:r>
      </w:del>
    </w:p>
    <w:p w:rsidR="00B413B7" w:rsidRPr="00B413B7" w:rsidDel="00867221" w:rsidRDefault="00B413B7" w:rsidP="00B413B7">
      <w:pPr>
        <w:pStyle w:val="Paragraph"/>
        <w:ind w:left="720" w:hanging="720"/>
        <w:rPr>
          <w:del w:id="203" w:author="MAHENDRAN R." w:date="2017-08-10T21:59:00Z"/>
          <w:b/>
          <w:noProof/>
        </w:rPr>
      </w:pPr>
      <w:del w:id="204" w:author="MAHENDRAN R." w:date="2017-08-10T21:59:00Z">
        <w:r w:rsidRPr="00B413B7" w:rsidDel="00867221">
          <w:rPr>
            <w:b/>
            <w:noProof/>
          </w:rPr>
          <w:delText>5.</w:delText>
        </w:r>
        <w:r w:rsidRPr="00B413B7" w:rsidDel="00867221">
          <w:rPr>
            <w:b/>
            <w:noProof/>
          </w:rPr>
          <w:tab/>
          <w:delText xml:space="preserve">Anderson, S.T., et al., </w:delText>
        </w:r>
        <w:r w:rsidRPr="00B413B7" w:rsidDel="00867221">
          <w:rPr>
            <w:b/>
            <w:i/>
            <w:noProof/>
          </w:rPr>
          <w:delText>Diagnosis of childhood tuberculosis and host RNA expression in Africa.</w:delText>
        </w:r>
        <w:r w:rsidRPr="00B413B7" w:rsidDel="00867221">
          <w:rPr>
            <w:b/>
            <w:noProof/>
          </w:rPr>
          <w:delText xml:space="preserve"> N Engl J Med, 2014. 370(18): p. 1712-23.</w:delText>
        </w:r>
      </w:del>
    </w:p>
    <w:p w:rsidR="00B413B7" w:rsidRPr="00B413B7" w:rsidDel="00867221" w:rsidRDefault="00B413B7" w:rsidP="00B413B7">
      <w:pPr>
        <w:pStyle w:val="Paragraph"/>
        <w:ind w:left="720" w:hanging="720"/>
        <w:rPr>
          <w:del w:id="205" w:author="MAHENDRAN R." w:date="2017-08-10T21:59:00Z"/>
          <w:b/>
          <w:noProof/>
        </w:rPr>
      </w:pPr>
      <w:del w:id="206" w:author="MAHENDRAN R." w:date="2017-08-10T21:59:00Z">
        <w:r w:rsidRPr="00B413B7" w:rsidDel="00867221">
          <w:rPr>
            <w:b/>
            <w:noProof/>
          </w:rPr>
          <w:delText>6.</w:delText>
        </w:r>
        <w:r w:rsidRPr="00B413B7" w:rsidDel="00867221">
          <w:rPr>
            <w:b/>
            <w:noProof/>
          </w:rPr>
          <w:tab/>
          <w:delText xml:space="preserve">Maertzdorf, J., et al., </w:delText>
        </w:r>
        <w:r w:rsidRPr="00B413B7" w:rsidDel="00867221">
          <w:rPr>
            <w:b/>
            <w:i/>
            <w:noProof/>
          </w:rPr>
          <w:delText>Concise gene signature for point-of-care classification of tuberculosis.</w:delText>
        </w:r>
        <w:r w:rsidRPr="00B413B7" w:rsidDel="00867221">
          <w:rPr>
            <w:b/>
            <w:noProof/>
          </w:rPr>
          <w:delText xml:space="preserve"> EMBO Mol Med, 2016. 8(2): p. 86-95.</w:delText>
        </w:r>
      </w:del>
    </w:p>
    <w:p w:rsidR="00B413B7" w:rsidRPr="00B413B7" w:rsidDel="00867221" w:rsidRDefault="00B413B7" w:rsidP="00B413B7">
      <w:pPr>
        <w:pStyle w:val="Paragraph"/>
        <w:ind w:left="720" w:hanging="720"/>
        <w:rPr>
          <w:del w:id="207" w:author="MAHENDRAN R." w:date="2017-08-10T21:59:00Z"/>
          <w:b/>
          <w:noProof/>
        </w:rPr>
      </w:pPr>
      <w:del w:id="208" w:author="MAHENDRAN R." w:date="2017-08-10T21:59:00Z">
        <w:r w:rsidRPr="00B413B7" w:rsidDel="00867221">
          <w:rPr>
            <w:b/>
            <w:noProof/>
          </w:rPr>
          <w:delText>7.</w:delText>
        </w:r>
        <w:r w:rsidRPr="00B413B7" w:rsidDel="00867221">
          <w:rPr>
            <w:b/>
            <w:noProof/>
          </w:rPr>
          <w:tab/>
          <w:delText xml:space="preserve">Zak, D.E., et al., </w:delText>
        </w:r>
        <w:r w:rsidRPr="00B413B7" w:rsidDel="00867221">
          <w:rPr>
            <w:b/>
            <w:i/>
            <w:noProof/>
          </w:rPr>
          <w:delText>A blood RNA signature for tuberculosis disease risk: a prospective cohort study.</w:delText>
        </w:r>
        <w:r w:rsidRPr="00B413B7" w:rsidDel="00867221">
          <w:rPr>
            <w:b/>
            <w:noProof/>
          </w:rPr>
          <w:delText xml:space="preserve"> Lancet, 2016. 387(10035): p. 2312-22.</w:delText>
        </w:r>
      </w:del>
    </w:p>
    <w:p w:rsidR="00B413B7" w:rsidRPr="00B413B7" w:rsidDel="00867221" w:rsidRDefault="00B413B7" w:rsidP="00B413B7">
      <w:pPr>
        <w:pStyle w:val="Paragraph"/>
        <w:ind w:left="720" w:hanging="720"/>
        <w:rPr>
          <w:del w:id="209" w:author="MAHENDRAN R." w:date="2017-08-10T21:59:00Z"/>
          <w:b/>
          <w:noProof/>
        </w:rPr>
      </w:pPr>
      <w:del w:id="210" w:author="MAHENDRAN R." w:date="2017-08-10T21:59:00Z">
        <w:r w:rsidRPr="00B413B7" w:rsidDel="00867221">
          <w:rPr>
            <w:b/>
            <w:noProof/>
          </w:rPr>
          <w:delText>8.</w:delText>
        </w:r>
        <w:r w:rsidRPr="00B413B7" w:rsidDel="00867221">
          <w:rPr>
            <w:b/>
            <w:noProof/>
          </w:rPr>
          <w:tab/>
          <w:delText xml:space="preserve">Bloom, C.I., et al., </w:delText>
        </w:r>
        <w:r w:rsidRPr="00B413B7" w:rsidDel="00867221">
          <w:rPr>
            <w:b/>
            <w:i/>
            <w:noProof/>
          </w:rPr>
          <w:delText>Detectable changes in the blood transcriptome are present after two weeks of antituberculosis therapy.</w:delText>
        </w:r>
        <w:r w:rsidRPr="00B413B7" w:rsidDel="00867221">
          <w:rPr>
            <w:b/>
            <w:noProof/>
          </w:rPr>
          <w:delText xml:space="preserve"> PLoS One, 2012. 7(10): p. e46191.</w:delText>
        </w:r>
      </w:del>
    </w:p>
    <w:p w:rsidR="00B413B7" w:rsidRPr="00B413B7" w:rsidDel="00867221" w:rsidRDefault="00B413B7" w:rsidP="00B413B7">
      <w:pPr>
        <w:pStyle w:val="Paragraph"/>
        <w:ind w:left="720" w:hanging="720"/>
        <w:rPr>
          <w:del w:id="211" w:author="MAHENDRAN R." w:date="2017-08-10T21:59:00Z"/>
          <w:b/>
          <w:noProof/>
        </w:rPr>
      </w:pPr>
      <w:del w:id="212" w:author="MAHENDRAN R." w:date="2017-08-10T21:59:00Z">
        <w:r w:rsidRPr="00B413B7" w:rsidDel="00867221">
          <w:rPr>
            <w:b/>
            <w:noProof/>
          </w:rPr>
          <w:delText>9.</w:delText>
        </w:r>
        <w:r w:rsidRPr="00B413B7" w:rsidDel="00867221">
          <w:rPr>
            <w:b/>
            <w:noProof/>
          </w:rPr>
          <w:tab/>
          <w:delText xml:space="preserve">Cliff, J.M., et al., </w:delText>
        </w:r>
        <w:r w:rsidRPr="00B413B7" w:rsidDel="00867221">
          <w:rPr>
            <w:b/>
            <w:i/>
            <w:noProof/>
          </w:rPr>
          <w:delText>Distinct phases of blood gene expression pattern through tuberculosis treatment reflect modulation of the humoral immune response.</w:delText>
        </w:r>
        <w:r w:rsidRPr="00B413B7" w:rsidDel="00867221">
          <w:rPr>
            <w:b/>
            <w:noProof/>
          </w:rPr>
          <w:delText xml:space="preserve"> J Infect Dis, 2013. 207(1): p. 18-29.</w:delText>
        </w:r>
      </w:del>
    </w:p>
    <w:p w:rsidR="00B413B7" w:rsidRPr="00B413B7" w:rsidDel="00867221" w:rsidRDefault="00B413B7" w:rsidP="00B413B7">
      <w:pPr>
        <w:pStyle w:val="Paragraph"/>
        <w:ind w:left="720" w:hanging="720"/>
        <w:rPr>
          <w:del w:id="213" w:author="MAHENDRAN R." w:date="2017-08-10T21:59:00Z"/>
          <w:b/>
          <w:noProof/>
        </w:rPr>
      </w:pPr>
      <w:del w:id="214" w:author="MAHENDRAN R." w:date="2017-08-10T21:59:00Z">
        <w:r w:rsidRPr="00B413B7" w:rsidDel="00867221">
          <w:rPr>
            <w:b/>
            <w:noProof/>
          </w:rPr>
          <w:delText>10.</w:delText>
        </w:r>
        <w:r w:rsidRPr="00B413B7" w:rsidDel="00867221">
          <w:rPr>
            <w:b/>
            <w:noProof/>
          </w:rPr>
          <w:tab/>
          <w:delText xml:space="preserve">Shenai, S., et al., </w:delText>
        </w:r>
        <w:r w:rsidRPr="00B413B7" w:rsidDel="00867221">
          <w:rPr>
            <w:b/>
            <w:i/>
            <w:noProof/>
          </w:rPr>
          <w:delText>Bacterial Loads Measured by the Xpert MTB/RIF Assay as Markers of Culture Conversion and Bacteriological Cure in Pulmonary TB.</w:delText>
        </w:r>
        <w:r w:rsidRPr="00B413B7" w:rsidDel="00867221">
          <w:rPr>
            <w:b/>
            <w:noProof/>
          </w:rPr>
          <w:delText xml:space="preserve"> PLoS One, 2016. 11(8): p. e0160062.</w:delText>
        </w:r>
      </w:del>
    </w:p>
    <w:p w:rsidR="00B413B7" w:rsidRPr="00B413B7" w:rsidDel="00867221" w:rsidRDefault="00B413B7" w:rsidP="00B413B7">
      <w:pPr>
        <w:pStyle w:val="Paragraph"/>
        <w:ind w:left="720" w:hanging="720"/>
        <w:rPr>
          <w:del w:id="215" w:author="MAHENDRAN R." w:date="2017-08-10T21:59:00Z"/>
          <w:b/>
          <w:noProof/>
        </w:rPr>
      </w:pPr>
      <w:del w:id="216" w:author="MAHENDRAN R." w:date="2017-08-10T21:59:00Z">
        <w:r w:rsidRPr="00B413B7" w:rsidDel="00867221">
          <w:rPr>
            <w:b/>
            <w:noProof/>
          </w:rPr>
          <w:delText>11.</w:delText>
        </w:r>
        <w:r w:rsidRPr="00B413B7" w:rsidDel="00867221">
          <w:rPr>
            <w:b/>
            <w:noProof/>
          </w:rPr>
          <w:tab/>
          <w:delText xml:space="preserve">Dobin, A. and T.R. Gingeras, </w:delText>
        </w:r>
        <w:r w:rsidRPr="00B413B7" w:rsidDel="00867221">
          <w:rPr>
            <w:b/>
            <w:i/>
            <w:noProof/>
          </w:rPr>
          <w:delText>Mapping RNA-seq Reads with STAR.</w:delText>
        </w:r>
        <w:r w:rsidRPr="00B413B7" w:rsidDel="00867221">
          <w:rPr>
            <w:b/>
            <w:noProof/>
          </w:rPr>
          <w:delText xml:space="preserve"> Curr Protoc Bioinformatics, 2015. 51: p. 11 14 1-19.</w:delText>
        </w:r>
      </w:del>
    </w:p>
    <w:p w:rsidR="00B413B7" w:rsidRPr="00B413B7" w:rsidDel="00867221" w:rsidRDefault="00B413B7" w:rsidP="00B413B7">
      <w:pPr>
        <w:pStyle w:val="Paragraph"/>
        <w:ind w:left="720" w:hanging="720"/>
        <w:rPr>
          <w:del w:id="217" w:author="MAHENDRAN R." w:date="2017-08-10T21:59:00Z"/>
          <w:b/>
          <w:noProof/>
        </w:rPr>
      </w:pPr>
      <w:del w:id="218" w:author="MAHENDRAN R." w:date="2017-08-10T21:59:00Z">
        <w:r w:rsidRPr="00B413B7" w:rsidDel="00867221">
          <w:rPr>
            <w:b/>
            <w:noProof/>
          </w:rPr>
          <w:delText>12.</w:delText>
        </w:r>
        <w:r w:rsidRPr="00B413B7" w:rsidDel="00867221">
          <w:rPr>
            <w:b/>
            <w:noProof/>
          </w:rPr>
          <w:tab/>
          <w:delText xml:space="preserve">Anders, S., P.T. Pyl, and W. Huber, </w:delText>
        </w:r>
        <w:r w:rsidRPr="00B413B7" w:rsidDel="00867221">
          <w:rPr>
            <w:b/>
            <w:i/>
            <w:noProof/>
          </w:rPr>
          <w:delText>HTSeq--a Python framework to work with high-throughput sequencing data.</w:delText>
        </w:r>
        <w:r w:rsidRPr="00B413B7" w:rsidDel="00867221">
          <w:rPr>
            <w:b/>
            <w:noProof/>
          </w:rPr>
          <w:delText xml:space="preserve"> Bioinformatics, 2015. 31(2): p. 166-9.</w:delText>
        </w:r>
      </w:del>
    </w:p>
    <w:p w:rsidR="00B413B7" w:rsidRPr="00B413B7" w:rsidDel="00867221" w:rsidRDefault="00B413B7" w:rsidP="00B413B7">
      <w:pPr>
        <w:pStyle w:val="Paragraph"/>
        <w:ind w:left="720" w:hanging="720"/>
        <w:rPr>
          <w:del w:id="219" w:author="MAHENDRAN R." w:date="2017-08-10T21:59:00Z"/>
          <w:b/>
          <w:noProof/>
        </w:rPr>
      </w:pPr>
      <w:del w:id="220" w:author="MAHENDRAN R." w:date="2017-08-10T21:59:00Z">
        <w:r w:rsidRPr="00B413B7" w:rsidDel="00867221">
          <w:rPr>
            <w:b/>
            <w:noProof/>
          </w:rPr>
          <w:delText>13.</w:delText>
        </w:r>
        <w:r w:rsidRPr="00B413B7" w:rsidDel="00867221">
          <w:rPr>
            <w:b/>
            <w:noProof/>
          </w:rPr>
          <w:tab/>
          <w:delText xml:space="preserve">Robinson, M.D., D.J. McCarthy, and G.K. Smyth, </w:delText>
        </w:r>
        <w:r w:rsidRPr="00B413B7" w:rsidDel="00867221">
          <w:rPr>
            <w:b/>
            <w:i/>
            <w:noProof/>
          </w:rPr>
          <w:delText>edgeR: a Bioconductor package for differential expression analysis of digital gene expression data.</w:delText>
        </w:r>
        <w:r w:rsidRPr="00B413B7" w:rsidDel="00867221">
          <w:rPr>
            <w:b/>
            <w:noProof/>
          </w:rPr>
          <w:delText xml:space="preserve"> Bioinformatics, 2010. 26(1): p. 139-40.</w:delText>
        </w:r>
      </w:del>
    </w:p>
    <w:p w:rsidR="00B413B7" w:rsidRPr="00B413B7" w:rsidDel="00867221" w:rsidRDefault="00B413B7" w:rsidP="00B413B7">
      <w:pPr>
        <w:pStyle w:val="Paragraph"/>
        <w:ind w:left="720" w:hanging="720"/>
        <w:rPr>
          <w:del w:id="221" w:author="MAHENDRAN R." w:date="2017-08-10T21:59:00Z"/>
          <w:b/>
          <w:noProof/>
        </w:rPr>
      </w:pPr>
      <w:del w:id="222" w:author="MAHENDRAN R." w:date="2017-08-10T21:59:00Z">
        <w:r w:rsidRPr="00B413B7" w:rsidDel="00867221">
          <w:rPr>
            <w:b/>
            <w:noProof/>
          </w:rPr>
          <w:delText>14.</w:delText>
        </w:r>
        <w:r w:rsidRPr="00B413B7" w:rsidDel="00867221">
          <w:rPr>
            <w:b/>
            <w:noProof/>
          </w:rPr>
          <w:tab/>
          <w:delText xml:space="preserve">Benjamini, Y. and Y. Hochberg, </w:delText>
        </w:r>
        <w:r w:rsidRPr="00B413B7" w:rsidDel="00867221">
          <w:rPr>
            <w:b/>
            <w:i/>
            <w:noProof/>
          </w:rPr>
          <w:delText>Controlling the false discovery rate:  a practical and powerful approach to multiple testing.</w:delText>
        </w:r>
        <w:r w:rsidRPr="00B413B7" w:rsidDel="00867221">
          <w:rPr>
            <w:b/>
            <w:noProof/>
          </w:rPr>
          <w:delText xml:space="preserve"> Journal of the Royal Statistical Society Series Bioinformatics, 1995. 57: p. 289-300.</w:delText>
        </w:r>
      </w:del>
    </w:p>
    <w:p w:rsidR="00B413B7" w:rsidRPr="00B413B7" w:rsidDel="00867221" w:rsidRDefault="00B413B7" w:rsidP="00B413B7">
      <w:pPr>
        <w:pStyle w:val="Paragraph"/>
        <w:ind w:left="720" w:hanging="720"/>
        <w:rPr>
          <w:del w:id="223" w:author="MAHENDRAN R." w:date="2017-08-10T21:59:00Z"/>
          <w:b/>
          <w:noProof/>
        </w:rPr>
      </w:pPr>
      <w:del w:id="224" w:author="MAHENDRAN R." w:date="2017-08-10T21:59:00Z">
        <w:r w:rsidRPr="00B413B7" w:rsidDel="00867221">
          <w:rPr>
            <w:b/>
            <w:noProof/>
          </w:rPr>
          <w:delText>15.</w:delText>
        </w:r>
        <w:r w:rsidRPr="00B413B7" w:rsidDel="00867221">
          <w:rPr>
            <w:b/>
            <w:noProof/>
          </w:rPr>
          <w:tab/>
          <w:delText xml:space="preserve">Team, R.C., </w:delText>
        </w:r>
        <w:r w:rsidRPr="00B413B7" w:rsidDel="00867221">
          <w:rPr>
            <w:b/>
            <w:i/>
            <w:noProof/>
          </w:rPr>
          <w:delText>A language and environment for statistical computing.</w:delText>
        </w:r>
        <w:r w:rsidRPr="00B413B7" w:rsidDel="00867221">
          <w:rPr>
            <w:b/>
            <w:noProof/>
          </w:rPr>
          <w:delText xml:space="preserve"> R Foundation for Statistical Compuing, Vienna, Austria., 2015.</w:delText>
        </w:r>
      </w:del>
    </w:p>
    <w:p w:rsidR="00B413B7" w:rsidRPr="00B413B7" w:rsidDel="00867221" w:rsidRDefault="00B413B7" w:rsidP="00B413B7">
      <w:pPr>
        <w:pStyle w:val="Paragraph"/>
        <w:ind w:left="720" w:hanging="720"/>
        <w:rPr>
          <w:del w:id="225" w:author="MAHENDRAN R." w:date="2017-08-10T21:59:00Z"/>
          <w:b/>
          <w:noProof/>
        </w:rPr>
      </w:pPr>
      <w:del w:id="226" w:author="MAHENDRAN R." w:date="2017-08-10T21:59:00Z">
        <w:r w:rsidRPr="00B413B7" w:rsidDel="00867221">
          <w:rPr>
            <w:b/>
            <w:noProof/>
          </w:rPr>
          <w:delText>16.</w:delText>
        </w:r>
        <w:r w:rsidRPr="00B413B7" w:rsidDel="00867221">
          <w:rPr>
            <w:b/>
            <w:noProof/>
          </w:rPr>
          <w:tab/>
          <w:delText xml:space="preserve">Shenai, S., et al., </w:delText>
        </w:r>
        <w:r w:rsidRPr="00B413B7" w:rsidDel="00867221">
          <w:rPr>
            <w:b/>
            <w:i/>
            <w:noProof/>
          </w:rPr>
          <w:delText>Exploring alternative biomaterials for diagnosis of pulmonary tuberculosis in HIV-negative patients by use of the GeneXpert MTB/RIF assay.</w:delText>
        </w:r>
        <w:r w:rsidRPr="00B413B7" w:rsidDel="00867221">
          <w:rPr>
            <w:b/>
            <w:noProof/>
          </w:rPr>
          <w:delText xml:space="preserve"> J Clin Microbiol, 2013. 51(12): p. 4161-6.</w:delText>
        </w:r>
      </w:del>
    </w:p>
    <w:p w:rsidR="00B413B7" w:rsidRPr="00B413B7" w:rsidDel="00867221" w:rsidRDefault="00B413B7" w:rsidP="00B413B7">
      <w:pPr>
        <w:pStyle w:val="Paragraph"/>
        <w:ind w:left="720" w:hanging="720"/>
        <w:rPr>
          <w:del w:id="227" w:author="MAHENDRAN R." w:date="2017-08-10T21:59:00Z"/>
          <w:b/>
          <w:noProof/>
        </w:rPr>
      </w:pPr>
      <w:del w:id="228" w:author="MAHENDRAN R." w:date="2017-08-10T21:59:00Z">
        <w:r w:rsidRPr="00B413B7" w:rsidDel="00867221">
          <w:rPr>
            <w:b/>
            <w:noProof/>
          </w:rPr>
          <w:delText>17.</w:delText>
        </w:r>
        <w:r w:rsidRPr="00B413B7" w:rsidDel="00867221">
          <w:rPr>
            <w:b/>
            <w:noProof/>
          </w:rPr>
          <w:tab/>
          <w:delText xml:space="preserve">Mahomed, H., et al., </w:delText>
        </w:r>
        <w:r w:rsidRPr="00B413B7" w:rsidDel="00867221">
          <w:rPr>
            <w:b/>
            <w:i/>
            <w:noProof/>
          </w:rPr>
          <w:delText>TB incidence in an adolescent cohort in South Africa.</w:delText>
        </w:r>
        <w:r w:rsidRPr="00B413B7" w:rsidDel="00867221">
          <w:rPr>
            <w:b/>
            <w:noProof/>
          </w:rPr>
          <w:delText xml:space="preserve"> PLoS One, 2013. 8(3): p. e59652.</w:delText>
        </w:r>
      </w:del>
    </w:p>
    <w:p w:rsidR="00B413B7" w:rsidRPr="00B413B7" w:rsidDel="00867221" w:rsidRDefault="00B413B7" w:rsidP="00B413B7">
      <w:pPr>
        <w:pStyle w:val="Paragraph"/>
        <w:ind w:left="720" w:hanging="720"/>
        <w:rPr>
          <w:del w:id="229" w:author="MAHENDRAN R." w:date="2017-08-10T21:59:00Z"/>
          <w:b/>
          <w:noProof/>
        </w:rPr>
      </w:pPr>
      <w:del w:id="230" w:author="MAHENDRAN R." w:date="2017-08-10T21:59:00Z">
        <w:r w:rsidRPr="00B413B7" w:rsidDel="00867221">
          <w:rPr>
            <w:b/>
            <w:noProof/>
          </w:rPr>
          <w:delText>18.</w:delText>
        </w:r>
        <w:r w:rsidRPr="00B413B7" w:rsidDel="00867221">
          <w:rPr>
            <w:b/>
            <w:noProof/>
          </w:rPr>
          <w:tab/>
          <w:delText xml:space="preserve">Liberzon, A., et al., </w:delText>
        </w:r>
        <w:r w:rsidRPr="00B413B7" w:rsidDel="00867221">
          <w:rPr>
            <w:b/>
            <w:i/>
            <w:noProof/>
          </w:rPr>
          <w:delText>The Molecular Signatures Database (MSigDB) hallmark gene set collection.</w:delText>
        </w:r>
        <w:r w:rsidRPr="00B413B7" w:rsidDel="00867221">
          <w:rPr>
            <w:b/>
            <w:noProof/>
          </w:rPr>
          <w:delText xml:space="preserve"> Cell Syst, 2015. 1(6): p. 417-425.</w:delText>
        </w:r>
      </w:del>
    </w:p>
    <w:p w:rsidR="00B413B7" w:rsidRPr="00B413B7" w:rsidDel="00867221" w:rsidRDefault="00B413B7" w:rsidP="00B413B7">
      <w:pPr>
        <w:pStyle w:val="Paragraph"/>
        <w:ind w:left="720" w:hanging="720"/>
        <w:rPr>
          <w:del w:id="231" w:author="MAHENDRAN R." w:date="2017-08-10T21:59:00Z"/>
          <w:b/>
          <w:noProof/>
        </w:rPr>
      </w:pPr>
      <w:del w:id="232" w:author="MAHENDRAN R." w:date="2017-08-10T21:59:00Z">
        <w:r w:rsidRPr="00B413B7" w:rsidDel="00867221">
          <w:rPr>
            <w:b/>
            <w:noProof/>
          </w:rPr>
          <w:delText>19.</w:delText>
        </w:r>
        <w:r w:rsidRPr="00B413B7" w:rsidDel="00867221">
          <w:rPr>
            <w:b/>
            <w:noProof/>
          </w:rPr>
          <w:tab/>
          <w:delText xml:space="preserve">Li, S., et al., </w:delText>
        </w:r>
        <w:r w:rsidRPr="00B413B7" w:rsidDel="00867221">
          <w:rPr>
            <w:b/>
            <w:i/>
            <w:noProof/>
          </w:rPr>
          <w:delText>Molecular signatures of antibody responses derived from a systems biology study of five human vaccines.</w:delText>
        </w:r>
        <w:r w:rsidRPr="00B413B7" w:rsidDel="00867221">
          <w:rPr>
            <w:b/>
            <w:noProof/>
          </w:rPr>
          <w:delText xml:space="preserve"> Nat Immunol, 2014. 15(2): p. 195-204.</w:delText>
        </w:r>
      </w:del>
    </w:p>
    <w:p w:rsidR="00B413B7" w:rsidRPr="00B413B7" w:rsidDel="00867221" w:rsidRDefault="00B413B7" w:rsidP="00B413B7">
      <w:pPr>
        <w:pStyle w:val="Paragraph"/>
        <w:ind w:left="720" w:hanging="720"/>
        <w:rPr>
          <w:del w:id="233" w:author="MAHENDRAN R." w:date="2017-08-10T21:59:00Z"/>
          <w:b/>
          <w:noProof/>
        </w:rPr>
      </w:pPr>
      <w:del w:id="234" w:author="MAHENDRAN R." w:date="2017-08-10T21:59:00Z">
        <w:r w:rsidRPr="00B413B7" w:rsidDel="00867221">
          <w:rPr>
            <w:b/>
            <w:noProof/>
          </w:rPr>
          <w:delText>20.</w:delText>
        </w:r>
        <w:r w:rsidRPr="00B413B7" w:rsidDel="00867221">
          <w:rPr>
            <w:b/>
            <w:noProof/>
          </w:rPr>
          <w:tab/>
          <w:delText xml:space="preserve">Obermoser, G., et al., </w:delText>
        </w:r>
        <w:r w:rsidRPr="00B413B7" w:rsidDel="00867221">
          <w:rPr>
            <w:b/>
            <w:i/>
            <w:noProof/>
          </w:rPr>
          <w:delText>Systems scale interactive exploration reveals quantitative and qualitative differences in response to influenza and pneumococcal vaccines.</w:delText>
        </w:r>
        <w:r w:rsidRPr="00B413B7" w:rsidDel="00867221">
          <w:rPr>
            <w:b/>
            <w:noProof/>
          </w:rPr>
          <w:delText xml:space="preserve"> Immunity, 2013. 38(4): p. 831-44.</w:delText>
        </w:r>
      </w:del>
    </w:p>
    <w:p w:rsidR="00B413B7" w:rsidRPr="00B413B7" w:rsidDel="00867221" w:rsidRDefault="00B413B7" w:rsidP="00B413B7">
      <w:pPr>
        <w:pStyle w:val="Paragraph"/>
        <w:ind w:left="720" w:hanging="720"/>
        <w:rPr>
          <w:del w:id="235" w:author="MAHENDRAN R." w:date="2017-08-10T21:59:00Z"/>
          <w:b/>
          <w:noProof/>
        </w:rPr>
      </w:pPr>
      <w:del w:id="236" w:author="MAHENDRAN R." w:date="2017-08-10T21:59:00Z">
        <w:r w:rsidRPr="00B413B7" w:rsidDel="00867221">
          <w:rPr>
            <w:b/>
            <w:noProof/>
          </w:rPr>
          <w:delText>21.</w:delText>
        </w:r>
        <w:r w:rsidRPr="00B413B7" w:rsidDel="00867221">
          <w:rPr>
            <w:b/>
            <w:noProof/>
          </w:rPr>
          <w:tab/>
          <w:delText xml:space="preserve">Friedrich, S.O., et al., </w:delText>
        </w:r>
        <w:r w:rsidRPr="00B413B7" w:rsidDel="00867221">
          <w:rPr>
            <w:b/>
            <w:i/>
            <w:noProof/>
          </w:rPr>
          <w:delText>Assessment of the sensitivity and specificity of Xpert MTB/RIF assay as an early sputum biomarker of response to tuberculosis treatment.</w:delText>
        </w:r>
        <w:r w:rsidRPr="00B413B7" w:rsidDel="00867221">
          <w:rPr>
            <w:b/>
            <w:noProof/>
          </w:rPr>
          <w:delText xml:space="preserve"> Lancet Respir Med, 2013. 1(6): p. 462-70.</w:delText>
        </w:r>
      </w:del>
    </w:p>
    <w:p w:rsidR="00B413B7" w:rsidRPr="00B413B7" w:rsidDel="00867221" w:rsidRDefault="00B413B7" w:rsidP="00B413B7">
      <w:pPr>
        <w:pStyle w:val="Paragraph"/>
        <w:ind w:left="720" w:hanging="720"/>
        <w:rPr>
          <w:del w:id="237" w:author="MAHENDRAN R." w:date="2017-08-10T21:59:00Z"/>
          <w:b/>
          <w:noProof/>
        </w:rPr>
      </w:pPr>
      <w:del w:id="238" w:author="MAHENDRAN R." w:date="2017-08-10T21:59:00Z">
        <w:r w:rsidRPr="00B413B7" w:rsidDel="00867221">
          <w:rPr>
            <w:b/>
            <w:noProof/>
          </w:rPr>
          <w:delText>22.</w:delText>
        </w:r>
        <w:r w:rsidRPr="00B413B7" w:rsidDel="00867221">
          <w:rPr>
            <w:b/>
            <w:noProof/>
          </w:rPr>
          <w:tab/>
          <w:delText xml:space="preserve">Duan, L., et al., </w:delText>
        </w:r>
        <w:r w:rsidRPr="00B413B7" w:rsidDel="00867221">
          <w:rPr>
            <w:b/>
            <w:i/>
            <w:noProof/>
          </w:rPr>
          <w:delText>Critical role of mitochondrial damage in determining outcome of macrophage infection with Mycobacterium tuberculosis.</w:delText>
        </w:r>
        <w:r w:rsidRPr="00B413B7" w:rsidDel="00867221">
          <w:rPr>
            <w:b/>
            <w:noProof/>
          </w:rPr>
          <w:delText xml:space="preserve"> J Immunol, 2002. 169(9): p. 5181-7.</w:delText>
        </w:r>
      </w:del>
    </w:p>
    <w:p w:rsidR="00B413B7" w:rsidRPr="00B413B7" w:rsidDel="00867221" w:rsidRDefault="00B413B7" w:rsidP="00B413B7">
      <w:pPr>
        <w:pStyle w:val="Paragraph"/>
        <w:ind w:left="720" w:hanging="720"/>
        <w:rPr>
          <w:del w:id="239" w:author="MAHENDRAN R." w:date="2017-08-10T21:59:00Z"/>
          <w:b/>
          <w:noProof/>
        </w:rPr>
      </w:pPr>
      <w:del w:id="240" w:author="MAHENDRAN R." w:date="2017-08-10T21:59:00Z">
        <w:r w:rsidRPr="00B413B7" w:rsidDel="00867221">
          <w:rPr>
            <w:b/>
            <w:noProof/>
          </w:rPr>
          <w:delText>23.</w:delText>
        </w:r>
        <w:r w:rsidRPr="00B413B7" w:rsidDel="00867221">
          <w:rPr>
            <w:b/>
            <w:noProof/>
          </w:rPr>
          <w:tab/>
          <w:delText xml:space="preserve">Abarca-Rojano, E., et al., </w:delText>
        </w:r>
        <w:r w:rsidRPr="00B413B7" w:rsidDel="00867221">
          <w:rPr>
            <w:b/>
            <w:i/>
            <w:noProof/>
          </w:rPr>
          <w:delText>Mycobacterium tuberculosis virulence correlates with mitochondrial cytochrome c release in infected macrophages.</w:delText>
        </w:r>
        <w:r w:rsidRPr="00B413B7" w:rsidDel="00867221">
          <w:rPr>
            <w:b/>
            <w:noProof/>
          </w:rPr>
          <w:delText xml:space="preserve"> Scand J Immunol, 2003. 58(4): p. 419-27.</w:delText>
        </w:r>
      </w:del>
    </w:p>
    <w:p w:rsidR="00B413B7" w:rsidRPr="00B413B7" w:rsidDel="00867221" w:rsidRDefault="00B413B7" w:rsidP="00B413B7">
      <w:pPr>
        <w:pStyle w:val="Paragraph"/>
        <w:ind w:left="720" w:hanging="720"/>
        <w:rPr>
          <w:del w:id="241" w:author="MAHENDRAN R." w:date="2017-08-10T21:59:00Z"/>
          <w:b/>
          <w:noProof/>
        </w:rPr>
      </w:pPr>
      <w:del w:id="242" w:author="MAHENDRAN R." w:date="2017-08-10T21:59:00Z">
        <w:r w:rsidRPr="00B413B7" w:rsidDel="00867221">
          <w:rPr>
            <w:b/>
            <w:noProof/>
          </w:rPr>
          <w:delText>24.</w:delText>
        </w:r>
        <w:r w:rsidRPr="00B413B7" w:rsidDel="00867221">
          <w:rPr>
            <w:b/>
            <w:noProof/>
          </w:rPr>
          <w:tab/>
          <w:delText xml:space="preserve">Chen, M., H. Gan, and H.G. Remold, </w:delText>
        </w:r>
        <w:r w:rsidRPr="00B413B7" w:rsidDel="00867221">
          <w:rPr>
            <w:b/>
            <w:i/>
            <w:noProof/>
          </w:rPr>
          <w:delText>A mechanism of virulence: virulent Mycobacterium tuberculosis strain H37Rv, but not attenuated H37Ra, causes significant mitochondrial inner membrane disruption in macrophages leading to necrosis.</w:delText>
        </w:r>
        <w:r w:rsidRPr="00B413B7" w:rsidDel="00867221">
          <w:rPr>
            <w:b/>
            <w:noProof/>
          </w:rPr>
          <w:delText xml:space="preserve"> J Immunol, 2006. 176(6): p. 3707-16.</w:delText>
        </w:r>
      </w:del>
    </w:p>
    <w:p w:rsidR="00B413B7" w:rsidRPr="00B413B7" w:rsidDel="00867221" w:rsidRDefault="00B413B7" w:rsidP="00B413B7">
      <w:pPr>
        <w:pStyle w:val="Paragraph"/>
        <w:ind w:left="720" w:hanging="720"/>
        <w:rPr>
          <w:del w:id="243" w:author="MAHENDRAN R." w:date="2017-08-10T21:59:00Z"/>
          <w:b/>
          <w:noProof/>
        </w:rPr>
      </w:pPr>
      <w:del w:id="244" w:author="MAHENDRAN R." w:date="2017-08-10T21:59:00Z">
        <w:r w:rsidRPr="00B413B7" w:rsidDel="00867221">
          <w:rPr>
            <w:b/>
            <w:noProof/>
          </w:rPr>
          <w:delText>25.</w:delText>
        </w:r>
        <w:r w:rsidRPr="00B413B7" w:rsidDel="00867221">
          <w:rPr>
            <w:b/>
            <w:noProof/>
          </w:rPr>
          <w:tab/>
          <w:delText xml:space="preserve">Moreno-Altamirano, M.M., et al., </w:delText>
        </w:r>
        <w:r w:rsidRPr="00B413B7" w:rsidDel="00867221">
          <w:rPr>
            <w:b/>
            <w:i/>
            <w:noProof/>
          </w:rPr>
          <w:delText>Bioinformatic identification of Mycobacterium tuberculosis proteins likely to target host cell mitochondria: virulence factors?</w:delText>
        </w:r>
        <w:r w:rsidRPr="00B413B7" w:rsidDel="00867221">
          <w:rPr>
            <w:b/>
            <w:noProof/>
          </w:rPr>
          <w:delText xml:space="preserve"> Microb Inform Exp, 2012. 2(1): p. 9.</w:delText>
        </w:r>
      </w:del>
    </w:p>
    <w:p w:rsidR="00B413B7" w:rsidRPr="00B413B7" w:rsidDel="00867221" w:rsidRDefault="00B413B7" w:rsidP="00B413B7">
      <w:pPr>
        <w:pStyle w:val="Paragraph"/>
        <w:ind w:left="720" w:hanging="720"/>
        <w:rPr>
          <w:del w:id="245" w:author="MAHENDRAN R." w:date="2017-08-10T21:59:00Z"/>
          <w:b/>
          <w:noProof/>
        </w:rPr>
      </w:pPr>
      <w:del w:id="246" w:author="MAHENDRAN R." w:date="2017-08-10T21:59:00Z">
        <w:r w:rsidRPr="00B413B7" w:rsidDel="00867221">
          <w:rPr>
            <w:b/>
            <w:noProof/>
          </w:rPr>
          <w:delText>26.</w:delText>
        </w:r>
        <w:r w:rsidRPr="00B413B7" w:rsidDel="00867221">
          <w:rPr>
            <w:b/>
            <w:noProof/>
          </w:rPr>
          <w:tab/>
          <w:delText xml:space="preserve">Sambarey, A., et al., </w:delText>
        </w:r>
        <w:r w:rsidRPr="00B413B7" w:rsidDel="00867221">
          <w:rPr>
            <w:b/>
            <w:i/>
            <w:noProof/>
          </w:rPr>
          <w:delText>Unbiased Identification of Blood-based Biomarkers for Pulmonary Tuberculosis by Modeling and Mining Molecular Interaction Networks.</w:delText>
        </w:r>
        <w:r w:rsidRPr="00B413B7" w:rsidDel="00867221">
          <w:rPr>
            <w:b/>
            <w:noProof/>
          </w:rPr>
          <w:delText xml:space="preserve"> EBioMedicine, 2017. 15: p. 112-126.</w:delText>
        </w:r>
      </w:del>
    </w:p>
    <w:p w:rsidR="00B413B7" w:rsidRPr="00B413B7" w:rsidDel="00867221" w:rsidRDefault="00B413B7" w:rsidP="00B413B7">
      <w:pPr>
        <w:pStyle w:val="Paragraph"/>
        <w:ind w:left="720" w:hanging="720"/>
        <w:rPr>
          <w:del w:id="247" w:author="MAHENDRAN R." w:date="2017-08-10T21:59:00Z"/>
          <w:b/>
          <w:noProof/>
        </w:rPr>
      </w:pPr>
      <w:del w:id="248" w:author="MAHENDRAN R." w:date="2017-08-10T21:59:00Z">
        <w:r w:rsidRPr="00B413B7" w:rsidDel="00867221">
          <w:rPr>
            <w:b/>
            <w:noProof/>
          </w:rPr>
          <w:delText>27.</w:delText>
        </w:r>
        <w:r w:rsidRPr="00B413B7" w:rsidDel="00867221">
          <w:rPr>
            <w:b/>
            <w:noProof/>
          </w:rPr>
          <w:tab/>
          <w:delText xml:space="preserve">Moon, J.S., et al., </w:delText>
        </w:r>
        <w:r w:rsidRPr="00B413B7" w:rsidDel="00867221">
          <w:rPr>
            <w:b/>
            <w:i/>
            <w:noProof/>
          </w:rPr>
          <w:delText>UCP2-induced fatty acid synthase promotes NLRP3 inflammasome activation during sepsis.</w:delText>
        </w:r>
        <w:r w:rsidRPr="00B413B7" w:rsidDel="00867221">
          <w:rPr>
            <w:b/>
            <w:noProof/>
          </w:rPr>
          <w:delText xml:space="preserve"> J Clin Invest, 2015. 125(2): p. 665-80.</w:delText>
        </w:r>
      </w:del>
    </w:p>
    <w:p w:rsidR="00B413B7" w:rsidRPr="00B413B7" w:rsidDel="00867221" w:rsidRDefault="00B413B7" w:rsidP="00B413B7">
      <w:pPr>
        <w:pStyle w:val="Paragraph"/>
        <w:ind w:left="720" w:hanging="720"/>
        <w:rPr>
          <w:del w:id="249" w:author="MAHENDRAN R." w:date="2017-08-10T21:59:00Z"/>
          <w:b/>
          <w:noProof/>
        </w:rPr>
      </w:pPr>
      <w:del w:id="250" w:author="MAHENDRAN R." w:date="2017-08-10T21:59:00Z">
        <w:r w:rsidRPr="00B413B7" w:rsidDel="00867221">
          <w:rPr>
            <w:b/>
            <w:noProof/>
          </w:rPr>
          <w:delText>28.</w:delText>
        </w:r>
        <w:r w:rsidRPr="00B413B7" w:rsidDel="00867221">
          <w:rPr>
            <w:b/>
            <w:noProof/>
          </w:rPr>
          <w:tab/>
          <w:delText xml:space="preserve">Eklund, D., et al., </w:delText>
        </w:r>
        <w:r w:rsidRPr="00B413B7" w:rsidDel="00867221">
          <w:rPr>
            <w:b/>
            <w:i/>
            <w:noProof/>
          </w:rPr>
          <w:delText>Human gene variants linked to enhanced NLRP3 activity limit intramacrophage growth of Mycobacterium tuberculosis.</w:delText>
        </w:r>
        <w:r w:rsidRPr="00B413B7" w:rsidDel="00867221">
          <w:rPr>
            <w:b/>
            <w:noProof/>
          </w:rPr>
          <w:delText xml:space="preserve"> J Infect Dis, 2014. 209(5): p. 749-53.</w:delText>
        </w:r>
      </w:del>
    </w:p>
    <w:p w:rsidR="00B413B7" w:rsidRPr="00B413B7" w:rsidDel="00867221" w:rsidRDefault="00B413B7" w:rsidP="00B413B7">
      <w:pPr>
        <w:pStyle w:val="Paragraph"/>
        <w:ind w:left="720" w:hanging="720"/>
        <w:rPr>
          <w:del w:id="251" w:author="MAHENDRAN R." w:date="2017-08-10T21:59:00Z"/>
          <w:b/>
          <w:noProof/>
        </w:rPr>
      </w:pPr>
      <w:del w:id="252" w:author="MAHENDRAN R." w:date="2017-08-10T21:59:00Z">
        <w:r w:rsidRPr="00B413B7" w:rsidDel="00867221">
          <w:rPr>
            <w:b/>
            <w:noProof/>
          </w:rPr>
          <w:delText>29.</w:delText>
        </w:r>
        <w:r w:rsidRPr="00B413B7" w:rsidDel="00867221">
          <w:rPr>
            <w:b/>
            <w:noProof/>
          </w:rPr>
          <w:tab/>
          <w:delText xml:space="preserve">Dorhoi, A., et al., </w:delText>
        </w:r>
        <w:r w:rsidRPr="00B413B7" w:rsidDel="00867221">
          <w:rPr>
            <w:b/>
            <w:i/>
            <w:noProof/>
          </w:rPr>
          <w:delText>Activation of the NLRP3 inflammasome by Mycobacterium tuberculosis is uncoupled from susceptibility to active tuberculosis.</w:delText>
        </w:r>
        <w:r w:rsidRPr="00B413B7" w:rsidDel="00867221">
          <w:rPr>
            <w:b/>
            <w:noProof/>
          </w:rPr>
          <w:delText xml:space="preserve"> Eur J Immunol, 2012. 42(2): p. 374-84.</w:delText>
        </w:r>
      </w:del>
    </w:p>
    <w:p w:rsidR="00B413B7" w:rsidRPr="00B413B7" w:rsidDel="00867221" w:rsidRDefault="00B413B7" w:rsidP="00B413B7">
      <w:pPr>
        <w:pStyle w:val="Paragraph"/>
        <w:ind w:left="720" w:hanging="720"/>
        <w:rPr>
          <w:del w:id="253" w:author="MAHENDRAN R." w:date="2017-08-10T21:59:00Z"/>
          <w:b/>
          <w:noProof/>
        </w:rPr>
      </w:pPr>
      <w:del w:id="254" w:author="MAHENDRAN R." w:date="2017-08-10T21:59:00Z">
        <w:r w:rsidRPr="00B413B7" w:rsidDel="00867221">
          <w:rPr>
            <w:b/>
            <w:noProof/>
          </w:rPr>
          <w:delText>30.</w:delText>
        </w:r>
        <w:r w:rsidRPr="00B413B7" w:rsidDel="00867221">
          <w:rPr>
            <w:b/>
            <w:noProof/>
          </w:rPr>
          <w:tab/>
          <w:delText xml:space="preserve">Haweker, H., et al., </w:delText>
        </w:r>
        <w:r w:rsidRPr="00B413B7" w:rsidDel="00867221">
          <w:rPr>
            <w:b/>
            <w:i/>
            <w:noProof/>
          </w:rPr>
          <w:delText>Pattern recognition receptors require N-glycosylation to mediate plant immunity.</w:delText>
        </w:r>
        <w:r w:rsidRPr="00B413B7" w:rsidDel="00867221">
          <w:rPr>
            <w:b/>
            <w:noProof/>
          </w:rPr>
          <w:delText xml:space="preserve"> J Biol Chem, 2010. 285(7): p. 4629-36.</w:delText>
        </w:r>
      </w:del>
    </w:p>
    <w:p w:rsidR="00B413B7" w:rsidRPr="00B413B7" w:rsidDel="00867221" w:rsidRDefault="00B413B7" w:rsidP="00B413B7">
      <w:pPr>
        <w:pStyle w:val="Paragraph"/>
        <w:ind w:left="720" w:hanging="720"/>
        <w:rPr>
          <w:del w:id="255" w:author="MAHENDRAN R." w:date="2017-08-10T21:59:00Z"/>
          <w:b/>
          <w:noProof/>
        </w:rPr>
      </w:pPr>
      <w:del w:id="256" w:author="MAHENDRAN R." w:date="2017-08-10T21:59:00Z">
        <w:r w:rsidRPr="00B413B7" w:rsidDel="00867221">
          <w:rPr>
            <w:b/>
            <w:noProof/>
          </w:rPr>
          <w:delText>31.</w:delText>
        </w:r>
        <w:r w:rsidRPr="00B413B7" w:rsidDel="00867221">
          <w:rPr>
            <w:b/>
            <w:noProof/>
          </w:rPr>
          <w:tab/>
          <w:delText xml:space="preserve">Jones, J.D., R.E. Vance, and J.L. Dangl, </w:delText>
        </w:r>
        <w:r w:rsidRPr="00B413B7" w:rsidDel="00867221">
          <w:rPr>
            <w:b/>
            <w:i/>
            <w:noProof/>
          </w:rPr>
          <w:delText>Intracellular innate immune surveillance devices in plants and animals.</w:delText>
        </w:r>
        <w:r w:rsidRPr="00B413B7" w:rsidDel="00867221">
          <w:rPr>
            <w:b/>
            <w:noProof/>
          </w:rPr>
          <w:delText xml:space="preserve"> Science, 2016. 354(6316).</w:delText>
        </w:r>
      </w:del>
    </w:p>
    <w:p w:rsidR="00B413B7" w:rsidRPr="00B413B7" w:rsidDel="00867221" w:rsidRDefault="00B413B7" w:rsidP="00B413B7">
      <w:pPr>
        <w:pStyle w:val="Paragraph"/>
        <w:ind w:left="720" w:hanging="720"/>
        <w:rPr>
          <w:del w:id="257" w:author="MAHENDRAN R." w:date="2017-08-10T21:59:00Z"/>
          <w:b/>
          <w:noProof/>
        </w:rPr>
      </w:pPr>
      <w:del w:id="258" w:author="MAHENDRAN R." w:date="2017-08-10T21:59:00Z">
        <w:r w:rsidRPr="00B413B7" w:rsidDel="00867221">
          <w:rPr>
            <w:b/>
            <w:noProof/>
          </w:rPr>
          <w:delText>32.</w:delText>
        </w:r>
        <w:r w:rsidRPr="00B413B7" w:rsidDel="00867221">
          <w:rPr>
            <w:b/>
            <w:noProof/>
          </w:rPr>
          <w:tab/>
          <w:delText xml:space="preserve">Carpenter, S., et al., </w:delText>
        </w:r>
        <w:r w:rsidRPr="00B413B7" w:rsidDel="00867221">
          <w:rPr>
            <w:b/>
            <w:i/>
            <w:noProof/>
          </w:rPr>
          <w:delText>A long noncoding RNA mediates both activation and repression of immune response genes.</w:delText>
        </w:r>
        <w:r w:rsidRPr="00B413B7" w:rsidDel="00867221">
          <w:rPr>
            <w:b/>
            <w:noProof/>
          </w:rPr>
          <w:delText xml:space="preserve"> Science, 2013. 341(6147): p. 789-92.</w:delText>
        </w:r>
      </w:del>
    </w:p>
    <w:p w:rsidR="00B413B7" w:rsidRPr="00B413B7" w:rsidDel="00867221" w:rsidRDefault="00B413B7" w:rsidP="00B413B7">
      <w:pPr>
        <w:pStyle w:val="Paragraph"/>
        <w:ind w:left="720" w:hanging="720"/>
        <w:rPr>
          <w:del w:id="259" w:author="MAHENDRAN R." w:date="2017-08-10T21:59:00Z"/>
          <w:b/>
          <w:noProof/>
        </w:rPr>
      </w:pPr>
      <w:del w:id="260" w:author="MAHENDRAN R." w:date="2017-08-10T21:59:00Z">
        <w:r w:rsidRPr="00B413B7" w:rsidDel="00867221">
          <w:rPr>
            <w:b/>
            <w:noProof/>
          </w:rPr>
          <w:delText>33.</w:delText>
        </w:r>
        <w:r w:rsidRPr="00B413B7" w:rsidDel="00867221">
          <w:rPr>
            <w:b/>
            <w:noProof/>
          </w:rPr>
          <w:tab/>
          <w:delText xml:space="preserve">Kaufmann, S.H., et al., </w:delText>
        </w:r>
        <w:r w:rsidRPr="00B413B7" w:rsidDel="00867221">
          <w:rPr>
            <w:b/>
            <w:i/>
            <w:noProof/>
          </w:rPr>
          <w:delText>Progress in tuberculosis vaccine development and host-directed therapies--a state of the art review.</w:delText>
        </w:r>
        <w:r w:rsidRPr="00B413B7" w:rsidDel="00867221">
          <w:rPr>
            <w:b/>
            <w:noProof/>
          </w:rPr>
          <w:delText xml:space="preserve"> Lancet Respir Med, 2014. 2(4): p. 301-20.</w:delText>
        </w:r>
      </w:del>
    </w:p>
    <w:p w:rsidR="00B413B7" w:rsidDel="00867221" w:rsidRDefault="00B413B7" w:rsidP="00B413B7">
      <w:pPr>
        <w:pStyle w:val="Paragraph"/>
        <w:rPr>
          <w:del w:id="261" w:author="MAHENDRAN R." w:date="2017-08-10T21:59:00Z"/>
          <w:b/>
          <w:noProof/>
        </w:rPr>
      </w:pPr>
    </w:p>
    <w:p w:rsidR="007367EB" w:rsidRPr="00091AD7" w:rsidDel="00867221" w:rsidRDefault="00091AD7" w:rsidP="00091AD7">
      <w:pPr>
        <w:pStyle w:val="Paragraph"/>
        <w:spacing w:line="360" w:lineRule="auto"/>
        <w:ind w:firstLine="0"/>
        <w:rPr>
          <w:del w:id="262" w:author="MAHENDRAN R." w:date="2017-08-10T21:59:00Z"/>
        </w:rPr>
      </w:pPr>
      <w:del w:id="263" w:author="MAHENDRAN R." w:date="2017-08-10T21:59:00Z">
        <w:r w:rsidDel="00867221">
          <w:rPr>
            <w:b/>
          </w:rPr>
          <w:fldChar w:fldCharType="end"/>
        </w:r>
        <w:r w:rsidR="007367EB" w:rsidDel="00867221">
          <w:delText xml:space="preserve"> </w:delText>
        </w:r>
        <w:r w:rsidR="00F83F50" w:rsidDel="00867221">
          <w:rPr>
            <w:b/>
          </w:rPr>
          <w:delText>Figure Legends</w:delText>
        </w:r>
        <w:r w:rsidR="007367EB" w:rsidRPr="00F010A7" w:rsidDel="00867221">
          <w:rPr>
            <w:b/>
          </w:rPr>
          <w:delText>:</w:delText>
        </w:r>
      </w:del>
    </w:p>
    <w:p w:rsidR="007367EB" w:rsidDel="00867221" w:rsidRDefault="007367EB" w:rsidP="00F83F50">
      <w:pPr>
        <w:pStyle w:val="Acknowledgement"/>
        <w:spacing w:line="360" w:lineRule="auto"/>
        <w:ind w:left="0" w:firstLine="0"/>
        <w:rPr>
          <w:del w:id="264" w:author="MAHENDRAN R." w:date="2017-08-10T21:59:00Z"/>
        </w:rPr>
      </w:pPr>
    </w:p>
    <w:p w:rsidR="007367EB" w:rsidRPr="00653E0B" w:rsidDel="00867221" w:rsidRDefault="007367EB" w:rsidP="007367EB">
      <w:pPr>
        <w:pStyle w:val="Paragraph"/>
        <w:spacing w:line="360" w:lineRule="auto"/>
        <w:ind w:firstLine="0"/>
        <w:rPr>
          <w:del w:id="265" w:author="MAHENDRAN R." w:date="2017-08-10T21:59:00Z"/>
        </w:rPr>
      </w:pPr>
      <w:del w:id="266" w:author="MAHENDRAN R." w:date="2017-08-10T21:59:00Z">
        <w:r w:rsidRPr="007443BB" w:rsidDel="00867221">
          <w:rPr>
            <w:b/>
          </w:rPr>
          <w:delText>Fig. 1</w:delText>
        </w:r>
        <w:r w:rsidDel="00867221">
          <w:delText xml:space="preserve">. </w:delText>
        </w:r>
        <w:r w:rsidRPr="00F4206F" w:rsidDel="00867221">
          <w:rPr>
            <w:b/>
          </w:rPr>
          <w:delText>Symmetry between progression and treatment response</w:delText>
        </w:r>
        <w:r w:rsidRPr="00F4206F" w:rsidDel="00867221">
          <w:delText xml:space="preserve">.  </w:delText>
        </w:r>
        <w:r w:rsidRPr="00F4206F" w:rsidDel="00867221">
          <w:rPr>
            <w:b/>
          </w:rPr>
          <w:delText xml:space="preserve">A. </w:delText>
        </w:r>
        <w:r w:rsidDel="00867221">
          <w:delText xml:space="preserve">The expression </w:delText>
        </w:r>
        <w:r w:rsidRPr="00F4206F" w:rsidDel="00867221">
          <w:delText xml:space="preserve">of each junction in the ACS COR at each time point and in controls.  </w:delText>
        </w:r>
        <w:r w:rsidDel="00867221">
          <w:delText xml:space="preserve">For each group, the middle column is the mean and the right/left columns are the mean +/- SEM.  Multiple junctions from the same gene are indicated by multiple rows.  </w:delText>
        </w:r>
        <w:r w:rsidRPr="00F4206F" w:rsidDel="00867221">
          <w:rPr>
            <w:b/>
          </w:rPr>
          <w:delText xml:space="preserve">B. </w:delText>
        </w:r>
        <w:r w:rsidRPr="00F4206F" w:rsidDel="00867221">
          <w:delText>ACS COR scores on samples from the ACS (left) and CTRC (right) datasets.  After treatment initiation, scores significantly decrease from baseline by week 1 (Wilcoxon p &lt; 10</w:delText>
        </w:r>
        <w:r w:rsidRPr="00F4206F" w:rsidDel="00867221">
          <w:rPr>
            <w:vertAlign w:val="superscript"/>
          </w:rPr>
          <w:delText>-5</w:delText>
        </w:r>
        <w:r w:rsidRPr="00F4206F" w:rsidDel="00867221">
          <w:delText>) and remain significantly higher at the end of treatment compared to controls (Wilcoxon p = .001).</w:delText>
        </w:r>
        <w:r w:rsidRPr="00F4206F" w:rsidDel="00867221">
          <w:rPr>
            <w:b/>
            <w:bCs/>
          </w:rPr>
          <w:delText xml:space="preserve"> C. </w:delText>
        </w:r>
        <w:r w:rsidRPr="00F4206F" w:rsidDel="00867221">
          <w:rPr>
            <w:bCs/>
          </w:rPr>
          <w:delText>Average expression of ACS COR genes</w:delText>
        </w:r>
        <w:r w:rsidDel="00867221">
          <w:rPr>
            <w:bCs/>
          </w:rPr>
          <w:delText xml:space="preserve"> as measured by qRT-PCR</w:delText>
        </w:r>
        <w:r w:rsidRPr="00F4206F" w:rsidDel="00867221">
          <w:rPr>
            <w:bCs/>
          </w:rPr>
          <w:delText xml:space="preserve">.  Expression is significantly higher in cures at the end of treatment than in controls (Wilcoxon p = .003) but is no longer significantly higher one year after the end of treatment (Wilcoxon p = .31).  </w:delText>
        </w:r>
        <w:r w:rsidRPr="00F4206F" w:rsidDel="00867221">
          <w:rPr>
            <w:b/>
            <w:bCs/>
          </w:rPr>
          <w:delText xml:space="preserve">D. </w:delText>
        </w:r>
        <w:r w:rsidRPr="00F4206F" w:rsidDel="00867221">
          <w:rPr>
            <w:bCs/>
          </w:rPr>
          <w:delText xml:space="preserve"> </w:delText>
        </w:r>
        <w:r w:rsidDel="00867221">
          <w:delText xml:space="preserve">The expression </w:delText>
        </w:r>
        <w:r w:rsidRPr="00F4206F" w:rsidDel="00867221">
          <w:delText xml:space="preserve">of each junction in the </w:delText>
        </w:r>
        <w:r w:rsidDel="00867221">
          <w:delText>DISEASE signature</w:delText>
        </w:r>
        <w:r w:rsidRPr="00F4206F" w:rsidDel="00867221">
          <w:delText xml:space="preserve"> at each time point and in controls.  </w:delText>
        </w:r>
        <w:r w:rsidDel="00867221">
          <w:delText xml:space="preserve">For each group, the middle column is the mean and the right/left columns are the mean +/- SEM.  Multiple junctions from the same gene are indicated by multiple rows.  </w:delText>
        </w:r>
        <w:r w:rsidRPr="00F4206F" w:rsidDel="00867221">
          <w:rPr>
            <w:b/>
          </w:rPr>
          <w:delText xml:space="preserve">E. </w:delText>
        </w:r>
        <w:r w:rsidRPr="00F4206F" w:rsidDel="00867221">
          <w:delText xml:space="preserve">ROC curve for the DISEASE signature predicting TB progression on the ACS dataset.  AUC = .78, p &lt; </w:delText>
        </w:r>
        <w:r w:rsidRPr="00F4206F" w:rsidDel="00867221">
          <w:rPr>
            <w:bCs/>
          </w:rPr>
          <w:delText>10</w:delText>
        </w:r>
        <w:r w:rsidRPr="00F4206F" w:rsidDel="00867221">
          <w:rPr>
            <w:bCs/>
            <w:vertAlign w:val="superscript"/>
          </w:rPr>
          <w:delText>-13</w:delText>
        </w:r>
        <w:r w:rsidRPr="00F4206F" w:rsidDel="00867221">
          <w:delText xml:space="preserve">.  </w:delText>
        </w:r>
        <w:r w:rsidRPr="00F4206F" w:rsidDel="00867221">
          <w:rPr>
            <w:b/>
          </w:rPr>
          <w:delText xml:space="preserve">F. </w:delText>
        </w:r>
        <w:r w:rsidRPr="00F4206F" w:rsidDel="00867221">
          <w:delText xml:space="preserve"> DISEASE scores on samples from the ACS (left) and CTRC (right) datasets.  </w:delText>
        </w:r>
        <w:r w:rsidDel="00867221">
          <w:delText xml:space="preserve"> </w:delText>
        </w:r>
        <w:r w:rsidRPr="00653E0B" w:rsidDel="00867221">
          <w:delText>F</w:delText>
        </w:r>
        <w:r w:rsidDel="00867221">
          <w:delText xml:space="preserve">or the heatmaps in Figs. 1A and </w:delText>
        </w:r>
        <w:r w:rsidRPr="00653E0B" w:rsidDel="00867221">
          <w:delText xml:space="preserve">1D, the junction-level mean +/- standard error of the mean </w:delText>
        </w:r>
        <w:r w:rsidDel="00867221">
          <w:delText xml:space="preserve">is </w:delText>
        </w:r>
        <w:r w:rsidRPr="00653E0B" w:rsidDel="00867221">
          <w:delText xml:space="preserve">plotted for each group of samples.  Values </w:delText>
        </w:r>
        <w:r w:rsidDel="00867221">
          <w:delText xml:space="preserve">are </w:delText>
        </w:r>
        <w:r w:rsidRPr="00653E0B" w:rsidDel="00867221">
          <w:delText>shifted such that the mean expression in controls is set to zero, and scaled such that the values lie between -1 and 1.  The junctions plotted and reference junctions used for standardization are given in Tables S7</w:delText>
        </w:r>
        <w:r w:rsidDel="00867221">
          <w:delText xml:space="preserve"> and </w:delText>
        </w:r>
        <w:r w:rsidRPr="00653E0B" w:rsidDel="00867221">
          <w:delText xml:space="preserve">S8.  </w:delText>
        </w:r>
      </w:del>
    </w:p>
    <w:p w:rsidR="007367EB" w:rsidDel="00867221" w:rsidRDefault="007367EB" w:rsidP="00F83F50">
      <w:pPr>
        <w:pStyle w:val="Acknowledgement"/>
        <w:spacing w:line="360" w:lineRule="auto"/>
        <w:ind w:left="0" w:firstLine="0"/>
        <w:rPr>
          <w:del w:id="267" w:author="MAHENDRAN R." w:date="2017-08-10T21:59:00Z"/>
        </w:rPr>
      </w:pPr>
    </w:p>
    <w:p w:rsidR="007367EB" w:rsidDel="00867221" w:rsidRDefault="007367EB" w:rsidP="007367EB">
      <w:pPr>
        <w:pStyle w:val="Paragraph"/>
        <w:spacing w:line="360" w:lineRule="auto"/>
        <w:ind w:firstLine="0"/>
        <w:rPr>
          <w:del w:id="268" w:author="MAHENDRAN R." w:date="2017-08-10T21:59:00Z"/>
        </w:rPr>
      </w:pPr>
      <w:commentRangeStart w:id="269"/>
      <w:del w:id="270" w:author="MAHENDRAN R." w:date="2017-08-10T21:59:00Z">
        <w:r w:rsidDel="00867221">
          <w:rPr>
            <w:b/>
          </w:rPr>
          <w:delText>Fig. 2.</w:delText>
        </w:r>
        <w:r w:rsidDel="00867221">
          <w:delText xml:space="preserve"> </w:delText>
        </w:r>
        <w:r w:rsidRPr="00E42FE8" w:rsidDel="00867221">
          <w:rPr>
            <w:b/>
          </w:rPr>
          <w:delText>Prediction of treatment failures</w:delText>
        </w:r>
        <w:r w:rsidRPr="00E42FE8" w:rsidDel="00867221">
          <w:delText xml:space="preserve">.  </w:delText>
        </w:r>
        <w:r w:rsidRPr="00E42FE8" w:rsidDel="00867221">
          <w:rPr>
            <w:b/>
          </w:rPr>
          <w:delText xml:space="preserve">A. </w:delText>
        </w:r>
        <w:r w:rsidRPr="00E42FE8" w:rsidDel="00867221">
          <w:delText xml:space="preserve">DISEASE score ROCs for predicting treatment failure </w:delText>
        </w:r>
        <w:r w:rsidR="001736A8" w:rsidDel="00867221">
          <w:delText>using gene expression profiles at</w:delText>
        </w:r>
        <w:r w:rsidR="001736A8" w:rsidRPr="00E42FE8" w:rsidDel="00867221">
          <w:delText xml:space="preserve"> </w:delText>
        </w:r>
        <w:r w:rsidRPr="00E42FE8" w:rsidDel="00867221">
          <w:delText xml:space="preserve">week 24 (solid; AUC = .99, p = .000003), week 4 (dashed; AUC = .70, p = .03) and week 1 (dotted; AUC = .72, p = .04).  </w:delText>
        </w:r>
        <w:r w:rsidRPr="00E42FE8" w:rsidDel="00867221">
          <w:rPr>
            <w:b/>
          </w:rPr>
          <w:delText xml:space="preserve">B. </w:delText>
        </w:r>
        <w:r w:rsidRPr="00E42FE8" w:rsidDel="00867221">
          <w:delText>Pre-treatment expression of mitochondria genes in treatment failures, cures and controls.</w:delText>
        </w:r>
        <w:r w:rsidRPr="00E42FE8" w:rsidDel="00867221">
          <w:rPr>
            <w:b/>
            <w:bCs/>
          </w:rPr>
          <w:delText xml:space="preserve"> </w:delText>
        </w:r>
        <w:r w:rsidDel="00867221">
          <w:rPr>
            <w:b/>
            <w:bCs/>
          </w:rPr>
          <w:delText xml:space="preserve"> </w:delText>
        </w:r>
        <w:r w:rsidDel="00867221">
          <w:delText xml:space="preserve">For each group, the middle column is the mean and the right/left columns are the mean +/- SEM.  </w:delText>
        </w:r>
        <w:r w:rsidRPr="00E42FE8" w:rsidDel="00867221">
          <w:rPr>
            <w:b/>
            <w:bCs/>
          </w:rPr>
          <w:delText xml:space="preserve">C. </w:delText>
        </w:r>
        <w:r w:rsidRPr="00E42FE8" w:rsidDel="00867221">
          <w:rPr>
            <w:bCs/>
          </w:rPr>
          <w:delText>Leave-one-out cross-validation ROC curve for FAILURE signature (AUC = .87, p = .0006)</w:delText>
        </w:r>
        <w:r w:rsidR="003545DF" w:rsidDel="00867221">
          <w:rPr>
            <w:bCs/>
          </w:rPr>
          <w:delText xml:space="preserve">, </w:delText>
        </w:r>
        <w:commentRangeStart w:id="271"/>
        <w:r w:rsidR="009425FF" w:rsidDel="00867221">
          <w:rPr>
            <w:bCs/>
          </w:rPr>
          <w:delText xml:space="preserve">demonstrating  the </w:delText>
        </w:r>
        <w:r w:rsidR="003545DF" w:rsidDel="00867221">
          <w:rPr>
            <w:bCs/>
          </w:rPr>
          <w:delText>ability to predict treatment failure using pre-treatment expression profiles</w:delText>
        </w:r>
        <w:r w:rsidRPr="00E42FE8" w:rsidDel="00867221">
          <w:rPr>
            <w:bCs/>
          </w:rPr>
          <w:delText>.</w:delText>
        </w:r>
        <w:commentRangeEnd w:id="271"/>
        <w:r w:rsidR="0024159A" w:rsidDel="00867221">
          <w:rPr>
            <w:rStyle w:val="CommentReference"/>
          </w:rPr>
          <w:commentReference w:id="271"/>
        </w:r>
        <w:r w:rsidRPr="00E42FE8" w:rsidDel="00867221">
          <w:rPr>
            <w:bCs/>
          </w:rPr>
          <w:delText xml:space="preserve">  </w:delText>
        </w:r>
        <w:commentRangeEnd w:id="269"/>
        <w:r w:rsidR="006D1FAA" w:rsidDel="00867221">
          <w:rPr>
            <w:rStyle w:val="CommentReference"/>
          </w:rPr>
          <w:commentReference w:id="269"/>
        </w:r>
        <w:r w:rsidRPr="00E42FE8" w:rsidDel="00867221">
          <w:rPr>
            <w:b/>
            <w:bCs/>
          </w:rPr>
          <w:delText xml:space="preserve">D. </w:delText>
        </w:r>
        <w:r w:rsidRPr="00E42FE8" w:rsidDel="00867221">
          <w:rPr>
            <w:bCs/>
          </w:rPr>
          <w:delText xml:space="preserve"> </w:delText>
        </w:r>
        <w:r w:rsidRPr="00E42FE8" w:rsidDel="00867221">
          <w:delText>Pre-treatment expres</w:delText>
        </w:r>
        <w:r w:rsidDel="00867221">
          <w:delText xml:space="preserve">sion </w:delText>
        </w:r>
        <w:r w:rsidRPr="00E42FE8" w:rsidDel="00867221">
          <w:delText>of the jun</w:delText>
        </w:r>
        <w:r w:rsidDel="00867221">
          <w:delText>ctions in the FAILURE signature in treatment failures, cures and controls.</w:delText>
        </w:r>
        <w:r w:rsidRPr="00F4206F" w:rsidDel="00867221">
          <w:delText xml:space="preserve"> </w:delText>
        </w:r>
        <w:r w:rsidDel="00867221">
          <w:delText xml:space="preserve"> For each group, the middle column is the mean and the right/left columns are the mean +/- SEM.  Multiple junctions from the same gene are indicated by multiple rows.  </w:delText>
        </w:r>
        <w:r w:rsidRPr="00E42FE8" w:rsidDel="00867221">
          <w:delText xml:space="preserve"> </w:delText>
        </w:r>
        <w:r w:rsidRPr="00E42FE8" w:rsidDel="00867221">
          <w:rPr>
            <w:b/>
          </w:rPr>
          <w:delText xml:space="preserve">E. </w:delText>
        </w:r>
        <w:r w:rsidRPr="00E42FE8" w:rsidDel="00867221">
          <w:delText xml:space="preserve">ROC curve of the FAILURE signature predicting progression on the ACS dataset (AUC = .63, p = .0001).  </w:delText>
        </w:r>
        <w:r w:rsidRPr="00653E0B" w:rsidDel="00867221">
          <w:delText>F</w:delText>
        </w:r>
        <w:r w:rsidDel="00867221">
          <w:delText xml:space="preserve">or the heatmaps in Figs. 2B and D, </w:delText>
        </w:r>
        <w:r w:rsidRPr="00653E0B" w:rsidDel="00867221">
          <w:delText>junction</w:delText>
        </w:r>
        <w:r w:rsidDel="00867221">
          <w:delText xml:space="preserve"> (2B) or gene (2D) </w:delText>
        </w:r>
        <w:r w:rsidRPr="00653E0B" w:rsidDel="00867221">
          <w:delText xml:space="preserve">-level mean +/- standard error of the mean </w:delText>
        </w:r>
        <w:r w:rsidDel="00867221">
          <w:delText>is</w:delText>
        </w:r>
        <w:r w:rsidRPr="00653E0B" w:rsidDel="00867221">
          <w:delText xml:space="preserve"> plotted for each group of samples.  Values </w:delText>
        </w:r>
        <w:r w:rsidDel="00867221">
          <w:delText>are</w:delText>
        </w:r>
        <w:r w:rsidRPr="00653E0B" w:rsidDel="00867221">
          <w:delText xml:space="preserve"> shifted such that the mean expression in controls is set to zero, and scaled such that the values lie between -1 and 1.  The junctions plotted and reference junctions used for standardization are given in Table</w:delText>
        </w:r>
        <w:r w:rsidDel="00867221">
          <w:delText xml:space="preserve"> S9</w:delText>
        </w:r>
        <w:r w:rsidRPr="00653E0B" w:rsidDel="00867221">
          <w:delText xml:space="preserve">.  </w:delText>
        </w:r>
      </w:del>
    </w:p>
    <w:p w:rsidR="007367EB" w:rsidDel="00867221" w:rsidRDefault="007367EB" w:rsidP="007367EB">
      <w:pPr>
        <w:pStyle w:val="Legend"/>
        <w:spacing w:line="360" w:lineRule="auto"/>
        <w:rPr>
          <w:del w:id="272" w:author="MAHENDRAN R." w:date="2017-08-10T21:59:00Z"/>
          <w:b/>
        </w:rPr>
      </w:pPr>
    </w:p>
    <w:p w:rsidR="007367EB" w:rsidDel="00867221" w:rsidRDefault="007367EB" w:rsidP="007367EB">
      <w:pPr>
        <w:pStyle w:val="Acknowledgement"/>
        <w:spacing w:line="360" w:lineRule="auto"/>
        <w:ind w:left="0" w:firstLine="0"/>
        <w:rPr>
          <w:del w:id="273" w:author="MAHENDRAN R." w:date="2017-08-10T21:59:00Z"/>
          <w:rFonts w:eastAsia="Calibri"/>
        </w:rPr>
      </w:pPr>
      <w:del w:id="274" w:author="MAHENDRAN R." w:date="2017-08-10T21:59:00Z">
        <w:r w:rsidRPr="002950F2" w:rsidDel="00867221">
          <w:rPr>
            <w:b/>
          </w:rPr>
          <w:delText>Fig. 3.</w:delText>
        </w:r>
        <w:r w:rsidRPr="002950F2" w:rsidDel="00867221">
          <w:delText xml:space="preserve"> </w:delText>
        </w:r>
        <w:r w:rsidRPr="002950F2" w:rsidDel="00867221">
          <w:rPr>
            <w:rFonts w:eastAsia="Calibri"/>
            <w:b/>
          </w:rPr>
          <w:delText>The RESPONSE5 signature</w:delText>
        </w:r>
        <w:r w:rsidRPr="002950F2" w:rsidDel="00867221">
          <w:rPr>
            <w:rFonts w:eastAsia="Calibri"/>
          </w:rPr>
          <w:delText xml:space="preserve">.  </w:delText>
        </w:r>
        <w:r w:rsidRPr="002950F2" w:rsidDel="00867221">
          <w:rPr>
            <w:rFonts w:eastAsia="Calibri"/>
            <w:b/>
          </w:rPr>
          <w:delText xml:space="preserve">A. </w:delText>
        </w:r>
        <w:r w:rsidDel="00867221">
          <w:rPr>
            <w:rFonts w:eastAsia="Calibri"/>
          </w:rPr>
          <w:delText>The RESPONSE5 signature involv</w:delText>
        </w:r>
        <w:r w:rsidRPr="002950F2" w:rsidDel="00867221">
          <w:rPr>
            <w:rFonts w:eastAsia="Calibri"/>
          </w:rPr>
          <w:delText xml:space="preserve">es six ratios of assays, each involving one assay from the DISEASE signature and one from the FAILURE signature.  Ratios of expression for the pairs of assays in the RESPONSE5 signature are plotted for treatment failures and cures, at baseline </w:delText>
        </w:r>
        <w:r w:rsidDel="00867221">
          <w:rPr>
            <w:rFonts w:eastAsia="Calibri"/>
          </w:rPr>
          <w:delText xml:space="preserve">and week 24, and for controls.  </w:delText>
        </w:r>
        <w:r w:rsidDel="00867221">
          <w:delText xml:space="preserve">For each group, the middle column is the mean and the right/left columns are the mean +/- SEM.  </w:delText>
        </w:r>
        <w:r w:rsidRPr="002950F2" w:rsidDel="00867221">
          <w:rPr>
            <w:rFonts w:eastAsia="Calibri"/>
            <w:b/>
          </w:rPr>
          <w:delText xml:space="preserve">B. </w:delText>
        </w:r>
        <w:r w:rsidRPr="002950F2" w:rsidDel="00867221">
          <w:rPr>
            <w:rFonts w:eastAsia="Calibri"/>
          </w:rPr>
          <w:delText>Pre-treatment Cts of SMARCD3 and UCP2 discriminate treatment failures (blue diamonds) from cures (orange circles).</w:delText>
        </w:r>
        <w:r w:rsidRPr="002950F2" w:rsidDel="00867221">
          <w:rPr>
            <w:rFonts w:eastAsia="Calibri"/>
            <w:b/>
            <w:bCs/>
          </w:rPr>
          <w:delText xml:space="preserve"> </w:delText>
        </w:r>
        <w:r w:rsidRPr="002950F2" w:rsidDel="00867221">
          <w:rPr>
            <w:rFonts w:eastAsia="Calibri"/>
            <w:bCs/>
          </w:rPr>
          <w:delText xml:space="preserve">Negative Cts are plotted throughout, such that increasing values correspond to increasing expression.  </w:delText>
        </w:r>
        <w:r w:rsidRPr="002950F2" w:rsidDel="00867221">
          <w:rPr>
            <w:rFonts w:eastAsia="Calibri"/>
            <w:b/>
            <w:bCs/>
          </w:rPr>
          <w:delText xml:space="preserve">C. </w:delText>
        </w:r>
        <w:r w:rsidRPr="002950F2" w:rsidDel="00867221">
          <w:rPr>
            <w:rFonts w:eastAsia="Calibri"/>
          </w:rPr>
          <w:delText>Week 24 Cts of SMARCD3 and UCP2 discrimi</w:delText>
        </w:r>
        <w:r w:rsidDel="00867221">
          <w:rPr>
            <w:rFonts w:eastAsia="Calibri"/>
          </w:rPr>
          <w:delText xml:space="preserve">nate </w:delText>
        </w:r>
        <w:r w:rsidRPr="002950F2" w:rsidDel="00867221">
          <w:rPr>
            <w:rFonts w:eastAsia="Calibri"/>
          </w:rPr>
          <w:delText>treatment failures (blue diamonds) from cures (orange circles)</w:delText>
        </w:r>
        <w:r w:rsidRPr="002950F2" w:rsidDel="00867221">
          <w:rPr>
            <w:rFonts w:eastAsia="Calibri"/>
            <w:bCs/>
          </w:rPr>
          <w:delText xml:space="preserve">.  </w:delText>
        </w:r>
        <w:r w:rsidRPr="002950F2" w:rsidDel="00867221">
          <w:rPr>
            <w:rFonts w:eastAsia="Calibri"/>
            <w:b/>
            <w:bCs/>
          </w:rPr>
          <w:delText xml:space="preserve">D. </w:delText>
        </w:r>
        <w:r w:rsidRPr="002950F2" w:rsidDel="00867221">
          <w:rPr>
            <w:rFonts w:eastAsia="Calibri"/>
            <w:bCs/>
          </w:rPr>
          <w:delText xml:space="preserve"> Week 24 </w:delText>
        </w:r>
        <w:r w:rsidRPr="002950F2" w:rsidDel="00867221">
          <w:rPr>
            <w:rFonts w:eastAsia="Calibri"/>
          </w:rPr>
          <w:delText xml:space="preserve">RESPONSE5 scores and Gene Xpert Cts perfectly discriminate treatment failures (blue diamonds) from cures (orange circles).  </w:delText>
        </w:r>
      </w:del>
    </w:p>
    <w:p w:rsidR="007367EB" w:rsidDel="00867221" w:rsidRDefault="007367EB" w:rsidP="00F83F50">
      <w:pPr>
        <w:pStyle w:val="Acknowledgement"/>
        <w:spacing w:line="360" w:lineRule="auto"/>
        <w:ind w:left="0" w:firstLine="0"/>
        <w:rPr>
          <w:del w:id="275" w:author="MAHENDRAN R." w:date="2017-08-10T21:59:00Z"/>
        </w:rPr>
      </w:pPr>
    </w:p>
    <w:p w:rsidR="007367EB" w:rsidRPr="002950F2" w:rsidDel="00867221" w:rsidRDefault="007367EB" w:rsidP="007367EB">
      <w:pPr>
        <w:pStyle w:val="Acknowledgement"/>
        <w:spacing w:line="360" w:lineRule="auto"/>
        <w:ind w:left="0" w:firstLine="0"/>
        <w:rPr>
          <w:del w:id="276" w:author="MAHENDRAN R." w:date="2017-08-10T21:59:00Z"/>
          <w:rFonts w:eastAsia="Calibri"/>
        </w:rPr>
      </w:pPr>
      <w:del w:id="277" w:author="MAHENDRAN R." w:date="2017-08-10T21:59:00Z">
        <w:r w:rsidRPr="002950F2" w:rsidDel="00867221">
          <w:rPr>
            <w:b/>
          </w:rPr>
          <w:delText>Fig. 4.</w:delText>
        </w:r>
        <w:r w:rsidRPr="002950F2" w:rsidDel="00867221">
          <w:delText xml:space="preserve"> </w:delText>
        </w:r>
        <w:r w:rsidRPr="002950F2" w:rsidDel="00867221">
          <w:rPr>
            <w:rFonts w:eastAsia="Calibri"/>
            <w:b/>
          </w:rPr>
          <w:delText xml:space="preserve">The RESPONSE5 signature and PET-CT stratification.  A. </w:delText>
        </w:r>
        <w:r w:rsidRPr="002950F2" w:rsidDel="00867221">
          <w:rPr>
            <w:rFonts w:eastAsia="Calibri"/>
          </w:rPr>
          <w:delText xml:space="preserve">RESPONSE5 scores plotted versus TGAI for all available samples in the CTRC </w:delText>
        </w:r>
        <w:r w:rsidRPr="002950F2" w:rsidDel="00867221">
          <w:rPr>
            <w:rFonts w:eastAsia="Calibri"/>
            <w:bCs/>
          </w:rPr>
          <w:delText xml:space="preserve">(Spearman </w:delText>
        </w:r>
        <w:r w:rsidRPr="002950F2" w:rsidDel="00867221">
          <w:rPr>
            <w:rFonts w:eastAsia="Calibri"/>
          </w:rPr>
          <w:delText xml:space="preserve">ρ </w:delText>
        </w:r>
        <w:r w:rsidRPr="002950F2" w:rsidDel="00867221">
          <w:rPr>
            <w:rFonts w:eastAsia="Calibri"/>
            <w:bCs/>
          </w:rPr>
          <w:delText>= .68, p &lt; 10</w:delText>
        </w:r>
        <w:r w:rsidRPr="002950F2" w:rsidDel="00867221">
          <w:rPr>
            <w:rFonts w:eastAsia="Calibri"/>
            <w:bCs/>
            <w:vertAlign w:val="superscript"/>
          </w:rPr>
          <w:delText>-37</w:delText>
        </w:r>
        <w:r w:rsidRPr="002950F2" w:rsidDel="00867221">
          <w:rPr>
            <w:rFonts w:eastAsia="Calibri"/>
            <w:bCs/>
          </w:rPr>
          <w:delText>).</w:delText>
        </w:r>
        <w:r w:rsidRPr="002950F2" w:rsidDel="00867221">
          <w:rPr>
            <w:rFonts w:eastAsia="Calibri"/>
          </w:rPr>
          <w:delText xml:space="preserve">  The solid line is the linear regression fit to the data.</w:delText>
        </w:r>
        <w:r w:rsidRPr="002950F2" w:rsidDel="00867221">
          <w:rPr>
            <w:rFonts w:eastAsia="Calibri"/>
            <w:b/>
          </w:rPr>
          <w:delText xml:space="preserve">  B. </w:delText>
        </w:r>
        <w:r w:rsidRPr="002950F2" w:rsidDel="00867221">
          <w:rPr>
            <w:rFonts w:eastAsia="Calibri"/>
          </w:rPr>
          <w:delText>Pre-treatment RESPONSE5 scores stratify patients according to ultimate treatment outcome.  Treatment failures vs cures: AUC = .92, p = .00015.  Non-resolved vs resolved cures: AUC = .74, p = .0074.</w:delText>
        </w:r>
        <w:r w:rsidRPr="002950F2" w:rsidDel="00867221">
          <w:rPr>
            <w:rFonts w:eastAsia="Calibri"/>
            <w:b/>
          </w:rPr>
          <w:delText xml:space="preserve">  </w:delText>
        </w:r>
        <w:r w:rsidRPr="002950F2" w:rsidDel="00867221">
          <w:rPr>
            <w:rFonts w:eastAsia="Calibri"/>
            <w:b/>
            <w:bCs/>
          </w:rPr>
          <w:delText xml:space="preserve">C. </w:delText>
        </w:r>
        <w:r w:rsidRPr="002950F2" w:rsidDel="00867221">
          <w:rPr>
            <w:rFonts w:eastAsia="Calibri"/>
            <w:bCs/>
          </w:rPr>
          <w:delText xml:space="preserve">Week 4 </w:delText>
        </w:r>
        <w:r w:rsidRPr="002950F2" w:rsidDel="00867221">
          <w:rPr>
            <w:rFonts w:eastAsia="Calibri"/>
          </w:rPr>
          <w:delText>RESPONSE5 scores and Gene Xpert Cts discriminate PET-CT resolved cures (blue diamonds) from PET-CT unresolved cures (orange circles).</w:delText>
        </w:r>
      </w:del>
    </w:p>
    <w:p w:rsidR="00B413B7" w:rsidDel="00867221" w:rsidRDefault="00B413B7">
      <w:pPr>
        <w:spacing w:after="200" w:line="276" w:lineRule="auto"/>
        <w:rPr>
          <w:del w:id="278" w:author="MAHENDRAN R." w:date="2017-08-10T21:59:00Z"/>
          <w:rFonts w:ascii="Calibri" w:hAnsi="Calibri"/>
          <w:sz w:val="22"/>
          <w:szCs w:val="22"/>
        </w:rPr>
      </w:pPr>
      <w:del w:id="279" w:author="MAHENDRAN R." w:date="2017-08-10T21:59:00Z">
        <w:r w:rsidDel="00867221">
          <w:rPr>
            <w:rFonts w:ascii="Calibri" w:hAnsi="Calibri"/>
            <w:sz w:val="22"/>
            <w:szCs w:val="22"/>
          </w:rPr>
          <w:br w:type="page"/>
        </w:r>
      </w:del>
    </w:p>
    <w:p w:rsidR="007367EB" w:rsidDel="00867221" w:rsidRDefault="007367EB" w:rsidP="00F83F50">
      <w:pPr>
        <w:pStyle w:val="Acknowledgement"/>
        <w:spacing w:line="360" w:lineRule="auto"/>
        <w:ind w:left="0" w:firstLine="0"/>
        <w:rPr>
          <w:del w:id="280" w:author="MAHENDRAN R." w:date="2017-08-10T21:59:00Z"/>
          <w:rFonts w:ascii="Calibri" w:eastAsia="Calibri" w:hAnsi="Calibri"/>
          <w:sz w:val="22"/>
          <w:szCs w:val="22"/>
        </w:rPr>
      </w:pPr>
    </w:p>
    <w:p w:rsidR="007367EB" w:rsidDel="00867221" w:rsidRDefault="007367EB" w:rsidP="007367EB">
      <w:pPr>
        <w:pStyle w:val="Acknowledgement"/>
        <w:spacing w:line="360" w:lineRule="auto"/>
        <w:rPr>
          <w:del w:id="281" w:author="MAHENDRAN R." w:date="2017-08-10T21:59:00Z"/>
          <w:rFonts w:ascii="Calibri" w:eastAsia="Calibri" w:hAnsi="Calibri"/>
          <w:sz w:val="22"/>
          <w:szCs w:val="22"/>
        </w:rPr>
      </w:pPr>
      <w:del w:id="282" w:author="MAHENDRAN R." w:date="2017-08-10T21:59:00Z">
        <w:r w:rsidRPr="00A30775" w:rsidDel="00867221">
          <w:rPr>
            <w:rFonts w:ascii="Calibri" w:eastAsia="Calibri" w:hAnsi="Calibri"/>
            <w:sz w:val="22"/>
            <w:szCs w:val="22"/>
          </w:rPr>
          <w:delText xml:space="preserve">  </w:delText>
        </w:r>
      </w:del>
    </w:p>
    <w:tbl>
      <w:tblPr>
        <w:tblW w:w="10440" w:type="dxa"/>
        <w:tblLook w:val="04A0" w:firstRow="1" w:lastRow="0" w:firstColumn="1" w:lastColumn="0" w:noHBand="0" w:noVBand="1"/>
      </w:tblPr>
      <w:tblGrid>
        <w:gridCol w:w="3260"/>
        <w:gridCol w:w="1239"/>
        <w:gridCol w:w="1221"/>
        <w:gridCol w:w="1279"/>
        <w:gridCol w:w="1261"/>
        <w:gridCol w:w="2180"/>
      </w:tblGrid>
      <w:tr w:rsidR="007367EB" w:rsidRPr="009674DD" w:rsidDel="00867221" w:rsidTr="00060AD8">
        <w:trPr>
          <w:trHeight w:val="300"/>
          <w:del w:id="283" w:author="MAHENDRAN R." w:date="2017-08-10T21:59:00Z"/>
        </w:trPr>
        <w:tc>
          <w:tcPr>
            <w:tcW w:w="3260"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rPr>
                <w:del w:id="284" w:author="MAHENDRAN R." w:date="2017-08-10T21:59:00Z"/>
                <w:rFonts w:eastAsia="Times New Roman"/>
                <w:sz w:val="24"/>
                <w:szCs w:val="24"/>
              </w:rPr>
            </w:pPr>
          </w:p>
        </w:tc>
        <w:tc>
          <w:tcPr>
            <w:tcW w:w="2460" w:type="dxa"/>
            <w:gridSpan w:val="2"/>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285" w:author="MAHENDRAN R." w:date="2017-08-10T21:59:00Z"/>
                <w:rFonts w:ascii="Calibri" w:eastAsia="Times New Roman" w:hAnsi="Calibri" w:cs="Calibri"/>
                <w:b/>
                <w:bCs/>
                <w:color w:val="000000"/>
                <w:sz w:val="22"/>
                <w:szCs w:val="22"/>
              </w:rPr>
            </w:pPr>
            <w:del w:id="286" w:author="MAHENDRAN R." w:date="2017-08-10T21:59:00Z">
              <w:r w:rsidRPr="009674DD" w:rsidDel="00867221">
                <w:rPr>
                  <w:rFonts w:ascii="Calibri" w:eastAsia="Times New Roman" w:hAnsi="Calibri" w:cs="Calibri"/>
                  <w:b/>
                  <w:bCs/>
                  <w:color w:val="000000"/>
                  <w:sz w:val="22"/>
                  <w:szCs w:val="22"/>
                </w:rPr>
                <w:delText>Xpert Alone</w:delText>
              </w:r>
            </w:del>
          </w:p>
        </w:tc>
        <w:tc>
          <w:tcPr>
            <w:tcW w:w="2540" w:type="dxa"/>
            <w:gridSpan w:val="2"/>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287" w:author="MAHENDRAN R." w:date="2017-08-10T21:59:00Z"/>
                <w:rFonts w:ascii="Calibri" w:eastAsia="Times New Roman" w:hAnsi="Calibri" w:cs="Calibri"/>
                <w:b/>
                <w:bCs/>
                <w:color w:val="000000"/>
                <w:sz w:val="22"/>
                <w:szCs w:val="22"/>
              </w:rPr>
            </w:pPr>
            <w:del w:id="288" w:author="MAHENDRAN R." w:date="2017-08-10T21:59:00Z">
              <w:r w:rsidRPr="009674DD" w:rsidDel="00867221">
                <w:rPr>
                  <w:rFonts w:ascii="Calibri" w:eastAsia="Times New Roman" w:hAnsi="Calibri" w:cs="Calibri"/>
                  <w:b/>
                  <w:bCs/>
                  <w:color w:val="000000"/>
                  <w:sz w:val="22"/>
                  <w:szCs w:val="22"/>
                </w:rPr>
                <w:delText>Xpert + RESPONSE5</w:delText>
              </w:r>
            </w:del>
          </w:p>
        </w:tc>
        <w:tc>
          <w:tcPr>
            <w:tcW w:w="2180"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289" w:author="MAHENDRAN R." w:date="2017-08-10T21:59:00Z"/>
                <w:rFonts w:ascii="Calibri" w:eastAsia="Times New Roman" w:hAnsi="Calibri" w:cs="Calibri"/>
                <w:b/>
                <w:bCs/>
                <w:color w:val="000000"/>
                <w:sz w:val="22"/>
                <w:szCs w:val="22"/>
              </w:rPr>
            </w:pPr>
          </w:p>
        </w:tc>
      </w:tr>
      <w:tr w:rsidR="007367EB" w:rsidRPr="009674DD" w:rsidDel="00867221" w:rsidTr="00060AD8">
        <w:trPr>
          <w:trHeight w:val="315"/>
          <w:del w:id="290" w:author="MAHENDRAN R." w:date="2017-08-10T21:59:00Z"/>
        </w:trPr>
        <w:tc>
          <w:tcPr>
            <w:tcW w:w="3260"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291" w:author="MAHENDRAN R." w:date="2017-08-10T21:59:00Z"/>
                <w:rFonts w:ascii="Calibri" w:eastAsia="Times New Roman" w:hAnsi="Calibri" w:cs="Calibri"/>
                <w:b/>
                <w:bCs/>
                <w:color w:val="000000"/>
                <w:sz w:val="22"/>
                <w:szCs w:val="22"/>
              </w:rPr>
            </w:pPr>
            <w:del w:id="292" w:author="MAHENDRAN R." w:date="2017-08-10T21:59:00Z">
              <w:r w:rsidRPr="009674DD" w:rsidDel="00867221">
                <w:rPr>
                  <w:rFonts w:ascii="Calibri" w:eastAsia="Times New Roman" w:hAnsi="Calibri" w:cs="Calibri"/>
                  <w:b/>
                  <w:bCs/>
                  <w:color w:val="000000"/>
                  <w:sz w:val="22"/>
                  <w:szCs w:val="22"/>
                </w:rPr>
                <w:delText>Treatment Failures vs Cures:</w:delText>
              </w:r>
            </w:del>
          </w:p>
        </w:tc>
        <w:tc>
          <w:tcPr>
            <w:tcW w:w="1239"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293" w:author="MAHENDRAN R." w:date="2017-08-10T21:59:00Z"/>
                <w:rFonts w:ascii="Calibri" w:eastAsia="Times New Roman" w:hAnsi="Calibri" w:cs="Calibri"/>
                <w:b/>
                <w:bCs/>
                <w:color w:val="000000"/>
                <w:sz w:val="22"/>
                <w:szCs w:val="22"/>
              </w:rPr>
            </w:pPr>
            <w:del w:id="294" w:author="MAHENDRAN R." w:date="2017-08-10T21:59:00Z">
              <w:r w:rsidRPr="009674DD" w:rsidDel="00867221">
                <w:rPr>
                  <w:rFonts w:ascii="Calibri" w:eastAsia="Times New Roman" w:hAnsi="Calibri" w:cs="Calibri"/>
                  <w:b/>
                  <w:bCs/>
                  <w:color w:val="000000"/>
                  <w:sz w:val="22"/>
                  <w:szCs w:val="22"/>
                </w:rPr>
                <w:delText>Sensitivity</w:delText>
              </w:r>
            </w:del>
          </w:p>
        </w:tc>
        <w:tc>
          <w:tcPr>
            <w:tcW w:w="1221"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295" w:author="MAHENDRAN R." w:date="2017-08-10T21:59:00Z"/>
                <w:rFonts w:ascii="Calibri" w:eastAsia="Times New Roman" w:hAnsi="Calibri" w:cs="Calibri"/>
                <w:b/>
                <w:bCs/>
                <w:color w:val="000000"/>
                <w:sz w:val="22"/>
                <w:szCs w:val="22"/>
              </w:rPr>
            </w:pPr>
            <w:del w:id="296" w:author="MAHENDRAN R." w:date="2017-08-10T21:59:00Z">
              <w:r w:rsidRPr="009674DD" w:rsidDel="00867221">
                <w:rPr>
                  <w:rFonts w:ascii="Calibri" w:eastAsia="Times New Roman" w:hAnsi="Calibri" w:cs="Calibri"/>
                  <w:b/>
                  <w:bCs/>
                  <w:color w:val="000000"/>
                  <w:sz w:val="22"/>
                  <w:szCs w:val="22"/>
                </w:rPr>
                <w:delText>Specificity</w:delText>
              </w:r>
            </w:del>
          </w:p>
        </w:tc>
        <w:tc>
          <w:tcPr>
            <w:tcW w:w="1279"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297" w:author="MAHENDRAN R." w:date="2017-08-10T21:59:00Z"/>
                <w:rFonts w:ascii="Calibri" w:eastAsia="Times New Roman" w:hAnsi="Calibri" w:cs="Calibri"/>
                <w:b/>
                <w:bCs/>
                <w:color w:val="000000"/>
                <w:sz w:val="22"/>
                <w:szCs w:val="22"/>
              </w:rPr>
            </w:pPr>
            <w:del w:id="298" w:author="MAHENDRAN R." w:date="2017-08-10T21:59:00Z">
              <w:r w:rsidRPr="009674DD" w:rsidDel="00867221">
                <w:rPr>
                  <w:rFonts w:ascii="Calibri" w:eastAsia="Times New Roman" w:hAnsi="Calibri" w:cs="Calibri"/>
                  <w:b/>
                  <w:bCs/>
                  <w:color w:val="000000"/>
                  <w:sz w:val="22"/>
                  <w:szCs w:val="22"/>
                </w:rPr>
                <w:delText>Sensitivity</w:delText>
              </w:r>
            </w:del>
          </w:p>
        </w:tc>
        <w:tc>
          <w:tcPr>
            <w:tcW w:w="1261"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299" w:author="MAHENDRAN R." w:date="2017-08-10T21:59:00Z"/>
                <w:rFonts w:ascii="Calibri" w:eastAsia="Times New Roman" w:hAnsi="Calibri" w:cs="Calibri"/>
                <w:b/>
                <w:bCs/>
                <w:color w:val="000000"/>
                <w:sz w:val="22"/>
                <w:szCs w:val="22"/>
              </w:rPr>
            </w:pPr>
            <w:del w:id="300" w:author="MAHENDRAN R." w:date="2017-08-10T21:59:00Z">
              <w:r w:rsidRPr="009674DD" w:rsidDel="00867221">
                <w:rPr>
                  <w:rFonts w:ascii="Calibri" w:eastAsia="Times New Roman" w:hAnsi="Calibri" w:cs="Calibri"/>
                  <w:b/>
                  <w:bCs/>
                  <w:color w:val="000000"/>
                  <w:sz w:val="22"/>
                  <w:szCs w:val="22"/>
                </w:rPr>
                <w:delText>Specificity</w:delText>
              </w:r>
            </w:del>
          </w:p>
        </w:tc>
        <w:tc>
          <w:tcPr>
            <w:tcW w:w="2180"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301" w:author="MAHENDRAN R." w:date="2017-08-10T21:59:00Z"/>
                <w:rFonts w:ascii="Calibri" w:eastAsia="Times New Roman" w:hAnsi="Calibri" w:cs="Calibri"/>
                <w:b/>
                <w:bCs/>
                <w:color w:val="000000"/>
                <w:sz w:val="22"/>
                <w:szCs w:val="22"/>
              </w:rPr>
            </w:pPr>
            <w:del w:id="302" w:author="MAHENDRAN R." w:date="2017-08-10T21:59:00Z">
              <w:r w:rsidRPr="009674DD" w:rsidDel="00867221">
                <w:rPr>
                  <w:rFonts w:ascii="Calibri" w:eastAsia="Times New Roman" w:hAnsi="Calibri" w:cs="Calibri"/>
                  <w:b/>
                  <w:bCs/>
                  <w:color w:val="000000"/>
                  <w:sz w:val="22"/>
                  <w:szCs w:val="22"/>
                </w:rPr>
                <w:delText>Improvement of fit: p</w:delText>
              </w:r>
            </w:del>
          </w:p>
        </w:tc>
      </w:tr>
      <w:tr w:rsidR="007367EB" w:rsidRPr="009674DD" w:rsidDel="00867221" w:rsidTr="00060AD8">
        <w:trPr>
          <w:trHeight w:val="300"/>
          <w:del w:id="303" w:author="MAHENDRAN R." w:date="2017-08-10T21:59:00Z"/>
        </w:trPr>
        <w:tc>
          <w:tcPr>
            <w:tcW w:w="3260"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304" w:author="MAHENDRAN R." w:date="2017-08-10T21:59:00Z"/>
                <w:rFonts w:ascii="Calibri" w:eastAsia="Times New Roman" w:hAnsi="Calibri" w:cs="Calibri"/>
                <w:b/>
                <w:bCs/>
                <w:color w:val="000000"/>
                <w:sz w:val="22"/>
                <w:szCs w:val="22"/>
              </w:rPr>
            </w:pPr>
            <w:del w:id="305" w:author="MAHENDRAN R." w:date="2017-08-10T21:59:00Z">
              <w:r w:rsidRPr="009674DD" w:rsidDel="00867221">
                <w:rPr>
                  <w:rFonts w:ascii="Calibri" w:eastAsia="Times New Roman" w:hAnsi="Calibri" w:cs="Calibri"/>
                  <w:b/>
                  <w:bCs/>
                  <w:color w:val="000000"/>
                  <w:sz w:val="22"/>
                  <w:szCs w:val="22"/>
                </w:rPr>
                <w:delText>Baseline</w:delText>
              </w:r>
            </w:del>
          </w:p>
        </w:tc>
        <w:tc>
          <w:tcPr>
            <w:tcW w:w="1239" w:type="dxa"/>
            <w:tcBorders>
              <w:top w:val="single" w:sz="8" w:space="0" w:color="auto"/>
              <w:left w:val="single" w:sz="8" w:space="0" w:color="auto"/>
              <w:bottom w:val="nil"/>
              <w:right w:val="nil"/>
            </w:tcBorders>
            <w:shd w:val="clear" w:color="auto" w:fill="auto"/>
            <w:noWrap/>
            <w:vAlign w:val="bottom"/>
            <w:hideMark/>
          </w:tcPr>
          <w:p w:rsidR="007367EB" w:rsidRPr="009674DD" w:rsidDel="00867221" w:rsidRDefault="007367EB" w:rsidP="00060AD8">
            <w:pPr>
              <w:spacing w:line="360" w:lineRule="auto"/>
              <w:jc w:val="center"/>
              <w:rPr>
                <w:del w:id="306" w:author="MAHENDRAN R." w:date="2017-08-10T21:59:00Z"/>
                <w:rFonts w:ascii="Calibri" w:eastAsia="Times New Roman" w:hAnsi="Calibri" w:cs="Calibri"/>
                <w:color w:val="000000"/>
                <w:sz w:val="22"/>
                <w:szCs w:val="22"/>
              </w:rPr>
            </w:pPr>
            <w:del w:id="307" w:author="MAHENDRAN R." w:date="2017-08-10T21:59:00Z">
              <w:r w:rsidRPr="009674DD" w:rsidDel="00867221">
                <w:rPr>
                  <w:rFonts w:ascii="Calibri" w:eastAsia="Times New Roman" w:hAnsi="Calibri" w:cs="Calibri"/>
                  <w:color w:val="000000"/>
                  <w:sz w:val="22"/>
                  <w:szCs w:val="22"/>
                </w:rPr>
                <w:delText>83%</w:delText>
              </w:r>
            </w:del>
          </w:p>
        </w:tc>
        <w:tc>
          <w:tcPr>
            <w:tcW w:w="1221" w:type="dxa"/>
            <w:tcBorders>
              <w:top w:val="single" w:sz="8" w:space="0" w:color="auto"/>
              <w:left w:val="nil"/>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08" w:author="MAHENDRAN R." w:date="2017-08-10T21:59:00Z"/>
                <w:rFonts w:ascii="Calibri" w:eastAsia="Times New Roman" w:hAnsi="Calibri" w:cs="Calibri"/>
                <w:color w:val="000000"/>
                <w:sz w:val="22"/>
                <w:szCs w:val="22"/>
              </w:rPr>
            </w:pPr>
            <w:del w:id="309" w:author="MAHENDRAN R." w:date="2017-08-10T21:59:00Z">
              <w:r w:rsidRPr="009674DD" w:rsidDel="00867221">
                <w:rPr>
                  <w:rFonts w:ascii="Calibri" w:eastAsia="Times New Roman" w:hAnsi="Calibri" w:cs="Calibri"/>
                  <w:color w:val="000000"/>
                  <w:sz w:val="22"/>
                  <w:szCs w:val="22"/>
                </w:rPr>
                <w:delText>69%</w:delText>
              </w:r>
            </w:del>
          </w:p>
        </w:tc>
        <w:tc>
          <w:tcPr>
            <w:tcW w:w="1279" w:type="dxa"/>
            <w:tcBorders>
              <w:top w:val="single" w:sz="8" w:space="0" w:color="auto"/>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310" w:author="MAHENDRAN R." w:date="2017-08-10T21:59:00Z"/>
                <w:rFonts w:ascii="Calibri" w:eastAsia="Times New Roman" w:hAnsi="Calibri" w:cs="Calibri"/>
                <w:color w:val="000000"/>
                <w:sz w:val="22"/>
                <w:szCs w:val="22"/>
              </w:rPr>
            </w:pPr>
            <w:del w:id="311" w:author="MAHENDRAN R." w:date="2017-08-10T21:59:00Z">
              <w:r w:rsidRPr="009674DD" w:rsidDel="00867221">
                <w:rPr>
                  <w:rFonts w:ascii="Calibri" w:eastAsia="Times New Roman" w:hAnsi="Calibri" w:cs="Calibri"/>
                  <w:color w:val="000000"/>
                  <w:sz w:val="22"/>
                  <w:szCs w:val="22"/>
                </w:rPr>
                <w:delText>83%</w:delText>
              </w:r>
            </w:del>
          </w:p>
        </w:tc>
        <w:tc>
          <w:tcPr>
            <w:tcW w:w="1261" w:type="dxa"/>
            <w:tcBorders>
              <w:top w:val="single" w:sz="8" w:space="0" w:color="auto"/>
              <w:left w:val="nil"/>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12" w:author="MAHENDRAN R." w:date="2017-08-10T21:59:00Z"/>
                <w:rFonts w:ascii="Calibri" w:eastAsia="Times New Roman" w:hAnsi="Calibri" w:cs="Calibri"/>
                <w:color w:val="000000"/>
                <w:sz w:val="22"/>
                <w:szCs w:val="22"/>
              </w:rPr>
            </w:pPr>
            <w:del w:id="313" w:author="MAHENDRAN R." w:date="2017-08-10T21:59:00Z">
              <w:r w:rsidRPr="009674DD" w:rsidDel="00867221">
                <w:rPr>
                  <w:rFonts w:ascii="Calibri" w:eastAsia="Times New Roman" w:hAnsi="Calibri" w:cs="Calibri"/>
                  <w:color w:val="000000"/>
                  <w:sz w:val="22"/>
                  <w:szCs w:val="22"/>
                </w:rPr>
                <w:delText>99%</w:delText>
              </w:r>
            </w:del>
          </w:p>
        </w:tc>
        <w:tc>
          <w:tcPr>
            <w:tcW w:w="2180" w:type="dxa"/>
            <w:tcBorders>
              <w:top w:val="single" w:sz="8" w:space="0" w:color="auto"/>
              <w:left w:val="nil"/>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14" w:author="MAHENDRAN R." w:date="2017-08-10T21:59:00Z"/>
                <w:rFonts w:ascii="Calibri" w:eastAsia="Times New Roman" w:hAnsi="Calibri" w:cs="Calibri"/>
                <w:color w:val="000000"/>
                <w:sz w:val="22"/>
                <w:szCs w:val="22"/>
              </w:rPr>
            </w:pPr>
            <w:del w:id="315" w:author="MAHENDRAN R." w:date="2017-08-10T21:59:00Z">
              <w:r w:rsidRPr="009674DD" w:rsidDel="00867221">
                <w:rPr>
                  <w:rFonts w:ascii="Calibri" w:eastAsia="Times New Roman" w:hAnsi="Calibri" w:cs="Calibri"/>
                  <w:color w:val="000000"/>
                  <w:sz w:val="22"/>
                  <w:szCs w:val="22"/>
                </w:rPr>
                <w:delText>0.00052</w:delText>
              </w:r>
            </w:del>
          </w:p>
        </w:tc>
      </w:tr>
      <w:tr w:rsidR="007367EB" w:rsidRPr="009674DD" w:rsidDel="00867221" w:rsidTr="00060AD8">
        <w:trPr>
          <w:trHeight w:val="300"/>
          <w:del w:id="316" w:author="MAHENDRAN R." w:date="2017-08-10T21:59:00Z"/>
        </w:trPr>
        <w:tc>
          <w:tcPr>
            <w:tcW w:w="3260"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317" w:author="MAHENDRAN R." w:date="2017-08-10T21:59:00Z"/>
                <w:rFonts w:ascii="Calibri" w:eastAsia="Times New Roman" w:hAnsi="Calibri" w:cs="Calibri"/>
                <w:b/>
                <w:bCs/>
                <w:color w:val="000000"/>
                <w:sz w:val="22"/>
                <w:szCs w:val="22"/>
              </w:rPr>
            </w:pPr>
            <w:del w:id="318" w:author="MAHENDRAN R." w:date="2017-08-10T21:59:00Z">
              <w:r w:rsidRPr="009674DD" w:rsidDel="00867221">
                <w:rPr>
                  <w:rFonts w:ascii="Calibri" w:eastAsia="Times New Roman" w:hAnsi="Calibri" w:cs="Calibri"/>
                  <w:b/>
                  <w:bCs/>
                  <w:color w:val="000000"/>
                  <w:sz w:val="22"/>
                  <w:szCs w:val="22"/>
                </w:rPr>
                <w:delText>Week 1</w:delText>
              </w:r>
            </w:del>
          </w:p>
        </w:tc>
        <w:tc>
          <w:tcPr>
            <w:tcW w:w="1239" w:type="dxa"/>
            <w:tcBorders>
              <w:top w:val="nil"/>
              <w:left w:val="single" w:sz="8" w:space="0" w:color="auto"/>
              <w:bottom w:val="nil"/>
              <w:right w:val="nil"/>
            </w:tcBorders>
            <w:shd w:val="clear" w:color="auto" w:fill="auto"/>
            <w:noWrap/>
            <w:vAlign w:val="bottom"/>
            <w:hideMark/>
          </w:tcPr>
          <w:p w:rsidR="007367EB" w:rsidRPr="009674DD" w:rsidDel="00867221" w:rsidRDefault="007367EB" w:rsidP="00060AD8">
            <w:pPr>
              <w:spacing w:line="360" w:lineRule="auto"/>
              <w:jc w:val="center"/>
              <w:rPr>
                <w:del w:id="319" w:author="MAHENDRAN R." w:date="2017-08-10T21:59:00Z"/>
                <w:rFonts w:ascii="Calibri" w:eastAsia="Times New Roman" w:hAnsi="Calibri" w:cs="Calibri"/>
                <w:color w:val="000000"/>
                <w:sz w:val="22"/>
                <w:szCs w:val="22"/>
              </w:rPr>
            </w:pPr>
            <w:del w:id="320" w:author="MAHENDRAN R." w:date="2017-08-10T21:59:00Z">
              <w:r w:rsidRPr="009674DD" w:rsidDel="00867221">
                <w:rPr>
                  <w:rFonts w:ascii="Calibri" w:eastAsia="Times New Roman" w:hAnsi="Calibri" w:cs="Calibri"/>
                  <w:color w:val="000000"/>
                  <w:sz w:val="22"/>
                  <w:szCs w:val="22"/>
                </w:rPr>
                <w:delText>100%</w:delText>
              </w:r>
            </w:del>
          </w:p>
        </w:tc>
        <w:tc>
          <w:tcPr>
            <w:tcW w:w="1221" w:type="dxa"/>
            <w:tcBorders>
              <w:top w:val="nil"/>
              <w:left w:val="nil"/>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21" w:author="MAHENDRAN R." w:date="2017-08-10T21:59:00Z"/>
                <w:rFonts w:ascii="Calibri" w:eastAsia="Times New Roman" w:hAnsi="Calibri" w:cs="Calibri"/>
                <w:color w:val="000000"/>
                <w:sz w:val="22"/>
                <w:szCs w:val="22"/>
              </w:rPr>
            </w:pPr>
            <w:del w:id="322" w:author="MAHENDRAN R." w:date="2017-08-10T21:59:00Z">
              <w:r w:rsidRPr="009674DD" w:rsidDel="00867221">
                <w:rPr>
                  <w:rFonts w:ascii="Calibri" w:eastAsia="Times New Roman" w:hAnsi="Calibri" w:cs="Calibri"/>
                  <w:color w:val="000000"/>
                  <w:sz w:val="22"/>
                  <w:szCs w:val="22"/>
                </w:rPr>
                <w:delText>26%</w:delText>
              </w:r>
            </w:del>
          </w:p>
        </w:tc>
        <w:tc>
          <w:tcPr>
            <w:tcW w:w="1279"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323" w:author="MAHENDRAN R." w:date="2017-08-10T21:59:00Z"/>
                <w:rFonts w:ascii="Calibri" w:eastAsia="Times New Roman" w:hAnsi="Calibri" w:cs="Calibri"/>
                <w:color w:val="000000"/>
                <w:sz w:val="22"/>
                <w:szCs w:val="22"/>
              </w:rPr>
            </w:pPr>
            <w:del w:id="324" w:author="MAHENDRAN R." w:date="2017-08-10T21:59:00Z">
              <w:r w:rsidRPr="009674DD" w:rsidDel="00867221">
                <w:rPr>
                  <w:rFonts w:ascii="Calibri" w:eastAsia="Times New Roman" w:hAnsi="Calibri" w:cs="Calibri"/>
                  <w:color w:val="000000"/>
                  <w:sz w:val="22"/>
                  <w:szCs w:val="22"/>
                </w:rPr>
                <w:delText>100%</w:delText>
              </w:r>
            </w:del>
          </w:p>
        </w:tc>
        <w:tc>
          <w:tcPr>
            <w:tcW w:w="1261" w:type="dxa"/>
            <w:tcBorders>
              <w:top w:val="nil"/>
              <w:left w:val="nil"/>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25" w:author="MAHENDRAN R." w:date="2017-08-10T21:59:00Z"/>
                <w:rFonts w:ascii="Calibri" w:eastAsia="Times New Roman" w:hAnsi="Calibri" w:cs="Calibri"/>
                <w:color w:val="000000"/>
                <w:sz w:val="22"/>
                <w:szCs w:val="22"/>
              </w:rPr>
            </w:pPr>
            <w:del w:id="326" w:author="MAHENDRAN R." w:date="2017-08-10T21:59:00Z">
              <w:r w:rsidRPr="009674DD" w:rsidDel="00867221">
                <w:rPr>
                  <w:rFonts w:ascii="Calibri" w:eastAsia="Times New Roman" w:hAnsi="Calibri" w:cs="Calibri"/>
                  <w:color w:val="000000"/>
                  <w:sz w:val="22"/>
                  <w:szCs w:val="22"/>
                </w:rPr>
                <w:delText>60%</w:delText>
              </w:r>
            </w:del>
          </w:p>
        </w:tc>
        <w:tc>
          <w:tcPr>
            <w:tcW w:w="2180" w:type="dxa"/>
            <w:tcBorders>
              <w:top w:val="nil"/>
              <w:left w:val="single" w:sz="8" w:space="0" w:color="auto"/>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27" w:author="MAHENDRAN R." w:date="2017-08-10T21:59:00Z"/>
                <w:rFonts w:ascii="Calibri" w:eastAsia="Times New Roman" w:hAnsi="Calibri" w:cs="Calibri"/>
                <w:color w:val="000000"/>
                <w:sz w:val="22"/>
                <w:szCs w:val="22"/>
              </w:rPr>
            </w:pPr>
            <w:del w:id="328" w:author="MAHENDRAN R." w:date="2017-08-10T21:59:00Z">
              <w:r w:rsidRPr="009674DD" w:rsidDel="00867221">
                <w:rPr>
                  <w:rFonts w:ascii="Calibri" w:eastAsia="Times New Roman" w:hAnsi="Calibri" w:cs="Calibri"/>
                  <w:color w:val="000000"/>
                  <w:sz w:val="22"/>
                  <w:szCs w:val="22"/>
                </w:rPr>
                <w:delText>0.015</w:delText>
              </w:r>
            </w:del>
          </w:p>
        </w:tc>
      </w:tr>
      <w:tr w:rsidR="007367EB" w:rsidRPr="009674DD" w:rsidDel="00867221" w:rsidTr="00060AD8">
        <w:trPr>
          <w:trHeight w:val="300"/>
          <w:del w:id="329" w:author="MAHENDRAN R." w:date="2017-08-10T21:59:00Z"/>
        </w:trPr>
        <w:tc>
          <w:tcPr>
            <w:tcW w:w="3260"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330" w:author="MAHENDRAN R." w:date="2017-08-10T21:59:00Z"/>
                <w:rFonts w:ascii="Calibri" w:eastAsia="Times New Roman" w:hAnsi="Calibri" w:cs="Calibri"/>
                <w:b/>
                <w:bCs/>
                <w:color w:val="000000"/>
                <w:sz w:val="22"/>
                <w:szCs w:val="22"/>
              </w:rPr>
            </w:pPr>
            <w:del w:id="331" w:author="MAHENDRAN R." w:date="2017-08-10T21:59:00Z">
              <w:r w:rsidRPr="009674DD" w:rsidDel="00867221">
                <w:rPr>
                  <w:rFonts w:ascii="Calibri" w:eastAsia="Times New Roman" w:hAnsi="Calibri" w:cs="Calibri"/>
                  <w:b/>
                  <w:bCs/>
                  <w:color w:val="000000"/>
                  <w:sz w:val="22"/>
                  <w:szCs w:val="22"/>
                </w:rPr>
                <w:delText>Week 4</w:delText>
              </w:r>
            </w:del>
          </w:p>
        </w:tc>
        <w:tc>
          <w:tcPr>
            <w:tcW w:w="1239" w:type="dxa"/>
            <w:tcBorders>
              <w:top w:val="nil"/>
              <w:left w:val="single" w:sz="8" w:space="0" w:color="auto"/>
              <w:bottom w:val="nil"/>
              <w:right w:val="nil"/>
            </w:tcBorders>
            <w:shd w:val="clear" w:color="auto" w:fill="auto"/>
            <w:noWrap/>
            <w:vAlign w:val="bottom"/>
            <w:hideMark/>
          </w:tcPr>
          <w:p w:rsidR="007367EB" w:rsidRPr="009674DD" w:rsidDel="00867221" w:rsidRDefault="007367EB" w:rsidP="00060AD8">
            <w:pPr>
              <w:spacing w:line="360" w:lineRule="auto"/>
              <w:jc w:val="center"/>
              <w:rPr>
                <w:del w:id="332" w:author="MAHENDRAN R." w:date="2017-08-10T21:59:00Z"/>
                <w:rFonts w:ascii="Calibri" w:eastAsia="Times New Roman" w:hAnsi="Calibri" w:cs="Calibri"/>
                <w:color w:val="000000"/>
                <w:sz w:val="22"/>
                <w:szCs w:val="22"/>
              </w:rPr>
            </w:pPr>
            <w:del w:id="333" w:author="MAHENDRAN R." w:date="2017-08-10T21:59:00Z">
              <w:r w:rsidRPr="009674DD" w:rsidDel="00867221">
                <w:rPr>
                  <w:rFonts w:ascii="Calibri" w:eastAsia="Times New Roman" w:hAnsi="Calibri" w:cs="Calibri"/>
                  <w:color w:val="000000"/>
                  <w:sz w:val="22"/>
                  <w:szCs w:val="22"/>
                </w:rPr>
                <w:delText>100%</w:delText>
              </w:r>
            </w:del>
          </w:p>
        </w:tc>
        <w:tc>
          <w:tcPr>
            <w:tcW w:w="1221" w:type="dxa"/>
            <w:tcBorders>
              <w:top w:val="nil"/>
              <w:left w:val="nil"/>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34" w:author="MAHENDRAN R." w:date="2017-08-10T21:59:00Z"/>
                <w:rFonts w:ascii="Calibri" w:eastAsia="Times New Roman" w:hAnsi="Calibri" w:cs="Calibri"/>
                <w:color w:val="000000"/>
                <w:sz w:val="22"/>
                <w:szCs w:val="22"/>
              </w:rPr>
            </w:pPr>
            <w:del w:id="335" w:author="MAHENDRAN R." w:date="2017-08-10T21:59:00Z">
              <w:r w:rsidRPr="009674DD" w:rsidDel="00867221">
                <w:rPr>
                  <w:rFonts w:ascii="Calibri" w:eastAsia="Times New Roman" w:hAnsi="Calibri" w:cs="Calibri"/>
                  <w:color w:val="000000"/>
                  <w:sz w:val="22"/>
                  <w:szCs w:val="22"/>
                </w:rPr>
                <w:delText>40%</w:delText>
              </w:r>
            </w:del>
          </w:p>
        </w:tc>
        <w:tc>
          <w:tcPr>
            <w:tcW w:w="1279"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336" w:author="MAHENDRAN R." w:date="2017-08-10T21:59:00Z"/>
                <w:rFonts w:ascii="Calibri" w:eastAsia="Times New Roman" w:hAnsi="Calibri" w:cs="Calibri"/>
                <w:color w:val="000000"/>
                <w:sz w:val="22"/>
                <w:szCs w:val="22"/>
              </w:rPr>
            </w:pPr>
            <w:del w:id="337" w:author="MAHENDRAN R." w:date="2017-08-10T21:59:00Z">
              <w:r w:rsidRPr="009674DD" w:rsidDel="00867221">
                <w:rPr>
                  <w:rFonts w:ascii="Calibri" w:eastAsia="Times New Roman" w:hAnsi="Calibri" w:cs="Calibri"/>
                  <w:color w:val="000000"/>
                  <w:sz w:val="22"/>
                  <w:szCs w:val="22"/>
                </w:rPr>
                <w:delText>83%</w:delText>
              </w:r>
            </w:del>
          </w:p>
        </w:tc>
        <w:tc>
          <w:tcPr>
            <w:tcW w:w="1261" w:type="dxa"/>
            <w:tcBorders>
              <w:top w:val="nil"/>
              <w:left w:val="nil"/>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38" w:author="MAHENDRAN R." w:date="2017-08-10T21:59:00Z"/>
                <w:rFonts w:ascii="Calibri" w:eastAsia="Times New Roman" w:hAnsi="Calibri" w:cs="Calibri"/>
                <w:color w:val="000000"/>
                <w:sz w:val="22"/>
                <w:szCs w:val="22"/>
              </w:rPr>
            </w:pPr>
            <w:del w:id="339" w:author="MAHENDRAN R." w:date="2017-08-10T21:59:00Z">
              <w:r w:rsidRPr="009674DD" w:rsidDel="00867221">
                <w:rPr>
                  <w:rFonts w:ascii="Calibri" w:eastAsia="Times New Roman" w:hAnsi="Calibri" w:cs="Calibri"/>
                  <w:color w:val="000000"/>
                  <w:sz w:val="22"/>
                  <w:szCs w:val="22"/>
                </w:rPr>
                <w:delText>97%</w:delText>
              </w:r>
            </w:del>
          </w:p>
        </w:tc>
        <w:tc>
          <w:tcPr>
            <w:tcW w:w="2180" w:type="dxa"/>
            <w:tcBorders>
              <w:top w:val="nil"/>
              <w:left w:val="single" w:sz="8" w:space="0" w:color="auto"/>
              <w:bottom w:val="nil"/>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40" w:author="MAHENDRAN R." w:date="2017-08-10T21:59:00Z"/>
                <w:rFonts w:ascii="Calibri" w:eastAsia="Times New Roman" w:hAnsi="Calibri" w:cs="Calibri"/>
                <w:color w:val="000000"/>
                <w:sz w:val="22"/>
                <w:szCs w:val="22"/>
              </w:rPr>
            </w:pPr>
            <w:del w:id="341" w:author="MAHENDRAN R." w:date="2017-08-10T21:59:00Z">
              <w:r w:rsidRPr="009674DD" w:rsidDel="00867221">
                <w:rPr>
                  <w:rFonts w:ascii="Calibri" w:eastAsia="Times New Roman" w:hAnsi="Calibri" w:cs="Calibri"/>
                  <w:color w:val="000000"/>
                  <w:sz w:val="22"/>
                  <w:szCs w:val="22"/>
                </w:rPr>
                <w:delText>0.0015</w:delText>
              </w:r>
            </w:del>
          </w:p>
        </w:tc>
      </w:tr>
      <w:tr w:rsidR="007367EB" w:rsidRPr="009674DD" w:rsidDel="00867221" w:rsidTr="00060AD8">
        <w:trPr>
          <w:trHeight w:val="315"/>
          <w:del w:id="342" w:author="MAHENDRAN R." w:date="2017-08-10T21:59:00Z"/>
        </w:trPr>
        <w:tc>
          <w:tcPr>
            <w:tcW w:w="3260" w:type="dxa"/>
            <w:tcBorders>
              <w:top w:val="nil"/>
              <w:left w:val="nil"/>
              <w:bottom w:val="nil"/>
              <w:right w:val="nil"/>
            </w:tcBorders>
            <w:shd w:val="clear" w:color="auto" w:fill="auto"/>
            <w:noWrap/>
            <w:vAlign w:val="bottom"/>
            <w:hideMark/>
          </w:tcPr>
          <w:p w:rsidR="007367EB" w:rsidRPr="009674DD" w:rsidDel="00867221" w:rsidRDefault="007367EB" w:rsidP="00060AD8">
            <w:pPr>
              <w:spacing w:line="360" w:lineRule="auto"/>
              <w:jc w:val="center"/>
              <w:rPr>
                <w:del w:id="343" w:author="MAHENDRAN R." w:date="2017-08-10T21:59:00Z"/>
                <w:rFonts w:ascii="Calibri" w:eastAsia="Times New Roman" w:hAnsi="Calibri" w:cs="Calibri"/>
                <w:b/>
                <w:bCs/>
                <w:color w:val="000000"/>
                <w:sz w:val="22"/>
                <w:szCs w:val="22"/>
              </w:rPr>
            </w:pPr>
            <w:del w:id="344" w:author="MAHENDRAN R." w:date="2017-08-10T21:59:00Z">
              <w:r w:rsidRPr="009674DD" w:rsidDel="00867221">
                <w:rPr>
                  <w:rFonts w:ascii="Calibri" w:eastAsia="Times New Roman" w:hAnsi="Calibri" w:cs="Calibri"/>
                  <w:b/>
                  <w:bCs/>
                  <w:color w:val="000000"/>
                  <w:sz w:val="22"/>
                  <w:szCs w:val="22"/>
                </w:rPr>
                <w:delText>Week 24</w:delText>
              </w:r>
            </w:del>
          </w:p>
        </w:tc>
        <w:tc>
          <w:tcPr>
            <w:tcW w:w="1239" w:type="dxa"/>
            <w:tcBorders>
              <w:top w:val="nil"/>
              <w:left w:val="single" w:sz="8" w:space="0" w:color="auto"/>
              <w:bottom w:val="single" w:sz="8" w:space="0" w:color="auto"/>
              <w:right w:val="nil"/>
            </w:tcBorders>
            <w:shd w:val="clear" w:color="auto" w:fill="auto"/>
            <w:noWrap/>
            <w:vAlign w:val="bottom"/>
            <w:hideMark/>
          </w:tcPr>
          <w:p w:rsidR="007367EB" w:rsidRPr="009674DD" w:rsidDel="00867221" w:rsidRDefault="007367EB" w:rsidP="00060AD8">
            <w:pPr>
              <w:spacing w:line="360" w:lineRule="auto"/>
              <w:jc w:val="center"/>
              <w:rPr>
                <w:del w:id="345" w:author="MAHENDRAN R." w:date="2017-08-10T21:59:00Z"/>
                <w:rFonts w:ascii="Calibri" w:eastAsia="Times New Roman" w:hAnsi="Calibri" w:cs="Calibri"/>
                <w:color w:val="000000"/>
                <w:sz w:val="22"/>
                <w:szCs w:val="22"/>
              </w:rPr>
            </w:pPr>
            <w:del w:id="346" w:author="MAHENDRAN R." w:date="2017-08-10T21:59:00Z">
              <w:r w:rsidRPr="009674DD" w:rsidDel="00867221">
                <w:rPr>
                  <w:rFonts w:ascii="Calibri" w:eastAsia="Times New Roman" w:hAnsi="Calibri" w:cs="Calibri"/>
                  <w:color w:val="000000"/>
                  <w:sz w:val="22"/>
                  <w:szCs w:val="22"/>
                </w:rPr>
                <w:delText>100%</w:delText>
              </w:r>
            </w:del>
          </w:p>
        </w:tc>
        <w:tc>
          <w:tcPr>
            <w:tcW w:w="1221" w:type="dxa"/>
            <w:tcBorders>
              <w:top w:val="nil"/>
              <w:left w:val="nil"/>
              <w:bottom w:val="single" w:sz="8" w:space="0" w:color="auto"/>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47" w:author="MAHENDRAN R." w:date="2017-08-10T21:59:00Z"/>
                <w:rFonts w:ascii="Calibri" w:eastAsia="Times New Roman" w:hAnsi="Calibri" w:cs="Calibri"/>
                <w:color w:val="000000"/>
                <w:sz w:val="22"/>
                <w:szCs w:val="22"/>
              </w:rPr>
            </w:pPr>
            <w:del w:id="348" w:author="MAHENDRAN R." w:date="2017-08-10T21:59:00Z">
              <w:r w:rsidRPr="009674DD" w:rsidDel="00867221">
                <w:rPr>
                  <w:rFonts w:ascii="Calibri" w:eastAsia="Times New Roman" w:hAnsi="Calibri" w:cs="Calibri"/>
                  <w:color w:val="000000"/>
                  <w:sz w:val="22"/>
                  <w:szCs w:val="22"/>
                </w:rPr>
                <w:delText>88%</w:delText>
              </w:r>
            </w:del>
          </w:p>
        </w:tc>
        <w:tc>
          <w:tcPr>
            <w:tcW w:w="1279" w:type="dxa"/>
            <w:tcBorders>
              <w:top w:val="nil"/>
              <w:left w:val="nil"/>
              <w:bottom w:val="single" w:sz="8" w:space="0" w:color="auto"/>
              <w:right w:val="nil"/>
            </w:tcBorders>
            <w:shd w:val="clear" w:color="auto" w:fill="auto"/>
            <w:noWrap/>
            <w:vAlign w:val="bottom"/>
            <w:hideMark/>
          </w:tcPr>
          <w:p w:rsidR="007367EB" w:rsidRPr="009674DD" w:rsidDel="00867221" w:rsidRDefault="007367EB" w:rsidP="00060AD8">
            <w:pPr>
              <w:spacing w:line="360" w:lineRule="auto"/>
              <w:jc w:val="center"/>
              <w:rPr>
                <w:del w:id="349" w:author="MAHENDRAN R." w:date="2017-08-10T21:59:00Z"/>
                <w:rFonts w:ascii="Calibri" w:eastAsia="Times New Roman" w:hAnsi="Calibri" w:cs="Calibri"/>
                <w:color w:val="000000"/>
                <w:sz w:val="22"/>
                <w:szCs w:val="22"/>
              </w:rPr>
            </w:pPr>
            <w:del w:id="350" w:author="MAHENDRAN R." w:date="2017-08-10T21:59:00Z">
              <w:r w:rsidRPr="009674DD" w:rsidDel="00867221">
                <w:rPr>
                  <w:rFonts w:ascii="Calibri" w:eastAsia="Times New Roman" w:hAnsi="Calibri" w:cs="Calibri"/>
                  <w:color w:val="000000"/>
                  <w:sz w:val="22"/>
                  <w:szCs w:val="22"/>
                </w:rPr>
                <w:delText>100%</w:delText>
              </w:r>
            </w:del>
          </w:p>
        </w:tc>
        <w:tc>
          <w:tcPr>
            <w:tcW w:w="1261" w:type="dxa"/>
            <w:tcBorders>
              <w:top w:val="nil"/>
              <w:left w:val="nil"/>
              <w:bottom w:val="single" w:sz="8" w:space="0" w:color="auto"/>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51" w:author="MAHENDRAN R." w:date="2017-08-10T21:59:00Z"/>
                <w:rFonts w:ascii="Calibri" w:eastAsia="Times New Roman" w:hAnsi="Calibri" w:cs="Calibri"/>
                <w:color w:val="000000"/>
                <w:sz w:val="22"/>
                <w:szCs w:val="22"/>
              </w:rPr>
            </w:pPr>
            <w:del w:id="352" w:author="MAHENDRAN R." w:date="2017-08-10T21:59:00Z">
              <w:r w:rsidRPr="009674DD" w:rsidDel="00867221">
                <w:rPr>
                  <w:rFonts w:ascii="Calibri" w:eastAsia="Times New Roman" w:hAnsi="Calibri" w:cs="Calibri"/>
                  <w:color w:val="000000"/>
                  <w:sz w:val="22"/>
                  <w:szCs w:val="22"/>
                </w:rPr>
                <w:delText>100%</w:delText>
              </w:r>
            </w:del>
          </w:p>
        </w:tc>
        <w:tc>
          <w:tcPr>
            <w:tcW w:w="2180" w:type="dxa"/>
            <w:tcBorders>
              <w:top w:val="nil"/>
              <w:left w:val="single" w:sz="8" w:space="0" w:color="auto"/>
              <w:bottom w:val="single" w:sz="8" w:space="0" w:color="auto"/>
              <w:right w:val="single" w:sz="8" w:space="0" w:color="auto"/>
            </w:tcBorders>
            <w:shd w:val="clear" w:color="auto" w:fill="auto"/>
            <w:noWrap/>
            <w:vAlign w:val="bottom"/>
            <w:hideMark/>
          </w:tcPr>
          <w:p w:rsidR="007367EB" w:rsidRPr="009674DD" w:rsidDel="00867221" w:rsidRDefault="007367EB" w:rsidP="00060AD8">
            <w:pPr>
              <w:spacing w:line="360" w:lineRule="auto"/>
              <w:jc w:val="center"/>
              <w:rPr>
                <w:del w:id="353" w:author="MAHENDRAN R." w:date="2017-08-10T21:59:00Z"/>
                <w:rFonts w:ascii="Calibri" w:eastAsia="Times New Roman" w:hAnsi="Calibri" w:cs="Calibri"/>
                <w:color w:val="000000"/>
                <w:sz w:val="22"/>
                <w:szCs w:val="22"/>
              </w:rPr>
            </w:pPr>
            <w:del w:id="354" w:author="MAHENDRAN R." w:date="2017-08-10T21:59:00Z">
              <w:r w:rsidRPr="009674DD" w:rsidDel="00867221">
                <w:rPr>
                  <w:rFonts w:ascii="Calibri" w:eastAsia="Times New Roman" w:hAnsi="Calibri" w:cs="Calibri"/>
                  <w:color w:val="000000"/>
                  <w:sz w:val="22"/>
                  <w:szCs w:val="22"/>
                </w:rPr>
                <w:delText>0.000018</w:delText>
              </w:r>
            </w:del>
          </w:p>
        </w:tc>
      </w:tr>
    </w:tbl>
    <w:p w:rsidR="007367EB" w:rsidDel="00867221" w:rsidRDefault="007367EB" w:rsidP="007367EB">
      <w:pPr>
        <w:pStyle w:val="Acknowledgement"/>
        <w:spacing w:line="360" w:lineRule="auto"/>
        <w:rPr>
          <w:del w:id="355" w:author="MAHENDRAN R." w:date="2017-08-10T21:59:00Z"/>
          <w:rFonts w:ascii="Calibri" w:eastAsia="Calibri" w:hAnsi="Calibri"/>
          <w:sz w:val="22"/>
          <w:szCs w:val="22"/>
        </w:rPr>
      </w:pPr>
    </w:p>
    <w:p w:rsidR="007367EB" w:rsidDel="00867221" w:rsidRDefault="007367EB" w:rsidP="007367EB">
      <w:pPr>
        <w:pStyle w:val="Legend"/>
        <w:spacing w:line="360" w:lineRule="auto"/>
        <w:rPr>
          <w:del w:id="356" w:author="MAHENDRAN R." w:date="2017-08-10T21:59:00Z"/>
          <w:b/>
        </w:rPr>
      </w:pPr>
    </w:p>
    <w:p w:rsidR="007367EB" w:rsidRPr="007443BB" w:rsidDel="00867221" w:rsidRDefault="007367EB" w:rsidP="007367EB">
      <w:pPr>
        <w:pStyle w:val="Legend"/>
        <w:spacing w:line="360" w:lineRule="auto"/>
        <w:rPr>
          <w:del w:id="357" w:author="MAHENDRAN R." w:date="2017-08-10T21:59:00Z"/>
        </w:rPr>
      </w:pPr>
      <w:del w:id="358" w:author="MAHENDRAN R." w:date="2017-08-10T21:59:00Z">
        <w:r w:rsidRPr="007443BB" w:rsidDel="00867221">
          <w:rPr>
            <w:b/>
          </w:rPr>
          <w:delText>Table 1.</w:delText>
        </w:r>
        <w:r w:rsidDel="00867221">
          <w:delText xml:space="preserve"> </w:delText>
        </w:r>
        <w:r w:rsidRPr="003C3C89" w:rsidDel="00867221">
          <w:delText>RESPONSE5 signif</w:delText>
        </w:r>
        <w:r w:rsidR="00B413B7" w:rsidDel="00867221">
          <w:delText>icantly complements Gene Xpert Ct values for predicting</w:delText>
        </w:r>
        <w:r w:rsidRPr="003C3C89" w:rsidDel="00867221">
          <w:delText xml:space="preserve"> treatment failure.</w:delText>
        </w:r>
      </w:del>
    </w:p>
    <w:p w:rsidR="007367EB" w:rsidDel="00867221" w:rsidRDefault="007367EB" w:rsidP="007367EB">
      <w:pPr>
        <w:spacing w:line="360" w:lineRule="auto"/>
        <w:rPr>
          <w:del w:id="359" w:author="MAHENDRAN R." w:date="2017-08-10T21:59:00Z"/>
          <w:rFonts w:eastAsia="Times New Roman"/>
          <w:b/>
          <w:kern w:val="28"/>
          <w:sz w:val="24"/>
          <w:szCs w:val="24"/>
        </w:rPr>
      </w:pPr>
      <w:del w:id="360" w:author="MAHENDRAN R." w:date="2017-08-10T21:59:00Z">
        <w:r w:rsidDel="00867221">
          <w:br w:type="page"/>
        </w:r>
      </w:del>
    </w:p>
    <w:p w:rsidR="00091AD7" w:rsidRPr="00F70A8A" w:rsidDel="00867221" w:rsidRDefault="00091AD7" w:rsidP="00091AD7">
      <w:pPr>
        <w:pStyle w:val="Paragraph"/>
        <w:spacing w:line="360" w:lineRule="auto"/>
        <w:ind w:firstLine="0"/>
        <w:rPr>
          <w:del w:id="361" w:author="MAHENDRAN R." w:date="2017-08-10T21:59:00Z"/>
          <w:b/>
        </w:rPr>
      </w:pPr>
      <w:del w:id="362" w:author="MAHENDRAN R." w:date="2017-08-10T21:59:00Z">
        <w:r w:rsidDel="00867221">
          <w:rPr>
            <w:b/>
          </w:rPr>
          <w:delText>Index of s</w:delText>
        </w:r>
        <w:r w:rsidRPr="00F70A8A" w:rsidDel="00867221">
          <w:rPr>
            <w:b/>
          </w:rPr>
          <w:delText>upplemen</w:delText>
        </w:r>
        <w:r w:rsidDel="00867221">
          <w:rPr>
            <w:b/>
          </w:rPr>
          <w:delText>tary m</w:delText>
        </w:r>
        <w:r w:rsidRPr="00F70A8A" w:rsidDel="00867221">
          <w:rPr>
            <w:b/>
          </w:rPr>
          <w:delText>aterials</w:delText>
        </w:r>
      </w:del>
    </w:p>
    <w:p w:rsidR="00091AD7" w:rsidDel="00867221" w:rsidRDefault="00091AD7" w:rsidP="00091AD7">
      <w:pPr>
        <w:pStyle w:val="Paragraph"/>
        <w:spacing w:line="360" w:lineRule="auto"/>
        <w:ind w:firstLine="0"/>
        <w:rPr>
          <w:del w:id="363" w:author="MAHENDRAN R." w:date="2017-08-10T21:59:00Z"/>
        </w:rPr>
      </w:pPr>
      <w:del w:id="364" w:author="MAHENDRAN R." w:date="2017-08-10T21:59:00Z">
        <w:r w:rsidDel="00867221">
          <w:delText>Materials and Methods</w:delText>
        </w:r>
      </w:del>
    </w:p>
    <w:p w:rsidR="00091AD7" w:rsidRPr="002950F2" w:rsidDel="00867221" w:rsidRDefault="00091AD7" w:rsidP="00091AD7">
      <w:pPr>
        <w:pStyle w:val="Paragraph"/>
        <w:spacing w:line="360" w:lineRule="auto"/>
        <w:ind w:firstLine="0"/>
        <w:rPr>
          <w:del w:id="365" w:author="MAHENDRAN R." w:date="2017-08-10T21:59:00Z"/>
        </w:rPr>
      </w:pPr>
      <w:del w:id="366" w:author="MAHENDRAN R." w:date="2017-08-10T21:59:00Z">
        <w:r w:rsidRPr="002950F2" w:rsidDel="00867221">
          <w:delText>Fig. S1</w:delText>
        </w:r>
        <w:r w:rsidDel="00867221">
          <w:delText>.</w:delText>
        </w:r>
        <w:r w:rsidRPr="002950F2" w:rsidDel="00867221">
          <w:delText xml:space="preserve"> ACS COR scores predict treatment failure </w:delText>
        </w:r>
      </w:del>
    </w:p>
    <w:p w:rsidR="00091AD7" w:rsidDel="00867221" w:rsidRDefault="00091AD7" w:rsidP="00091AD7">
      <w:pPr>
        <w:pStyle w:val="Paragraph"/>
        <w:spacing w:line="360" w:lineRule="auto"/>
        <w:ind w:firstLine="0"/>
        <w:rPr>
          <w:del w:id="367" w:author="MAHENDRAN R." w:date="2017-08-10T21:59:00Z"/>
        </w:rPr>
      </w:pPr>
      <w:del w:id="368" w:author="MAHENDRAN R." w:date="2017-08-10T21:59:00Z">
        <w:r w:rsidRPr="002950F2" w:rsidDel="00867221">
          <w:delText>Fig. S2</w:delText>
        </w:r>
        <w:r w:rsidDel="00867221">
          <w:delText>.</w:delText>
        </w:r>
        <w:r w:rsidRPr="002950F2" w:rsidDel="00867221">
          <w:delText xml:space="preserve"> RP11-295G20.2</w:delText>
        </w:r>
        <w:r w:rsidDel="00867221">
          <w:delText xml:space="preserve">  </w:delText>
        </w:r>
      </w:del>
    </w:p>
    <w:p w:rsidR="00091AD7" w:rsidDel="00867221" w:rsidRDefault="00091AD7" w:rsidP="00091AD7">
      <w:pPr>
        <w:pStyle w:val="Paragraph"/>
        <w:spacing w:line="360" w:lineRule="auto"/>
        <w:ind w:firstLine="0"/>
        <w:rPr>
          <w:del w:id="369" w:author="MAHENDRAN R." w:date="2017-08-10T21:59:00Z"/>
        </w:rPr>
      </w:pPr>
      <w:del w:id="370" w:author="MAHENDRAN R." w:date="2017-08-10T21:59:00Z">
        <w:r w:rsidRPr="002950F2" w:rsidDel="00867221">
          <w:delText>Fig. S3</w:delText>
        </w:r>
        <w:r w:rsidDel="00867221">
          <w:delText>.</w:delText>
        </w:r>
        <w:r w:rsidRPr="002950F2" w:rsidDel="00867221">
          <w:delText xml:space="preserve"> </w:delText>
        </w:r>
        <w:r w:rsidDel="00867221">
          <w:delText>DISEASE</w:delText>
        </w:r>
        <w:r w:rsidRPr="002950F2" w:rsidDel="00867221">
          <w:delText xml:space="preserve"> scores predict PET-CT resolution </w:delText>
        </w:r>
      </w:del>
    </w:p>
    <w:p w:rsidR="00091AD7" w:rsidRPr="002950F2" w:rsidDel="00867221" w:rsidRDefault="00091AD7" w:rsidP="00091AD7">
      <w:pPr>
        <w:pStyle w:val="Paragraph"/>
        <w:spacing w:line="360" w:lineRule="auto"/>
        <w:ind w:firstLine="0"/>
        <w:rPr>
          <w:del w:id="371" w:author="MAHENDRAN R." w:date="2017-08-10T21:59:00Z"/>
        </w:rPr>
      </w:pPr>
      <w:del w:id="372" w:author="MAHENDRAN R." w:date="2017-08-10T21:59:00Z">
        <w:r w:rsidDel="00867221">
          <w:delText>Fig. S4.  DISEASE and FAILURE signatures were confirmed via qRT-PCR</w:delText>
        </w:r>
      </w:del>
    </w:p>
    <w:p w:rsidR="00091AD7" w:rsidDel="00867221" w:rsidRDefault="00091AD7" w:rsidP="00091AD7">
      <w:pPr>
        <w:pStyle w:val="Paragraph"/>
        <w:spacing w:line="360" w:lineRule="auto"/>
        <w:ind w:firstLine="0"/>
        <w:rPr>
          <w:del w:id="373" w:author="MAHENDRAN R." w:date="2017-08-10T21:59:00Z"/>
        </w:rPr>
      </w:pPr>
      <w:del w:id="374" w:author="MAHENDRAN R." w:date="2017-08-10T21:59:00Z">
        <w:r w:rsidDel="00867221">
          <w:delText xml:space="preserve">Table S1. </w:delText>
        </w:r>
        <w:r w:rsidRPr="00394FEE" w:rsidDel="00867221">
          <w:delText>Sample numbers in each group on each platform</w:delText>
        </w:r>
      </w:del>
    </w:p>
    <w:p w:rsidR="00091AD7" w:rsidDel="00867221" w:rsidRDefault="00091AD7" w:rsidP="00091AD7">
      <w:pPr>
        <w:pStyle w:val="Paragraph"/>
        <w:spacing w:line="360" w:lineRule="auto"/>
        <w:ind w:firstLine="0"/>
        <w:rPr>
          <w:del w:id="375" w:author="MAHENDRAN R." w:date="2017-08-10T21:59:00Z"/>
        </w:rPr>
      </w:pPr>
      <w:del w:id="376" w:author="MAHENDRAN R." w:date="2017-08-10T21:59:00Z">
        <w:r w:rsidRPr="00394FEE" w:rsidDel="00867221">
          <w:delText xml:space="preserve">Table S2.  </w:delText>
        </w:r>
        <w:r w:rsidDel="00867221">
          <w:delText>AUC statistics for all signatures and all comparisons</w:delText>
        </w:r>
      </w:del>
    </w:p>
    <w:p w:rsidR="00091AD7" w:rsidDel="00867221" w:rsidRDefault="00091AD7" w:rsidP="00091AD7">
      <w:pPr>
        <w:pStyle w:val="Paragraph"/>
        <w:spacing w:line="360" w:lineRule="auto"/>
        <w:ind w:firstLine="0"/>
        <w:rPr>
          <w:del w:id="377" w:author="MAHENDRAN R." w:date="2017-08-10T21:59:00Z"/>
        </w:rPr>
      </w:pPr>
      <w:del w:id="378" w:author="MAHENDRAN R." w:date="2017-08-10T21:59:00Z">
        <w:r w:rsidRPr="00394FEE" w:rsidDel="00867221">
          <w:delText>Table S3.  Genes differentially-expressed between treatment failures and cures at baseline</w:delText>
        </w:r>
      </w:del>
    </w:p>
    <w:p w:rsidR="00091AD7" w:rsidDel="00867221" w:rsidRDefault="00091AD7" w:rsidP="00091AD7">
      <w:pPr>
        <w:pStyle w:val="Paragraph"/>
        <w:spacing w:line="360" w:lineRule="auto"/>
        <w:ind w:firstLine="0"/>
        <w:rPr>
          <w:del w:id="379" w:author="MAHENDRAN R." w:date="2017-08-10T21:59:00Z"/>
        </w:rPr>
      </w:pPr>
      <w:del w:id="380" w:author="MAHENDRAN R." w:date="2017-08-10T21:59:00Z">
        <w:r w:rsidRPr="00394FEE" w:rsidDel="00867221">
          <w:delText>Table S4. Modular enrichment of genes differentially-expressed between cures and treatment failures at baseline</w:delText>
        </w:r>
      </w:del>
    </w:p>
    <w:p w:rsidR="00091AD7" w:rsidDel="00867221" w:rsidRDefault="00091AD7" w:rsidP="00091AD7">
      <w:pPr>
        <w:pStyle w:val="Paragraph"/>
        <w:spacing w:line="360" w:lineRule="auto"/>
        <w:ind w:firstLine="0"/>
        <w:rPr>
          <w:del w:id="381" w:author="MAHENDRAN R." w:date="2017-08-10T21:59:00Z"/>
        </w:rPr>
      </w:pPr>
      <w:del w:id="382" w:author="MAHENDRAN R." w:date="2017-08-10T21:59:00Z">
        <w:r w:rsidRPr="00394FEE" w:rsidDel="00867221">
          <w:delText>Table S5.  Systematic addition of assays leads to small signatures that simultaneously reproduce FAILURE and DISEASE signature performance</w:delText>
        </w:r>
      </w:del>
    </w:p>
    <w:p w:rsidR="00091AD7" w:rsidDel="00867221" w:rsidRDefault="00091AD7" w:rsidP="00091AD7">
      <w:pPr>
        <w:pStyle w:val="Paragraph"/>
        <w:spacing w:line="360" w:lineRule="auto"/>
        <w:ind w:firstLine="0"/>
        <w:rPr>
          <w:del w:id="383" w:author="MAHENDRAN R." w:date="2017-08-10T21:59:00Z"/>
        </w:rPr>
      </w:pPr>
      <w:del w:id="384" w:author="MAHENDRAN R." w:date="2017-08-10T21:59:00Z">
        <w:r w:rsidRPr="00394FEE" w:rsidDel="00867221">
          <w:delText>Table S6.  RP11-295G20.2 predicts treatment failure and monitors course of treatment</w:delText>
        </w:r>
      </w:del>
    </w:p>
    <w:p w:rsidR="00091AD7" w:rsidDel="00867221" w:rsidRDefault="00091AD7" w:rsidP="00091AD7">
      <w:pPr>
        <w:pStyle w:val="Paragraph"/>
        <w:spacing w:line="360" w:lineRule="auto"/>
        <w:ind w:firstLine="0"/>
        <w:rPr>
          <w:del w:id="385" w:author="MAHENDRAN R." w:date="2017-08-10T21:59:00Z"/>
        </w:rPr>
      </w:pPr>
      <w:del w:id="386" w:author="MAHENDRAN R." w:date="2017-08-10T21:59:00Z">
        <w:r w:rsidRPr="00394FEE" w:rsidDel="00867221">
          <w:delText>Table S7. List of junctions in ACS COR</w:delText>
        </w:r>
      </w:del>
    </w:p>
    <w:p w:rsidR="00091AD7" w:rsidDel="00867221" w:rsidRDefault="00091AD7" w:rsidP="00091AD7">
      <w:pPr>
        <w:pStyle w:val="Paragraph"/>
        <w:spacing w:line="360" w:lineRule="auto"/>
        <w:ind w:firstLine="0"/>
        <w:rPr>
          <w:del w:id="387" w:author="MAHENDRAN R." w:date="2017-08-10T21:59:00Z"/>
        </w:rPr>
      </w:pPr>
      <w:del w:id="388" w:author="MAHENDRAN R." w:date="2017-08-10T21:59:00Z">
        <w:r w:rsidRPr="00394FEE" w:rsidDel="00867221">
          <w:delText>Table S8. List of junctions in DISEASE</w:delText>
        </w:r>
      </w:del>
    </w:p>
    <w:p w:rsidR="00091AD7" w:rsidRPr="00384200" w:rsidDel="00867221" w:rsidRDefault="00091AD7" w:rsidP="00091AD7">
      <w:pPr>
        <w:pStyle w:val="Paragraph"/>
        <w:spacing w:line="360" w:lineRule="auto"/>
        <w:ind w:firstLine="0"/>
        <w:rPr>
          <w:del w:id="389" w:author="MAHENDRAN R." w:date="2017-08-10T21:59:00Z"/>
        </w:rPr>
      </w:pPr>
      <w:del w:id="390" w:author="MAHENDRAN R." w:date="2017-08-10T21:59:00Z">
        <w:r w:rsidDel="00867221">
          <w:delText>Table S9</w:delText>
        </w:r>
        <w:r w:rsidRPr="00394FEE" w:rsidDel="00867221">
          <w:delText xml:space="preserve">. List of junctions in </w:delText>
        </w:r>
        <w:r w:rsidDel="00867221">
          <w:delText>FAILURE</w:delText>
        </w:r>
      </w:del>
    </w:p>
    <w:p w:rsidR="00091AD7" w:rsidDel="00867221" w:rsidRDefault="00091AD7" w:rsidP="00091AD7">
      <w:pPr>
        <w:pStyle w:val="Paragraph"/>
        <w:spacing w:line="360" w:lineRule="auto"/>
        <w:ind w:firstLine="0"/>
        <w:rPr>
          <w:del w:id="391" w:author="MAHENDRAN R." w:date="2017-08-10T21:59:00Z"/>
        </w:rPr>
      </w:pPr>
      <w:del w:id="392" w:author="MAHENDRAN R." w:date="2017-08-10T21:59:00Z">
        <w:r w:rsidRPr="00394FEE" w:rsidDel="00867221">
          <w:delText>Table S10.  Selected assays for qRT-PCR analysis of the ACS COR genes</w:delText>
        </w:r>
      </w:del>
    </w:p>
    <w:p w:rsidR="00091AD7" w:rsidDel="00867221" w:rsidRDefault="00091AD7" w:rsidP="00091AD7">
      <w:pPr>
        <w:pStyle w:val="Paragraph"/>
        <w:spacing w:line="360" w:lineRule="auto"/>
        <w:ind w:firstLine="0"/>
        <w:rPr>
          <w:del w:id="393" w:author="MAHENDRAN R." w:date="2017-08-10T21:59:00Z"/>
        </w:rPr>
      </w:pPr>
      <w:del w:id="394" w:author="MAHENDRAN R." w:date="2017-08-10T21:59:00Z">
        <w:r w:rsidDel="00867221">
          <w:delText>Table S11.  Structure of the DISEASE signature</w:delText>
        </w:r>
      </w:del>
    </w:p>
    <w:p w:rsidR="00091AD7" w:rsidDel="00867221" w:rsidRDefault="00091AD7" w:rsidP="00091AD7">
      <w:pPr>
        <w:pStyle w:val="Paragraph"/>
        <w:spacing w:line="360" w:lineRule="auto"/>
        <w:ind w:firstLine="0"/>
        <w:rPr>
          <w:del w:id="395" w:author="MAHENDRAN R." w:date="2017-08-10T21:59:00Z"/>
        </w:rPr>
      </w:pPr>
      <w:del w:id="396" w:author="MAHENDRAN R." w:date="2017-08-10T21:59:00Z">
        <w:r w:rsidDel="00867221">
          <w:delText>Table S12.  Structure of the FAILURE signature</w:delText>
        </w:r>
      </w:del>
    </w:p>
    <w:p w:rsidR="00091AD7" w:rsidDel="00867221" w:rsidRDefault="00091AD7" w:rsidP="00091AD7">
      <w:pPr>
        <w:pStyle w:val="Paragraph"/>
        <w:spacing w:line="360" w:lineRule="auto"/>
        <w:ind w:firstLine="0"/>
        <w:rPr>
          <w:del w:id="397" w:author="MAHENDRAN R." w:date="2017-08-10T21:59:00Z"/>
        </w:rPr>
      </w:pPr>
      <w:del w:id="398" w:author="MAHENDRAN R." w:date="2017-08-10T21:59:00Z">
        <w:r w:rsidDel="00867221">
          <w:delText>Table S13.  Selected qRT-PCR assays from DISEASE and FAILURE signatures</w:delText>
        </w:r>
      </w:del>
    </w:p>
    <w:p w:rsidR="00091AD7" w:rsidRPr="00384200" w:rsidDel="00867221" w:rsidRDefault="00091AD7" w:rsidP="00091AD7">
      <w:pPr>
        <w:pStyle w:val="Paragraph"/>
        <w:spacing w:line="360" w:lineRule="auto"/>
        <w:ind w:firstLine="0"/>
        <w:rPr>
          <w:del w:id="399" w:author="MAHENDRAN R." w:date="2017-08-10T21:59:00Z"/>
        </w:rPr>
      </w:pPr>
      <w:del w:id="400" w:author="MAHENDRAN R." w:date="2017-08-10T21:59:00Z">
        <w:r w:rsidDel="00867221">
          <w:delText xml:space="preserve">Table S14.  </w:delText>
        </w:r>
        <w:r w:rsidRPr="00EF6DFB" w:rsidDel="00867221">
          <w:delText>Pairwise structure of qRT-PCR DISEASE signature</w:delText>
        </w:r>
      </w:del>
    </w:p>
    <w:p w:rsidR="00091AD7" w:rsidRPr="00384200" w:rsidDel="00867221" w:rsidRDefault="00091AD7" w:rsidP="00091AD7">
      <w:pPr>
        <w:pStyle w:val="Paragraph"/>
        <w:spacing w:line="360" w:lineRule="auto"/>
        <w:ind w:firstLine="0"/>
        <w:rPr>
          <w:del w:id="401" w:author="MAHENDRAN R." w:date="2017-08-10T21:59:00Z"/>
        </w:rPr>
      </w:pPr>
      <w:del w:id="402" w:author="MAHENDRAN R." w:date="2017-08-10T21:59:00Z">
        <w:r w:rsidDel="00867221">
          <w:delText xml:space="preserve">Table S15.  </w:delText>
        </w:r>
        <w:r w:rsidRPr="00EF6DFB" w:rsidDel="00867221">
          <w:delText xml:space="preserve">Pairwise structure of qRT-PCR </w:delText>
        </w:r>
        <w:r w:rsidDel="00867221">
          <w:delText>FAILURE</w:delText>
        </w:r>
        <w:r w:rsidRPr="00EF6DFB" w:rsidDel="00867221">
          <w:delText xml:space="preserve"> signature</w:delText>
        </w:r>
      </w:del>
    </w:p>
    <w:p w:rsidR="00091AD7" w:rsidDel="00867221" w:rsidRDefault="00091AD7" w:rsidP="00091AD7">
      <w:pPr>
        <w:pStyle w:val="Paragraph"/>
        <w:spacing w:line="360" w:lineRule="auto"/>
        <w:ind w:firstLine="0"/>
        <w:rPr>
          <w:del w:id="403" w:author="MAHENDRAN R." w:date="2017-08-10T21:59:00Z"/>
        </w:rPr>
      </w:pPr>
      <w:del w:id="404" w:author="MAHENDRAN R." w:date="2017-08-10T21:59:00Z">
        <w:r w:rsidDel="00867221">
          <w:delText xml:space="preserve">Table S16.  </w:delText>
        </w:r>
        <w:r w:rsidRPr="00EF6DFB" w:rsidDel="00867221">
          <w:delText xml:space="preserve">Pairwise structure of </w:delText>
        </w:r>
        <w:r w:rsidDel="00867221">
          <w:delText>RESPONSE5</w:delText>
        </w:r>
        <w:r w:rsidRPr="00EF6DFB" w:rsidDel="00867221">
          <w:delText xml:space="preserve"> signature</w:delText>
        </w:r>
      </w:del>
    </w:p>
    <w:p w:rsidR="00091AD7" w:rsidDel="00867221" w:rsidRDefault="00091AD7" w:rsidP="00091AD7">
      <w:pPr>
        <w:pStyle w:val="Paragraph"/>
        <w:spacing w:line="360" w:lineRule="auto"/>
        <w:ind w:firstLine="0"/>
        <w:rPr>
          <w:del w:id="405" w:author="MAHENDRAN R." w:date="2017-08-10T21:59:00Z"/>
        </w:rPr>
      </w:pPr>
      <w:del w:id="406" w:author="MAHENDRAN R." w:date="2017-08-10T21:59:00Z">
        <w:r w:rsidDel="00867221">
          <w:delText>Table S17.  Score look-up table for ratio #1 in RESPONSE5</w:delText>
        </w:r>
      </w:del>
    </w:p>
    <w:p w:rsidR="00091AD7" w:rsidDel="00867221" w:rsidRDefault="00091AD7" w:rsidP="00091AD7">
      <w:pPr>
        <w:pStyle w:val="Paragraph"/>
        <w:spacing w:line="360" w:lineRule="auto"/>
        <w:ind w:firstLine="0"/>
        <w:rPr>
          <w:del w:id="407" w:author="MAHENDRAN R." w:date="2017-08-10T21:59:00Z"/>
        </w:rPr>
      </w:pPr>
      <w:del w:id="408" w:author="MAHENDRAN R." w:date="2017-08-10T21:59:00Z">
        <w:r w:rsidDel="00867221">
          <w:delText>Table S18.  Score look-up table for ratio #2 in RESPONSE5</w:delText>
        </w:r>
      </w:del>
    </w:p>
    <w:p w:rsidR="00091AD7" w:rsidDel="00867221" w:rsidRDefault="00091AD7" w:rsidP="00091AD7">
      <w:pPr>
        <w:pStyle w:val="Paragraph"/>
        <w:spacing w:line="360" w:lineRule="auto"/>
        <w:ind w:firstLine="0"/>
        <w:rPr>
          <w:del w:id="409" w:author="MAHENDRAN R." w:date="2017-08-10T21:59:00Z"/>
        </w:rPr>
      </w:pPr>
      <w:del w:id="410" w:author="MAHENDRAN R." w:date="2017-08-10T21:59:00Z">
        <w:r w:rsidDel="00867221">
          <w:delText>Table S19.  Score look-up table for ratio #3 in RESPONSE5</w:delText>
        </w:r>
      </w:del>
    </w:p>
    <w:p w:rsidR="00091AD7" w:rsidDel="00867221" w:rsidRDefault="00091AD7" w:rsidP="00091AD7">
      <w:pPr>
        <w:pStyle w:val="Paragraph"/>
        <w:spacing w:line="360" w:lineRule="auto"/>
        <w:ind w:firstLine="0"/>
        <w:rPr>
          <w:del w:id="411" w:author="MAHENDRAN R." w:date="2017-08-10T21:59:00Z"/>
        </w:rPr>
      </w:pPr>
      <w:del w:id="412" w:author="MAHENDRAN R." w:date="2017-08-10T21:59:00Z">
        <w:r w:rsidDel="00867221">
          <w:delText>Table S20.  Score look-up table for ratio #4 in RESPONSE5</w:delText>
        </w:r>
      </w:del>
    </w:p>
    <w:p w:rsidR="00091AD7" w:rsidRPr="00384200" w:rsidDel="00867221" w:rsidRDefault="00091AD7" w:rsidP="00091AD7">
      <w:pPr>
        <w:pStyle w:val="Paragraph"/>
        <w:spacing w:line="360" w:lineRule="auto"/>
        <w:ind w:firstLine="0"/>
        <w:rPr>
          <w:del w:id="413" w:author="MAHENDRAN R." w:date="2017-08-10T21:59:00Z"/>
        </w:rPr>
      </w:pPr>
      <w:del w:id="414" w:author="MAHENDRAN R." w:date="2017-08-10T21:59:00Z">
        <w:r w:rsidDel="00867221">
          <w:delText>Table S21.  Score look-up table for ratio #5 in RESPONSE5</w:delText>
        </w:r>
      </w:del>
    </w:p>
    <w:p w:rsidR="00091AD7" w:rsidRPr="00384200" w:rsidDel="00867221" w:rsidRDefault="00091AD7" w:rsidP="00091AD7">
      <w:pPr>
        <w:pStyle w:val="Paragraph"/>
        <w:spacing w:line="360" w:lineRule="auto"/>
        <w:ind w:firstLine="0"/>
        <w:rPr>
          <w:del w:id="415" w:author="MAHENDRAN R." w:date="2017-08-10T21:59:00Z"/>
        </w:rPr>
      </w:pPr>
      <w:del w:id="416" w:author="MAHENDRAN R." w:date="2017-08-10T21:59:00Z">
        <w:r w:rsidDel="00867221">
          <w:delText>Table S22.  Score look-up table for ratio #6 in RESPONSE5</w:delText>
        </w:r>
      </w:del>
    </w:p>
    <w:p w:rsidR="007367EB" w:rsidRDefault="007367EB" w:rsidP="007367EB">
      <w:pPr>
        <w:pStyle w:val="SOMHead"/>
        <w:spacing w:line="360" w:lineRule="auto"/>
      </w:pPr>
      <w:bookmarkStart w:id="417" w:name="_GoBack"/>
      <w:bookmarkEnd w:id="417"/>
      <w:r>
        <w:t>Supplementary Materials:</w:t>
      </w:r>
    </w:p>
    <w:p w:rsidR="007367EB" w:rsidRDefault="007367EB" w:rsidP="007367EB">
      <w:pPr>
        <w:pStyle w:val="SOMHead"/>
        <w:spacing w:line="360" w:lineRule="auto"/>
      </w:pPr>
      <w:r>
        <w:t>Supplementary Materials and Methods</w:t>
      </w:r>
    </w:p>
    <w:p w:rsidR="007367EB" w:rsidRPr="00860671" w:rsidRDefault="007367EB" w:rsidP="007367EB">
      <w:pPr>
        <w:pStyle w:val="SOMHead"/>
        <w:spacing w:line="360" w:lineRule="auto"/>
      </w:pPr>
      <w:r w:rsidRPr="00860671">
        <w:t xml:space="preserve">Technical descriptions of </w:t>
      </w:r>
      <w:proofErr w:type="spellStart"/>
      <w:r w:rsidRPr="00860671">
        <w:t>transcriptomic</w:t>
      </w:r>
      <w:proofErr w:type="spellEnd"/>
      <w:r w:rsidRPr="00860671">
        <w:t xml:space="preserve"> signatures</w:t>
      </w:r>
      <w:r w:rsidRPr="00860671">
        <w:tab/>
      </w:r>
    </w:p>
    <w:p w:rsidR="007367EB" w:rsidRPr="00860671" w:rsidRDefault="007367EB" w:rsidP="007367EB">
      <w:pPr>
        <w:pStyle w:val="SOMHead"/>
        <w:spacing w:line="360" w:lineRule="auto"/>
        <w:rPr>
          <w:b w:val="0"/>
        </w:rPr>
      </w:pPr>
      <w:r w:rsidRPr="00860671">
        <w:rPr>
          <w:b w:val="0"/>
        </w:rPr>
        <w:t>This supplement describes in detail the derivation and implementation of the novel signatures DISEASE, FAILURE and RESPONSE5 utilized in the manuscript.  We begin by describing the two RNA-</w:t>
      </w:r>
      <w:proofErr w:type="spellStart"/>
      <w:r w:rsidRPr="00860671">
        <w:rPr>
          <w:b w:val="0"/>
        </w:rPr>
        <w:t>seq</w:t>
      </w:r>
      <w:proofErr w:type="spellEnd"/>
      <w:r w:rsidRPr="00860671">
        <w:rPr>
          <w:b w:val="0"/>
        </w:rPr>
        <w:t xml:space="preserve"> signatures, DISEASE and FAILURE.  Next, we address how these signatures were adapted to </w:t>
      </w:r>
      <w:proofErr w:type="spellStart"/>
      <w:r w:rsidRPr="00860671">
        <w:rPr>
          <w:b w:val="0"/>
        </w:rPr>
        <w:t>qRT</w:t>
      </w:r>
      <w:proofErr w:type="spellEnd"/>
      <w:r w:rsidRPr="00860671">
        <w:rPr>
          <w:b w:val="0"/>
        </w:rPr>
        <w:t>-PCR.  The third section describes the overall structure of the RESPONSE5 signature, why that structure was selected, and how to compute the RESPONSE5 score for any whole blood sample.  The derivation of the RESPONSE5 signature is described in the final section.</w:t>
      </w:r>
    </w:p>
    <w:p w:rsidR="007367EB" w:rsidRPr="005E27EF" w:rsidRDefault="007367EB" w:rsidP="007367EB">
      <w:pPr>
        <w:pStyle w:val="SOMHead"/>
        <w:spacing w:line="360" w:lineRule="auto"/>
      </w:pPr>
      <w:r w:rsidRPr="005E27EF">
        <w:t>Construction of RNA-</w:t>
      </w:r>
      <w:proofErr w:type="spellStart"/>
      <w:r w:rsidRPr="005E27EF">
        <w:t>seq</w:t>
      </w:r>
      <w:proofErr w:type="spellEnd"/>
      <w:r w:rsidRPr="005E27EF">
        <w:t xml:space="preserve"> signatures</w:t>
      </w:r>
    </w:p>
    <w:p w:rsidR="007367EB" w:rsidRPr="005E27EF" w:rsidRDefault="007367EB" w:rsidP="007367EB">
      <w:pPr>
        <w:pStyle w:val="SOMHead"/>
        <w:spacing w:line="360" w:lineRule="auto"/>
        <w:rPr>
          <w:b w:val="0"/>
        </w:rPr>
      </w:pPr>
      <w:r w:rsidRPr="005E27EF">
        <w:rPr>
          <w:b w:val="0"/>
        </w:rPr>
        <w:t>The two novel RNA-</w:t>
      </w:r>
      <w:proofErr w:type="spellStart"/>
      <w:r w:rsidRPr="005E27EF">
        <w:rPr>
          <w:b w:val="0"/>
        </w:rPr>
        <w:t>seq</w:t>
      </w:r>
      <w:proofErr w:type="spellEnd"/>
      <w:r w:rsidRPr="005E27EF">
        <w:rPr>
          <w:b w:val="0"/>
        </w:rPr>
        <w:t xml:space="preserve"> signatures presented in the manuscript, DISEASE and FAILURE, were both constructed using the Well-Fit Pairs (“WFP”) approach.  This approach is an extension of the pairwise methodology used to derive the ACS COR that was fully described in</w:t>
      </w:r>
      <w:r>
        <w:rPr>
          <w:b w:val="0"/>
        </w:rPr>
        <w:t xml:space="preserve"> </w:t>
      </w:r>
      <w:r>
        <w:rPr>
          <w:b w:val="0"/>
        </w:rPr>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Pr>
          <w:b w:val="0"/>
        </w:rPr>
        <w:instrText xml:space="preserve"> ADDIN EN.CITE </w:instrText>
      </w:r>
      <w:r w:rsidR="00423A90">
        <w:rPr>
          <w:b w:val="0"/>
        </w:rPr>
        <w:fldChar w:fldCharType="begin">
          <w:fldData xml:space="preserve">PEVuZE5vdGU+PENpdGU+PEF1dGhvcj5aYWs8L0F1dGhvcj48WWVhcj4yMDE2PC9ZZWFyPjxSZWNO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</w:fldData>
        </w:fldChar>
      </w:r>
      <w:r w:rsidR="00423A90">
        <w:rPr>
          <w:b w:val="0"/>
        </w:rPr>
        <w:instrText xml:space="preserve"> ADDIN EN.CITE.DATA </w:instrText>
      </w:r>
      <w:r w:rsidR="00423A90">
        <w:rPr>
          <w:b w:val="0"/>
        </w:rPr>
      </w:r>
      <w:r w:rsidR="00423A90">
        <w:rPr>
          <w:b w:val="0"/>
        </w:rPr>
        <w:fldChar w:fldCharType="end"/>
      </w:r>
      <w:r>
        <w:rPr>
          <w:b w:val="0"/>
        </w:rPr>
      </w:r>
      <w:r>
        <w:rPr>
          <w:b w:val="0"/>
        </w:rPr>
        <w:fldChar w:fldCharType="separate"/>
      </w:r>
      <w:r>
        <w:rPr>
          <w:b w:val="0"/>
          <w:noProof/>
        </w:rPr>
        <w:t>[7]</w:t>
      </w:r>
      <w:r>
        <w:rPr>
          <w:b w:val="0"/>
        </w:rPr>
        <w:fldChar w:fldCharType="end"/>
      </w:r>
      <w:r w:rsidRPr="005E27EF">
        <w:rPr>
          <w:b w:val="0"/>
        </w:rPr>
        <w:t>.  The starting point for the WFP approach is a set of samples that can be broken into two groups (referred to generically as ‘cases’ and ‘controls’) and the corresponding gene-expression datasets.  The algorithm then constructs a classifier to predict whether a given sample belongs to the case or control group.  For the DISEASE and FAILURE signatures, the gene expression was measured in the form of RNA-</w:t>
      </w:r>
      <w:proofErr w:type="spellStart"/>
      <w:r w:rsidRPr="005E27EF">
        <w:rPr>
          <w:b w:val="0"/>
        </w:rPr>
        <w:t>seq</w:t>
      </w:r>
      <w:proofErr w:type="spellEnd"/>
      <w:r w:rsidRPr="005E27EF">
        <w:rPr>
          <w:b w:val="0"/>
        </w:rPr>
        <w:t xml:space="preserve"> exon-exon junction counts.  </w:t>
      </w:r>
    </w:p>
    <w:p w:rsidR="007367EB" w:rsidRPr="005E27EF" w:rsidRDefault="007367EB" w:rsidP="007367EB">
      <w:pPr>
        <w:pStyle w:val="SOMHead"/>
        <w:spacing w:line="360" w:lineRule="auto"/>
        <w:rPr>
          <w:b w:val="0"/>
        </w:rPr>
      </w:pPr>
      <w:r w:rsidRPr="005E27EF">
        <w:rPr>
          <w:b w:val="0"/>
        </w:rPr>
        <w:t xml:space="preserve">The first step in the algorithm is to perform a </w:t>
      </w:r>
      <w:proofErr w:type="spellStart"/>
      <w:r w:rsidRPr="005E27EF">
        <w:rPr>
          <w:b w:val="0"/>
        </w:rPr>
        <w:t>univariate</w:t>
      </w:r>
      <w:proofErr w:type="spellEnd"/>
      <w:r w:rsidRPr="005E27EF">
        <w:rPr>
          <w:b w:val="0"/>
        </w:rPr>
        <w:t xml:space="preserve"> feature selection analysis.  Exon-exon junction counts were standardized using a panel of reference junctions, and the ability of each junction to differentiate cases from controls was assessed using the Wilcoxon test.  A significance cutoff was applied and all junctions passing that cutoff were selected and carried forward to the next step, the pairwise selection step.  The details of the </w:t>
      </w:r>
      <w:proofErr w:type="spellStart"/>
      <w:r w:rsidRPr="005E27EF">
        <w:rPr>
          <w:b w:val="0"/>
        </w:rPr>
        <w:t>univariate</w:t>
      </w:r>
      <w:proofErr w:type="spellEnd"/>
      <w:r w:rsidRPr="005E27EF">
        <w:rPr>
          <w:b w:val="0"/>
        </w:rPr>
        <w:t xml:space="preserve"> feature selection process differ slightly for the DISEASE and FAILURE signatures.  For the DISEASE signature, the cases consisted of cures at baseline, and the controls were cures at week 24.  These two groups were of approximately the same size, so </w:t>
      </w:r>
      <w:proofErr w:type="spellStart"/>
      <w:r w:rsidRPr="005E27EF">
        <w:rPr>
          <w:b w:val="0"/>
        </w:rPr>
        <w:t>univariate</w:t>
      </w:r>
      <w:proofErr w:type="spellEnd"/>
      <w:r w:rsidRPr="005E27EF">
        <w:rPr>
          <w:b w:val="0"/>
        </w:rPr>
        <w:t xml:space="preserve"> feature selection was straightforward.  All cases and controls were compared, and all junctions with Wilcoxon p &lt; 10</w:t>
      </w:r>
      <w:r w:rsidRPr="005E27EF">
        <w:rPr>
          <w:b w:val="0"/>
          <w:vertAlign w:val="superscript"/>
        </w:rPr>
        <w:t>-20</w:t>
      </w:r>
      <w:r w:rsidRPr="005E27EF">
        <w:rPr>
          <w:b w:val="0"/>
        </w:rPr>
        <w:t xml:space="preserve"> were selected.  </w:t>
      </w:r>
      <w:commentRangeStart w:id="418"/>
      <w:r w:rsidRPr="005E27EF">
        <w:rPr>
          <w:b w:val="0"/>
        </w:rPr>
        <w:t xml:space="preserve">For the FAILURE signature, the cases were </w:t>
      </w:r>
      <w:r w:rsidR="00ED6E0F">
        <w:rPr>
          <w:b w:val="0"/>
        </w:rPr>
        <w:t xml:space="preserve">samples taken from </w:t>
      </w:r>
      <w:r w:rsidRPr="005E27EF">
        <w:rPr>
          <w:b w:val="0"/>
        </w:rPr>
        <w:t xml:space="preserve">treatment failures at </w:t>
      </w:r>
      <w:r w:rsidR="00ED6E0F">
        <w:rPr>
          <w:b w:val="0"/>
        </w:rPr>
        <w:t xml:space="preserve">pre-treatment </w:t>
      </w:r>
      <w:r w:rsidRPr="005E27EF">
        <w:rPr>
          <w:b w:val="0"/>
        </w:rPr>
        <w:t xml:space="preserve">baseline, and the controls were </w:t>
      </w:r>
      <w:r w:rsidR="00ED6E0F">
        <w:rPr>
          <w:b w:val="0"/>
        </w:rPr>
        <w:t xml:space="preserve">samples taken from </w:t>
      </w:r>
      <w:r w:rsidRPr="005E27EF">
        <w:rPr>
          <w:b w:val="0"/>
        </w:rPr>
        <w:t xml:space="preserve">cures </w:t>
      </w:r>
      <w:r w:rsidRPr="005E27EF">
        <w:rPr>
          <w:b w:val="0"/>
        </w:rPr>
        <w:lastRenderedPageBreak/>
        <w:t xml:space="preserve">at </w:t>
      </w:r>
      <w:r w:rsidR="00ED6E0F">
        <w:rPr>
          <w:b w:val="0"/>
        </w:rPr>
        <w:t xml:space="preserve">pre-treatment </w:t>
      </w:r>
      <w:r w:rsidRPr="005E27EF">
        <w:rPr>
          <w:b w:val="0"/>
        </w:rPr>
        <w:t xml:space="preserve">baseline.  </w:t>
      </w:r>
      <w:commentRangeEnd w:id="418"/>
      <w:r w:rsidR="00DE3D54">
        <w:rPr>
          <w:rStyle w:val="CommentReference"/>
          <w:b w:val="0"/>
          <w:kern w:val="0"/>
        </w:rPr>
        <w:commentReference w:id="418"/>
      </w:r>
      <w:r w:rsidRPr="005E27EF">
        <w:rPr>
          <w:b w:val="0"/>
        </w:rPr>
        <w:t xml:space="preserve">The controls outnumbered the cases in an 11:1 ratio.  To prevent biased feature selection, 500 re-sampled training sets were created.  Each training set consisted of the 7 treatment failures and 7 randomly selected cures.  For each training set, the Wilcoxon p-value for each junction was computed.   Junctions for which p &lt; .01 in more than 70% (350/500) of the training sets were selected.  For both the FAILURE and DISEASE signatures, the significance cutoffs were optimized using leave-one-out cross-validation (LOOCV).  </w:t>
      </w:r>
    </w:p>
    <w:p w:rsidR="007367EB" w:rsidRPr="005E27EF" w:rsidRDefault="007367EB" w:rsidP="007367EB">
      <w:pPr>
        <w:pStyle w:val="SOMHead"/>
        <w:spacing w:line="360" w:lineRule="auto"/>
        <w:rPr>
          <w:b w:val="0"/>
        </w:rPr>
      </w:pPr>
      <w:r w:rsidRPr="005E27EF">
        <w:rPr>
          <w:b w:val="0"/>
        </w:rPr>
        <w:t xml:space="preserve">After </w:t>
      </w:r>
      <w:proofErr w:type="spellStart"/>
      <w:r w:rsidRPr="005E27EF">
        <w:rPr>
          <w:b w:val="0"/>
        </w:rPr>
        <w:t>univariate</w:t>
      </w:r>
      <w:proofErr w:type="spellEnd"/>
      <w:r w:rsidRPr="005E27EF">
        <w:rPr>
          <w:b w:val="0"/>
        </w:rPr>
        <w:t xml:space="preserve"> feature selection, all possible pairwise combinations of selected features were formed.  For each pair of selected junctions, a bivariate linear discriminant was constructed.  Discriminants of the form </w:t>
      </w:r>
      <w:r w:rsidRPr="005E27EF">
        <w:rPr>
          <w:b w:val="0"/>
          <w:position w:val="-12"/>
        </w:rPr>
        <w:object w:dxaOrig="1760" w:dyaOrig="360">
          <v:shape id="_x0000_i1026" type="#_x0000_t75" style="width:89.55pt;height:18.45pt" o:ole="">
            <v:imagedata r:id="rId11" o:title=""/>
          </v:shape>
          <o:OLEObject Type="Embed" ProgID="Equation.DSMT4" ShapeID="_x0000_i1026" DrawAspect="Content" ObjectID="_1563907573" r:id="rId12"/>
        </w:object>
      </w:r>
      <w:r w:rsidRPr="005E27EF">
        <w:rPr>
          <w:b w:val="0"/>
        </w:rPr>
        <w:t xml:space="preserve"> were considered, where </w:t>
      </w:r>
      <w:r w:rsidRPr="005E27EF">
        <w:rPr>
          <w:b w:val="0"/>
          <w:position w:val="-12"/>
        </w:rPr>
        <w:object w:dxaOrig="240" w:dyaOrig="360">
          <v:shape id="_x0000_i1027" type="#_x0000_t75" style="width:11.4pt;height:18.45pt" o:ole="">
            <v:imagedata r:id="rId13" o:title=""/>
          </v:shape>
          <o:OLEObject Type="Embed" ProgID="Equation.DSMT4" ShapeID="_x0000_i1027" DrawAspect="Content" ObjectID="_1563907574" r:id="rId14"/>
        </w:object>
      </w:r>
      <w:r w:rsidRPr="005E27EF">
        <w:rPr>
          <w:b w:val="0"/>
        </w:rPr>
        <w:t xml:space="preserve"> and </w:t>
      </w:r>
      <w:r w:rsidRPr="005E27EF">
        <w:rPr>
          <w:b w:val="0"/>
          <w:position w:val="-12"/>
        </w:rPr>
        <w:object w:dxaOrig="260" w:dyaOrig="360">
          <v:shape id="_x0000_i1028" type="#_x0000_t75" style="width:13.15pt;height:18.45pt" o:ole="">
            <v:imagedata r:id="rId15" o:title=""/>
          </v:shape>
          <o:OLEObject Type="Embed" ProgID="Equation.DSMT4" ShapeID="_x0000_i1028" DrawAspect="Content" ObjectID="_1563907575" r:id="rId16"/>
        </w:object>
      </w:r>
      <w:r w:rsidRPr="005E27EF">
        <w:rPr>
          <w:b w:val="0"/>
        </w:rPr>
        <w:t xml:space="preserve"> are the standardized expression values for the two junctions and </w:t>
      </w:r>
      <w:r w:rsidRPr="005E27EF">
        <w:rPr>
          <w:b w:val="0"/>
          <w:position w:val="-12"/>
        </w:rPr>
        <w:object w:dxaOrig="499" w:dyaOrig="360">
          <v:shape id="_x0000_i1029" type="#_x0000_t75" style="width:23.7pt;height:18.45pt" o:ole="">
            <v:imagedata r:id="rId17" o:title=""/>
          </v:shape>
          <o:OLEObject Type="Embed" ProgID="Equation.DSMT4" ShapeID="_x0000_i1029" DrawAspect="Content" ObjectID="_1563907576" r:id="rId18"/>
        </w:object>
      </w:r>
      <w:r w:rsidRPr="005E27EF">
        <w:rPr>
          <w:b w:val="0"/>
        </w:rPr>
        <w:t xml:space="preserve"> </w:t>
      </w:r>
      <w:proofErr w:type="spellStart"/>
      <w:r w:rsidRPr="005E27EF">
        <w:rPr>
          <w:b w:val="0"/>
        </w:rPr>
        <w:t>and</w:t>
      </w:r>
      <w:proofErr w:type="spellEnd"/>
      <w:r w:rsidRPr="005E27EF">
        <w:rPr>
          <w:b w:val="0"/>
        </w:rPr>
        <w:t xml:space="preserve"> </w:t>
      </w:r>
      <w:r w:rsidRPr="005E27EF">
        <w:rPr>
          <w:b w:val="0"/>
          <w:position w:val="-12"/>
        </w:rPr>
        <w:object w:dxaOrig="240" w:dyaOrig="360">
          <v:shape id="_x0000_i1030" type="#_x0000_t75" style="width:11.4pt;height:18.45pt" o:ole="">
            <v:imagedata r:id="rId19" o:title=""/>
          </v:shape>
          <o:OLEObject Type="Embed" ProgID="Equation.DSMT4" ShapeID="_x0000_i1030" DrawAspect="Content" ObjectID="_1563907577" r:id="rId20"/>
        </w:object>
      </w:r>
      <w:r w:rsidRPr="005E27EF">
        <w:rPr>
          <w:b w:val="0"/>
        </w:rPr>
        <w:t xml:space="preserve"> are unknown parameters fit via direct search. The sensitivity and specificity of the pairwise</w:t>
      </w:r>
      <w:r>
        <w:rPr>
          <w:b w:val="0"/>
        </w:rPr>
        <w:t xml:space="preserve"> </w:t>
      </w:r>
      <w:r w:rsidRPr="005E27EF">
        <w:rPr>
          <w:b w:val="0"/>
        </w:rPr>
        <w:t xml:space="preserve">discriminant was computed for all combinations of </w:t>
      </w:r>
      <w:r w:rsidRPr="005E27EF">
        <w:rPr>
          <w:b w:val="0"/>
          <w:position w:val="-24"/>
        </w:rPr>
        <w:object w:dxaOrig="639" w:dyaOrig="620">
          <v:shape id="_x0000_i1031" type="#_x0000_t75" style="width:31.6pt;height:30.75pt" o:ole="">
            <v:imagedata r:id="rId21" o:title=""/>
          </v:shape>
          <o:OLEObject Type="Embed" ProgID="Equation.DSMT4" ShapeID="_x0000_i1031" DrawAspect="Content" ObjectID="_1563907578" r:id="rId22"/>
        </w:object>
      </w:r>
      <w:r w:rsidRPr="005E27EF">
        <w:rPr>
          <w:b w:val="0"/>
        </w:rPr>
        <w:t xml:space="preserve"> where </w:t>
      </w:r>
      <w:r w:rsidRPr="005E27EF">
        <w:rPr>
          <w:b w:val="0"/>
          <w:position w:val="-6"/>
        </w:rPr>
        <w:object w:dxaOrig="200" w:dyaOrig="220">
          <v:shape id="_x0000_i1032" type="#_x0000_t75" style="width:11.4pt;height:11.4pt" o:ole="">
            <v:imagedata r:id="rId23" o:title=""/>
          </v:shape>
          <o:OLEObject Type="Embed" ProgID="Equation.DSMT4" ShapeID="_x0000_i1032" DrawAspect="Content" ObjectID="_1563907579" r:id="rId24"/>
        </w:object>
      </w:r>
      <w:r w:rsidRPr="005E27EF">
        <w:rPr>
          <w:b w:val="0"/>
        </w:rPr>
        <w:t xml:space="preserve"> and </w:t>
      </w:r>
      <w:r w:rsidRPr="005E27EF">
        <w:rPr>
          <w:b w:val="0"/>
          <w:position w:val="-6"/>
        </w:rPr>
        <w:object w:dxaOrig="200" w:dyaOrig="279">
          <v:shape id="_x0000_i1033" type="#_x0000_t75" style="width:11.4pt;height:14.05pt" o:ole="">
            <v:imagedata r:id="rId25" o:title=""/>
          </v:shape>
          <o:OLEObject Type="Embed" ProgID="Equation.DSMT4" ShapeID="_x0000_i1033" DrawAspect="Content" ObjectID="_1563907580" r:id="rId26"/>
        </w:object>
      </w:r>
      <w:r w:rsidRPr="005E27EF">
        <w:rPr>
          <w:b w:val="0"/>
        </w:rPr>
        <w:t xml:space="preserve"> are in the set of integers from -10 to 10.  The parameters </w:t>
      </w:r>
      <w:r w:rsidRPr="005E27EF">
        <w:rPr>
          <w:b w:val="0"/>
          <w:position w:val="-12"/>
        </w:rPr>
        <w:object w:dxaOrig="240" w:dyaOrig="360">
          <v:shape id="_x0000_i1034" type="#_x0000_t75" style="width:11.4pt;height:18.45pt" o:ole="">
            <v:imagedata r:id="rId27" o:title=""/>
          </v:shape>
          <o:OLEObject Type="Embed" ProgID="Equation.DSMT4" ShapeID="_x0000_i1034" DrawAspect="Content" ObjectID="_1563907581" r:id="rId28"/>
        </w:object>
      </w:r>
      <w:r w:rsidRPr="005E27EF">
        <w:rPr>
          <w:b w:val="0"/>
        </w:rPr>
        <w:t xml:space="preserve"> and </w:t>
      </w:r>
      <w:r w:rsidRPr="005E27EF">
        <w:rPr>
          <w:b w:val="0"/>
          <w:position w:val="-12"/>
        </w:rPr>
        <w:object w:dxaOrig="240" w:dyaOrig="360">
          <v:shape id="_x0000_i1035" type="#_x0000_t75" style="width:11.4pt;height:18.45pt" o:ole="">
            <v:imagedata r:id="rId29" o:title=""/>
          </v:shape>
          <o:OLEObject Type="Embed" ProgID="Equation.DSMT4" ShapeID="_x0000_i1035" DrawAspect="Content" ObjectID="_1563907582" r:id="rId30"/>
        </w:object>
      </w:r>
      <w:r w:rsidRPr="005E27EF">
        <w:rPr>
          <w:b w:val="0"/>
        </w:rPr>
        <w:t>were optimized by maximizing the sum of sensitivity and specificity.  A cutoff was applied to sensitivity and specificity, and if the optimal bivariate discriminant had sensitivity and specificity both above the cutoff, the pairwise model was selected and included in the final ensemble.  For both the DISEASE and the FAILURE signatures, the cutoff on sensitivity and specificity was 80%.  The value for the cutoff was optimized using LOOCV.</w:t>
      </w:r>
    </w:p>
    <w:p w:rsidR="007367EB" w:rsidRPr="005E27EF" w:rsidRDefault="007367EB" w:rsidP="007367EB">
      <w:pPr>
        <w:pStyle w:val="SOMHead"/>
        <w:spacing w:line="360" w:lineRule="auto"/>
        <w:rPr>
          <w:b w:val="0"/>
        </w:rPr>
      </w:pPr>
      <w:r w:rsidRPr="005E27EF">
        <w:rPr>
          <w:b w:val="0"/>
        </w:rPr>
        <w:t xml:space="preserve">After pairwise selection, the final signature consists of an ensemble of </w:t>
      </w:r>
      <w:r w:rsidRPr="005E27EF">
        <w:rPr>
          <w:b w:val="0"/>
          <w:position w:val="-14"/>
        </w:rPr>
        <w:object w:dxaOrig="360" w:dyaOrig="380">
          <v:shape id="_x0000_i1036" type="#_x0000_t75" style="width:18.45pt;height:18.45pt" o:ole="">
            <v:imagedata r:id="rId31" o:title=""/>
          </v:shape>
          <o:OLEObject Type="Embed" ProgID="Equation.DSMT4" ShapeID="_x0000_i1036" DrawAspect="Content" ObjectID="_1563907583" r:id="rId32"/>
        </w:object>
      </w:r>
      <w:r w:rsidRPr="005E27EF">
        <w:rPr>
          <w:b w:val="0"/>
        </w:rPr>
        <w:t xml:space="preserve"> pairwise linear discriminant models.  To assign a score to a given sample, the signature applies all </w:t>
      </w:r>
      <w:r w:rsidRPr="005E27EF">
        <w:rPr>
          <w:b w:val="0"/>
          <w:position w:val="-14"/>
        </w:rPr>
        <w:object w:dxaOrig="360" w:dyaOrig="380">
          <v:shape id="_x0000_i1037" type="#_x0000_t75" style="width:18.45pt;height:18.45pt" o:ole="">
            <v:imagedata r:id="rId33" o:title=""/>
          </v:shape>
          <o:OLEObject Type="Embed" ProgID="Equation.DSMT4" ShapeID="_x0000_i1037" DrawAspect="Content" ObjectID="_1563907584" r:id="rId34"/>
        </w:object>
      </w:r>
      <w:r w:rsidRPr="005E27EF">
        <w:rPr>
          <w:b w:val="0"/>
        </w:rPr>
        <w:t xml:space="preserve">pairwise models to the sample.  Each pairwise model cases a vote whether it thinks the sample looks like a case or a control.  The overall score is then the percentage of the </w:t>
      </w:r>
      <w:r w:rsidRPr="005E27EF">
        <w:rPr>
          <w:b w:val="0"/>
          <w:position w:val="-14"/>
        </w:rPr>
        <w:object w:dxaOrig="360" w:dyaOrig="380">
          <v:shape id="_x0000_i1038" type="#_x0000_t75" style="width:18.45pt;height:18.45pt" o:ole="">
            <v:imagedata r:id="rId35" o:title=""/>
          </v:shape>
          <o:OLEObject Type="Embed" ProgID="Equation.DSMT4" ShapeID="_x0000_i1038" DrawAspect="Content" ObjectID="_1563907585" r:id="rId36"/>
        </w:object>
      </w:r>
      <w:r w:rsidRPr="005E27EF">
        <w:rPr>
          <w:b w:val="0"/>
        </w:rPr>
        <w:t xml:space="preserve">votes that were for case.  Samples with scores closer to 1 are more likely to be </w:t>
      </w:r>
      <w:proofErr w:type="gramStart"/>
      <w:r w:rsidRPr="005E27EF">
        <w:rPr>
          <w:b w:val="0"/>
        </w:rPr>
        <w:t>cases,</w:t>
      </w:r>
      <w:proofErr w:type="gramEnd"/>
      <w:r w:rsidRPr="005E27EF">
        <w:rPr>
          <w:b w:val="0"/>
        </w:rPr>
        <w:t xml:space="preserve"> samples with scores closer to 0 are more likely to be controls.  All junctions (including the reference junctions used for standardization) for the DISEASE and FAILURE signatures are given in Tables S8 and S9, respectively.  The full pairwise structure of the DISEASE and FAILURE signatures, including the parameters of the individual pairwise models, are given in Tables S11 and S12.  For each pair of junctions in the table, the discriminant is computed </w:t>
      </w:r>
      <w:proofErr w:type="gramStart"/>
      <w:r w:rsidRPr="005E27EF">
        <w:rPr>
          <w:b w:val="0"/>
        </w:rPr>
        <w:t xml:space="preserve">as </w:t>
      </w:r>
      <w:proofErr w:type="gramEnd"/>
      <w:r w:rsidRPr="005E27EF">
        <w:rPr>
          <w:b w:val="0"/>
          <w:position w:val="-12"/>
        </w:rPr>
        <w:object w:dxaOrig="2140" w:dyaOrig="360">
          <v:shape id="_x0000_i1039" type="#_x0000_t75" style="width:107.1pt;height:18.45pt" o:ole="">
            <v:imagedata r:id="rId37" o:title=""/>
          </v:shape>
          <o:OLEObject Type="Embed" ProgID="Equation.DSMT4" ShapeID="_x0000_i1039" DrawAspect="Content" ObjectID="_1563907586" r:id="rId38"/>
        </w:object>
      </w:r>
      <w:r w:rsidRPr="005E27EF">
        <w:rPr>
          <w:b w:val="0"/>
        </w:rPr>
        <w:t xml:space="preserve">, where </w:t>
      </w:r>
      <w:r w:rsidRPr="005E27EF">
        <w:rPr>
          <w:b w:val="0"/>
          <w:position w:val="-12"/>
        </w:rPr>
        <w:object w:dxaOrig="240" w:dyaOrig="360">
          <v:shape id="_x0000_i1040" type="#_x0000_t75" style="width:11.4pt;height:18.45pt" o:ole="">
            <v:imagedata r:id="rId39" o:title=""/>
          </v:shape>
          <o:OLEObject Type="Embed" ProgID="Equation.DSMT4" ShapeID="_x0000_i1040" DrawAspect="Content" ObjectID="_1563907587" r:id="rId40"/>
        </w:object>
      </w:r>
      <w:r w:rsidRPr="005E27EF">
        <w:rPr>
          <w:b w:val="0"/>
        </w:rPr>
        <w:t xml:space="preserve"> and </w:t>
      </w:r>
      <w:r w:rsidRPr="005E27EF">
        <w:rPr>
          <w:b w:val="0"/>
          <w:position w:val="-12"/>
        </w:rPr>
        <w:object w:dxaOrig="260" w:dyaOrig="360">
          <v:shape id="_x0000_i1041" type="#_x0000_t75" style="width:13.15pt;height:18.45pt" o:ole="">
            <v:imagedata r:id="rId41" o:title=""/>
          </v:shape>
          <o:OLEObject Type="Embed" ProgID="Equation.DSMT4" ShapeID="_x0000_i1041" DrawAspect="Content" ObjectID="_1563907588" r:id="rId42"/>
        </w:object>
      </w:r>
      <w:r w:rsidRPr="005E27EF">
        <w:rPr>
          <w:b w:val="0"/>
        </w:rPr>
        <w:t xml:space="preserve"> are the standardized expression values for the two junctions and </w:t>
      </w:r>
      <w:r w:rsidRPr="005E27EF">
        <w:rPr>
          <w:b w:val="0"/>
          <w:position w:val="-12"/>
        </w:rPr>
        <w:object w:dxaOrig="499" w:dyaOrig="360">
          <v:shape id="_x0000_i1042" type="#_x0000_t75" style="width:23.7pt;height:18.45pt" o:ole="">
            <v:imagedata r:id="rId43" o:title=""/>
          </v:shape>
          <o:OLEObject Type="Embed" ProgID="Equation.DSMT4" ShapeID="_x0000_i1042" DrawAspect="Content" ObjectID="_1563907589" r:id="rId44"/>
        </w:object>
      </w:r>
      <w:r w:rsidRPr="005E27EF">
        <w:rPr>
          <w:b w:val="0"/>
        </w:rPr>
        <w:t xml:space="preserve"> </w:t>
      </w:r>
      <w:proofErr w:type="spellStart"/>
      <w:r w:rsidRPr="005E27EF">
        <w:rPr>
          <w:b w:val="0"/>
        </w:rPr>
        <w:t>and</w:t>
      </w:r>
      <w:proofErr w:type="spellEnd"/>
      <w:r w:rsidRPr="005E27EF">
        <w:rPr>
          <w:b w:val="0"/>
        </w:rPr>
        <w:t xml:space="preserve"> </w:t>
      </w:r>
      <w:r w:rsidRPr="005E27EF">
        <w:rPr>
          <w:b w:val="0"/>
          <w:position w:val="-12"/>
        </w:rPr>
        <w:object w:dxaOrig="240" w:dyaOrig="360">
          <v:shape id="_x0000_i1043" type="#_x0000_t75" style="width:11.4pt;height:18.45pt" o:ole="">
            <v:imagedata r:id="rId45" o:title=""/>
          </v:shape>
          <o:OLEObject Type="Embed" ProgID="Equation.DSMT4" ShapeID="_x0000_i1043" DrawAspect="Content" ObjectID="_1563907590" r:id="rId46"/>
        </w:object>
      </w:r>
      <w:r w:rsidRPr="005E27EF">
        <w:rPr>
          <w:b w:val="0"/>
        </w:rPr>
        <w:t xml:space="preserve"> are the coefficients listed in the table.  </w:t>
      </w:r>
      <w:proofErr w:type="gramStart"/>
      <w:r w:rsidRPr="005E27EF">
        <w:rPr>
          <w:b w:val="0"/>
        </w:rPr>
        <w:t xml:space="preserve">If </w:t>
      </w:r>
      <w:proofErr w:type="gramEnd"/>
      <w:r w:rsidRPr="005E27EF">
        <w:rPr>
          <w:b w:val="0"/>
          <w:position w:val="-6"/>
        </w:rPr>
        <w:object w:dxaOrig="580" w:dyaOrig="279">
          <v:shape id="_x0000_i1044" type="#_x0000_t75" style="width:29pt;height:14.05pt" o:ole="">
            <v:imagedata r:id="rId47" o:title=""/>
          </v:shape>
          <o:OLEObject Type="Embed" ProgID="Equation.DSMT4" ShapeID="_x0000_i1044" DrawAspect="Content" ObjectID="_1563907591" r:id="rId48"/>
        </w:object>
      </w:r>
      <w:r w:rsidRPr="005E27EF">
        <w:rPr>
          <w:b w:val="0"/>
        </w:rPr>
        <w:t>, the pair votes ‘case’.  The final score from the signature is then the percentage of pairs that voted ‘case’.</w:t>
      </w:r>
    </w:p>
    <w:p w:rsidR="007367EB" w:rsidRPr="009229E4" w:rsidRDefault="007367EB" w:rsidP="007367EB">
      <w:pPr>
        <w:pStyle w:val="SOMHead"/>
        <w:spacing w:line="360" w:lineRule="auto"/>
      </w:pPr>
      <w:r w:rsidRPr="009229E4">
        <w:lastRenderedPageBreak/>
        <w:t>Adaptation of RNA-</w:t>
      </w:r>
      <w:proofErr w:type="spellStart"/>
      <w:r w:rsidRPr="009229E4">
        <w:t>seq</w:t>
      </w:r>
      <w:proofErr w:type="spellEnd"/>
      <w:r w:rsidRPr="009229E4">
        <w:t xml:space="preserve"> signatures to </w:t>
      </w:r>
      <w:proofErr w:type="spellStart"/>
      <w:r w:rsidRPr="009229E4">
        <w:t>qRT</w:t>
      </w:r>
      <w:proofErr w:type="spellEnd"/>
      <w:r w:rsidRPr="009229E4">
        <w:t>-PCR</w:t>
      </w:r>
    </w:p>
    <w:p w:rsidR="007367EB" w:rsidRPr="009229E4" w:rsidRDefault="007367EB" w:rsidP="007367EB">
      <w:pPr>
        <w:pStyle w:val="SOMHead"/>
        <w:spacing w:line="360" w:lineRule="auto"/>
        <w:rPr>
          <w:b w:val="0"/>
        </w:rPr>
      </w:pPr>
      <w:r w:rsidRPr="009229E4">
        <w:rPr>
          <w:b w:val="0"/>
        </w:rPr>
        <w:t xml:space="preserve">The DISEASE and FAILURE signatures were adapted to the </w:t>
      </w:r>
      <w:proofErr w:type="spellStart"/>
      <w:r w:rsidRPr="009229E4">
        <w:rPr>
          <w:b w:val="0"/>
        </w:rPr>
        <w:t>qRT</w:t>
      </w:r>
      <w:proofErr w:type="spellEnd"/>
      <w:r w:rsidRPr="009229E4">
        <w:rPr>
          <w:b w:val="0"/>
        </w:rPr>
        <w:t xml:space="preserve">-PCR platform.  </w:t>
      </w:r>
      <w:proofErr w:type="spellStart"/>
      <w:r w:rsidRPr="009229E4">
        <w:rPr>
          <w:b w:val="0"/>
        </w:rPr>
        <w:t>Taqman</w:t>
      </w:r>
      <w:proofErr w:type="spellEnd"/>
      <w:r w:rsidRPr="009229E4">
        <w:rPr>
          <w:b w:val="0"/>
        </w:rPr>
        <w:t xml:space="preserve"> assays were selected corresponding to all exon-exon junctions in the signatures, when possible.  A table showing the assays selected for each junction is given in Table S13.  Pairwise linear discriminant models were trained using the </w:t>
      </w:r>
      <w:proofErr w:type="spellStart"/>
      <w:r w:rsidRPr="009229E4">
        <w:rPr>
          <w:b w:val="0"/>
        </w:rPr>
        <w:t>qRT</w:t>
      </w:r>
      <w:proofErr w:type="spellEnd"/>
      <w:r w:rsidRPr="009229E4">
        <w:rPr>
          <w:b w:val="0"/>
        </w:rPr>
        <w:t xml:space="preserve">-PCR </w:t>
      </w:r>
      <w:proofErr w:type="spellStart"/>
      <w:r w:rsidRPr="009229E4">
        <w:rPr>
          <w:b w:val="0"/>
        </w:rPr>
        <w:t>Cts</w:t>
      </w:r>
      <w:proofErr w:type="spellEnd"/>
      <w:r w:rsidRPr="009229E4">
        <w:rPr>
          <w:b w:val="0"/>
        </w:rPr>
        <w:t xml:space="preserve"> for all of the pairs in the DISEASE and FAILURE RNA-</w:t>
      </w:r>
      <w:proofErr w:type="spellStart"/>
      <w:r w:rsidRPr="009229E4">
        <w:rPr>
          <w:b w:val="0"/>
        </w:rPr>
        <w:t>seq</w:t>
      </w:r>
      <w:proofErr w:type="spellEnd"/>
      <w:r w:rsidRPr="009229E4">
        <w:rPr>
          <w:b w:val="0"/>
        </w:rPr>
        <w:t xml:space="preserve"> signatures in a direct search analogous to the method described above.  Pairs including a junction without an available </w:t>
      </w:r>
      <w:proofErr w:type="spellStart"/>
      <w:r w:rsidRPr="009229E4">
        <w:rPr>
          <w:b w:val="0"/>
        </w:rPr>
        <w:t>qRT</w:t>
      </w:r>
      <w:proofErr w:type="spellEnd"/>
      <w:r w:rsidRPr="009229E4">
        <w:rPr>
          <w:b w:val="0"/>
        </w:rPr>
        <w:t xml:space="preserve">-PCR assay were omitted.  The pairwise structure of the </w:t>
      </w:r>
      <w:proofErr w:type="spellStart"/>
      <w:r w:rsidRPr="009229E4">
        <w:rPr>
          <w:b w:val="0"/>
        </w:rPr>
        <w:t>qRT</w:t>
      </w:r>
      <w:proofErr w:type="spellEnd"/>
      <w:r w:rsidRPr="009229E4">
        <w:rPr>
          <w:b w:val="0"/>
        </w:rPr>
        <w:t xml:space="preserve">-PCR versions of the DISEASE and FAILURE signatures is given in Tables S14 and S15.  The scores from the </w:t>
      </w:r>
      <w:proofErr w:type="spellStart"/>
      <w:r w:rsidRPr="009229E4">
        <w:rPr>
          <w:b w:val="0"/>
        </w:rPr>
        <w:t>qRT</w:t>
      </w:r>
      <w:proofErr w:type="spellEnd"/>
      <w:r w:rsidRPr="009229E4">
        <w:rPr>
          <w:b w:val="0"/>
        </w:rPr>
        <w:t>-PCR strongly reproduced the RNA-</w:t>
      </w:r>
      <w:proofErr w:type="spellStart"/>
      <w:r w:rsidRPr="009229E4">
        <w:rPr>
          <w:b w:val="0"/>
        </w:rPr>
        <w:t>seq</w:t>
      </w:r>
      <w:proofErr w:type="spellEnd"/>
      <w:r w:rsidRPr="009229E4">
        <w:rPr>
          <w:b w:val="0"/>
        </w:rPr>
        <w:t xml:space="preserve"> signatures ability to discriminate baseline from week 24 among cures (for the DISEASE signature) and treatment failures from cures at baseline (for the FAILURE signature), as shown in Fig. S4.  </w:t>
      </w:r>
    </w:p>
    <w:p w:rsidR="007367EB" w:rsidRPr="00A42176" w:rsidRDefault="007367EB" w:rsidP="007367EB">
      <w:pPr>
        <w:pStyle w:val="SOMHead"/>
        <w:spacing w:line="360" w:lineRule="auto"/>
      </w:pPr>
      <w:r w:rsidRPr="00A42176">
        <w:t>Structure and implementation of RESPONSE5 signature</w:t>
      </w:r>
    </w:p>
    <w:p w:rsidR="007367EB" w:rsidRPr="00A42176" w:rsidRDefault="007367EB" w:rsidP="007367EB">
      <w:pPr>
        <w:pStyle w:val="SOMHead"/>
        <w:spacing w:line="360" w:lineRule="auto"/>
        <w:rPr>
          <w:b w:val="0"/>
        </w:rPr>
      </w:pPr>
      <w:r w:rsidRPr="00A42176">
        <w:rPr>
          <w:b w:val="0"/>
        </w:rPr>
        <w:t xml:space="preserve">In order to construct an easily implementable </w:t>
      </w:r>
      <w:proofErr w:type="spellStart"/>
      <w:r w:rsidRPr="00A42176">
        <w:rPr>
          <w:b w:val="0"/>
        </w:rPr>
        <w:t>transcriptomic</w:t>
      </w:r>
      <w:proofErr w:type="spellEnd"/>
      <w:r w:rsidRPr="00A42176">
        <w:rPr>
          <w:b w:val="0"/>
        </w:rPr>
        <w:t xml:space="preserve"> signature, it is necessary to measure RNA abundance using a fast, affordable and targeted platform and to be measuring a minimal number of transcripts.  The goal of the RESPONSE5 signature was therefore to create a </w:t>
      </w:r>
      <w:proofErr w:type="spellStart"/>
      <w:r w:rsidRPr="00A42176">
        <w:rPr>
          <w:b w:val="0"/>
        </w:rPr>
        <w:t>qRT</w:t>
      </w:r>
      <w:proofErr w:type="spellEnd"/>
      <w:r w:rsidRPr="00A42176">
        <w:rPr>
          <w:b w:val="0"/>
        </w:rPr>
        <w:t xml:space="preserve">-PCR based signature that contains a small enough number of transcripts that it could conceivably be put onto a handheld device, and yet that simultaneously captures the strengths of the DISEASE and FAILURE signatures.  The structure of the RESPONSE5 signature was tailored to meet these needs.  In order to keep the number of transcripts in the signature low, it was desirable to remove the need for reference transcripts typically used to standardize the expression data.  However, to be interpretable, raw </w:t>
      </w:r>
      <w:proofErr w:type="spellStart"/>
      <w:r w:rsidRPr="00A42176">
        <w:rPr>
          <w:b w:val="0"/>
        </w:rPr>
        <w:t>Cts</w:t>
      </w:r>
      <w:proofErr w:type="spellEnd"/>
      <w:r w:rsidRPr="00A42176">
        <w:rPr>
          <w:b w:val="0"/>
        </w:rPr>
        <w:t xml:space="preserve"> need some form of standardization to control for underlying variation in RNA abundance across </w:t>
      </w:r>
      <w:proofErr w:type="gramStart"/>
      <w:r w:rsidRPr="00A42176">
        <w:rPr>
          <w:b w:val="0"/>
        </w:rPr>
        <w:t>samples.</w:t>
      </w:r>
      <w:proofErr w:type="gramEnd"/>
      <w:r w:rsidRPr="00A42176">
        <w:rPr>
          <w:b w:val="0"/>
        </w:rPr>
        <w:t xml:space="preserve">  The RESPONSE5 signature thus standardizes data using ratios of signal transcripts that are being regulated in opposite directions, an approach we refer to as the Pair Ratio (PR) approach.  In this case, the transcripts in the DISEASE signature are all higher in patients with more acute disease (i.e. decrease over the course of treatment and are higher in treatment failures than in cures, Fig. 1D), and the transcripts in the FAILURE signature are all higher in patients with less acute disease (i.e. increase over the course of treatment and are higher in cures than in treatment failures, Fig. 2D).  So the individual entities that compose the RESPONSE5 signature are ratios of one transcript from the DISEASE signature to one transcript from the FAILURE signature.  The specific assays used in the pairwise structure of the RESPONSE5 signature are given in Table S16.  </w:t>
      </w:r>
    </w:p>
    <w:p w:rsidR="007367EB" w:rsidRPr="00A42176" w:rsidRDefault="007367EB" w:rsidP="007367EB">
      <w:pPr>
        <w:pStyle w:val="SOMHead"/>
        <w:spacing w:line="360" w:lineRule="auto"/>
        <w:rPr>
          <w:b w:val="0"/>
        </w:rPr>
      </w:pPr>
      <w:r w:rsidRPr="00A42176">
        <w:rPr>
          <w:b w:val="0"/>
        </w:rPr>
        <w:lastRenderedPageBreak/>
        <w:t xml:space="preserve">The overall output of the RESPONSE5 signature on any whole blood sample is a score between 0 and 1.  To compute this score, each of the six individual ratios in the signature first </w:t>
      </w:r>
      <w:proofErr w:type="gramStart"/>
      <w:r w:rsidRPr="00A42176">
        <w:rPr>
          <w:b w:val="0"/>
        </w:rPr>
        <w:t>assign</w:t>
      </w:r>
      <w:proofErr w:type="gramEnd"/>
      <w:r w:rsidRPr="00A42176">
        <w:rPr>
          <w:b w:val="0"/>
        </w:rPr>
        <w:t xml:space="preserve"> their own score to the sample, again ranging from 0 to 1.  The final score is then the average over the scores from the individual pairs.  A score close to 1 indicates that the sample appears to have acute disease and a score close to 0 indicates that a sample appears to be similar to healthy controls.  One of the strengths of the signature is that it is robust to missing data, which often occurs in </w:t>
      </w:r>
      <w:proofErr w:type="spellStart"/>
      <w:r w:rsidRPr="00A42176">
        <w:rPr>
          <w:b w:val="0"/>
        </w:rPr>
        <w:t>qRT</w:t>
      </w:r>
      <w:proofErr w:type="spellEnd"/>
      <w:r w:rsidRPr="00A42176">
        <w:rPr>
          <w:b w:val="0"/>
        </w:rPr>
        <w:t>-PCR measurement of expression.  If a particular assay fails on a given sample, then the score is computed by simply computing the average score from all ratios that don’t involve that assay.</w:t>
      </w:r>
    </w:p>
    <w:p w:rsidR="007367EB" w:rsidRPr="00A42176" w:rsidRDefault="007367EB" w:rsidP="007367EB">
      <w:pPr>
        <w:pStyle w:val="SOMHead"/>
        <w:spacing w:line="360" w:lineRule="auto"/>
        <w:rPr>
          <w:b w:val="0"/>
        </w:rPr>
      </w:pPr>
      <w:r w:rsidRPr="00A42176">
        <w:rPr>
          <w:b w:val="0"/>
        </w:rPr>
        <w:t xml:space="preserve">The only computational step in the signature is to convert each transcript expression ratio into a score between 0 and 1.  The ratios are constructed such that samples with more acute disease have higher ratios.  Thus, we just need a method that monotonically maps the ratio onto the interval 0 to 1, in effect deciding what values of the ratio should be considered ‘high’.  This is done by comparing the ratio to the distribution of ratios present in the training set.   The ratio is compared to all ratios from TB patients and controls in the CTRC.  However, we don’t want the distribution of ratios to be dependent on the relative composition of our training set, which will not reflect the composition of the overall population.  We therefore break the CTRC samples into five different groups: TB patients at baseline, TB patients at week 1, TB patients at week 4, TB patients at week 24, and healthy controls.  To compute the score for a given ratio, we first compute the percentage of samples in each of the five CTRC groups that have scores lower than the given ratio.  The score for that ratio is then the average over those five percentages.  The result of this mapping procedure can be summarized in a look-up table.  The score tables for the six pairs in the RESPONSE5 signature are given in Tables S17-S22.  This methodology explicitly insures that the mapping of ratio to score does not depend on the relative number of samples in each of the five groups of our training set, so a repetition of the trial with a different composition of patients would lead to approximately the same mappings.  </w:t>
      </w:r>
    </w:p>
    <w:p w:rsidR="007367EB" w:rsidRPr="00A42176" w:rsidRDefault="007367EB" w:rsidP="007367EB">
      <w:pPr>
        <w:pStyle w:val="SOMHead"/>
        <w:spacing w:line="360" w:lineRule="auto"/>
        <w:rPr>
          <w:b w:val="0"/>
        </w:rPr>
      </w:pPr>
      <w:r w:rsidRPr="00A42176">
        <w:rPr>
          <w:b w:val="0"/>
        </w:rPr>
        <w:t>To summarize, below is the step-by-step procedure for computing the RESPONSE5 score for a whole blood sample:</w:t>
      </w:r>
    </w:p>
    <w:p w:rsidR="007367EB" w:rsidRPr="00A42176" w:rsidRDefault="007367EB" w:rsidP="007367EB">
      <w:pPr>
        <w:pStyle w:val="SOMHead"/>
        <w:numPr>
          <w:ilvl w:val="0"/>
          <w:numId w:val="12"/>
        </w:numPr>
        <w:spacing w:line="360" w:lineRule="auto"/>
        <w:rPr>
          <w:b w:val="0"/>
        </w:rPr>
      </w:pPr>
      <w:r w:rsidRPr="00A42176">
        <w:rPr>
          <w:b w:val="0"/>
        </w:rPr>
        <w:t xml:space="preserve">Measure the </w:t>
      </w:r>
      <w:proofErr w:type="spellStart"/>
      <w:r w:rsidRPr="00A42176">
        <w:rPr>
          <w:b w:val="0"/>
        </w:rPr>
        <w:t>Cts</w:t>
      </w:r>
      <w:proofErr w:type="spellEnd"/>
      <w:r w:rsidRPr="00A42176">
        <w:rPr>
          <w:b w:val="0"/>
        </w:rPr>
        <w:t xml:space="preserve"> for the five assays listed in Table S16.</w:t>
      </w:r>
    </w:p>
    <w:p w:rsidR="007367EB" w:rsidRPr="00A42176" w:rsidRDefault="007367EB" w:rsidP="007367EB">
      <w:pPr>
        <w:pStyle w:val="SOMHead"/>
        <w:numPr>
          <w:ilvl w:val="0"/>
          <w:numId w:val="12"/>
        </w:numPr>
        <w:spacing w:line="360" w:lineRule="auto"/>
        <w:rPr>
          <w:b w:val="0"/>
        </w:rPr>
      </w:pPr>
      <w:r w:rsidRPr="00A42176">
        <w:rPr>
          <w:b w:val="0"/>
        </w:rPr>
        <w:t>For each of the six pairs of assays in Table S16, compute the difference in raw Ct, which produces the log-transformed ratio of expression.</w:t>
      </w:r>
    </w:p>
    <w:p w:rsidR="007367EB" w:rsidRPr="00A42176" w:rsidRDefault="007367EB" w:rsidP="007367EB">
      <w:pPr>
        <w:pStyle w:val="SOMHead"/>
        <w:numPr>
          <w:ilvl w:val="0"/>
          <w:numId w:val="12"/>
        </w:numPr>
        <w:spacing w:line="360" w:lineRule="auto"/>
        <w:rPr>
          <w:b w:val="0"/>
        </w:rPr>
      </w:pPr>
      <w:r w:rsidRPr="00A42176">
        <w:rPr>
          <w:b w:val="0"/>
        </w:rPr>
        <w:lastRenderedPageBreak/>
        <w:t xml:space="preserve">Compare the measured ratio to ratios in the look-up table for the given pair of transcripts in Tables S17-S22.  Find the minimal ratio in column 1 of the table that is greater than or equal to the measured ratio.  </w:t>
      </w:r>
    </w:p>
    <w:p w:rsidR="007367EB" w:rsidRPr="00A42176" w:rsidRDefault="007367EB" w:rsidP="007367EB">
      <w:pPr>
        <w:pStyle w:val="SOMHead"/>
        <w:numPr>
          <w:ilvl w:val="0"/>
          <w:numId w:val="12"/>
        </w:numPr>
        <w:spacing w:line="360" w:lineRule="auto"/>
        <w:rPr>
          <w:b w:val="0"/>
        </w:rPr>
      </w:pPr>
      <w:r w:rsidRPr="00A42176">
        <w:rPr>
          <w:b w:val="0"/>
        </w:rPr>
        <w:t>Assign the corresponding score in the second column of the look-up table to the ratio.  If the measured ratio is larger than all ratios in column 1 of the look-up table, then assign a score of 1 to the ratio.</w:t>
      </w:r>
    </w:p>
    <w:p w:rsidR="007367EB" w:rsidRPr="00A42176" w:rsidRDefault="007367EB" w:rsidP="007367EB">
      <w:pPr>
        <w:pStyle w:val="SOMHead"/>
        <w:numPr>
          <w:ilvl w:val="0"/>
          <w:numId w:val="12"/>
        </w:numPr>
        <w:spacing w:line="360" w:lineRule="auto"/>
        <w:rPr>
          <w:b w:val="0"/>
        </w:rPr>
      </w:pPr>
      <w:r w:rsidRPr="00A42176">
        <w:rPr>
          <w:b w:val="0"/>
        </w:rPr>
        <w:t>The final score will be the average over the six scores thus computed for each ratio.  If any assays failed on the sample, compute the average score over all ratios not including the failed assays.</w:t>
      </w:r>
    </w:p>
    <w:p w:rsidR="007367EB" w:rsidRPr="00A42176" w:rsidRDefault="007367EB" w:rsidP="007367EB">
      <w:pPr>
        <w:pStyle w:val="SOMHead"/>
        <w:spacing w:line="360" w:lineRule="auto"/>
      </w:pPr>
      <w:r w:rsidRPr="00A42176">
        <w:t>Derivation of the RESPONSE5 signature</w:t>
      </w:r>
    </w:p>
    <w:p w:rsidR="007367EB" w:rsidRPr="00A42176" w:rsidRDefault="007367EB" w:rsidP="007367EB">
      <w:pPr>
        <w:pStyle w:val="SOMHead"/>
        <w:spacing w:line="360" w:lineRule="auto"/>
        <w:rPr>
          <w:b w:val="0"/>
        </w:rPr>
      </w:pPr>
      <w:r w:rsidRPr="00A42176">
        <w:rPr>
          <w:b w:val="0"/>
        </w:rPr>
        <w:t xml:space="preserve">We have described the structure of the RESPONSE5 signature and how it assigns a score between 0 and 1 to any whole blood sample.  In this section we describe how the size of the signature and particular pairs of assays were derived.  </w:t>
      </w:r>
    </w:p>
    <w:p w:rsidR="007367EB" w:rsidRPr="00A42176" w:rsidRDefault="007367EB" w:rsidP="007367EB">
      <w:pPr>
        <w:pStyle w:val="SOMHead"/>
        <w:spacing w:line="360" w:lineRule="auto"/>
        <w:rPr>
          <w:b w:val="0"/>
        </w:rPr>
      </w:pPr>
      <w:r w:rsidRPr="00A42176">
        <w:rPr>
          <w:b w:val="0"/>
        </w:rPr>
        <w:t xml:space="preserve">We began with the combined pool of </w:t>
      </w:r>
      <w:proofErr w:type="spellStart"/>
      <w:r w:rsidRPr="00A42176">
        <w:rPr>
          <w:b w:val="0"/>
        </w:rPr>
        <w:t>qRT</w:t>
      </w:r>
      <w:proofErr w:type="spellEnd"/>
      <w:r w:rsidRPr="00A42176">
        <w:rPr>
          <w:b w:val="0"/>
        </w:rPr>
        <w:t xml:space="preserve">-PCR assays from the DISEASE and FAILURE signatures in Table S13.  We formed all possible pairs of transcripts involving one transcript from DISEASE and one transcript from FAILURE, and for each pair of transcripts the log-transformed ratio of expression (difference in raw Ct) was computed for all samples in the CTRC.  </w:t>
      </w:r>
    </w:p>
    <w:p w:rsidR="007367EB" w:rsidRPr="00A42176" w:rsidRDefault="007367EB" w:rsidP="007367EB">
      <w:pPr>
        <w:pStyle w:val="SOMHead"/>
        <w:spacing w:line="360" w:lineRule="auto"/>
        <w:rPr>
          <w:b w:val="0"/>
        </w:rPr>
      </w:pPr>
      <w:r w:rsidRPr="00A42176">
        <w:rPr>
          <w:b w:val="0"/>
        </w:rPr>
        <w:t xml:space="preserve">Using this set of ratios, we sought to construct a minimal signature that optimally performs the two classifications on which the DISEASE and FAILURE signatures were trained: discriminating baseline from week 24 in </w:t>
      </w:r>
      <w:proofErr w:type="spellStart"/>
      <w:r w:rsidRPr="00A42176">
        <w:rPr>
          <w:b w:val="0"/>
        </w:rPr>
        <w:t>micriobiological</w:t>
      </w:r>
      <w:proofErr w:type="spellEnd"/>
      <w:r w:rsidRPr="00A42176">
        <w:rPr>
          <w:b w:val="0"/>
        </w:rPr>
        <w:t xml:space="preserve"> cures (DISEASE), and discriminating treatment failures from cures using baseline gene expression (FAILURE).  To insure robustness across platforms, we considered the ability to make these two classifications using both RNA-</w:t>
      </w:r>
      <w:proofErr w:type="spellStart"/>
      <w:r w:rsidRPr="00A42176">
        <w:rPr>
          <w:b w:val="0"/>
        </w:rPr>
        <w:t>seq</w:t>
      </w:r>
      <w:proofErr w:type="spellEnd"/>
      <w:r w:rsidRPr="00A42176">
        <w:rPr>
          <w:b w:val="0"/>
        </w:rPr>
        <w:t xml:space="preserve"> and </w:t>
      </w:r>
      <w:proofErr w:type="spellStart"/>
      <w:r w:rsidRPr="00A42176">
        <w:rPr>
          <w:b w:val="0"/>
        </w:rPr>
        <w:t>qRT</w:t>
      </w:r>
      <w:proofErr w:type="spellEnd"/>
      <w:r w:rsidRPr="00A42176">
        <w:rPr>
          <w:b w:val="0"/>
        </w:rPr>
        <w:t>-PCR data.  Our optimization function was the mean over the four AUCs (two different platforms, two different classifications).</w:t>
      </w:r>
    </w:p>
    <w:p w:rsidR="007367EB" w:rsidRPr="00A42176" w:rsidRDefault="007367EB" w:rsidP="007367EB">
      <w:pPr>
        <w:pStyle w:val="SOMHead"/>
        <w:spacing w:line="360" w:lineRule="auto"/>
        <w:rPr>
          <w:b w:val="0"/>
        </w:rPr>
      </w:pPr>
      <w:r w:rsidRPr="00A42176">
        <w:rPr>
          <w:b w:val="0"/>
        </w:rPr>
        <w:t xml:space="preserve">We started with the smallest possible signature involving only two transcripts.  We found the pair of transcripts that maximized the optimization function (Table S5).  Next, we carried out a greedy procedure of finding the individual transcripts that sequentially lead to the greatest increases in performance.  Starting with the two transcripts in the best pair, we added all possible transcripts one at a time, formed all possible pairs involving the resulting three transcripts, and computed the </w:t>
      </w:r>
      <w:r w:rsidRPr="00A42176">
        <w:rPr>
          <w:b w:val="0"/>
        </w:rPr>
        <w:lastRenderedPageBreak/>
        <w:t xml:space="preserve">optimization function.  The transcript that led to the greatest increase in mean AUC was selected.  This procedure was continued until the ensemble contained 8 assays (Table S5).  No increase in optimization function was achieved by the addition of the sixth assay, so an ensemble size of five was selected.  The transcripts that were added at each stage, the performance of the ensembles on both </w:t>
      </w:r>
      <w:proofErr w:type="spellStart"/>
      <w:r w:rsidRPr="00A42176">
        <w:rPr>
          <w:b w:val="0"/>
        </w:rPr>
        <w:t>qRT</w:t>
      </w:r>
      <w:proofErr w:type="spellEnd"/>
      <w:r w:rsidRPr="00A42176">
        <w:rPr>
          <w:b w:val="0"/>
        </w:rPr>
        <w:t>-PCR and RNA-</w:t>
      </w:r>
      <w:proofErr w:type="spellStart"/>
      <w:r w:rsidRPr="00A42176">
        <w:rPr>
          <w:b w:val="0"/>
        </w:rPr>
        <w:t>seq</w:t>
      </w:r>
      <w:proofErr w:type="spellEnd"/>
      <w:r w:rsidRPr="00A42176">
        <w:rPr>
          <w:b w:val="0"/>
        </w:rPr>
        <w:t>, and the values of the optimization function are all given in Table S5.</w:t>
      </w:r>
    </w:p>
    <w:p w:rsidR="007367EB" w:rsidRDefault="007367EB" w:rsidP="007367EB">
      <w:pPr>
        <w:spacing w:line="360" w:lineRule="auto"/>
      </w:pPr>
    </w:p>
    <w:p w:rsidR="007367EB" w:rsidRDefault="007367EB" w:rsidP="007367EB">
      <w:pPr>
        <w:spacing w:line="360" w:lineRule="auto"/>
        <w:rPr>
          <w:b/>
          <w:sz w:val="24"/>
          <w:szCs w:val="24"/>
        </w:rPr>
      </w:pPr>
    </w:p>
    <w:p w:rsidR="007367EB" w:rsidRDefault="007367EB" w:rsidP="007367EB">
      <w:pPr>
        <w:spacing w:line="360" w:lineRule="auto"/>
        <w:rPr>
          <w:b/>
          <w:sz w:val="24"/>
          <w:szCs w:val="24"/>
        </w:rPr>
      </w:pPr>
    </w:p>
    <w:p w:rsidR="007367EB" w:rsidRDefault="007367EB" w:rsidP="007367EB">
      <w:pPr>
        <w:spacing w:line="360" w:lineRule="auto"/>
        <w:rPr>
          <w:b/>
          <w:sz w:val="24"/>
          <w:szCs w:val="24"/>
        </w:rPr>
      </w:pPr>
    </w:p>
    <w:p w:rsidR="007367EB" w:rsidRDefault="007367EB" w:rsidP="007367EB">
      <w:pPr>
        <w:spacing w:line="360" w:lineRule="auto"/>
        <w:rPr>
          <w:b/>
          <w:sz w:val="24"/>
          <w:szCs w:val="24"/>
        </w:rPr>
      </w:pPr>
    </w:p>
    <w:p w:rsidR="007367EB" w:rsidRDefault="007367EB" w:rsidP="007367EB">
      <w:pPr>
        <w:spacing w:line="360" w:lineRule="auto"/>
        <w:rPr>
          <w:b/>
          <w:sz w:val="24"/>
          <w:szCs w:val="24"/>
        </w:rPr>
      </w:pPr>
    </w:p>
    <w:p w:rsidR="007367EB" w:rsidRDefault="007367EB" w:rsidP="007367EB">
      <w:pPr>
        <w:spacing w:line="360" w:lineRule="auto"/>
        <w:rPr>
          <w:b/>
          <w:sz w:val="24"/>
          <w:szCs w:val="24"/>
        </w:rPr>
      </w:pPr>
    </w:p>
    <w:p w:rsidR="007367EB" w:rsidRDefault="007367EB"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RDefault="00091AD7" w:rsidP="007367EB">
      <w:pPr>
        <w:spacing w:line="360" w:lineRule="auto"/>
        <w:rPr>
          <w:b/>
          <w:sz w:val="24"/>
          <w:szCs w:val="24"/>
        </w:rPr>
      </w:pPr>
    </w:p>
    <w:p w:rsidR="00091AD7" w:rsidDel="00867221" w:rsidRDefault="00091AD7" w:rsidP="007367EB">
      <w:pPr>
        <w:spacing w:line="360" w:lineRule="auto"/>
        <w:rPr>
          <w:del w:id="419" w:author="MAHENDRAN R." w:date="2017-08-10T21:58:00Z"/>
          <w:b/>
          <w:sz w:val="24"/>
          <w:szCs w:val="24"/>
        </w:rPr>
      </w:pPr>
    </w:p>
    <w:p w:rsidR="007367EB" w:rsidRPr="00BC3473" w:rsidDel="00867221" w:rsidRDefault="007367EB" w:rsidP="00867221">
      <w:pPr>
        <w:spacing w:line="360" w:lineRule="auto"/>
        <w:rPr>
          <w:del w:id="420" w:author="MAHENDRAN R." w:date="2017-08-10T21:58:00Z"/>
          <w:b/>
          <w:sz w:val="24"/>
          <w:szCs w:val="24"/>
        </w:rPr>
        <w:pPrChange w:id="421" w:author="MAHENDRAN R." w:date="2017-08-10T21:58:00Z">
          <w:pPr>
            <w:spacing w:line="360" w:lineRule="auto"/>
          </w:pPr>
        </w:pPrChange>
      </w:pPr>
      <w:del w:id="422" w:author="MAHENDRAN R." w:date="2017-08-10T21:58:00Z">
        <w:r w:rsidRPr="00BC3473" w:rsidDel="00867221">
          <w:rPr>
            <w:b/>
            <w:sz w:val="24"/>
            <w:szCs w:val="24"/>
          </w:rPr>
          <w:delText>S</w:delText>
        </w:r>
        <w:r w:rsidR="00B413B7" w:rsidDel="00867221">
          <w:rPr>
            <w:b/>
            <w:sz w:val="24"/>
            <w:szCs w:val="24"/>
          </w:rPr>
          <w:delText>upplementary Figure</w:delText>
        </w:r>
        <w:r w:rsidR="00F83F50" w:rsidDel="00867221">
          <w:rPr>
            <w:b/>
            <w:sz w:val="24"/>
            <w:szCs w:val="24"/>
          </w:rPr>
          <w:delText xml:space="preserve"> Legends</w:delText>
        </w:r>
        <w:r w:rsidDel="00867221">
          <w:rPr>
            <w:b/>
            <w:sz w:val="24"/>
            <w:szCs w:val="24"/>
          </w:rPr>
          <w:delText>:</w:delText>
        </w:r>
      </w:del>
    </w:p>
    <w:p w:rsidR="007367EB" w:rsidDel="00867221" w:rsidRDefault="007367EB" w:rsidP="00867221">
      <w:pPr>
        <w:spacing w:line="360" w:lineRule="auto"/>
        <w:rPr>
          <w:del w:id="423" w:author="MAHENDRAN R." w:date="2017-08-10T21:58:00Z"/>
        </w:rPr>
        <w:pPrChange w:id="424" w:author="MAHENDRAN R." w:date="2017-08-10T21:58:00Z">
          <w:pPr>
            <w:spacing w:line="360" w:lineRule="auto"/>
          </w:pPr>
        </w:pPrChange>
      </w:pPr>
    </w:p>
    <w:p w:rsidR="007367EB" w:rsidDel="00867221" w:rsidRDefault="007367EB" w:rsidP="00867221">
      <w:pPr>
        <w:spacing w:line="360" w:lineRule="auto"/>
        <w:rPr>
          <w:del w:id="425" w:author="MAHENDRAN R." w:date="2017-08-10T21:58:00Z"/>
          <w:sz w:val="24"/>
          <w:szCs w:val="24"/>
        </w:rPr>
        <w:pPrChange w:id="426" w:author="MAHENDRAN R." w:date="2017-08-10T21:58:00Z">
          <w:pPr>
            <w:spacing w:line="360" w:lineRule="auto"/>
          </w:pPr>
        </w:pPrChange>
      </w:pPr>
      <w:del w:id="427" w:author="MAHENDRAN R." w:date="2017-08-10T21:58:00Z">
        <w:r w:rsidRPr="002950F2" w:rsidDel="00867221">
          <w:rPr>
            <w:b/>
            <w:sz w:val="24"/>
            <w:szCs w:val="24"/>
          </w:rPr>
          <w:delText>Fig. S1 ACS COR scores predict treatment failure.</w:delText>
        </w:r>
        <w:r w:rsidRPr="002950F2" w:rsidDel="00867221">
          <w:rPr>
            <w:sz w:val="24"/>
            <w:szCs w:val="24"/>
          </w:rPr>
          <w:delText xml:space="preserve">  ROC curves for ACS COR scores predicting treatment failure at week 24 (solid; AUC = .95, p = .00005) and week 4 (dashed; AUC = .72, p = .02).</w:delText>
        </w:r>
      </w:del>
    </w:p>
    <w:p w:rsidR="007367EB" w:rsidRPr="002950F2" w:rsidDel="00867221" w:rsidRDefault="007367EB" w:rsidP="00867221">
      <w:pPr>
        <w:spacing w:line="360" w:lineRule="auto"/>
        <w:rPr>
          <w:del w:id="428" w:author="MAHENDRAN R." w:date="2017-08-10T21:58:00Z"/>
          <w:sz w:val="24"/>
          <w:szCs w:val="24"/>
        </w:rPr>
        <w:pPrChange w:id="429" w:author="MAHENDRAN R." w:date="2017-08-10T21:58:00Z">
          <w:pPr>
            <w:spacing w:line="360" w:lineRule="auto"/>
          </w:pPr>
        </w:pPrChange>
      </w:pPr>
    </w:p>
    <w:p w:rsidR="007367EB" w:rsidRPr="002950F2" w:rsidDel="00867221" w:rsidRDefault="007367EB" w:rsidP="00867221">
      <w:pPr>
        <w:spacing w:line="360" w:lineRule="auto"/>
        <w:rPr>
          <w:del w:id="430" w:author="MAHENDRAN R." w:date="2017-08-10T21:58:00Z"/>
          <w:bCs/>
          <w:sz w:val="24"/>
          <w:szCs w:val="24"/>
        </w:rPr>
        <w:pPrChange w:id="431" w:author="MAHENDRAN R." w:date="2017-08-10T21:58:00Z">
          <w:pPr>
            <w:spacing w:line="360" w:lineRule="auto"/>
          </w:pPr>
        </w:pPrChange>
      </w:pPr>
      <w:del w:id="432" w:author="MAHENDRAN R." w:date="2017-08-10T21:58:00Z">
        <w:r w:rsidRPr="002950F2" w:rsidDel="00867221">
          <w:rPr>
            <w:b/>
            <w:sz w:val="24"/>
            <w:szCs w:val="24"/>
          </w:rPr>
          <w:delText>Fig. S2 RP11-295G20.2</w:delText>
        </w:r>
        <w:r w:rsidRPr="002950F2" w:rsidDel="00867221">
          <w:rPr>
            <w:sz w:val="24"/>
            <w:szCs w:val="24"/>
          </w:rPr>
          <w:delText xml:space="preserve">.  </w:delText>
        </w:r>
        <w:r w:rsidRPr="002950F2" w:rsidDel="00867221">
          <w:rPr>
            <w:b/>
            <w:sz w:val="24"/>
            <w:szCs w:val="24"/>
          </w:rPr>
          <w:delText xml:space="preserve">A. </w:delText>
        </w:r>
        <w:r w:rsidRPr="002950F2" w:rsidDel="00867221">
          <w:rPr>
            <w:sz w:val="24"/>
            <w:szCs w:val="24"/>
          </w:rPr>
          <w:delText xml:space="preserve">RNA-seq pile-ups for RP11-295G20.2 in a TB patient at baseline and week 24 and a control.  The exon-exon junction used in the </w:delText>
        </w:r>
        <w:r w:rsidDel="00867221">
          <w:rPr>
            <w:sz w:val="24"/>
            <w:szCs w:val="24"/>
          </w:rPr>
          <w:delText xml:space="preserve">RESPONSE5 signature is circled.  </w:delText>
        </w:r>
        <w:r w:rsidRPr="002950F2" w:rsidDel="00867221">
          <w:rPr>
            <w:b/>
            <w:sz w:val="24"/>
            <w:szCs w:val="24"/>
          </w:rPr>
          <w:delText xml:space="preserve">B. </w:delText>
        </w:r>
        <w:r w:rsidRPr="002950F2" w:rsidDel="00867221">
          <w:rPr>
            <w:sz w:val="24"/>
            <w:szCs w:val="24"/>
          </w:rPr>
          <w:delText xml:space="preserve">RP11-295G20.2 expression as measured by qRT-PCR.  Expression is higher in CTRC cures at week 24 than in controls (p = .003) and remains higher even one year after the end of treatment (p = .01).   </w:delText>
        </w:r>
        <w:r w:rsidRPr="002950F2" w:rsidDel="00867221">
          <w:rPr>
            <w:b/>
            <w:bCs/>
            <w:sz w:val="24"/>
            <w:szCs w:val="24"/>
          </w:rPr>
          <w:delText xml:space="preserve">C. </w:delText>
        </w:r>
        <w:r w:rsidRPr="002950F2" w:rsidDel="00867221">
          <w:rPr>
            <w:bCs/>
            <w:sz w:val="24"/>
            <w:szCs w:val="24"/>
          </w:rPr>
          <w:delText>RP11-295G20.2 expression as measured by RNA-seq in the ACS dataset.  Expression is higher in progressors 7–12 months before diagnosis (p = .01) and 1-6 months before diagnosis (p = .000002) than in non-progressors.</w:delText>
        </w:r>
      </w:del>
    </w:p>
    <w:p w:rsidR="007367EB" w:rsidDel="00867221" w:rsidRDefault="007367EB" w:rsidP="00867221">
      <w:pPr>
        <w:spacing w:line="360" w:lineRule="auto"/>
        <w:rPr>
          <w:del w:id="433" w:author="MAHENDRAN R." w:date="2017-08-10T21:58:00Z"/>
        </w:rPr>
        <w:pPrChange w:id="434" w:author="MAHENDRAN R." w:date="2017-08-10T21:58:00Z">
          <w:pPr>
            <w:spacing w:line="360" w:lineRule="auto"/>
          </w:pPr>
        </w:pPrChange>
      </w:pPr>
    </w:p>
    <w:p w:rsidR="007367EB" w:rsidRPr="005B7039" w:rsidDel="00867221" w:rsidRDefault="007367EB" w:rsidP="00867221">
      <w:pPr>
        <w:spacing w:line="360" w:lineRule="auto"/>
        <w:rPr>
          <w:del w:id="435" w:author="MAHENDRAN R." w:date="2017-08-10T21:58:00Z"/>
          <w:sz w:val="24"/>
          <w:szCs w:val="24"/>
        </w:rPr>
        <w:pPrChange w:id="436" w:author="MAHENDRAN R." w:date="2017-08-10T21:58:00Z">
          <w:pPr>
            <w:spacing w:line="360" w:lineRule="auto"/>
          </w:pPr>
        </w:pPrChange>
      </w:pPr>
      <w:del w:id="437" w:author="MAHENDRAN R." w:date="2017-08-10T21:58:00Z">
        <w:r w:rsidRPr="005B7039" w:rsidDel="00867221">
          <w:rPr>
            <w:b/>
            <w:sz w:val="24"/>
            <w:szCs w:val="24"/>
          </w:rPr>
          <w:delText>Fig. S3 DISEASE scores predict PET-CT resolution.</w:delText>
        </w:r>
        <w:r w:rsidRPr="005B7039" w:rsidDel="00867221">
          <w:rPr>
            <w:sz w:val="24"/>
            <w:szCs w:val="24"/>
          </w:rPr>
          <w:delText xml:space="preserve">  ROC curves for DISEASE scores predicting PET-CT resolution at week 24 (solid; AUC = .70, p = .01), week 4 (dashed; AUC = .77, p = .003), week 1 (dotted; AUC = .75, p = .008) and baseline (dot-dash; AUC = .73, p = .004).</w:delText>
        </w:r>
      </w:del>
    </w:p>
    <w:p w:rsidR="007367EB" w:rsidDel="00867221" w:rsidRDefault="007367EB" w:rsidP="00867221">
      <w:pPr>
        <w:spacing w:line="360" w:lineRule="auto"/>
        <w:rPr>
          <w:del w:id="438" w:author="MAHENDRAN R." w:date="2017-08-10T21:58:00Z"/>
        </w:rPr>
        <w:pPrChange w:id="439" w:author="MAHENDRAN R." w:date="2017-08-10T21:58:00Z">
          <w:pPr>
            <w:spacing w:line="360" w:lineRule="auto"/>
          </w:pPr>
        </w:pPrChange>
      </w:pPr>
      <w:del w:id="440" w:author="MAHENDRAN R." w:date="2017-08-10T21:58:00Z">
        <w:r w:rsidDel="00867221">
          <w:delText xml:space="preserve"> </w:delText>
        </w:r>
      </w:del>
    </w:p>
    <w:p w:rsidR="007367EB" w:rsidRPr="000E2E5E" w:rsidDel="00867221" w:rsidRDefault="007367EB" w:rsidP="00867221">
      <w:pPr>
        <w:spacing w:line="360" w:lineRule="auto"/>
        <w:rPr>
          <w:del w:id="441" w:author="MAHENDRAN R." w:date="2017-08-10T21:58:00Z"/>
          <w:sz w:val="24"/>
          <w:szCs w:val="24"/>
        </w:rPr>
        <w:pPrChange w:id="442" w:author="MAHENDRAN R." w:date="2017-08-10T21:58:00Z">
          <w:pPr>
            <w:spacing w:line="360" w:lineRule="auto"/>
          </w:pPr>
        </w:pPrChange>
      </w:pPr>
      <w:del w:id="443" w:author="MAHENDRAN R." w:date="2017-08-10T21:58:00Z">
        <w:r w:rsidDel="00867221">
          <w:rPr>
            <w:b/>
            <w:sz w:val="24"/>
            <w:szCs w:val="24"/>
          </w:rPr>
          <w:delText>Fig. S4</w:delText>
        </w:r>
        <w:r w:rsidRPr="005B7039" w:rsidDel="00867221">
          <w:rPr>
            <w:b/>
            <w:sz w:val="24"/>
            <w:szCs w:val="24"/>
          </w:rPr>
          <w:delText xml:space="preserve"> </w:delText>
        </w:r>
        <w:r w:rsidRPr="000E2E5E" w:rsidDel="00867221">
          <w:rPr>
            <w:b/>
            <w:sz w:val="24"/>
            <w:szCs w:val="24"/>
          </w:rPr>
          <w:delText>DISEASE and FAILURE signatures were confirmed via qRT-PCR</w:delText>
        </w:r>
        <w:r w:rsidRPr="005B7039" w:rsidDel="00867221">
          <w:rPr>
            <w:b/>
            <w:sz w:val="24"/>
            <w:szCs w:val="24"/>
          </w:rPr>
          <w:delText>.</w:delText>
        </w:r>
        <w:r w:rsidRPr="005B7039" w:rsidDel="00867221">
          <w:rPr>
            <w:sz w:val="24"/>
            <w:szCs w:val="24"/>
          </w:rPr>
          <w:delText xml:space="preserve">  </w:delText>
        </w:r>
        <w:r w:rsidDel="00867221">
          <w:rPr>
            <w:b/>
            <w:sz w:val="24"/>
            <w:szCs w:val="24"/>
          </w:rPr>
          <w:delText xml:space="preserve">A.   </w:delText>
        </w:r>
        <w:r w:rsidDel="00867221">
          <w:rPr>
            <w:sz w:val="24"/>
            <w:szCs w:val="24"/>
          </w:rPr>
          <w:delText xml:space="preserve">ROC curve for qRT-PCR adaptation of DISEASE discriminating baseline from week 24 in microbiological cures (AUC = .97).  </w:delText>
        </w:r>
        <w:r w:rsidDel="00867221">
          <w:rPr>
            <w:b/>
            <w:sz w:val="24"/>
            <w:szCs w:val="24"/>
          </w:rPr>
          <w:delText xml:space="preserve">B. </w:delText>
        </w:r>
        <w:r w:rsidDel="00867221">
          <w:rPr>
            <w:sz w:val="24"/>
            <w:szCs w:val="24"/>
          </w:rPr>
          <w:delText>ROC curve for qRT-PCR adaptation of FAILURE discriminating treatment failures from cures at pre-treatment baseline (AUC = .99).</w:delText>
        </w:r>
      </w:del>
    </w:p>
    <w:p w:rsidR="007367EB" w:rsidDel="00867221" w:rsidRDefault="007367EB" w:rsidP="00867221">
      <w:pPr>
        <w:spacing w:line="360" w:lineRule="auto"/>
        <w:rPr>
          <w:del w:id="444" w:author="MAHENDRAN R." w:date="2017-08-10T21:58:00Z"/>
        </w:rPr>
        <w:pPrChange w:id="445" w:author="MAHENDRAN R." w:date="2017-08-10T21:58:00Z">
          <w:pPr>
            <w:spacing w:line="360" w:lineRule="auto"/>
          </w:pPr>
        </w:pPrChange>
      </w:pPr>
    </w:p>
    <w:p w:rsidR="007367EB" w:rsidDel="00867221" w:rsidRDefault="007367EB" w:rsidP="00867221">
      <w:pPr>
        <w:spacing w:line="360" w:lineRule="auto"/>
        <w:rPr>
          <w:del w:id="446" w:author="MAHENDRAN R." w:date="2017-08-10T21:58:00Z"/>
          <w:b/>
          <w:sz w:val="24"/>
          <w:szCs w:val="24"/>
        </w:rPr>
        <w:pPrChange w:id="447" w:author="MAHENDRAN R." w:date="2017-08-10T21:58:00Z">
          <w:pPr>
            <w:spacing w:line="360" w:lineRule="auto"/>
          </w:pPr>
        </w:pPrChange>
      </w:pPr>
    </w:p>
    <w:p w:rsidR="007367EB" w:rsidDel="00867221" w:rsidRDefault="007367EB" w:rsidP="00867221">
      <w:pPr>
        <w:spacing w:line="360" w:lineRule="auto"/>
        <w:rPr>
          <w:del w:id="448" w:author="MAHENDRAN R." w:date="2017-08-10T21:58:00Z"/>
          <w:rFonts w:eastAsia="Times New Roman"/>
          <w:b/>
          <w:sz w:val="24"/>
          <w:szCs w:val="24"/>
        </w:rPr>
        <w:pPrChange w:id="449" w:author="MAHENDRAN R." w:date="2017-08-10T21:58:00Z">
          <w:pPr>
            <w:spacing w:line="360" w:lineRule="auto"/>
          </w:pPr>
        </w:pPrChange>
      </w:pPr>
      <w:del w:id="450" w:author="MAHENDRAN R." w:date="2017-08-10T21:58:00Z">
        <w:r w:rsidDel="00867221">
          <w:rPr>
            <w:b/>
          </w:rPr>
          <w:br w:type="page"/>
        </w:r>
      </w:del>
    </w:p>
    <w:p w:rsidR="007367EB" w:rsidRPr="009842B9" w:rsidDel="00867221" w:rsidRDefault="007367EB" w:rsidP="00867221">
      <w:pPr>
        <w:pStyle w:val="Paragraph"/>
        <w:spacing w:before="0" w:line="360" w:lineRule="auto"/>
        <w:ind w:firstLine="0"/>
        <w:rPr>
          <w:del w:id="451" w:author="MAHENDRAN R." w:date="2017-08-10T21:58:00Z"/>
        </w:rPr>
        <w:pPrChange w:id="452" w:author="MAHENDRAN R." w:date="2017-08-10T21:58:00Z">
          <w:pPr>
            <w:pStyle w:val="Paragraph"/>
            <w:spacing w:line="360" w:lineRule="auto"/>
            <w:ind w:firstLine="0"/>
          </w:pPr>
        </w:pPrChange>
      </w:pPr>
      <w:del w:id="453" w:author="MAHENDRAN R." w:date="2017-08-10T21:58:00Z">
        <w:r w:rsidRPr="009842B9" w:rsidDel="00867221">
          <w:rPr>
            <w:b/>
          </w:rPr>
          <w:delText>Table S1</w:delText>
        </w:r>
        <w:r w:rsidDel="00867221">
          <w:delText xml:space="preserve">. </w:delText>
        </w:r>
        <w:r w:rsidRPr="009842B9" w:rsidDel="00867221">
          <w:rPr>
            <w:b/>
          </w:rPr>
          <w:delText>Sample numbers in each group on each platform</w:delText>
        </w:r>
        <w:r w:rsidDel="00867221">
          <w:rPr>
            <w:b/>
          </w:rPr>
          <w:delText xml:space="preserve">.  </w:delText>
        </w:r>
        <w:r w:rsidDel="00867221">
          <w:delText>This table compiles the number of samples available and used on each analysis platform for each group of patients considered.</w:delText>
        </w:r>
      </w:del>
    </w:p>
    <w:p w:rsidR="007367EB" w:rsidRPr="009842B9" w:rsidDel="00867221" w:rsidRDefault="007367EB" w:rsidP="00867221">
      <w:pPr>
        <w:pStyle w:val="Paragraph"/>
        <w:spacing w:before="0" w:line="360" w:lineRule="auto"/>
        <w:ind w:firstLine="0"/>
        <w:rPr>
          <w:del w:id="454" w:author="MAHENDRAN R." w:date="2017-08-10T21:58:00Z"/>
        </w:rPr>
        <w:pPrChange w:id="455" w:author="MAHENDRAN R." w:date="2017-08-10T21:58:00Z">
          <w:pPr>
            <w:pStyle w:val="Paragraph"/>
            <w:spacing w:line="360" w:lineRule="auto"/>
            <w:ind w:firstLine="0"/>
          </w:pPr>
        </w:pPrChange>
      </w:pPr>
      <w:del w:id="456" w:author="MAHENDRAN R." w:date="2017-08-10T21:58:00Z">
        <w:r w:rsidRPr="009842B9" w:rsidDel="00867221">
          <w:rPr>
            <w:b/>
          </w:rPr>
          <w:delText>Table S2.  AUC statistics for all signatures and all comparisons</w:delText>
        </w:r>
        <w:r w:rsidDel="00867221">
          <w:rPr>
            <w:b/>
          </w:rPr>
          <w:delText xml:space="preserve">.  </w:delText>
        </w:r>
        <w:r w:rsidDel="00867221">
          <w:delText xml:space="preserve">Statistics for how well each signature can discriminate various groups of patients.  Groups of patients are described by the clinical classification and the time point at which blood was drawn.  For each comparison, an AUCs above .5 indicate that Group 1 has higher scores. P-values are computed using a one-sided Wilcoxon rank sum test.  </w:delText>
        </w:r>
      </w:del>
    </w:p>
    <w:p w:rsidR="007367EB" w:rsidRPr="00230214" w:rsidDel="00867221" w:rsidRDefault="007367EB" w:rsidP="00867221">
      <w:pPr>
        <w:pStyle w:val="Paragraph"/>
        <w:spacing w:before="0" w:line="360" w:lineRule="auto"/>
        <w:ind w:firstLine="0"/>
        <w:rPr>
          <w:del w:id="457" w:author="MAHENDRAN R." w:date="2017-08-10T21:58:00Z"/>
        </w:rPr>
        <w:pPrChange w:id="458" w:author="MAHENDRAN R." w:date="2017-08-10T21:58:00Z">
          <w:pPr>
            <w:pStyle w:val="Paragraph"/>
            <w:spacing w:line="360" w:lineRule="auto"/>
            <w:ind w:firstLine="0"/>
          </w:pPr>
        </w:pPrChange>
      </w:pPr>
      <w:del w:id="459" w:author="MAHENDRAN R." w:date="2017-08-10T21:58:00Z">
        <w:r w:rsidRPr="00230214" w:rsidDel="00867221">
          <w:rPr>
            <w:b/>
          </w:rPr>
          <w:delText>Table S3.  Genes differentially-expressed between treatment failures and cures at baseline</w:delText>
        </w:r>
        <w:r w:rsidDel="00867221">
          <w:rPr>
            <w:b/>
          </w:rPr>
          <w:delText xml:space="preserve">.  </w:delText>
        </w:r>
        <w:r w:rsidDel="00867221">
          <w:delText xml:space="preserve">Differential expression of genes between treatment failures and cures was assessed at baseline using the Wilcoxon rank sum test.  The AUC is a scaled version of the U statistic.  AUCs above .5 indicate that a gene is higher in treatment failures, AUCs below .5 indicate that a gene is higher in cures.  P-values are computed from a two-sided Wilcoxon test.  P-values were corrected for multiple hypothesis testing using the Benjamini-Hochberg method.  </w:delText>
        </w:r>
      </w:del>
    </w:p>
    <w:p w:rsidR="007367EB" w:rsidRPr="00230214" w:rsidDel="00867221" w:rsidRDefault="007367EB" w:rsidP="00867221">
      <w:pPr>
        <w:pStyle w:val="Paragraph"/>
        <w:spacing w:before="0" w:line="360" w:lineRule="auto"/>
        <w:ind w:firstLine="0"/>
        <w:rPr>
          <w:del w:id="460" w:author="MAHENDRAN R." w:date="2017-08-10T21:58:00Z"/>
        </w:rPr>
        <w:pPrChange w:id="461" w:author="MAHENDRAN R." w:date="2017-08-10T21:58:00Z">
          <w:pPr>
            <w:pStyle w:val="Paragraph"/>
            <w:spacing w:line="360" w:lineRule="auto"/>
            <w:ind w:firstLine="0"/>
          </w:pPr>
        </w:pPrChange>
      </w:pPr>
      <w:del w:id="462" w:author="MAHENDRAN R." w:date="2017-08-10T21:58:00Z">
        <w:r w:rsidRPr="00230214" w:rsidDel="00867221">
          <w:rPr>
            <w:b/>
          </w:rPr>
          <w:delText>Table S4. Modular enrichment of genes differentially-expressed between cures and treatment failures at baseline</w:delText>
        </w:r>
        <w:r w:rsidDel="00867221">
          <w:rPr>
            <w:b/>
          </w:rPr>
          <w:delText xml:space="preserve">.  </w:delText>
        </w:r>
        <w:r w:rsidDel="00867221">
          <w:delText>Modular enrichment was assessed using the hypergeometric distribution.  The list of genes that are higher in treatment failures/cures was compared both the entire genome and to genes that decrease/increase over the course of treatment.  All modules with p &lt; .05 and FDR &lt; .1 for both comparisons are listed.</w:delText>
        </w:r>
      </w:del>
    </w:p>
    <w:p w:rsidR="007367EB" w:rsidRPr="00230214" w:rsidDel="00867221" w:rsidRDefault="007367EB" w:rsidP="00867221">
      <w:pPr>
        <w:pStyle w:val="Paragraph"/>
        <w:spacing w:before="0" w:line="360" w:lineRule="auto"/>
        <w:ind w:firstLine="0"/>
        <w:rPr>
          <w:del w:id="463" w:author="MAHENDRAN R." w:date="2017-08-10T21:58:00Z"/>
        </w:rPr>
        <w:pPrChange w:id="464" w:author="MAHENDRAN R." w:date="2017-08-10T21:58:00Z">
          <w:pPr>
            <w:pStyle w:val="Paragraph"/>
            <w:spacing w:line="360" w:lineRule="auto"/>
            <w:ind w:firstLine="0"/>
          </w:pPr>
        </w:pPrChange>
      </w:pPr>
      <w:del w:id="465" w:author="MAHENDRAN R." w:date="2017-08-10T21:58:00Z">
        <w:r w:rsidRPr="00230214" w:rsidDel="00867221">
          <w:rPr>
            <w:b/>
          </w:rPr>
          <w:delText>Table S5.  Systematic addition of assays leads to small signatures that simultaneously reproduce FAILURE and DISEASE signature performance</w:delText>
        </w:r>
        <w:r w:rsidDel="00867221">
          <w:rPr>
            <w:b/>
          </w:rPr>
          <w:delText xml:space="preserve">.  </w:delText>
        </w:r>
        <w:r w:rsidDel="00867221">
          <w:delText xml:space="preserve">For a description of how the ensembles were constructed, see the </w:delText>
        </w:r>
        <w:r w:rsidDel="00867221">
          <w:rPr>
            <w:i/>
          </w:rPr>
          <w:delText>Supplementary Materials and Methods</w:delText>
        </w:r>
        <w:r w:rsidDel="00867221">
          <w:delText>.</w:delText>
        </w:r>
      </w:del>
    </w:p>
    <w:p w:rsidR="007367EB" w:rsidRPr="00230214" w:rsidDel="00867221" w:rsidRDefault="007367EB" w:rsidP="00867221">
      <w:pPr>
        <w:pStyle w:val="Paragraph"/>
        <w:spacing w:before="0" w:line="360" w:lineRule="auto"/>
        <w:ind w:firstLine="0"/>
        <w:rPr>
          <w:del w:id="466" w:author="MAHENDRAN R." w:date="2017-08-10T21:58:00Z"/>
        </w:rPr>
        <w:pPrChange w:id="467" w:author="MAHENDRAN R." w:date="2017-08-10T21:58:00Z">
          <w:pPr>
            <w:pStyle w:val="Paragraph"/>
            <w:spacing w:line="360" w:lineRule="auto"/>
            <w:ind w:firstLine="0"/>
          </w:pPr>
        </w:pPrChange>
      </w:pPr>
      <w:del w:id="468" w:author="MAHENDRAN R." w:date="2017-08-10T21:58:00Z">
        <w:r w:rsidRPr="00230214" w:rsidDel="00867221">
          <w:rPr>
            <w:b/>
          </w:rPr>
          <w:delText>Table S6.  RP11-295G20.2 predicts treatment failure and monitors course of treatment</w:delText>
        </w:r>
        <w:r w:rsidDel="00867221">
          <w:rPr>
            <w:b/>
          </w:rPr>
          <w:delText xml:space="preserve">.  </w:delText>
        </w:r>
        <w:r w:rsidDel="00867221">
          <w:delText>Statistics are given for both the RNA-seq and qRT-PCR platforms.  P-values were computed using the one-sided Wilcoxon test.</w:delText>
        </w:r>
      </w:del>
    </w:p>
    <w:p w:rsidR="007367EB" w:rsidRPr="00230214" w:rsidDel="00867221" w:rsidRDefault="007367EB" w:rsidP="00867221">
      <w:pPr>
        <w:pStyle w:val="Paragraph"/>
        <w:spacing w:before="0" w:line="360" w:lineRule="auto"/>
        <w:ind w:firstLine="0"/>
        <w:rPr>
          <w:del w:id="469" w:author="MAHENDRAN R." w:date="2017-08-10T21:58:00Z"/>
          <w:b/>
        </w:rPr>
        <w:pPrChange w:id="470" w:author="MAHENDRAN R." w:date="2017-08-10T21:58:00Z">
          <w:pPr>
            <w:pStyle w:val="Paragraph"/>
            <w:spacing w:line="360" w:lineRule="auto"/>
            <w:ind w:firstLine="0"/>
          </w:pPr>
        </w:pPrChange>
      </w:pPr>
      <w:del w:id="471" w:author="MAHENDRAN R." w:date="2017-08-10T21:58:00Z">
        <w:r w:rsidRPr="00230214" w:rsidDel="00867221">
          <w:rPr>
            <w:b/>
          </w:rPr>
          <w:delText>Table S7. List of junctions in ACS COR</w:delText>
        </w:r>
        <w:r w:rsidDel="00867221">
          <w:rPr>
            <w:b/>
          </w:rPr>
          <w:delText>.</w:delText>
        </w:r>
      </w:del>
    </w:p>
    <w:p w:rsidR="007367EB" w:rsidRPr="00230214" w:rsidDel="00867221" w:rsidRDefault="007367EB" w:rsidP="00867221">
      <w:pPr>
        <w:pStyle w:val="Paragraph"/>
        <w:spacing w:before="0" w:line="360" w:lineRule="auto"/>
        <w:ind w:firstLine="0"/>
        <w:rPr>
          <w:del w:id="472" w:author="MAHENDRAN R." w:date="2017-08-10T21:58:00Z"/>
          <w:b/>
        </w:rPr>
        <w:pPrChange w:id="473" w:author="MAHENDRAN R." w:date="2017-08-10T21:58:00Z">
          <w:pPr>
            <w:pStyle w:val="Paragraph"/>
            <w:spacing w:line="360" w:lineRule="auto"/>
            <w:ind w:firstLine="0"/>
          </w:pPr>
        </w:pPrChange>
      </w:pPr>
      <w:del w:id="474" w:author="MAHENDRAN R." w:date="2017-08-10T21:58:00Z">
        <w:r w:rsidRPr="00230214" w:rsidDel="00867221">
          <w:rPr>
            <w:b/>
          </w:rPr>
          <w:delText>Table S8. List of junctions in DISEASE</w:delText>
        </w:r>
        <w:r w:rsidDel="00867221">
          <w:rPr>
            <w:b/>
          </w:rPr>
          <w:delText>.</w:delText>
        </w:r>
      </w:del>
    </w:p>
    <w:p w:rsidR="007367EB" w:rsidRPr="00230214" w:rsidDel="00867221" w:rsidRDefault="007367EB" w:rsidP="00867221">
      <w:pPr>
        <w:pStyle w:val="Paragraph"/>
        <w:spacing w:before="0" w:line="360" w:lineRule="auto"/>
        <w:ind w:firstLine="0"/>
        <w:rPr>
          <w:del w:id="475" w:author="MAHENDRAN R." w:date="2017-08-10T21:58:00Z"/>
          <w:b/>
        </w:rPr>
        <w:pPrChange w:id="476" w:author="MAHENDRAN R." w:date="2017-08-10T21:58:00Z">
          <w:pPr>
            <w:pStyle w:val="Paragraph"/>
            <w:spacing w:line="360" w:lineRule="auto"/>
            <w:ind w:firstLine="0"/>
          </w:pPr>
        </w:pPrChange>
      </w:pPr>
      <w:del w:id="477" w:author="MAHENDRAN R." w:date="2017-08-10T21:58:00Z">
        <w:r w:rsidRPr="00230214" w:rsidDel="00867221">
          <w:rPr>
            <w:b/>
          </w:rPr>
          <w:delText>Table S9. List of junctions in FAILURE.</w:delText>
        </w:r>
      </w:del>
    </w:p>
    <w:p w:rsidR="007367EB" w:rsidRPr="00230214" w:rsidDel="00867221" w:rsidRDefault="007367EB" w:rsidP="00867221">
      <w:pPr>
        <w:pStyle w:val="Paragraph"/>
        <w:spacing w:before="0" w:line="360" w:lineRule="auto"/>
        <w:ind w:firstLine="0"/>
        <w:rPr>
          <w:del w:id="478" w:author="MAHENDRAN R." w:date="2017-08-10T21:58:00Z"/>
          <w:b/>
        </w:rPr>
        <w:pPrChange w:id="479" w:author="MAHENDRAN R." w:date="2017-08-10T21:58:00Z">
          <w:pPr>
            <w:pStyle w:val="Paragraph"/>
            <w:spacing w:line="360" w:lineRule="auto"/>
            <w:ind w:firstLine="0"/>
          </w:pPr>
        </w:pPrChange>
      </w:pPr>
      <w:del w:id="480" w:author="MAHENDRAN R." w:date="2017-08-10T21:58:00Z">
        <w:r w:rsidRPr="00230214" w:rsidDel="00867221">
          <w:rPr>
            <w:b/>
          </w:rPr>
          <w:delText>Table S10.  Selected assays for qRT-PCR analysis of the ACS COR genes.</w:delText>
        </w:r>
      </w:del>
    </w:p>
    <w:p w:rsidR="007367EB" w:rsidRPr="00230214" w:rsidDel="00867221" w:rsidRDefault="007367EB" w:rsidP="00867221">
      <w:pPr>
        <w:pStyle w:val="Paragraph"/>
        <w:spacing w:before="0" w:line="360" w:lineRule="auto"/>
        <w:ind w:firstLine="0"/>
        <w:rPr>
          <w:del w:id="481" w:author="MAHENDRAN R." w:date="2017-08-10T21:58:00Z"/>
        </w:rPr>
        <w:pPrChange w:id="482" w:author="MAHENDRAN R." w:date="2017-08-10T21:58:00Z">
          <w:pPr>
            <w:pStyle w:val="Paragraph"/>
            <w:spacing w:line="360" w:lineRule="auto"/>
            <w:ind w:firstLine="0"/>
          </w:pPr>
        </w:pPrChange>
      </w:pPr>
      <w:del w:id="483" w:author="MAHENDRAN R." w:date="2017-08-10T21:58:00Z">
        <w:r w:rsidRPr="00230214" w:rsidDel="00867221">
          <w:rPr>
            <w:b/>
          </w:rPr>
          <w:delText>Table S11.  Structure of the DISEASE signature.</w:delText>
        </w:r>
        <w:r w:rsidDel="00867221">
          <w:rPr>
            <w:b/>
          </w:rPr>
          <w:delText xml:space="preserve">  </w:delText>
        </w:r>
        <w:r w:rsidDel="00867221">
          <w:delText xml:space="preserve">Each row of the table corresponds to a pairwise discriminant model in the final ensemble.  For details on how each discriminant is computed using the coefficients, see the </w:delText>
        </w:r>
        <w:r w:rsidDel="00867221">
          <w:rPr>
            <w:i/>
          </w:rPr>
          <w:delText>Supplementary Materials and Methods</w:delText>
        </w:r>
        <w:r w:rsidDel="00867221">
          <w:delText>.</w:delText>
        </w:r>
      </w:del>
    </w:p>
    <w:p w:rsidR="007367EB" w:rsidDel="00867221" w:rsidRDefault="007367EB" w:rsidP="00867221">
      <w:pPr>
        <w:pStyle w:val="Paragraph"/>
        <w:spacing w:before="0" w:line="360" w:lineRule="auto"/>
        <w:ind w:firstLine="0"/>
        <w:rPr>
          <w:del w:id="484" w:author="MAHENDRAN R." w:date="2017-08-10T21:58:00Z"/>
        </w:rPr>
        <w:pPrChange w:id="485" w:author="MAHENDRAN R." w:date="2017-08-10T21:58:00Z">
          <w:pPr>
            <w:pStyle w:val="Paragraph"/>
            <w:spacing w:line="360" w:lineRule="auto"/>
            <w:ind w:firstLine="0"/>
          </w:pPr>
        </w:pPrChange>
      </w:pPr>
      <w:del w:id="486" w:author="MAHENDRAN R." w:date="2017-08-10T21:58:00Z">
        <w:r w:rsidRPr="00230214" w:rsidDel="00867221">
          <w:rPr>
            <w:b/>
          </w:rPr>
          <w:delText>Table S12.  Structure of the FAILURE signature.</w:delText>
        </w:r>
        <w:r w:rsidDel="00867221">
          <w:delText xml:space="preserve">  Each row of the table corresponds to a pairwise discriminant model in the final ensemble.  For details on how each discriminant is computed using the coefficients, see the </w:delText>
        </w:r>
        <w:r w:rsidDel="00867221">
          <w:rPr>
            <w:i/>
          </w:rPr>
          <w:delText>Supplementary Materials and Methods</w:delText>
        </w:r>
        <w:r w:rsidDel="00867221">
          <w:delText>.</w:delText>
        </w:r>
      </w:del>
    </w:p>
    <w:p w:rsidR="007367EB" w:rsidRPr="00230214" w:rsidDel="00867221" w:rsidRDefault="007367EB" w:rsidP="00867221">
      <w:pPr>
        <w:pStyle w:val="Paragraph"/>
        <w:spacing w:before="0" w:line="360" w:lineRule="auto"/>
        <w:ind w:firstLine="0"/>
        <w:rPr>
          <w:del w:id="487" w:author="MAHENDRAN R." w:date="2017-08-10T21:58:00Z"/>
          <w:b/>
        </w:rPr>
        <w:pPrChange w:id="488" w:author="MAHENDRAN R." w:date="2017-08-10T21:58:00Z">
          <w:pPr>
            <w:pStyle w:val="Paragraph"/>
            <w:spacing w:line="360" w:lineRule="auto"/>
            <w:ind w:firstLine="0"/>
          </w:pPr>
        </w:pPrChange>
      </w:pPr>
      <w:del w:id="489" w:author="MAHENDRAN R." w:date="2017-08-10T21:58:00Z">
        <w:r w:rsidRPr="00230214" w:rsidDel="00867221">
          <w:rPr>
            <w:b/>
          </w:rPr>
          <w:delText>Table S13.  Selected qRT-PCR assays from DISEASE and FAILURE signatures.</w:delText>
        </w:r>
      </w:del>
    </w:p>
    <w:p w:rsidR="007367EB" w:rsidRPr="00230214" w:rsidDel="00867221" w:rsidRDefault="007367EB" w:rsidP="00867221">
      <w:pPr>
        <w:pStyle w:val="Paragraph"/>
        <w:spacing w:before="0" w:line="360" w:lineRule="auto"/>
        <w:ind w:firstLine="0"/>
        <w:rPr>
          <w:del w:id="490" w:author="MAHENDRAN R." w:date="2017-08-10T21:58:00Z"/>
          <w:b/>
        </w:rPr>
        <w:pPrChange w:id="491" w:author="MAHENDRAN R." w:date="2017-08-10T21:58:00Z">
          <w:pPr>
            <w:pStyle w:val="Paragraph"/>
            <w:spacing w:line="360" w:lineRule="auto"/>
            <w:ind w:firstLine="0"/>
          </w:pPr>
        </w:pPrChange>
      </w:pPr>
      <w:del w:id="492" w:author="MAHENDRAN R." w:date="2017-08-10T21:58:00Z">
        <w:r w:rsidRPr="00230214" w:rsidDel="00867221">
          <w:rPr>
            <w:b/>
          </w:rPr>
          <w:delText>Table S14.  Pairwise structure of qRT-PCR DISEASE signature.</w:delText>
        </w:r>
        <w:r w:rsidDel="00867221">
          <w:rPr>
            <w:b/>
          </w:rPr>
          <w:delText xml:space="preserve">  </w:delText>
        </w:r>
        <w:r w:rsidDel="00867221">
          <w:delText xml:space="preserve">Each row of the table corresponds to a pairwise discriminant model in the final ensemble.  For details on how each discriminant is computed using the coefficients, see the </w:delText>
        </w:r>
        <w:r w:rsidDel="00867221">
          <w:rPr>
            <w:i/>
          </w:rPr>
          <w:delText>Supplementary Materials and Methods</w:delText>
        </w:r>
        <w:r w:rsidDel="00867221">
          <w:delText>.</w:delText>
        </w:r>
      </w:del>
    </w:p>
    <w:p w:rsidR="007367EB" w:rsidRPr="00230214" w:rsidDel="00867221" w:rsidRDefault="007367EB" w:rsidP="00867221">
      <w:pPr>
        <w:pStyle w:val="Paragraph"/>
        <w:spacing w:before="0" w:line="360" w:lineRule="auto"/>
        <w:ind w:firstLine="0"/>
        <w:rPr>
          <w:del w:id="493" w:author="MAHENDRAN R." w:date="2017-08-10T21:58:00Z"/>
          <w:b/>
        </w:rPr>
        <w:pPrChange w:id="494" w:author="MAHENDRAN R." w:date="2017-08-10T21:58:00Z">
          <w:pPr>
            <w:pStyle w:val="Paragraph"/>
            <w:spacing w:line="360" w:lineRule="auto"/>
            <w:ind w:firstLine="0"/>
          </w:pPr>
        </w:pPrChange>
      </w:pPr>
      <w:del w:id="495" w:author="MAHENDRAN R." w:date="2017-08-10T21:58:00Z">
        <w:r w:rsidRPr="00230214" w:rsidDel="00867221">
          <w:rPr>
            <w:b/>
          </w:rPr>
          <w:delText>Table S15.  Pairwise structure of qRT-PCR FAILURE signature.</w:delText>
        </w:r>
        <w:r w:rsidDel="00867221">
          <w:rPr>
            <w:b/>
          </w:rPr>
          <w:delText xml:space="preserve">  </w:delText>
        </w:r>
        <w:r w:rsidDel="00867221">
          <w:delText xml:space="preserve">Each row of the table corresponds to a pairwise discriminant model in the final ensemble.  For details on how each discriminant is computed using the coefficients, see the </w:delText>
        </w:r>
        <w:r w:rsidDel="00867221">
          <w:rPr>
            <w:i/>
          </w:rPr>
          <w:delText>Supplementary Materials and Methods</w:delText>
        </w:r>
        <w:r w:rsidDel="00867221">
          <w:delText>.</w:delText>
        </w:r>
      </w:del>
    </w:p>
    <w:p w:rsidR="007367EB" w:rsidRPr="00230214" w:rsidDel="00867221" w:rsidRDefault="007367EB" w:rsidP="00867221">
      <w:pPr>
        <w:pStyle w:val="Paragraph"/>
        <w:spacing w:before="0" w:line="360" w:lineRule="auto"/>
        <w:ind w:firstLine="0"/>
        <w:rPr>
          <w:del w:id="496" w:author="MAHENDRAN R." w:date="2017-08-10T21:58:00Z"/>
        </w:rPr>
        <w:pPrChange w:id="497" w:author="MAHENDRAN R." w:date="2017-08-10T21:58:00Z">
          <w:pPr>
            <w:pStyle w:val="Paragraph"/>
            <w:spacing w:line="360" w:lineRule="auto"/>
            <w:ind w:firstLine="0"/>
          </w:pPr>
        </w:pPrChange>
      </w:pPr>
      <w:del w:id="498" w:author="MAHENDRAN R." w:date="2017-08-10T21:58:00Z">
        <w:r w:rsidRPr="00230214" w:rsidDel="00867221">
          <w:rPr>
            <w:b/>
          </w:rPr>
          <w:delText>Table S16.  Pairwise structure of RESPONSE5 signature.</w:delText>
        </w:r>
        <w:r w:rsidDel="00867221">
          <w:rPr>
            <w:b/>
          </w:rPr>
          <w:delText xml:space="preserve">  </w:delText>
        </w:r>
        <w:r w:rsidDel="00867221">
          <w:delText>Each row of the table corresponds to a ratio in the final ensemble.  Log-transformed expression ratios are computed by subtracting the raw Cts of Assay #2 from the raw Cts of Assay #1, such that ratios will be higher in patients with more acute disease.</w:delText>
        </w:r>
      </w:del>
    </w:p>
    <w:p w:rsidR="007367EB" w:rsidRPr="00BC3473" w:rsidDel="00867221" w:rsidRDefault="007367EB" w:rsidP="00867221">
      <w:pPr>
        <w:pStyle w:val="Paragraph"/>
        <w:spacing w:before="0" w:line="360" w:lineRule="auto"/>
        <w:ind w:firstLine="0"/>
        <w:rPr>
          <w:del w:id="499" w:author="MAHENDRAN R." w:date="2017-08-10T21:58:00Z"/>
        </w:rPr>
        <w:pPrChange w:id="500" w:author="MAHENDRAN R." w:date="2017-08-10T21:58:00Z">
          <w:pPr>
            <w:pStyle w:val="Paragraph"/>
            <w:spacing w:line="360" w:lineRule="auto"/>
            <w:ind w:firstLine="0"/>
          </w:pPr>
        </w:pPrChange>
      </w:pPr>
      <w:del w:id="501" w:author="MAHENDRAN R." w:date="2017-08-10T21:58:00Z">
        <w:r w:rsidRPr="00230214" w:rsidDel="00867221">
          <w:rPr>
            <w:b/>
          </w:rPr>
          <w:delText>Table S17.  Score look-up table for ratio #1 in RESPONSE5.</w:delText>
        </w:r>
        <w:r w:rsidDel="00867221">
          <w:rPr>
            <w:b/>
          </w:rPr>
          <w:delText xml:space="preserve">  </w:delText>
        </w:r>
        <w:r w:rsidDel="00867221">
          <w:delText xml:space="preserve">For details on how the look-up table can be used to compute a score for the ratio, see the </w:delText>
        </w:r>
        <w:r w:rsidDel="00867221">
          <w:rPr>
            <w:i/>
          </w:rPr>
          <w:delText>Supplementary Materials and Methods</w:delText>
        </w:r>
        <w:r w:rsidDel="00867221">
          <w:delText>.</w:delText>
        </w:r>
      </w:del>
    </w:p>
    <w:p w:rsidR="007367EB" w:rsidRPr="00230214" w:rsidDel="00867221" w:rsidRDefault="007367EB" w:rsidP="00867221">
      <w:pPr>
        <w:pStyle w:val="Paragraph"/>
        <w:spacing w:before="0" w:line="360" w:lineRule="auto"/>
        <w:ind w:firstLine="0"/>
        <w:rPr>
          <w:del w:id="502" w:author="MAHENDRAN R." w:date="2017-08-10T21:58:00Z"/>
          <w:b/>
        </w:rPr>
        <w:pPrChange w:id="503" w:author="MAHENDRAN R." w:date="2017-08-10T21:58:00Z">
          <w:pPr>
            <w:pStyle w:val="Paragraph"/>
            <w:spacing w:line="360" w:lineRule="auto"/>
            <w:ind w:firstLine="0"/>
          </w:pPr>
        </w:pPrChange>
      </w:pPr>
      <w:del w:id="504" w:author="MAHENDRAN R." w:date="2017-08-10T21:58:00Z">
        <w:r w:rsidRPr="00230214" w:rsidDel="00867221">
          <w:rPr>
            <w:b/>
          </w:rPr>
          <w:delText>Table S18.  Score look-up table for ratio #2 in RESPONSE5.</w:delText>
        </w:r>
        <w:r w:rsidDel="00867221">
          <w:rPr>
            <w:b/>
          </w:rPr>
          <w:delText xml:space="preserve">  </w:delText>
        </w:r>
        <w:r w:rsidDel="00867221">
          <w:delText xml:space="preserve">For details on how the look-up table can be used to compute a score for the ratio, see the </w:delText>
        </w:r>
        <w:r w:rsidDel="00867221">
          <w:rPr>
            <w:i/>
          </w:rPr>
          <w:delText>Supplementary Materials and Methods</w:delText>
        </w:r>
        <w:r w:rsidDel="00867221">
          <w:delText>.</w:delText>
        </w:r>
      </w:del>
    </w:p>
    <w:p w:rsidR="007367EB" w:rsidRPr="00230214" w:rsidDel="00867221" w:rsidRDefault="007367EB" w:rsidP="00867221">
      <w:pPr>
        <w:pStyle w:val="Paragraph"/>
        <w:spacing w:before="0" w:line="360" w:lineRule="auto"/>
        <w:ind w:firstLine="0"/>
        <w:rPr>
          <w:del w:id="505" w:author="MAHENDRAN R." w:date="2017-08-10T21:58:00Z"/>
          <w:b/>
        </w:rPr>
        <w:pPrChange w:id="506" w:author="MAHENDRAN R." w:date="2017-08-10T21:58:00Z">
          <w:pPr>
            <w:pStyle w:val="Paragraph"/>
            <w:spacing w:line="360" w:lineRule="auto"/>
            <w:ind w:firstLine="0"/>
          </w:pPr>
        </w:pPrChange>
      </w:pPr>
      <w:del w:id="507" w:author="MAHENDRAN R." w:date="2017-08-10T21:58:00Z">
        <w:r w:rsidRPr="00230214" w:rsidDel="00867221">
          <w:rPr>
            <w:b/>
          </w:rPr>
          <w:delText>Table S19.  Score look-up table for ratio #3 in RESPONSE5.</w:delText>
        </w:r>
        <w:r w:rsidDel="00867221">
          <w:rPr>
            <w:b/>
          </w:rPr>
          <w:delText xml:space="preserve">  </w:delText>
        </w:r>
        <w:r w:rsidDel="00867221">
          <w:delText xml:space="preserve">For details on how the look-up table can be used to compute a score for the ratio, see the </w:delText>
        </w:r>
        <w:r w:rsidDel="00867221">
          <w:rPr>
            <w:i/>
          </w:rPr>
          <w:delText>Supplementary Materials and Methods</w:delText>
        </w:r>
        <w:r w:rsidDel="00867221">
          <w:delText>.</w:delText>
        </w:r>
      </w:del>
    </w:p>
    <w:p w:rsidR="007367EB" w:rsidRPr="00230214" w:rsidDel="00867221" w:rsidRDefault="007367EB" w:rsidP="00867221">
      <w:pPr>
        <w:pStyle w:val="Paragraph"/>
        <w:spacing w:before="0" w:line="360" w:lineRule="auto"/>
        <w:ind w:firstLine="0"/>
        <w:rPr>
          <w:del w:id="508" w:author="MAHENDRAN R." w:date="2017-08-10T21:58:00Z"/>
          <w:b/>
        </w:rPr>
        <w:pPrChange w:id="509" w:author="MAHENDRAN R." w:date="2017-08-10T21:58:00Z">
          <w:pPr>
            <w:pStyle w:val="Paragraph"/>
            <w:spacing w:line="360" w:lineRule="auto"/>
            <w:ind w:firstLine="0"/>
          </w:pPr>
        </w:pPrChange>
      </w:pPr>
      <w:del w:id="510" w:author="MAHENDRAN R." w:date="2017-08-10T21:58:00Z">
        <w:r w:rsidRPr="00230214" w:rsidDel="00867221">
          <w:rPr>
            <w:b/>
          </w:rPr>
          <w:delText>Table S20.  Score look-up table for ratio #4 in RESPONSE5.</w:delText>
        </w:r>
        <w:r w:rsidDel="00867221">
          <w:rPr>
            <w:b/>
          </w:rPr>
          <w:delText xml:space="preserve">  </w:delText>
        </w:r>
        <w:r w:rsidDel="00867221">
          <w:delText xml:space="preserve">For details on how the look-up table can be used to compute a score for the ratio, see the </w:delText>
        </w:r>
        <w:r w:rsidDel="00867221">
          <w:rPr>
            <w:i/>
          </w:rPr>
          <w:delText>Supplementary Materials and Methods</w:delText>
        </w:r>
        <w:r w:rsidDel="00867221">
          <w:delText>.</w:delText>
        </w:r>
      </w:del>
    </w:p>
    <w:p w:rsidR="007367EB" w:rsidRPr="00230214" w:rsidDel="00867221" w:rsidRDefault="007367EB" w:rsidP="00867221">
      <w:pPr>
        <w:pStyle w:val="Paragraph"/>
        <w:spacing w:before="0" w:line="360" w:lineRule="auto"/>
        <w:ind w:firstLine="0"/>
        <w:rPr>
          <w:del w:id="511" w:author="MAHENDRAN R." w:date="2017-08-10T21:58:00Z"/>
          <w:b/>
        </w:rPr>
        <w:pPrChange w:id="512" w:author="MAHENDRAN R." w:date="2017-08-10T21:58:00Z">
          <w:pPr>
            <w:pStyle w:val="Paragraph"/>
            <w:spacing w:line="360" w:lineRule="auto"/>
            <w:ind w:firstLine="0"/>
          </w:pPr>
        </w:pPrChange>
      </w:pPr>
      <w:del w:id="513" w:author="MAHENDRAN R." w:date="2017-08-10T21:58:00Z">
        <w:r w:rsidRPr="00230214" w:rsidDel="00867221">
          <w:rPr>
            <w:b/>
          </w:rPr>
          <w:delText>Table S21.  Score look-up table for ratio #5 in RESPONSE5.</w:delText>
        </w:r>
        <w:r w:rsidDel="00867221">
          <w:rPr>
            <w:b/>
          </w:rPr>
          <w:delText xml:space="preserve">  </w:delText>
        </w:r>
        <w:r w:rsidDel="00867221">
          <w:delText xml:space="preserve">For details on how the look-up table can be used to compute a score for the ratio, see the </w:delText>
        </w:r>
        <w:r w:rsidDel="00867221">
          <w:rPr>
            <w:i/>
          </w:rPr>
          <w:delText>Supplementary Materials and Methods</w:delText>
        </w:r>
        <w:r w:rsidDel="00867221">
          <w:delText>.</w:delText>
        </w:r>
      </w:del>
    </w:p>
    <w:p w:rsidR="00060AD8" w:rsidRDefault="007367EB" w:rsidP="00867221">
      <w:pPr>
        <w:pStyle w:val="Paragraph"/>
        <w:spacing w:before="0" w:line="360" w:lineRule="auto"/>
        <w:ind w:firstLine="0"/>
        <w:pPrChange w:id="514" w:author="MAHENDRAN R." w:date="2017-08-10T21:58:00Z">
          <w:pPr>
            <w:pStyle w:val="Paragraph"/>
            <w:spacing w:line="360" w:lineRule="auto"/>
            <w:ind w:firstLine="0"/>
          </w:pPr>
        </w:pPrChange>
      </w:pPr>
      <w:del w:id="515" w:author="MAHENDRAN R." w:date="2017-08-10T21:58:00Z">
        <w:r w:rsidRPr="00230214" w:rsidDel="00867221">
          <w:rPr>
            <w:b/>
          </w:rPr>
          <w:delText>Table S22.  Score look-up table for ratio #6 in RESPONSE5.</w:delText>
        </w:r>
        <w:r w:rsidDel="00867221">
          <w:rPr>
            <w:b/>
          </w:rPr>
          <w:delText xml:space="preserve">  </w:delText>
        </w:r>
        <w:r w:rsidDel="00867221">
          <w:delText xml:space="preserve">For details on how the look-up table can be used to compute a score for the ratio, see the </w:delText>
        </w:r>
        <w:r w:rsidDel="00867221">
          <w:rPr>
            <w:i/>
          </w:rPr>
          <w:delText>Supplementary Materials and Methods</w:delText>
        </w:r>
        <w:r w:rsidDel="00867221">
          <w:delText>.</w:delText>
        </w:r>
      </w:del>
    </w:p>
    <w:sectPr w:rsidR="00060AD8" w:rsidSect="00AB34F1">
      <w:footerReference w:type="default" r:id="rId49"/>
      <w:pgSz w:w="12240" w:h="15840"/>
      <w:pgMar w:top="1134" w:right="1134" w:bottom="1134" w:left="1134" w:header="720" w:footer="720" w:gutter="0"/>
      <w:lnNumType w:countBy="1" w:restart="continuous"/>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9" w:author="Daniel Zak" w:date="2017-07-30T14:46:00Z" w:initials="DZ">
    <w:p w:rsidR="00EF344D" w:rsidRDefault="00EF344D">
      <w:pPr>
        <w:pStyle w:val="CommentText"/>
      </w:pPr>
      <w:r>
        <w:rPr>
          <w:rStyle w:val="CommentReference"/>
        </w:rPr>
        <w:annotationRef/>
      </w:r>
      <w:r>
        <w:t>Reviewer #1, Comment #35</w:t>
      </w:r>
    </w:p>
  </w:comment>
  <w:comment w:id="40" w:author="Daniel Zak" w:date="2017-07-30T14:47:00Z" w:initials="DZ">
    <w:p w:rsidR="00EF344D" w:rsidRDefault="00EF344D">
      <w:pPr>
        <w:pStyle w:val="CommentText"/>
      </w:pPr>
      <w:r>
        <w:rPr>
          <w:rStyle w:val="CommentReference"/>
        </w:rPr>
        <w:annotationRef/>
      </w:r>
      <w:r>
        <w:t>Reviewer #1, Comment #36</w:t>
      </w:r>
    </w:p>
  </w:comment>
  <w:comment w:id="41" w:author="Daniel Zak" w:date="2017-07-30T14:49:00Z" w:initials="DZ">
    <w:p w:rsidR="00EF344D" w:rsidRDefault="00EF344D">
      <w:pPr>
        <w:pStyle w:val="CommentText"/>
      </w:pPr>
      <w:r>
        <w:rPr>
          <w:rStyle w:val="CommentReference"/>
        </w:rPr>
        <w:annotationRef/>
      </w:r>
      <w:r>
        <w:t>Reviewer #1, Comment #38</w:t>
      </w:r>
    </w:p>
  </w:comment>
  <w:comment w:id="42" w:author="Daniel Zak" w:date="2017-07-30T14:48:00Z" w:initials="DZ">
    <w:p w:rsidR="00EF344D" w:rsidRDefault="00EF344D">
      <w:pPr>
        <w:pStyle w:val="CommentText"/>
      </w:pPr>
      <w:r>
        <w:rPr>
          <w:rStyle w:val="CommentReference"/>
        </w:rPr>
        <w:annotationRef/>
      </w:r>
      <w:r>
        <w:t>Reviewer #1, Comment #37</w:t>
      </w:r>
    </w:p>
  </w:comment>
  <w:comment w:id="43" w:author="Daniel Zak" w:date="2017-07-30T14:51:00Z" w:initials="DZ">
    <w:p w:rsidR="00EF344D" w:rsidRDefault="00EF344D">
      <w:pPr>
        <w:pStyle w:val="CommentText"/>
      </w:pPr>
      <w:r>
        <w:rPr>
          <w:rStyle w:val="CommentReference"/>
        </w:rPr>
        <w:annotationRef/>
      </w:r>
      <w:r>
        <w:t>Reviewer #1, Comment #39</w:t>
      </w:r>
    </w:p>
  </w:comment>
  <w:comment w:id="54" w:author="Daniel Zak" w:date="2017-07-30T12:44:00Z" w:initials="DZ">
    <w:p w:rsidR="00EF344D" w:rsidRDefault="00EF344D">
      <w:pPr>
        <w:pStyle w:val="CommentText"/>
      </w:pPr>
      <w:r>
        <w:rPr>
          <w:rStyle w:val="CommentReference"/>
        </w:rPr>
        <w:annotationRef/>
      </w:r>
      <w:r>
        <w:t>Reviewer #1, Comment #2</w:t>
      </w:r>
    </w:p>
  </w:comment>
  <w:comment w:id="55" w:author="Daniel Zak" w:date="2017-07-30T12:44:00Z" w:initials="DZ">
    <w:p w:rsidR="00EF344D" w:rsidRDefault="00EF344D">
      <w:pPr>
        <w:pStyle w:val="CommentText"/>
      </w:pPr>
      <w:r>
        <w:rPr>
          <w:rStyle w:val="CommentReference"/>
        </w:rPr>
        <w:annotationRef/>
      </w:r>
      <w:r>
        <w:t>Reviewer #1, Comment #3</w:t>
      </w:r>
    </w:p>
  </w:comment>
  <w:comment w:id="58" w:author="Daniel Zak" w:date="2017-07-30T12:44:00Z" w:initials="DZ">
    <w:p w:rsidR="00EF344D" w:rsidRDefault="00EF344D">
      <w:pPr>
        <w:pStyle w:val="CommentText"/>
      </w:pPr>
      <w:r>
        <w:rPr>
          <w:rStyle w:val="CommentReference"/>
        </w:rPr>
        <w:annotationRef/>
      </w:r>
      <w:r>
        <w:t>Reviewer #1, Comment #5</w:t>
      </w:r>
    </w:p>
  </w:comment>
  <w:comment w:id="67" w:author="Daniel Zak" w:date="2017-07-30T14:58:00Z" w:initials="DZ">
    <w:p w:rsidR="00EF344D" w:rsidRDefault="00EF344D">
      <w:pPr>
        <w:pStyle w:val="CommentText"/>
      </w:pPr>
      <w:r>
        <w:rPr>
          <w:rStyle w:val="CommentReference"/>
        </w:rPr>
        <w:annotationRef/>
      </w:r>
      <w:r>
        <w:t>Reviewer #2, Comment #43</w:t>
      </w:r>
    </w:p>
  </w:comment>
  <w:comment w:id="68" w:author="Daniel Zak" w:date="2017-07-30T12:44:00Z" w:initials="DZ">
    <w:p w:rsidR="00EF344D" w:rsidRDefault="00EF344D">
      <w:pPr>
        <w:pStyle w:val="CommentText"/>
      </w:pPr>
      <w:r>
        <w:rPr>
          <w:rStyle w:val="CommentReference"/>
        </w:rPr>
        <w:annotationRef/>
      </w:r>
      <w:r>
        <w:t>Reviewer #1, Comment #8.</w:t>
      </w:r>
    </w:p>
  </w:comment>
  <w:comment w:id="74" w:author="Daniel Zak" w:date="2017-07-30T14:55:00Z" w:initials="DZ">
    <w:p w:rsidR="00EF344D" w:rsidRDefault="00EF344D">
      <w:pPr>
        <w:pStyle w:val="CommentText"/>
      </w:pPr>
      <w:r>
        <w:rPr>
          <w:rStyle w:val="CommentReference"/>
        </w:rPr>
        <w:annotationRef/>
      </w:r>
      <w:r>
        <w:t>Reviewer #1, Comment #9; Reviewer #2, Comment #41</w:t>
      </w:r>
    </w:p>
  </w:comment>
  <w:comment w:id="87" w:author="Daniel Zak" w:date="2017-07-30T14:00:00Z" w:initials="DZ">
    <w:p w:rsidR="00EF344D" w:rsidRDefault="00EF344D">
      <w:pPr>
        <w:pStyle w:val="CommentText"/>
      </w:pPr>
      <w:r>
        <w:rPr>
          <w:rStyle w:val="CommentReference"/>
        </w:rPr>
        <w:annotationRef/>
      </w:r>
      <w:r>
        <w:t>Reviewer #1, Comment #21</w:t>
      </w:r>
    </w:p>
  </w:comment>
  <w:comment w:id="86" w:author="Daniel Zak" w:date="2017-07-30T12:44:00Z" w:initials="DZ">
    <w:p w:rsidR="00EF344D" w:rsidRDefault="00EF344D">
      <w:pPr>
        <w:pStyle w:val="CommentText"/>
      </w:pPr>
      <w:r>
        <w:rPr>
          <w:rStyle w:val="CommentReference"/>
        </w:rPr>
        <w:annotationRef/>
      </w:r>
      <w:r>
        <w:t>Reviewer #1, Comment #6</w:t>
      </w:r>
    </w:p>
  </w:comment>
  <w:comment w:id="90" w:author="Daniel Zak" w:date="2017-07-30T14:11:00Z" w:initials="DZ">
    <w:p w:rsidR="00EF344D" w:rsidRDefault="00EF344D">
      <w:pPr>
        <w:pStyle w:val="CommentText"/>
      </w:pPr>
      <w:r>
        <w:rPr>
          <w:rStyle w:val="CommentReference"/>
        </w:rPr>
        <w:annotationRef/>
      </w:r>
      <w:r>
        <w:t>Reviewer #1, Comment #11</w:t>
      </w:r>
      <w:proofErr w:type="gramStart"/>
      <w:r>
        <w:t>,  #</w:t>
      </w:r>
      <w:proofErr w:type="gramEnd"/>
      <w:r>
        <w:t>12, #14, #19, #23</w:t>
      </w:r>
    </w:p>
  </w:comment>
  <w:comment w:id="95" w:author="Daniel Zak" w:date="2017-07-30T12:44:00Z" w:initials="DZ">
    <w:p w:rsidR="00EF344D" w:rsidRDefault="00EF344D">
      <w:pPr>
        <w:pStyle w:val="CommentText"/>
      </w:pPr>
      <w:r>
        <w:rPr>
          <w:rStyle w:val="CommentReference"/>
        </w:rPr>
        <w:annotationRef/>
      </w:r>
      <w:r>
        <w:t>Reviewer #1, Comment #10</w:t>
      </w:r>
    </w:p>
  </w:comment>
  <w:comment w:id="96" w:author="Daniel Zak" w:date="2017-07-30T12:44:00Z" w:initials="DZ">
    <w:p w:rsidR="00EF344D" w:rsidRDefault="00EF344D">
      <w:pPr>
        <w:pStyle w:val="CommentText"/>
      </w:pPr>
      <w:r>
        <w:rPr>
          <w:rStyle w:val="CommentReference"/>
        </w:rPr>
        <w:annotationRef/>
      </w:r>
      <w:r>
        <w:t>Reviewer #1, Comment #15</w:t>
      </w:r>
    </w:p>
  </w:comment>
  <w:comment w:id="118" w:author="Daniel Zak" w:date="2017-07-30T12:44:00Z" w:initials="DZ">
    <w:p w:rsidR="00EF344D" w:rsidRDefault="00EF344D">
      <w:pPr>
        <w:pStyle w:val="CommentText"/>
      </w:pPr>
      <w:r>
        <w:rPr>
          <w:rStyle w:val="CommentReference"/>
        </w:rPr>
        <w:annotationRef/>
      </w:r>
      <w:r>
        <w:t>Response to Reviewer #1, Comment #1</w:t>
      </w:r>
    </w:p>
  </w:comment>
  <w:comment w:id="119" w:author="Daniel Zak" w:date="2017-07-30T13:37:00Z" w:initials="DZ">
    <w:p w:rsidR="00EF344D" w:rsidRDefault="00EF344D">
      <w:pPr>
        <w:pStyle w:val="CommentText"/>
      </w:pPr>
      <w:r>
        <w:rPr>
          <w:rStyle w:val="CommentReference"/>
        </w:rPr>
        <w:annotationRef/>
      </w:r>
      <w:r>
        <w:t>Response to Reviewer #1, Comment #18</w:t>
      </w:r>
    </w:p>
  </w:comment>
  <w:comment w:id="120" w:author="Daniel Zak" w:date="2017-07-30T13:57:00Z" w:initials="DZ">
    <w:p w:rsidR="00EF344D" w:rsidRDefault="00EF344D">
      <w:pPr>
        <w:pStyle w:val="CommentText"/>
      </w:pPr>
      <w:r>
        <w:rPr>
          <w:rStyle w:val="CommentReference"/>
        </w:rPr>
        <w:annotationRef/>
      </w:r>
      <w:r>
        <w:t>Response to Reviewer #1, Comment #19</w:t>
      </w:r>
    </w:p>
  </w:comment>
  <w:comment w:id="121" w:author="Daniel Zak" w:date="2017-07-30T13:48:00Z" w:initials="DZ">
    <w:p w:rsidR="00EF344D" w:rsidRDefault="00EF344D">
      <w:pPr>
        <w:pStyle w:val="CommentText"/>
      </w:pPr>
      <w:r>
        <w:rPr>
          <w:rStyle w:val="CommentReference"/>
        </w:rPr>
        <w:annotationRef/>
      </w:r>
      <w:r>
        <w:t>Response to Reviewer #1, Comment #19</w:t>
      </w:r>
    </w:p>
  </w:comment>
  <w:comment w:id="122" w:author="Daniel Zak" w:date="2017-07-30T12:44:00Z" w:initials="DZ">
    <w:p w:rsidR="00EF344D" w:rsidRDefault="00EF344D">
      <w:pPr>
        <w:pStyle w:val="CommentText"/>
      </w:pPr>
      <w:r>
        <w:rPr>
          <w:rStyle w:val="CommentReference"/>
        </w:rPr>
        <w:annotationRef/>
      </w:r>
      <w:r>
        <w:t>Response to Reviewer #1, Comment #1</w:t>
      </w:r>
    </w:p>
  </w:comment>
  <w:comment w:id="125" w:author="Daniel Zak" w:date="2017-07-30T14:14:00Z" w:initials="DZ">
    <w:p w:rsidR="00EF344D" w:rsidRDefault="00EF344D">
      <w:pPr>
        <w:pStyle w:val="CommentText"/>
      </w:pPr>
      <w:r>
        <w:rPr>
          <w:rStyle w:val="CommentReference"/>
        </w:rPr>
        <w:annotationRef/>
      </w:r>
      <w:r>
        <w:t>Reviewer #1, Comment #24</w:t>
      </w:r>
    </w:p>
  </w:comment>
  <w:comment w:id="128" w:author="Daniel Zak" w:date="2017-07-30T14:13:00Z" w:initials="DZ">
    <w:p w:rsidR="00EF344D" w:rsidRDefault="00EF344D">
      <w:pPr>
        <w:pStyle w:val="CommentText"/>
      </w:pPr>
      <w:r>
        <w:rPr>
          <w:rStyle w:val="CommentReference"/>
        </w:rPr>
        <w:annotationRef/>
      </w:r>
      <w:r>
        <w:t>Reviewer #1, Comment #23</w:t>
      </w:r>
    </w:p>
  </w:comment>
  <w:comment w:id="130" w:author="Daniel Zak" w:date="2017-07-30T12:44:00Z" w:initials="DZ">
    <w:p w:rsidR="00EF344D" w:rsidRDefault="00EF344D">
      <w:pPr>
        <w:pStyle w:val="CommentText"/>
      </w:pPr>
      <w:r>
        <w:rPr>
          <w:rStyle w:val="CommentReference"/>
        </w:rPr>
        <w:annotationRef/>
      </w:r>
      <w:r>
        <w:t>Response to Reviewer #1, Comment #1</w:t>
      </w:r>
    </w:p>
  </w:comment>
  <w:comment w:id="138" w:author="Daniel Zak" w:date="2017-07-30T12:48:00Z" w:initials="DZ">
    <w:p w:rsidR="00EF344D" w:rsidRDefault="00EF344D">
      <w:pPr>
        <w:pStyle w:val="CommentText"/>
      </w:pPr>
      <w:r>
        <w:rPr>
          <w:rStyle w:val="CommentReference"/>
        </w:rPr>
        <w:annotationRef/>
      </w:r>
      <w:r>
        <w:t>Reviewer #1, Comment #17</w:t>
      </w:r>
    </w:p>
  </w:comment>
  <w:comment w:id="139" w:author="Daniel Zak" w:date="2017-07-30T12:48:00Z" w:initials="DZ">
    <w:p w:rsidR="00EF344D" w:rsidRDefault="00EF344D">
      <w:pPr>
        <w:pStyle w:val="CommentText"/>
      </w:pPr>
      <w:r>
        <w:rPr>
          <w:rStyle w:val="CommentReference"/>
        </w:rPr>
        <w:annotationRef/>
      </w:r>
      <w:r>
        <w:t>Reviewer #1, Comment #17</w:t>
      </w:r>
    </w:p>
  </w:comment>
  <w:comment w:id="145" w:author="Daniel Zak" w:date="2017-07-30T15:07:00Z" w:initials="DZ">
    <w:p w:rsidR="00EF344D" w:rsidRDefault="00EF344D">
      <w:pPr>
        <w:pStyle w:val="CommentText"/>
      </w:pPr>
      <w:r>
        <w:rPr>
          <w:rStyle w:val="CommentReference"/>
        </w:rPr>
        <w:annotationRef/>
      </w:r>
      <w:r>
        <w:t>Reviewer #2, Comment #44</w:t>
      </w:r>
    </w:p>
  </w:comment>
  <w:comment w:id="152" w:author="Daniel Zak" w:date="2017-07-30T14:41:00Z" w:initials="DZ">
    <w:p w:rsidR="00EF344D" w:rsidRDefault="00EF344D">
      <w:pPr>
        <w:pStyle w:val="CommentText"/>
      </w:pPr>
      <w:r>
        <w:rPr>
          <w:rStyle w:val="CommentReference"/>
        </w:rPr>
        <w:annotationRef/>
      </w:r>
      <w:r>
        <w:t>Reviewer #1, Comment #31</w:t>
      </w:r>
    </w:p>
  </w:comment>
  <w:comment w:id="166" w:author="Daniel Zak" w:date="2017-07-30T12:44:00Z" w:initials="DZ">
    <w:p w:rsidR="00EF344D" w:rsidRDefault="00EF344D">
      <w:pPr>
        <w:pStyle w:val="CommentText"/>
      </w:pPr>
      <w:r>
        <w:rPr>
          <w:rStyle w:val="CommentReference"/>
        </w:rPr>
        <w:annotationRef/>
      </w:r>
      <w:r>
        <w:t>Reviewer #1, Comment #17</w:t>
      </w:r>
    </w:p>
  </w:comment>
  <w:comment w:id="174" w:author="Daniel Zak" w:date="2017-07-30T14:45:00Z" w:initials="DZ">
    <w:p w:rsidR="00EF344D" w:rsidRDefault="00EF344D">
      <w:pPr>
        <w:pStyle w:val="CommentText"/>
      </w:pPr>
      <w:r>
        <w:rPr>
          <w:rStyle w:val="CommentReference"/>
        </w:rPr>
        <w:annotationRef/>
      </w:r>
      <w:r>
        <w:t>Reviewer #1, Comment #34</w:t>
      </w:r>
    </w:p>
  </w:comment>
  <w:comment w:id="271" w:author="Daniel Zak" w:date="2017-07-30T13:58:00Z" w:initials="DZ">
    <w:p w:rsidR="00EF344D" w:rsidRDefault="00EF344D">
      <w:pPr>
        <w:pStyle w:val="CommentText"/>
      </w:pPr>
      <w:r>
        <w:rPr>
          <w:rStyle w:val="CommentReference"/>
        </w:rPr>
        <w:annotationRef/>
      </w:r>
      <w:r>
        <w:t>Reviewer #1, Comment #20</w:t>
      </w:r>
    </w:p>
  </w:comment>
  <w:comment w:id="269" w:author="Daniel Zak" w:date="2017-07-30T13:39:00Z" w:initials="DZ">
    <w:p w:rsidR="00EF344D" w:rsidRDefault="00EF344D">
      <w:pPr>
        <w:pStyle w:val="CommentText"/>
      </w:pPr>
      <w:r>
        <w:rPr>
          <w:rStyle w:val="CommentReference"/>
        </w:rPr>
        <w:annotationRef/>
      </w:r>
      <w:r>
        <w:t>Reviewer #1, Comment #19</w:t>
      </w:r>
    </w:p>
  </w:comment>
  <w:comment w:id="418" w:author="Daniel Zak" w:date="2017-07-30T12:44:00Z" w:initials="DZ">
    <w:p w:rsidR="00EF344D" w:rsidRDefault="00EF344D">
      <w:pPr>
        <w:pStyle w:val="CommentText"/>
      </w:pPr>
      <w:r>
        <w:rPr>
          <w:rStyle w:val="CommentReference"/>
        </w:rPr>
        <w:annotationRef/>
      </w:r>
      <w:r>
        <w:t>Reviewer #1, Comment #13</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0B0D" w:rsidRDefault="00670B0D" w:rsidP="00AB34F1">
      <w:r>
        <w:separator/>
      </w:r>
    </w:p>
  </w:endnote>
  <w:endnote w:type="continuationSeparator" w:id="0">
    <w:p w:rsidR="00670B0D" w:rsidRDefault="00670B0D" w:rsidP="00AB3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7075955"/>
      <w:docPartObj>
        <w:docPartGallery w:val="Page Numbers (Bottom of Page)"/>
        <w:docPartUnique/>
      </w:docPartObj>
    </w:sdtPr>
    <w:sdtEndPr>
      <w:rPr>
        <w:noProof/>
      </w:rPr>
    </w:sdtEndPr>
    <w:sdtContent>
      <w:p w:rsidR="00EF344D" w:rsidRDefault="00EF344D">
        <w:pPr>
          <w:pStyle w:val="Footer"/>
        </w:pPr>
        <w:r>
          <w:fldChar w:fldCharType="begin"/>
        </w:r>
        <w:r>
          <w:instrText xml:space="preserve"> PAGE   \* MERGEFORMAT </w:instrText>
        </w:r>
        <w:r>
          <w:fldChar w:fldCharType="separate"/>
        </w:r>
        <w:r w:rsidR="00867221">
          <w:rPr>
            <w:noProof/>
          </w:rPr>
          <w:t>6</w:t>
        </w:r>
        <w:r>
          <w:rPr>
            <w:noProof/>
          </w:rPr>
          <w:fldChar w:fldCharType="end"/>
        </w:r>
      </w:p>
    </w:sdtContent>
  </w:sdt>
  <w:p w:rsidR="00EF344D" w:rsidRDefault="00EF34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0B0D" w:rsidRDefault="00670B0D" w:rsidP="00AB34F1">
      <w:r>
        <w:separator/>
      </w:r>
    </w:p>
  </w:footnote>
  <w:footnote w:type="continuationSeparator" w:id="0">
    <w:p w:rsidR="00670B0D" w:rsidRDefault="00670B0D" w:rsidP="00AB34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051086E"/>
    <w:multiLevelType w:val="hybridMultilevel"/>
    <w:tmpl w:val="FA260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1074532"/>
    <w:multiLevelType w:val="hybridMultilevel"/>
    <w:tmpl w:val="B8309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2D3081A"/>
    <w:multiLevelType w:val="hybridMultilevel"/>
    <w:tmpl w:val="E62824F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eewvxl9f5xqe0w2rxavdlfpazaaaxe9fs&quot;&gt;CatalysisLibrary&lt;record-ids&gt;&lt;item&gt;2&lt;/item&gt;&lt;item&gt;3&lt;/item&gt;&lt;item&gt;4&lt;/item&gt;&lt;item&gt;6&lt;/item&gt;&lt;item&gt;7&lt;/item&gt;&lt;item&gt;8&lt;/item&gt;&lt;item&gt;10&lt;/item&gt;&lt;item&gt;11&lt;/item&gt;&lt;item&gt;12&lt;/item&gt;&lt;item&gt;14&lt;/item&gt;&lt;item&gt;15&lt;/item&gt;&lt;item&gt;19&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148&lt;/item&gt;&lt;item&gt;149&lt;/item&gt;&lt;item&gt;150&lt;/item&gt;&lt;/record-ids&gt;&lt;/item&gt;&lt;/Libraries&gt;"/>
  </w:docVars>
  <w:rsids>
    <w:rsidRoot w:val="007367EB"/>
    <w:rsid w:val="00025CA6"/>
    <w:rsid w:val="000453B8"/>
    <w:rsid w:val="0005333E"/>
    <w:rsid w:val="00060AD8"/>
    <w:rsid w:val="00064437"/>
    <w:rsid w:val="00091AD7"/>
    <w:rsid w:val="000D1374"/>
    <w:rsid w:val="000E2B53"/>
    <w:rsid w:val="000E4317"/>
    <w:rsid w:val="00110566"/>
    <w:rsid w:val="00115053"/>
    <w:rsid w:val="001541B0"/>
    <w:rsid w:val="001736A8"/>
    <w:rsid w:val="00186F64"/>
    <w:rsid w:val="001A3323"/>
    <w:rsid w:val="001B4CBE"/>
    <w:rsid w:val="001C26A6"/>
    <w:rsid w:val="001C7455"/>
    <w:rsid w:val="00204262"/>
    <w:rsid w:val="002175E9"/>
    <w:rsid w:val="00223A51"/>
    <w:rsid w:val="0024159A"/>
    <w:rsid w:val="00252F09"/>
    <w:rsid w:val="00292A5B"/>
    <w:rsid w:val="002A482A"/>
    <w:rsid w:val="002A5EFD"/>
    <w:rsid w:val="002C6DF5"/>
    <w:rsid w:val="002E7683"/>
    <w:rsid w:val="002F0621"/>
    <w:rsid w:val="003045A7"/>
    <w:rsid w:val="00322DF0"/>
    <w:rsid w:val="00332079"/>
    <w:rsid w:val="003545DF"/>
    <w:rsid w:val="00377B31"/>
    <w:rsid w:val="003C15E6"/>
    <w:rsid w:val="003E45D6"/>
    <w:rsid w:val="003F559E"/>
    <w:rsid w:val="00402D93"/>
    <w:rsid w:val="004129EC"/>
    <w:rsid w:val="00423A90"/>
    <w:rsid w:val="004432F9"/>
    <w:rsid w:val="004468EA"/>
    <w:rsid w:val="00467A7E"/>
    <w:rsid w:val="00484D68"/>
    <w:rsid w:val="004A545D"/>
    <w:rsid w:val="004D163F"/>
    <w:rsid w:val="004D3BCF"/>
    <w:rsid w:val="004D6025"/>
    <w:rsid w:val="004F10BF"/>
    <w:rsid w:val="00501D42"/>
    <w:rsid w:val="00527D78"/>
    <w:rsid w:val="0054031B"/>
    <w:rsid w:val="005464E2"/>
    <w:rsid w:val="00546AAE"/>
    <w:rsid w:val="00556941"/>
    <w:rsid w:val="00566E80"/>
    <w:rsid w:val="00573DB0"/>
    <w:rsid w:val="005C4052"/>
    <w:rsid w:val="005C7E13"/>
    <w:rsid w:val="005E087E"/>
    <w:rsid w:val="0060665F"/>
    <w:rsid w:val="00670B0D"/>
    <w:rsid w:val="006A5710"/>
    <w:rsid w:val="006C0CD6"/>
    <w:rsid w:val="006C7403"/>
    <w:rsid w:val="006D0E41"/>
    <w:rsid w:val="006D1FAA"/>
    <w:rsid w:val="006F43A4"/>
    <w:rsid w:val="0072526D"/>
    <w:rsid w:val="007367EB"/>
    <w:rsid w:val="007737A2"/>
    <w:rsid w:val="007A54F8"/>
    <w:rsid w:val="007C5EF1"/>
    <w:rsid w:val="008075E4"/>
    <w:rsid w:val="008654FF"/>
    <w:rsid w:val="00867221"/>
    <w:rsid w:val="00880B7E"/>
    <w:rsid w:val="008830F0"/>
    <w:rsid w:val="008C0027"/>
    <w:rsid w:val="008D75F1"/>
    <w:rsid w:val="008F2D64"/>
    <w:rsid w:val="008F5EAE"/>
    <w:rsid w:val="00902ADF"/>
    <w:rsid w:val="00903140"/>
    <w:rsid w:val="00922E37"/>
    <w:rsid w:val="0093454F"/>
    <w:rsid w:val="009425FF"/>
    <w:rsid w:val="00942741"/>
    <w:rsid w:val="00954981"/>
    <w:rsid w:val="00955AB4"/>
    <w:rsid w:val="00973D41"/>
    <w:rsid w:val="0098602F"/>
    <w:rsid w:val="009B2DA8"/>
    <w:rsid w:val="009D6868"/>
    <w:rsid w:val="00A00804"/>
    <w:rsid w:val="00A12B59"/>
    <w:rsid w:val="00A303EE"/>
    <w:rsid w:val="00A3389C"/>
    <w:rsid w:val="00A50CB0"/>
    <w:rsid w:val="00A63995"/>
    <w:rsid w:val="00AA6D78"/>
    <w:rsid w:val="00AB34F1"/>
    <w:rsid w:val="00AE0523"/>
    <w:rsid w:val="00B14087"/>
    <w:rsid w:val="00B17F1A"/>
    <w:rsid w:val="00B413B7"/>
    <w:rsid w:val="00B4465E"/>
    <w:rsid w:val="00B52FE1"/>
    <w:rsid w:val="00B72E14"/>
    <w:rsid w:val="00BD7D60"/>
    <w:rsid w:val="00C32F15"/>
    <w:rsid w:val="00C67B3A"/>
    <w:rsid w:val="00C87B05"/>
    <w:rsid w:val="00C90A87"/>
    <w:rsid w:val="00CB1AD1"/>
    <w:rsid w:val="00CC41B1"/>
    <w:rsid w:val="00D06197"/>
    <w:rsid w:val="00D417A6"/>
    <w:rsid w:val="00D837F9"/>
    <w:rsid w:val="00D91355"/>
    <w:rsid w:val="00DC1D3C"/>
    <w:rsid w:val="00DC4D08"/>
    <w:rsid w:val="00DE3D54"/>
    <w:rsid w:val="00DF25D6"/>
    <w:rsid w:val="00E351E3"/>
    <w:rsid w:val="00E475DF"/>
    <w:rsid w:val="00EB5A11"/>
    <w:rsid w:val="00ED1E00"/>
    <w:rsid w:val="00ED581A"/>
    <w:rsid w:val="00ED6E0F"/>
    <w:rsid w:val="00ED7B66"/>
    <w:rsid w:val="00EF344D"/>
    <w:rsid w:val="00F07544"/>
    <w:rsid w:val="00F14E1D"/>
    <w:rsid w:val="00F31354"/>
    <w:rsid w:val="00F3544B"/>
    <w:rsid w:val="00F4521F"/>
    <w:rsid w:val="00F46D5F"/>
    <w:rsid w:val="00F47679"/>
    <w:rsid w:val="00F754EF"/>
    <w:rsid w:val="00F83F50"/>
    <w:rsid w:val="00F93BF9"/>
    <w:rsid w:val="00FA1C7F"/>
    <w:rsid w:val="00FA76A4"/>
    <w:rsid w:val="00FB694A"/>
    <w:rsid w:val="00FC4A05"/>
    <w:rsid w:val="00FC6043"/>
    <w:rsid w:val="00FF1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7EB"/>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Char"/>
    <w:rsid w:val="007367EB"/>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7367EB"/>
  </w:style>
  <w:style w:type="paragraph" w:customStyle="1" w:styleId="BaseHeading">
    <w:name w:val="Base_Heading"/>
    <w:rsid w:val="007367EB"/>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7367EB"/>
  </w:style>
  <w:style w:type="paragraph" w:customStyle="1" w:styleId="AbstractSummary">
    <w:name w:val="Abstract/Summary"/>
    <w:basedOn w:val="BaseText"/>
    <w:rsid w:val="007367EB"/>
  </w:style>
  <w:style w:type="paragraph" w:customStyle="1" w:styleId="Referencesandnotes">
    <w:name w:val="References and notes"/>
    <w:basedOn w:val="BaseText"/>
    <w:rsid w:val="007367EB"/>
    <w:pPr>
      <w:ind w:left="720" w:hanging="720"/>
    </w:pPr>
  </w:style>
  <w:style w:type="paragraph" w:customStyle="1" w:styleId="Acknowledgement">
    <w:name w:val="Acknowledgement"/>
    <w:basedOn w:val="Referencesandnotes"/>
    <w:rsid w:val="007367EB"/>
  </w:style>
  <w:style w:type="paragraph" w:customStyle="1" w:styleId="Subhead">
    <w:name w:val="Subhead"/>
    <w:basedOn w:val="BaseHeading"/>
    <w:rsid w:val="007367EB"/>
    <w:rPr>
      <w:b/>
      <w:bCs/>
      <w:sz w:val="24"/>
      <w:szCs w:val="24"/>
    </w:rPr>
  </w:style>
  <w:style w:type="paragraph" w:customStyle="1" w:styleId="AppendixHead">
    <w:name w:val="AppendixHead"/>
    <w:basedOn w:val="Subhead"/>
    <w:rsid w:val="007367EB"/>
  </w:style>
  <w:style w:type="paragraph" w:customStyle="1" w:styleId="AppendixSubhead">
    <w:name w:val="AppendixSubhead"/>
    <w:basedOn w:val="Subhead"/>
    <w:rsid w:val="007367EB"/>
  </w:style>
  <w:style w:type="paragraph" w:customStyle="1" w:styleId="Articletype">
    <w:name w:val="Article type"/>
    <w:basedOn w:val="BaseText"/>
    <w:rsid w:val="007367EB"/>
  </w:style>
  <w:style w:type="character" w:customStyle="1" w:styleId="aubase">
    <w:name w:val="au_base"/>
    <w:rsid w:val="007367EB"/>
    <w:rPr>
      <w:sz w:val="24"/>
    </w:rPr>
  </w:style>
  <w:style w:type="character" w:customStyle="1" w:styleId="aucollab">
    <w:name w:val="au_collab"/>
    <w:rsid w:val="007367EB"/>
    <w:rPr>
      <w:sz w:val="24"/>
      <w:bdr w:val="none" w:sz="0" w:space="0" w:color="auto"/>
      <w:shd w:val="clear" w:color="auto" w:fill="C0C0C0"/>
    </w:rPr>
  </w:style>
  <w:style w:type="character" w:customStyle="1" w:styleId="audeg">
    <w:name w:val="au_deg"/>
    <w:rsid w:val="007367EB"/>
    <w:rPr>
      <w:sz w:val="24"/>
      <w:bdr w:val="none" w:sz="0" w:space="0" w:color="auto"/>
      <w:shd w:val="clear" w:color="auto" w:fill="FFFF00"/>
    </w:rPr>
  </w:style>
  <w:style w:type="character" w:customStyle="1" w:styleId="aufname">
    <w:name w:val="au_fname"/>
    <w:rsid w:val="007367EB"/>
    <w:rPr>
      <w:sz w:val="24"/>
      <w:bdr w:val="none" w:sz="0" w:space="0" w:color="auto"/>
      <w:shd w:val="clear" w:color="auto" w:fill="00FFFF"/>
    </w:rPr>
  </w:style>
  <w:style w:type="character" w:customStyle="1" w:styleId="aurole">
    <w:name w:val="au_role"/>
    <w:rsid w:val="007367EB"/>
    <w:rPr>
      <w:sz w:val="24"/>
      <w:bdr w:val="none" w:sz="0" w:space="0" w:color="auto"/>
      <w:shd w:val="clear" w:color="auto" w:fill="808000"/>
    </w:rPr>
  </w:style>
  <w:style w:type="character" w:customStyle="1" w:styleId="ausuffix">
    <w:name w:val="au_suffix"/>
    <w:rsid w:val="007367EB"/>
    <w:rPr>
      <w:sz w:val="24"/>
      <w:bdr w:val="none" w:sz="0" w:space="0" w:color="auto"/>
      <w:shd w:val="clear" w:color="auto" w:fill="FF00FF"/>
    </w:rPr>
  </w:style>
  <w:style w:type="character" w:customStyle="1" w:styleId="ausurname">
    <w:name w:val="au_surname"/>
    <w:rsid w:val="007367EB"/>
    <w:rPr>
      <w:sz w:val="24"/>
      <w:bdr w:val="none" w:sz="0" w:space="0" w:color="auto"/>
      <w:shd w:val="clear" w:color="auto" w:fill="00FF00"/>
    </w:rPr>
  </w:style>
  <w:style w:type="paragraph" w:customStyle="1" w:styleId="AuthorAttribute">
    <w:name w:val="Author Attribute"/>
    <w:basedOn w:val="BaseText"/>
    <w:rsid w:val="007367EB"/>
    <w:pPr>
      <w:spacing w:before="480"/>
    </w:pPr>
  </w:style>
  <w:style w:type="paragraph" w:customStyle="1" w:styleId="Footnote">
    <w:name w:val="Footnote"/>
    <w:basedOn w:val="BaseText"/>
    <w:rsid w:val="007367EB"/>
  </w:style>
  <w:style w:type="paragraph" w:customStyle="1" w:styleId="AuthorFootnote">
    <w:name w:val="AuthorFootnote"/>
    <w:basedOn w:val="Footnote"/>
    <w:rsid w:val="007367EB"/>
    <w:pPr>
      <w:autoSpaceDE w:val="0"/>
      <w:autoSpaceDN w:val="0"/>
      <w:adjustRightInd w:val="0"/>
    </w:pPr>
    <w:rPr>
      <w:lang w:bidi="he-IL"/>
    </w:rPr>
  </w:style>
  <w:style w:type="paragraph" w:customStyle="1" w:styleId="Authors">
    <w:name w:val="Authors"/>
    <w:basedOn w:val="BaseText"/>
    <w:rsid w:val="007367EB"/>
    <w:pPr>
      <w:spacing w:after="360"/>
      <w:jc w:val="center"/>
    </w:pPr>
  </w:style>
  <w:style w:type="paragraph" w:styleId="BalloonText">
    <w:name w:val="Balloon Text"/>
    <w:basedOn w:val="Normal"/>
    <w:link w:val="BalloonTextChar"/>
    <w:semiHidden/>
    <w:rsid w:val="007367EB"/>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7367EB"/>
    <w:rPr>
      <w:rFonts w:ascii="Lucida Grande" w:eastAsia="Times New Roman" w:hAnsi="Lucida Grande" w:cs="Times New Roman"/>
      <w:sz w:val="18"/>
      <w:szCs w:val="18"/>
    </w:rPr>
  </w:style>
  <w:style w:type="character" w:customStyle="1" w:styleId="bibarticle">
    <w:name w:val="bib_article"/>
    <w:rsid w:val="007367EB"/>
    <w:rPr>
      <w:sz w:val="24"/>
      <w:bdr w:val="none" w:sz="0" w:space="0" w:color="auto"/>
      <w:shd w:val="clear" w:color="auto" w:fill="00FFFF"/>
    </w:rPr>
  </w:style>
  <w:style w:type="character" w:customStyle="1" w:styleId="bibbase">
    <w:name w:val="bib_base"/>
    <w:rsid w:val="007367EB"/>
    <w:rPr>
      <w:sz w:val="24"/>
    </w:rPr>
  </w:style>
  <w:style w:type="character" w:customStyle="1" w:styleId="bibcomment">
    <w:name w:val="bib_comment"/>
    <w:basedOn w:val="bibbase"/>
    <w:rsid w:val="007367EB"/>
    <w:rPr>
      <w:sz w:val="24"/>
    </w:rPr>
  </w:style>
  <w:style w:type="character" w:customStyle="1" w:styleId="bibdeg">
    <w:name w:val="bib_deg"/>
    <w:basedOn w:val="bibbase"/>
    <w:rsid w:val="007367EB"/>
    <w:rPr>
      <w:sz w:val="24"/>
    </w:rPr>
  </w:style>
  <w:style w:type="character" w:customStyle="1" w:styleId="bibdoi">
    <w:name w:val="bib_doi"/>
    <w:rsid w:val="007367EB"/>
    <w:rPr>
      <w:sz w:val="24"/>
      <w:bdr w:val="none" w:sz="0" w:space="0" w:color="auto"/>
      <w:shd w:val="clear" w:color="auto" w:fill="00FF00"/>
    </w:rPr>
  </w:style>
  <w:style w:type="character" w:customStyle="1" w:styleId="bibetal">
    <w:name w:val="bib_etal"/>
    <w:rsid w:val="007367EB"/>
    <w:rPr>
      <w:sz w:val="24"/>
      <w:bdr w:val="none" w:sz="0" w:space="0" w:color="auto"/>
      <w:shd w:val="clear" w:color="auto" w:fill="008080"/>
    </w:rPr>
  </w:style>
  <w:style w:type="character" w:customStyle="1" w:styleId="bibfname">
    <w:name w:val="bib_fname"/>
    <w:rsid w:val="007367EB"/>
    <w:rPr>
      <w:sz w:val="24"/>
      <w:bdr w:val="none" w:sz="0" w:space="0" w:color="auto"/>
      <w:shd w:val="clear" w:color="auto" w:fill="FFFF00"/>
    </w:rPr>
  </w:style>
  <w:style w:type="character" w:customStyle="1" w:styleId="bibfpage">
    <w:name w:val="bib_fpage"/>
    <w:rsid w:val="007367EB"/>
    <w:rPr>
      <w:sz w:val="24"/>
      <w:bdr w:val="none" w:sz="0" w:space="0" w:color="auto"/>
      <w:shd w:val="clear" w:color="auto" w:fill="808080"/>
    </w:rPr>
  </w:style>
  <w:style w:type="character" w:customStyle="1" w:styleId="bibissue">
    <w:name w:val="bib_issue"/>
    <w:rsid w:val="007367EB"/>
    <w:rPr>
      <w:sz w:val="24"/>
      <w:bdr w:val="none" w:sz="0" w:space="0" w:color="auto"/>
      <w:shd w:val="clear" w:color="auto" w:fill="FFFF00"/>
    </w:rPr>
  </w:style>
  <w:style w:type="character" w:customStyle="1" w:styleId="bibjournal">
    <w:name w:val="bib_journal"/>
    <w:rsid w:val="007367EB"/>
    <w:rPr>
      <w:sz w:val="24"/>
      <w:bdr w:val="none" w:sz="0" w:space="0" w:color="auto"/>
      <w:shd w:val="clear" w:color="auto" w:fill="808000"/>
    </w:rPr>
  </w:style>
  <w:style w:type="character" w:customStyle="1" w:styleId="biblpage">
    <w:name w:val="bib_lpage"/>
    <w:rsid w:val="007367EB"/>
    <w:rPr>
      <w:sz w:val="24"/>
      <w:bdr w:val="none" w:sz="0" w:space="0" w:color="auto"/>
      <w:shd w:val="clear" w:color="auto" w:fill="808080"/>
    </w:rPr>
  </w:style>
  <w:style w:type="character" w:customStyle="1" w:styleId="bibmedline">
    <w:name w:val="bib_medline"/>
    <w:basedOn w:val="bibbase"/>
    <w:rsid w:val="007367EB"/>
    <w:rPr>
      <w:sz w:val="24"/>
    </w:rPr>
  </w:style>
  <w:style w:type="character" w:customStyle="1" w:styleId="bibnumber">
    <w:name w:val="bib_number"/>
    <w:basedOn w:val="bibbase"/>
    <w:rsid w:val="007367EB"/>
    <w:rPr>
      <w:sz w:val="24"/>
    </w:rPr>
  </w:style>
  <w:style w:type="character" w:customStyle="1" w:styleId="biborganization">
    <w:name w:val="bib_organization"/>
    <w:rsid w:val="007367EB"/>
    <w:rPr>
      <w:sz w:val="24"/>
      <w:bdr w:val="none" w:sz="0" w:space="0" w:color="auto"/>
      <w:shd w:val="clear" w:color="auto" w:fill="808000"/>
    </w:rPr>
  </w:style>
  <w:style w:type="character" w:customStyle="1" w:styleId="bibsuffix">
    <w:name w:val="bib_suffix"/>
    <w:basedOn w:val="bibbase"/>
    <w:rsid w:val="007367EB"/>
    <w:rPr>
      <w:sz w:val="24"/>
    </w:rPr>
  </w:style>
  <w:style w:type="character" w:customStyle="1" w:styleId="bibsuppl">
    <w:name w:val="bib_suppl"/>
    <w:rsid w:val="007367EB"/>
    <w:rPr>
      <w:sz w:val="24"/>
      <w:bdr w:val="none" w:sz="0" w:space="0" w:color="auto"/>
      <w:shd w:val="clear" w:color="auto" w:fill="FFFF00"/>
    </w:rPr>
  </w:style>
  <w:style w:type="character" w:customStyle="1" w:styleId="bibsurname">
    <w:name w:val="bib_surname"/>
    <w:rsid w:val="007367EB"/>
    <w:rPr>
      <w:sz w:val="24"/>
      <w:bdr w:val="none" w:sz="0" w:space="0" w:color="auto"/>
      <w:shd w:val="clear" w:color="auto" w:fill="FFFF00"/>
    </w:rPr>
  </w:style>
  <w:style w:type="character" w:customStyle="1" w:styleId="bibunpubl">
    <w:name w:val="bib_unpubl"/>
    <w:basedOn w:val="bibbase"/>
    <w:rsid w:val="007367EB"/>
    <w:rPr>
      <w:sz w:val="24"/>
    </w:rPr>
  </w:style>
  <w:style w:type="character" w:customStyle="1" w:styleId="biburl">
    <w:name w:val="bib_url"/>
    <w:rsid w:val="007367EB"/>
    <w:rPr>
      <w:sz w:val="24"/>
      <w:bdr w:val="none" w:sz="0" w:space="0" w:color="auto"/>
      <w:shd w:val="clear" w:color="auto" w:fill="00FF00"/>
    </w:rPr>
  </w:style>
  <w:style w:type="character" w:customStyle="1" w:styleId="bibvolume">
    <w:name w:val="bib_volume"/>
    <w:rsid w:val="007367EB"/>
    <w:rPr>
      <w:sz w:val="24"/>
      <w:bdr w:val="none" w:sz="0" w:space="0" w:color="auto"/>
      <w:shd w:val="clear" w:color="auto" w:fill="00FF00"/>
    </w:rPr>
  </w:style>
  <w:style w:type="character" w:customStyle="1" w:styleId="bibyear">
    <w:name w:val="bib_year"/>
    <w:rsid w:val="007367EB"/>
    <w:rPr>
      <w:sz w:val="24"/>
      <w:bdr w:val="none" w:sz="0" w:space="0" w:color="auto"/>
      <w:shd w:val="clear" w:color="auto" w:fill="FF00FF"/>
    </w:rPr>
  </w:style>
  <w:style w:type="paragraph" w:customStyle="1" w:styleId="BookorMeetingInformation">
    <w:name w:val="Book or Meeting Information"/>
    <w:basedOn w:val="BaseText"/>
    <w:rsid w:val="007367EB"/>
  </w:style>
  <w:style w:type="paragraph" w:customStyle="1" w:styleId="BookInformation">
    <w:name w:val="BookInformation"/>
    <w:basedOn w:val="BaseText"/>
    <w:rsid w:val="007367EB"/>
  </w:style>
  <w:style w:type="paragraph" w:customStyle="1" w:styleId="Level2Head">
    <w:name w:val="Level 2 Head"/>
    <w:basedOn w:val="BaseHeading"/>
    <w:rsid w:val="007367EB"/>
    <w:pPr>
      <w:outlineLvl w:val="1"/>
    </w:pPr>
    <w:rPr>
      <w:i/>
      <w:iCs/>
      <w:sz w:val="24"/>
      <w:szCs w:val="24"/>
    </w:rPr>
  </w:style>
  <w:style w:type="paragraph" w:customStyle="1" w:styleId="BoxLevel2Head">
    <w:name w:val="BoxLevel 2 Head"/>
    <w:basedOn w:val="Level2Head"/>
    <w:rsid w:val="007367EB"/>
    <w:pPr>
      <w:shd w:val="clear" w:color="auto" w:fill="E6E6E6"/>
    </w:pPr>
  </w:style>
  <w:style w:type="paragraph" w:customStyle="1" w:styleId="BoxListUnnumbered">
    <w:name w:val="BoxListUnnumbered"/>
    <w:basedOn w:val="BaseText"/>
    <w:rsid w:val="007367EB"/>
    <w:pPr>
      <w:shd w:val="clear" w:color="auto" w:fill="E6E6E6"/>
      <w:ind w:left="1080" w:hanging="360"/>
    </w:pPr>
  </w:style>
  <w:style w:type="paragraph" w:customStyle="1" w:styleId="BoxList">
    <w:name w:val="BoxList"/>
    <w:basedOn w:val="BoxListUnnumbered"/>
    <w:rsid w:val="007367EB"/>
  </w:style>
  <w:style w:type="paragraph" w:customStyle="1" w:styleId="BoxSubhead">
    <w:name w:val="BoxSubhead"/>
    <w:basedOn w:val="Subhead"/>
    <w:rsid w:val="007367EB"/>
    <w:pPr>
      <w:shd w:val="clear" w:color="auto" w:fill="E6E6E6"/>
    </w:pPr>
  </w:style>
  <w:style w:type="paragraph" w:customStyle="1" w:styleId="Paragraph">
    <w:name w:val="Paragraph"/>
    <w:basedOn w:val="BaseText"/>
    <w:link w:val="ParagraphChar"/>
    <w:rsid w:val="007367EB"/>
    <w:pPr>
      <w:ind w:firstLine="720"/>
    </w:pPr>
  </w:style>
  <w:style w:type="paragraph" w:customStyle="1" w:styleId="BoxText">
    <w:name w:val="BoxText"/>
    <w:basedOn w:val="Paragraph"/>
    <w:rsid w:val="007367EB"/>
    <w:pPr>
      <w:shd w:val="clear" w:color="auto" w:fill="E6E6E6"/>
    </w:pPr>
  </w:style>
  <w:style w:type="paragraph" w:customStyle="1" w:styleId="BoxTitle">
    <w:name w:val="BoxTitle"/>
    <w:basedOn w:val="BaseHeading"/>
    <w:rsid w:val="007367EB"/>
    <w:pPr>
      <w:shd w:val="clear" w:color="auto" w:fill="E6E6E6"/>
    </w:pPr>
    <w:rPr>
      <w:b/>
      <w:sz w:val="24"/>
      <w:szCs w:val="24"/>
    </w:rPr>
  </w:style>
  <w:style w:type="paragraph" w:customStyle="1" w:styleId="BulletedText">
    <w:name w:val="Bulleted Text"/>
    <w:basedOn w:val="BaseText"/>
    <w:rsid w:val="007367EB"/>
    <w:pPr>
      <w:ind w:left="720" w:hanging="720"/>
    </w:pPr>
  </w:style>
  <w:style w:type="paragraph" w:customStyle="1" w:styleId="career-magazine">
    <w:name w:val="career-magazine"/>
    <w:basedOn w:val="BaseText"/>
    <w:rsid w:val="007367EB"/>
    <w:pPr>
      <w:jc w:val="right"/>
    </w:pPr>
    <w:rPr>
      <w:color w:val="FF0000"/>
    </w:rPr>
  </w:style>
  <w:style w:type="paragraph" w:customStyle="1" w:styleId="career-stage">
    <w:name w:val="career-stage"/>
    <w:basedOn w:val="BaseText"/>
    <w:rsid w:val="007367EB"/>
    <w:pPr>
      <w:jc w:val="right"/>
    </w:pPr>
    <w:rPr>
      <w:color w:val="339966"/>
    </w:rPr>
  </w:style>
  <w:style w:type="character" w:customStyle="1" w:styleId="citebase">
    <w:name w:val="cite_base"/>
    <w:rsid w:val="007367EB"/>
    <w:rPr>
      <w:sz w:val="24"/>
    </w:rPr>
  </w:style>
  <w:style w:type="character" w:customStyle="1" w:styleId="citebib">
    <w:name w:val="cite_bib"/>
    <w:rsid w:val="007367EB"/>
    <w:rPr>
      <w:sz w:val="24"/>
      <w:bdr w:val="none" w:sz="0" w:space="0" w:color="auto"/>
      <w:shd w:val="clear" w:color="auto" w:fill="00FFFF"/>
    </w:rPr>
  </w:style>
  <w:style w:type="character" w:customStyle="1" w:styleId="citebox">
    <w:name w:val="cite_box"/>
    <w:basedOn w:val="citebase"/>
    <w:rsid w:val="007367EB"/>
    <w:rPr>
      <w:sz w:val="24"/>
    </w:rPr>
  </w:style>
  <w:style w:type="character" w:customStyle="1" w:styleId="citeen">
    <w:name w:val="cite_en"/>
    <w:rsid w:val="007367EB"/>
    <w:rPr>
      <w:sz w:val="24"/>
      <w:shd w:val="clear" w:color="auto" w:fill="FFFF00"/>
      <w:vertAlign w:val="superscript"/>
    </w:rPr>
  </w:style>
  <w:style w:type="character" w:customStyle="1" w:styleId="citeeq">
    <w:name w:val="cite_eq"/>
    <w:rsid w:val="007367EB"/>
    <w:rPr>
      <w:sz w:val="24"/>
      <w:bdr w:val="none" w:sz="0" w:space="0" w:color="auto"/>
      <w:shd w:val="clear" w:color="auto" w:fill="FF99CC"/>
    </w:rPr>
  </w:style>
  <w:style w:type="character" w:customStyle="1" w:styleId="citefig">
    <w:name w:val="cite_fig"/>
    <w:rsid w:val="007367EB"/>
    <w:rPr>
      <w:color w:val="000000"/>
      <w:sz w:val="24"/>
      <w:bdr w:val="none" w:sz="0" w:space="0" w:color="auto"/>
      <w:shd w:val="clear" w:color="auto" w:fill="00FF00"/>
    </w:rPr>
  </w:style>
  <w:style w:type="character" w:customStyle="1" w:styleId="citefn">
    <w:name w:val="cite_fn"/>
    <w:rsid w:val="007367EB"/>
    <w:rPr>
      <w:sz w:val="24"/>
      <w:bdr w:val="none" w:sz="0" w:space="0" w:color="auto"/>
      <w:shd w:val="clear" w:color="auto" w:fill="FF0000"/>
    </w:rPr>
  </w:style>
  <w:style w:type="character" w:customStyle="1" w:styleId="citetbl">
    <w:name w:val="cite_tbl"/>
    <w:rsid w:val="007367EB"/>
    <w:rPr>
      <w:color w:val="000000"/>
      <w:sz w:val="24"/>
      <w:bdr w:val="none" w:sz="0" w:space="0" w:color="auto"/>
      <w:shd w:val="clear" w:color="auto" w:fill="FF00FF"/>
    </w:rPr>
  </w:style>
  <w:style w:type="character" w:styleId="CommentReference">
    <w:name w:val="annotation reference"/>
    <w:uiPriority w:val="99"/>
    <w:rsid w:val="007367EB"/>
    <w:rPr>
      <w:sz w:val="18"/>
      <w:szCs w:val="18"/>
    </w:rPr>
  </w:style>
  <w:style w:type="paragraph" w:styleId="CommentText">
    <w:name w:val="annotation text"/>
    <w:basedOn w:val="Normal"/>
    <w:link w:val="CommentTextChar"/>
    <w:semiHidden/>
    <w:rsid w:val="007367EB"/>
    <w:rPr>
      <w:rFonts w:eastAsia="Times New Roman"/>
    </w:rPr>
  </w:style>
  <w:style w:type="character" w:customStyle="1" w:styleId="CommentTextChar">
    <w:name w:val="Comment Text Char"/>
    <w:basedOn w:val="DefaultParagraphFont"/>
    <w:link w:val="CommentText"/>
    <w:semiHidden/>
    <w:rsid w:val="007367E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367EB"/>
    <w:rPr>
      <w:b/>
      <w:bCs/>
    </w:rPr>
  </w:style>
  <w:style w:type="character" w:customStyle="1" w:styleId="CommentSubjectChar">
    <w:name w:val="Comment Subject Char"/>
    <w:basedOn w:val="CommentTextChar"/>
    <w:link w:val="CommentSubject"/>
    <w:uiPriority w:val="99"/>
    <w:semiHidden/>
    <w:rsid w:val="007367EB"/>
    <w:rPr>
      <w:rFonts w:ascii="Times New Roman" w:eastAsia="Times New Roman" w:hAnsi="Times New Roman" w:cs="Times New Roman"/>
      <w:b/>
      <w:bCs/>
      <w:sz w:val="20"/>
      <w:szCs w:val="20"/>
    </w:rPr>
  </w:style>
  <w:style w:type="paragraph" w:customStyle="1" w:styleId="ContinuedParagraph">
    <w:name w:val="ContinuedParagraph"/>
    <w:basedOn w:val="Paragraph"/>
    <w:rsid w:val="007367EB"/>
    <w:pPr>
      <w:ind w:firstLine="0"/>
    </w:pPr>
  </w:style>
  <w:style w:type="character" w:customStyle="1" w:styleId="ContractNumber">
    <w:name w:val="Contract Number"/>
    <w:rsid w:val="007367EB"/>
    <w:rPr>
      <w:sz w:val="24"/>
      <w:szCs w:val="24"/>
      <w:bdr w:val="none" w:sz="0" w:space="0" w:color="auto"/>
      <w:shd w:val="clear" w:color="auto" w:fill="CCFFCC"/>
    </w:rPr>
  </w:style>
  <w:style w:type="character" w:customStyle="1" w:styleId="ContractSponsor">
    <w:name w:val="Contract Sponsor"/>
    <w:rsid w:val="007367EB"/>
    <w:rPr>
      <w:sz w:val="24"/>
      <w:szCs w:val="24"/>
      <w:bdr w:val="none" w:sz="0" w:space="0" w:color="auto"/>
      <w:shd w:val="clear" w:color="auto" w:fill="FFCC99"/>
    </w:rPr>
  </w:style>
  <w:style w:type="paragraph" w:customStyle="1" w:styleId="Correspondence">
    <w:name w:val="Correspondence"/>
    <w:basedOn w:val="BaseText"/>
    <w:rsid w:val="007367EB"/>
    <w:pPr>
      <w:spacing w:before="0" w:after="240"/>
    </w:pPr>
  </w:style>
  <w:style w:type="paragraph" w:customStyle="1" w:styleId="DateAccepted">
    <w:name w:val="Date Accepted"/>
    <w:basedOn w:val="BaseText"/>
    <w:rsid w:val="007367EB"/>
    <w:pPr>
      <w:spacing w:before="360"/>
    </w:pPr>
  </w:style>
  <w:style w:type="paragraph" w:customStyle="1" w:styleId="Deck">
    <w:name w:val="Deck"/>
    <w:basedOn w:val="BaseHeading"/>
    <w:rsid w:val="007367EB"/>
    <w:pPr>
      <w:outlineLvl w:val="1"/>
    </w:pPr>
  </w:style>
  <w:style w:type="paragraph" w:customStyle="1" w:styleId="DefTerm">
    <w:name w:val="DefTerm"/>
    <w:basedOn w:val="BaseText"/>
    <w:rsid w:val="007367EB"/>
    <w:pPr>
      <w:ind w:left="720"/>
    </w:pPr>
  </w:style>
  <w:style w:type="paragraph" w:customStyle="1" w:styleId="Definition">
    <w:name w:val="Definition"/>
    <w:basedOn w:val="DefTerm"/>
    <w:rsid w:val="007367EB"/>
    <w:pPr>
      <w:ind w:left="1080" w:hanging="360"/>
    </w:pPr>
  </w:style>
  <w:style w:type="paragraph" w:customStyle="1" w:styleId="DefListTitle">
    <w:name w:val="DefListTitle"/>
    <w:basedOn w:val="BaseHeading"/>
    <w:rsid w:val="007367EB"/>
  </w:style>
  <w:style w:type="paragraph" w:customStyle="1" w:styleId="discipline">
    <w:name w:val="discipline"/>
    <w:basedOn w:val="BaseText"/>
    <w:rsid w:val="007367EB"/>
    <w:pPr>
      <w:jc w:val="right"/>
    </w:pPr>
    <w:rPr>
      <w:color w:val="993366"/>
    </w:rPr>
  </w:style>
  <w:style w:type="paragraph" w:customStyle="1" w:styleId="Editors">
    <w:name w:val="Editors"/>
    <w:basedOn w:val="Authors"/>
    <w:rsid w:val="007367EB"/>
  </w:style>
  <w:style w:type="character" w:styleId="Emphasis">
    <w:name w:val="Emphasis"/>
    <w:uiPriority w:val="20"/>
    <w:qFormat/>
    <w:rsid w:val="007367EB"/>
    <w:rPr>
      <w:i/>
      <w:iCs/>
    </w:rPr>
  </w:style>
  <w:style w:type="character" w:styleId="EndnoteReference">
    <w:name w:val="endnote reference"/>
    <w:semiHidden/>
    <w:rsid w:val="007367EB"/>
    <w:rPr>
      <w:vertAlign w:val="superscript"/>
    </w:rPr>
  </w:style>
  <w:style w:type="paragraph" w:styleId="EndnoteText">
    <w:name w:val="endnote text"/>
    <w:basedOn w:val="Normal"/>
    <w:link w:val="EndnoteTextChar"/>
    <w:semiHidden/>
    <w:rsid w:val="007367EB"/>
    <w:rPr>
      <w:rFonts w:ascii="Cambria" w:eastAsia="Cambria" w:hAnsi="Cambria"/>
    </w:rPr>
  </w:style>
  <w:style w:type="character" w:customStyle="1" w:styleId="EndnoteTextChar">
    <w:name w:val="Endnote Text Char"/>
    <w:basedOn w:val="DefaultParagraphFont"/>
    <w:link w:val="EndnoteText"/>
    <w:semiHidden/>
    <w:rsid w:val="007367EB"/>
    <w:rPr>
      <w:rFonts w:ascii="Cambria" w:eastAsia="Cambria" w:hAnsi="Cambria" w:cs="Times New Roman"/>
      <w:sz w:val="20"/>
      <w:szCs w:val="20"/>
    </w:rPr>
  </w:style>
  <w:style w:type="character" w:customStyle="1" w:styleId="eqno">
    <w:name w:val="eq_no"/>
    <w:basedOn w:val="citebase"/>
    <w:rsid w:val="007367EB"/>
    <w:rPr>
      <w:sz w:val="24"/>
    </w:rPr>
  </w:style>
  <w:style w:type="paragraph" w:customStyle="1" w:styleId="Equation">
    <w:name w:val="Equation"/>
    <w:basedOn w:val="BaseText"/>
    <w:rsid w:val="007367EB"/>
    <w:pPr>
      <w:jc w:val="center"/>
    </w:pPr>
  </w:style>
  <w:style w:type="paragraph" w:customStyle="1" w:styleId="FieldCodes">
    <w:name w:val="FieldCodes"/>
    <w:basedOn w:val="BaseText"/>
    <w:rsid w:val="007367EB"/>
  </w:style>
  <w:style w:type="paragraph" w:customStyle="1" w:styleId="Legend">
    <w:name w:val="Legend"/>
    <w:basedOn w:val="BaseHeading"/>
    <w:rsid w:val="007367EB"/>
    <w:rPr>
      <w:sz w:val="24"/>
      <w:szCs w:val="24"/>
    </w:rPr>
  </w:style>
  <w:style w:type="paragraph" w:customStyle="1" w:styleId="FigureCopyright">
    <w:name w:val="FigureCopyright"/>
    <w:basedOn w:val="Legend"/>
    <w:rsid w:val="007367EB"/>
    <w:pPr>
      <w:autoSpaceDE w:val="0"/>
      <w:autoSpaceDN w:val="0"/>
      <w:adjustRightInd w:val="0"/>
      <w:spacing w:before="80"/>
    </w:pPr>
    <w:rPr>
      <w:lang w:bidi="he-IL"/>
    </w:rPr>
  </w:style>
  <w:style w:type="paragraph" w:customStyle="1" w:styleId="FigureCredit">
    <w:name w:val="FigureCredit"/>
    <w:basedOn w:val="FigureCopyright"/>
    <w:rsid w:val="007367EB"/>
  </w:style>
  <w:style w:type="character" w:styleId="FollowedHyperlink">
    <w:name w:val="FollowedHyperlink"/>
    <w:rsid w:val="007367EB"/>
    <w:rPr>
      <w:color w:val="800080"/>
      <w:u w:val="single"/>
    </w:rPr>
  </w:style>
  <w:style w:type="paragraph" w:styleId="Footer">
    <w:name w:val="footer"/>
    <w:basedOn w:val="Normal"/>
    <w:link w:val="FooterChar"/>
    <w:uiPriority w:val="99"/>
    <w:rsid w:val="007367EB"/>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7367EB"/>
    <w:rPr>
      <w:rFonts w:ascii="Times New Roman" w:eastAsia="Times New Roman" w:hAnsi="Times New Roman" w:cs="Times New Roman"/>
      <w:sz w:val="20"/>
      <w:szCs w:val="20"/>
    </w:rPr>
  </w:style>
  <w:style w:type="character" w:styleId="FootnoteReference">
    <w:name w:val="footnote reference"/>
    <w:semiHidden/>
    <w:rsid w:val="007367EB"/>
    <w:rPr>
      <w:vertAlign w:val="superscript"/>
    </w:rPr>
  </w:style>
  <w:style w:type="paragraph" w:customStyle="1" w:styleId="Gloss">
    <w:name w:val="Gloss"/>
    <w:basedOn w:val="AbstractSummary"/>
    <w:rsid w:val="007367EB"/>
  </w:style>
  <w:style w:type="paragraph" w:customStyle="1" w:styleId="Glossary">
    <w:name w:val="Glossary"/>
    <w:basedOn w:val="BaseText"/>
    <w:rsid w:val="007367EB"/>
  </w:style>
  <w:style w:type="paragraph" w:customStyle="1" w:styleId="GlossHead">
    <w:name w:val="GlossHead"/>
    <w:basedOn w:val="AbstractHead"/>
    <w:rsid w:val="007367EB"/>
  </w:style>
  <w:style w:type="paragraph" w:customStyle="1" w:styleId="GraphicAltText">
    <w:name w:val="GraphicAltText"/>
    <w:basedOn w:val="Legend"/>
    <w:rsid w:val="007367EB"/>
    <w:pPr>
      <w:autoSpaceDE w:val="0"/>
      <w:autoSpaceDN w:val="0"/>
      <w:adjustRightInd w:val="0"/>
    </w:pPr>
  </w:style>
  <w:style w:type="paragraph" w:customStyle="1" w:styleId="GraphicCredit">
    <w:name w:val="GraphicCredit"/>
    <w:basedOn w:val="FigureCredit"/>
    <w:rsid w:val="007367EB"/>
  </w:style>
  <w:style w:type="paragraph" w:customStyle="1" w:styleId="Head">
    <w:name w:val="Head"/>
    <w:basedOn w:val="BaseHeading"/>
    <w:rsid w:val="007367EB"/>
    <w:pPr>
      <w:spacing w:before="120" w:after="120"/>
      <w:jc w:val="center"/>
    </w:pPr>
    <w:rPr>
      <w:b/>
      <w:bCs/>
    </w:rPr>
  </w:style>
  <w:style w:type="paragraph" w:styleId="Header">
    <w:name w:val="header"/>
    <w:basedOn w:val="Normal"/>
    <w:link w:val="HeaderChar"/>
    <w:rsid w:val="007367EB"/>
    <w:pPr>
      <w:tabs>
        <w:tab w:val="center" w:pos="4320"/>
        <w:tab w:val="right" w:pos="8640"/>
      </w:tabs>
    </w:pPr>
    <w:rPr>
      <w:rFonts w:eastAsia="Times New Roman"/>
    </w:rPr>
  </w:style>
  <w:style w:type="character" w:customStyle="1" w:styleId="HeaderChar">
    <w:name w:val="Header Char"/>
    <w:basedOn w:val="DefaultParagraphFont"/>
    <w:link w:val="Header"/>
    <w:rsid w:val="007367EB"/>
    <w:rPr>
      <w:rFonts w:ascii="Times New Roman" w:eastAsia="Times New Roman" w:hAnsi="Times New Roman" w:cs="Times New Roman"/>
      <w:sz w:val="20"/>
      <w:szCs w:val="20"/>
    </w:rPr>
  </w:style>
  <w:style w:type="character" w:styleId="HTMLAcronym">
    <w:name w:val="HTML Acronym"/>
    <w:basedOn w:val="DefaultParagraphFont"/>
    <w:rsid w:val="007367EB"/>
  </w:style>
  <w:style w:type="character" w:styleId="HTMLCite">
    <w:name w:val="HTML Cite"/>
    <w:rsid w:val="007367EB"/>
    <w:rPr>
      <w:i/>
      <w:iCs/>
    </w:rPr>
  </w:style>
  <w:style w:type="character" w:styleId="HTMLCode">
    <w:name w:val="HTML Code"/>
    <w:rsid w:val="007367EB"/>
    <w:rPr>
      <w:rFonts w:ascii="Courier New" w:hAnsi="Courier New" w:cs="Courier New"/>
      <w:sz w:val="20"/>
      <w:szCs w:val="20"/>
    </w:rPr>
  </w:style>
  <w:style w:type="character" w:styleId="HTMLDefinition">
    <w:name w:val="HTML Definition"/>
    <w:rsid w:val="007367EB"/>
    <w:rPr>
      <w:i/>
      <w:iCs/>
    </w:rPr>
  </w:style>
  <w:style w:type="character" w:styleId="HTMLKeyboard">
    <w:name w:val="HTML Keyboard"/>
    <w:rsid w:val="007367EB"/>
    <w:rPr>
      <w:rFonts w:ascii="Courier New" w:hAnsi="Courier New" w:cs="Courier New"/>
      <w:sz w:val="20"/>
      <w:szCs w:val="20"/>
    </w:rPr>
  </w:style>
  <w:style w:type="paragraph" w:styleId="HTMLPreformatted">
    <w:name w:val="HTML Preformatted"/>
    <w:basedOn w:val="Normal"/>
    <w:link w:val="HTMLPreformattedChar"/>
    <w:rsid w:val="007367EB"/>
    <w:rPr>
      <w:rFonts w:ascii="Consolas" w:eastAsia="Times New Roman" w:hAnsi="Consolas"/>
    </w:rPr>
  </w:style>
  <w:style w:type="character" w:customStyle="1" w:styleId="HTMLPreformattedChar">
    <w:name w:val="HTML Preformatted Char"/>
    <w:basedOn w:val="DefaultParagraphFont"/>
    <w:link w:val="HTMLPreformatted"/>
    <w:rsid w:val="007367EB"/>
    <w:rPr>
      <w:rFonts w:ascii="Consolas" w:eastAsia="Times New Roman" w:hAnsi="Consolas" w:cs="Times New Roman"/>
      <w:sz w:val="20"/>
      <w:szCs w:val="20"/>
    </w:rPr>
  </w:style>
  <w:style w:type="character" w:styleId="HTMLSample">
    <w:name w:val="HTML Sample"/>
    <w:rsid w:val="007367EB"/>
    <w:rPr>
      <w:rFonts w:ascii="Courier New" w:hAnsi="Courier New" w:cs="Courier New"/>
    </w:rPr>
  </w:style>
  <w:style w:type="character" w:styleId="HTMLTypewriter">
    <w:name w:val="HTML Typewriter"/>
    <w:rsid w:val="007367EB"/>
    <w:rPr>
      <w:rFonts w:ascii="Courier New" w:hAnsi="Courier New" w:cs="Courier New"/>
      <w:sz w:val="20"/>
      <w:szCs w:val="20"/>
    </w:rPr>
  </w:style>
  <w:style w:type="character" w:styleId="HTMLVariable">
    <w:name w:val="HTML Variable"/>
    <w:rsid w:val="007367EB"/>
    <w:rPr>
      <w:i/>
      <w:iCs/>
    </w:rPr>
  </w:style>
  <w:style w:type="character" w:styleId="Hyperlink">
    <w:name w:val="Hyperlink"/>
    <w:rsid w:val="007367EB"/>
    <w:rPr>
      <w:color w:val="0000FF"/>
      <w:u w:val="single"/>
    </w:rPr>
  </w:style>
  <w:style w:type="paragraph" w:customStyle="1" w:styleId="InstructionsText">
    <w:name w:val="Instructions Text"/>
    <w:basedOn w:val="BaseText"/>
    <w:rsid w:val="007367EB"/>
  </w:style>
  <w:style w:type="paragraph" w:customStyle="1" w:styleId="Overline">
    <w:name w:val="Overline"/>
    <w:basedOn w:val="BaseText"/>
    <w:rsid w:val="007367EB"/>
  </w:style>
  <w:style w:type="paragraph" w:customStyle="1" w:styleId="IssueName">
    <w:name w:val="IssueName"/>
    <w:basedOn w:val="Overline"/>
    <w:rsid w:val="007367EB"/>
  </w:style>
  <w:style w:type="paragraph" w:customStyle="1" w:styleId="Keywords">
    <w:name w:val="Keywords"/>
    <w:basedOn w:val="BaseText"/>
    <w:rsid w:val="007367EB"/>
  </w:style>
  <w:style w:type="paragraph" w:customStyle="1" w:styleId="Level3Head">
    <w:name w:val="Level 3 Head"/>
    <w:basedOn w:val="BaseHeading"/>
    <w:rsid w:val="007367EB"/>
    <w:pPr>
      <w:outlineLvl w:val="2"/>
    </w:pPr>
    <w:rPr>
      <w:sz w:val="24"/>
      <w:szCs w:val="24"/>
      <w:u w:val="single"/>
    </w:rPr>
  </w:style>
  <w:style w:type="paragraph" w:customStyle="1" w:styleId="Level4Head">
    <w:name w:val="Level 4 Head"/>
    <w:basedOn w:val="BaseHeading"/>
    <w:rsid w:val="007367EB"/>
    <w:pPr>
      <w:ind w:left="346"/>
    </w:pPr>
    <w:rPr>
      <w:sz w:val="24"/>
      <w:szCs w:val="24"/>
    </w:rPr>
  </w:style>
  <w:style w:type="character" w:styleId="LineNumber">
    <w:name w:val="line number"/>
    <w:basedOn w:val="DefaultParagraphFont"/>
    <w:rsid w:val="007367EB"/>
  </w:style>
  <w:style w:type="paragraph" w:customStyle="1" w:styleId="Literaryquote">
    <w:name w:val="Literary quote"/>
    <w:basedOn w:val="BaseText"/>
    <w:rsid w:val="007367EB"/>
    <w:pPr>
      <w:ind w:left="1440" w:right="1440"/>
    </w:pPr>
  </w:style>
  <w:style w:type="paragraph" w:customStyle="1" w:styleId="MaterialsText">
    <w:name w:val="Materials Text"/>
    <w:basedOn w:val="BaseText"/>
    <w:rsid w:val="007367EB"/>
  </w:style>
  <w:style w:type="paragraph" w:customStyle="1" w:styleId="NoteInProof">
    <w:name w:val="NoteInProof"/>
    <w:basedOn w:val="BaseText"/>
    <w:rsid w:val="007367EB"/>
  </w:style>
  <w:style w:type="paragraph" w:customStyle="1" w:styleId="Notes">
    <w:name w:val="Notes"/>
    <w:basedOn w:val="BaseText"/>
    <w:rsid w:val="007367EB"/>
    <w:rPr>
      <w:i/>
    </w:rPr>
  </w:style>
  <w:style w:type="paragraph" w:customStyle="1" w:styleId="Notes-Helvetica">
    <w:name w:val="Notes-Helvetica"/>
    <w:basedOn w:val="BaseText"/>
    <w:rsid w:val="007367EB"/>
    <w:rPr>
      <w:i/>
    </w:rPr>
  </w:style>
  <w:style w:type="paragraph" w:customStyle="1" w:styleId="NumberedInstructions">
    <w:name w:val="Numbered Instructions"/>
    <w:basedOn w:val="BaseText"/>
    <w:rsid w:val="007367EB"/>
  </w:style>
  <w:style w:type="paragraph" w:customStyle="1" w:styleId="OutlineLevel1">
    <w:name w:val="OutlineLevel1"/>
    <w:basedOn w:val="BaseHeading"/>
    <w:rsid w:val="007367EB"/>
    <w:rPr>
      <w:b/>
      <w:bCs/>
    </w:rPr>
  </w:style>
  <w:style w:type="paragraph" w:customStyle="1" w:styleId="OutlineLevel2">
    <w:name w:val="OutlineLevel2"/>
    <w:basedOn w:val="BaseHeading"/>
    <w:rsid w:val="007367EB"/>
    <w:pPr>
      <w:ind w:left="360"/>
      <w:outlineLvl w:val="1"/>
    </w:pPr>
    <w:rPr>
      <w:b/>
      <w:bCs/>
      <w:sz w:val="24"/>
      <w:szCs w:val="24"/>
    </w:rPr>
  </w:style>
  <w:style w:type="paragraph" w:customStyle="1" w:styleId="OutlineLevel3">
    <w:name w:val="OutlineLevel3"/>
    <w:basedOn w:val="BaseHeading"/>
    <w:rsid w:val="007367EB"/>
    <w:pPr>
      <w:ind w:left="720"/>
      <w:outlineLvl w:val="2"/>
    </w:pPr>
    <w:rPr>
      <w:b/>
      <w:bCs/>
      <w:sz w:val="24"/>
      <w:szCs w:val="24"/>
    </w:rPr>
  </w:style>
  <w:style w:type="character" w:styleId="PageNumber">
    <w:name w:val="page number"/>
    <w:basedOn w:val="DefaultParagraphFont"/>
    <w:rsid w:val="007367EB"/>
  </w:style>
  <w:style w:type="paragraph" w:customStyle="1" w:styleId="Preformat">
    <w:name w:val="Preformat"/>
    <w:basedOn w:val="BaseText"/>
    <w:rsid w:val="007367EB"/>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367EB"/>
  </w:style>
  <w:style w:type="paragraph" w:customStyle="1" w:styleId="ProductInformation">
    <w:name w:val="ProductInformation"/>
    <w:basedOn w:val="BaseText"/>
    <w:rsid w:val="007367EB"/>
  </w:style>
  <w:style w:type="paragraph" w:customStyle="1" w:styleId="ProductTitle">
    <w:name w:val="ProductTitle"/>
    <w:basedOn w:val="BaseText"/>
    <w:rsid w:val="007367EB"/>
    <w:rPr>
      <w:b/>
      <w:bCs/>
    </w:rPr>
  </w:style>
  <w:style w:type="paragraph" w:customStyle="1" w:styleId="PublishedOnline">
    <w:name w:val="Published Online"/>
    <w:basedOn w:val="DateAccepted"/>
    <w:rsid w:val="007367EB"/>
  </w:style>
  <w:style w:type="paragraph" w:customStyle="1" w:styleId="RecipeMaterials">
    <w:name w:val="Recipe Materials"/>
    <w:basedOn w:val="BaseText"/>
    <w:rsid w:val="007367EB"/>
  </w:style>
  <w:style w:type="paragraph" w:customStyle="1" w:styleId="Refhead">
    <w:name w:val="Ref head"/>
    <w:basedOn w:val="BaseHeading"/>
    <w:rsid w:val="007367EB"/>
    <w:pPr>
      <w:spacing w:before="120" w:after="120"/>
    </w:pPr>
    <w:rPr>
      <w:b/>
      <w:bCs/>
      <w:sz w:val="24"/>
      <w:szCs w:val="24"/>
    </w:rPr>
  </w:style>
  <w:style w:type="paragraph" w:customStyle="1" w:styleId="ReferenceNote">
    <w:name w:val="Reference Note"/>
    <w:basedOn w:val="Referencesandnotes"/>
    <w:rsid w:val="007367EB"/>
  </w:style>
  <w:style w:type="paragraph" w:customStyle="1" w:styleId="ReferencesandnotesLong">
    <w:name w:val="References and notes Long"/>
    <w:basedOn w:val="BaseText"/>
    <w:rsid w:val="007367EB"/>
    <w:pPr>
      <w:ind w:left="720" w:hanging="720"/>
    </w:pPr>
  </w:style>
  <w:style w:type="paragraph" w:customStyle="1" w:styleId="region">
    <w:name w:val="region"/>
    <w:basedOn w:val="BaseText"/>
    <w:rsid w:val="007367EB"/>
    <w:pPr>
      <w:jc w:val="right"/>
    </w:pPr>
    <w:rPr>
      <w:color w:val="0000FF"/>
    </w:rPr>
  </w:style>
  <w:style w:type="paragraph" w:customStyle="1" w:styleId="RelatedArticle">
    <w:name w:val="RelatedArticle"/>
    <w:basedOn w:val="Referencesandnotes"/>
    <w:rsid w:val="007367EB"/>
  </w:style>
  <w:style w:type="paragraph" w:customStyle="1" w:styleId="RunHead">
    <w:name w:val="RunHead"/>
    <w:basedOn w:val="BaseText"/>
    <w:rsid w:val="007367EB"/>
  </w:style>
  <w:style w:type="paragraph" w:customStyle="1" w:styleId="SOMContent">
    <w:name w:val="SOMContent"/>
    <w:basedOn w:val="1stparatext"/>
    <w:rsid w:val="007367EB"/>
  </w:style>
  <w:style w:type="paragraph" w:customStyle="1" w:styleId="SOMHead">
    <w:name w:val="SOMHead"/>
    <w:basedOn w:val="BaseHeading"/>
    <w:rsid w:val="007367EB"/>
    <w:rPr>
      <w:b/>
      <w:sz w:val="24"/>
      <w:szCs w:val="24"/>
    </w:rPr>
  </w:style>
  <w:style w:type="paragraph" w:customStyle="1" w:styleId="Speaker">
    <w:name w:val="Speaker"/>
    <w:basedOn w:val="Paragraph"/>
    <w:rsid w:val="007367EB"/>
    <w:pPr>
      <w:autoSpaceDE w:val="0"/>
      <w:autoSpaceDN w:val="0"/>
      <w:adjustRightInd w:val="0"/>
    </w:pPr>
    <w:rPr>
      <w:b/>
      <w:lang w:bidi="he-IL"/>
    </w:rPr>
  </w:style>
  <w:style w:type="paragraph" w:customStyle="1" w:styleId="Speech">
    <w:name w:val="Speech"/>
    <w:basedOn w:val="Paragraph"/>
    <w:rsid w:val="007367EB"/>
    <w:pPr>
      <w:autoSpaceDE w:val="0"/>
      <w:autoSpaceDN w:val="0"/>
      <w:adjustRightInd w:val="0"/>
    </w:pPr>
    <w:rPr>
      <w:lang w:bidi="he-IL"/>
    </w:rPr>
  </w:style>
  <w:style w:type="character" w:styleId="Strong">
    <w:name w:val="Strong"/>
    <w:uiPriority w:val="22"/>
    <w:qFormat/>
    <w:rsid w:val="007367EB"/>
    <w:rPr>
      <w:b/>
      <w:bCs/>
    </w:rPr>
  </w:style>
  <w:style w:type="paragraph" w:customStyle="1" w:styleId="SX-Abstract">
    <w:name w:val="SX-Abstract"/>
    <w:basedOn w:val="Normal"/>
    <w:qFormat/>
    <w:rsid w:val="007367EB"/>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7367EB"/>
    <w:pPr>
      <w:spacing w:after="160" w:line="190" w:lineRule="exact"/>
    </w:pPr>
    <w:rPr>
      <w:rFonts w:ascii="BlissRegular" w:eastAsia="Times New Roman" w:hAnsi="BlissRegular"/>
      <w:sz w:val="16"/>
    </w:rPr>
  </w:style>
  <w:style w:type="paragraph" w:customStyle="1" w:styleId="SX-Articlehead">
    <w:name w:val="SX-Article head"/>
    <w:basedOn w:val="Normal"/>
    <w:qFormat/>
    <w:rsid w:val="007367EB"/>
    <w:pPr>
      <w:spacing w:before="210" w:line="210" w:lineRule="exact"/>
      <w:ind w:firstLine="288"/>
      <w:jc w:val="both"/>
    </w:pPr>
    <w:rPr>
      <w:rFonts w:eastAsia="Times New Roman"/>
      <w:b/>
      <w:sz w:val="18"/>
    </w:rPr>
  </w:style>
  <w:style w:type="paragraph" w:customStyle="1" w:styleId="SX-Authornames">
    <w:name w:val="SX-Author names"/>
    <w:basedOn w:val="Normal"/>
    <w:rsid w:val="007367EB"/>
    <w:pPr>
      <w:spacing w:after="120" w:line="210" w:lineRule="exact"/>
    </w:pPr>
    <w:rPr>
      <w:rFonts w:ascii="BlissMedium" w:eastAsia="Times New Roman" w:hAnsi="BlissMedium"/>
    </w:rPr>
  </w:style>
  <w:style w:type="paragraph" w:customStyle="1" w:styleId="SX-Bodytext">
    <w:name w:val="SX-Body text"/>
    <w:basedOn w:val="Normal"/>
    <w:next w:val="Normal"/>
    <w:rsid w:val="007367EB"/>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7367EB"/>
    <w:pPr>
      <w:ind w:firstLine="0"/>
    </w:pPr>
  </w:style>
  <w:style w:type="paragraph" w:customStyle="1" w:styleId="SX-Correspondence">
    <w:name w:val="SX-Correspondence"/>
    <w:basedOn w:val="SX-Affiliation"/>
    <w:qFormat/>
    <w:rsid w:val="007367EB"/>
    <w:pPr>
      <w:spacing w:after="80"/>
    </w:pPr>
  </w:style>
  <w:style w:type="paragraph" w:customStyle="1" w:styleId="SX-Date">
    <w:name w:val="SX-Date"/>
    <w:basedOn w:val="Normal"/>
    <w:qFormat/>
    <w:rsid w:val="007367EB"/>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7367EB"/>
    <w:pPr>
      <w:autoSpaceDE w:val="0"/>
      <w:autoSpaceDN w:val="0"/>
      <w:adjustRightInd w:val="0"/>
      <w:spacing w:line="240" w:lineRule="auto"/>
      <w:jc w:val="center"/>
    </w:pPr>
  </w:style>
  <w:style w:type="paragraph" w:customStyle="1" w:styleId="SX-Legend">
    <w:name w:val="SX-Legend"/>
    <w:basedOn w:val="SX-Authornames"/>
    <w:rsid w:val="007367EB"/>
    <w:pPr>
      <w:jc w:val="both"/>
    </w:pPr>
    <w:rPr>
      <w:sz w:val="18"/>
    </w:rPr>
  </w:style>
  <w:style w:type="paragraph" w:customStyle="1" w:styleId="SX-References">
    <w:name w:val="SX-References"/>
    <w:basedOn w:val="Normal"/>
    <w:rsid w:val="007367EB"/>
    <w:pPr>
      <w:spacing w:line="190" w:lineRule="exact"/>
      <w:ind w:left="245" w:hanging="245"/>
      <w:jc w:val="both"/>
    </w:pPr>
    <w:rPr>
      <w:rFonts w:eastAsia="Times New Roman"/>
      <w:sz w:val="16"/>
    </w:rPr>
  </w:style>
  <w:style w:type="paragraph" w:customStyle="1" w:styleId="SX-RefHead">
    <w:name w:val="SX-RefHead"/>
    <w:basedOn w:val="Normal"/>
    <w:rsid w:val="007367EB"/>
    <w:pPr>
      <w:spacing w:before="200" w:line="190" w:lineRule="exact"/>
    </w:pPr>
    <w:rPr>
      <w:rFonts w:eastAsia="Times New Roman"/>
      <w:b/>
      <w:sz w:val="16"/>
    </w:rPr>
  </w:style>
  <w:style w:type="character" w:customStyle="1" w:styleId="SX-reflink">
    <w:name w:val="SX-reflink"/>
    <w:uiPriority w:val="1"/>
    <w:qFormat/>
    <w:rsid w:val="007367EB"/>
    <w:rPr>
      <w:color w:val="0000FF"/>
      <w:sz w:val="16"/>
      <w:u w:val="words"/>
      <w:bdr w:val="none" w:sz="0" w:space="0" w:color="auto"/>
      <w:shd w:val="clear" w:color="auto" w:fill="FFFFFF"/>
    </w:rPr>
  </w:style>
  <w:style w:type="paragraph" w:customStyle="1" w:styleId="SX-SOMHead">
    <w:name w:val="SX-SOMHead"/>
    <w:basedOn w:val="SX-RefHead"/>
    <w:rsid w:val="007367EB"/>
  </w:style>
  <w:style w:type="paragraph" w:customStyle="1" w:styleId="SX-Tablehead">
    <w:name w:val="SX-Tablehead"/>
    <w:basedOn w:val="Normal"/>
    <w:qFormat/>
    <w:rsid w:val="007367EB"/>
    <w:rPr>
      <w:rFonts w:eastAsia="Times New Roman"/>
      <w:szCs w:val="24"/>
    </w:rPr>
  </w:style>
  <w:style w:type="paragraph" w:customStyle="1" w:styleId="SX-Tablelegend">
    <w:name w:val="SX-Tablelegend"/>
    <w:basedOn w:val="Normal"/>
    <w:qFormat/>
    <w:rsid w:val="007367EB"/>
    <w:pPr>
      <w:spacing w:line="190" w:lineRule="exact"/>
      <w:ind w:left="245" w:hanging="245"/>
      <w:jc w:val="both"/>
    </w:pPr>
    <w:rPr>
      <w:rFonts w:eastAsia="Times New Roman"/>
      <w:sz w:val="16"/>
    </w:rPr>
  </w:style>
  <w:style w:type="paragraph" w:customStyle="1" w:styleId="SX-Tabletext">
    <w:name w:val="SX-Tabletext"/>
    <w:basedOn w:val="Normal"/>
    <w:qFormat/>
    <w:rsid w:val="007367EB"/>
    <w:pPr>
      <w:spacing w:line="210" w:lineRule="exact"/>
      <w:jc w:val="center"/>
    </w:pPr>
    <w:rPr>
      <w:rFonts w:eastAsia="Times New Roman"/>
      <w:sz w:val="18"/>
    </w:rPr>
  </w:style>
  <w:style w:type="paragraph" w:customStyle="1" w:styleId="SX-Tabletitle">
    <w:name w:val="SX-Tabletitle"/>
    <w:basedOn w:val="Normal"/>
    <w:qFormat/>
    <w:rsid w:val="007367EB"/>
    <w:pPr>
      <w:spacing w:after="120" w:line="210" w:lineRule="exact"/>
      <w:jc w:val="both"/>
    </w:pPr>
    <w:rPr>
      <w:rFonts w:ascii="BlissMedium" w:eastAsia="Times New Roman" w:hAnsi="BlissMedium"/>
      <w:sz w:val="18"/>
    </w:rPr>
  </w:style>
  <w:style w:type="paragraph" w:customStyle="1" w:styleId="SX-Title">
    <w:name w:val="SX-Title"/>
    <w:basedOn w:val="Normal"/>
    <w:rsid w:val="007367EB"/>
    <w:pPr>
      <w:spacing w:after="240" w:line="500" w:lineRule="exact"/>
    </w:pPr>
    <w:rPr>
      <w:rFonts w:ascii="BlissBold" w:eastAsia="Times New Roman" w:hAnsi="BlissBold"/>
      <w:b/>
      <w:sz w:val="44"/>
    </w:rPr>
  </w:style>
  <w:style w:type="paragraph" w:customStyle="1" w:styleId="Tablecolumnhead">
    <w:name w:val="Table column head"/>
    <w:basedOn w:val="BaseText"/>
    <w:rsid w:val="007367EB"/>
    <w:pPr>
      <w:spacing w:before="0"/>
    </w:pPr>
  </w:style>
  <w:style w:type="paragraph" w:customStyle="1" w:styleId="Tabletext">
    <w:name w:val="Table text"/>
    <w:basedOn w:val="BaseText"/>
    <w:rsid w:val="007367EB"/>
    <w:pPr>
      <w:spacing w:before="0"/>
    </w:pPr>
  </w:style>
  <w:style w:type="paragraph" w:customStyle="1" w:styleId="TableLegend">
    <w:name w:val="TableLegend"/>
    <w:basedOn w:val="BaseText"/>
    <w:rsid w:val="007367EB"/>
    <w:pPr>
      <w:spacing w:before="0"/>
    </w:pPr>
  </w:style>
  <w:style w:type="paragraph" w:customStyle="1" w:styleId="TableTitle">
    <w:name w:val="TableTitle"/>
    <w:basedOn w:val="BaseHeading"/>
    <w:rsid w:val="007367EB"/>
  </w:style>
  <w:style w:type="paragraph" w:customStyle="1" w:styleId="Teaser">
    <w:name w:val="Teaser"/>
    <w:basedOn w:val="BaseText"/>
    <w:rsid w:val="007367EB"/>
  </w:style>
  <w:style w:type="paragraph" w:customStyle="1" w:styleId="TWIS">
    <w:name w:val="TWIS"/>
    <w:basedOn w:val="AbstractSummary"/>
    <w:rsid w:val="007367EB"/>
    <w:pPr>
      <w:autoSpaceDE w:val="0"/>
      <w:autoSpaceDN w:val="0"/>
      <w:adjustRightInd w:val="0"/>
    </w:pPr>
  </w:style>
  <w:style w:type="paragraph" w:customStyle="1" w:styleId="TWISorEC">
    <w:name w:val="TWIS or EC"/>
    <w:basedOn w:val="Normal"/>
    <w:rsid w:val="007367EB"/>
    <w:pPr>
      <w:spacing w:line="210" w:lineRule="exact"/>
    </w:pPr>
    <w:rPr>
      <w:rFonts w:ascii="BlissRegular" w:eastAsia="Times New Roman" w:hAnsi="BlissRegular"/>
      <w:sz w:val="19"/>
    </w:rPr>
  </w:style>
  <w:style w:type="paragraph" w:customStyle="1" w:styleId="work-sector">
    <w:name w:val="work-sector"/>
    <w:basedOn w:val="BaseText"/>
    <w:rsid w:val="007367EB"/>
    <w:pPr>
      <w:jc w:val="right"/>
    </w:pPr>
    <w:rPr>
      <w:color w:val="003300"/>
    </w:rPr>
  </w:style>
  <w:style w:type="paragraph" w:customStyle="1" w:styleId="DOI">
    <w:name w:val="DOI"/>
    <w:basedOn w:val="DateAccepted"/>
    <w:qFormat/>
    <w:rsid w:val="007367EB"/>
  </w:style>
  <w:style w:type="character" w:customStyle="1" w:styleId="custom-cit-author">
    <w:name w:val="custom-cit-author"/>
    <w:basedOn w:val="DefaultParagraphFont"/>
    <w:rsid w:val="007367EB"/>
  </w:style>
  <w:style w:type="character" w:customStyle="1" w:styleId="custom-cit-title">
    <w:name w:val="custom-cit-title"/>
    <w:basedOn w:val="DefaultParagraphFont"/>
    <w:rsid w:val="007367EB"/>
  </w:style>
  <w:style w:type="character" w:customStyle="1" w:styleId="custom-cit-jour-title">
    <w:name w:val="custom-cit-jour-title"/>
    <w:basedOn w:val="DefaultParagraphFont"/>
    <w:rsid w:val="007367EB"/>
  </w:style>
  <w:style w:type="character" w:customStyle="1" w:styleId="custom-cit-volume">
    <w:name w:val="custom-cit-volume"/>
    <w:basedOn w:val="DefaultParagraphFont"/>
    <w:rsid w:val="007367EB"/>
  </w:style>
  <w:style w:type="character" w:customStyle="1" w:styleId="custom-cit-volume-sep">
    <w:name w:val="custom-cit-volume-sep"/>
    <w:basedOn w:val="DefaultParagraphFont"/>
    <w:rsid w:val="007367EB"/>
  </w:style>
  <w:style w:type="character" w:customStyle="1" w:styleId="custom-cit-fpage">
    <w:name w:val="custom-cit-fpage"/>
    <w:basedOn w:val="DefaultParagraphFont"/>
    <w:rsid w:val="007367EB"/>
  </w:style>
  <w:style w:type="character" w:customStyle="1" w:styleId="custom-cit-date">
    <w:name w:val="custom-cit-date"/>
    <w:basedOn w:val="DefaultParagraphFont"/>
    <w:rsid w:val="007367EB"/>
  </w:style>
  <w:style w:type="character" w:customStyle="1" w:styleId="apple-converted-space">
    <w:name w:val="apple-converted-space"/>
    <w:basedOn w:val="DefaultParagraphFont"/>
    <w:rsid w:val="007367EB"/>
  </w:style>
  <w:style w:type="paragraph" w:styleId="ListParagraph">
    <w:name w:val="List Paragraph"/>
    <w:basedOn w:val="Normal"/>
    <w:uiPriority w:val="34"/>
    <w:qFormat/>
    <w:rsid w:val="007A54F8"/>
    <w:pPr>
      <w:ind w:left="720"/>
      <w:contextualSpacing/>
    </w:pPr>
  </w:style>
  <w:style w:type="paragraph" w:customStyle="1" w:styleId="EndNoteBibliographyTitle">
    <w:name w:val="EndNote Bibliography Title"/>
    <w:basedOn w:val="Normal"/>
    <w:link w:val="EndNoteBibliographyTitleChar"/>
    <w:rsid w:val="00F31354"/>
    <w:pPr>
      <w:jc w:val="center"/>
    </w:pPr>
    <w:rPr>
      <w:noProof/>
      <w:sz w:val="24"/>
    </w:rPr>
  </w:style>
  <w:style w:type="character" w:customStyle="1" w:styleId="BaseTextChar">
    <w:name w:val="Base_Text Char"/>
    <w:basedOn w:val="DefaultParagraphFont"/>
    <w:link w:val="BaseText"/>
    <w:rsid w:val="00F31354"/>
    <w:rPr>
      <w:rFonts w:ascii="Times New Roman" w:eastAsia="Times New Roman" w:hAnsi="Times New Roman" w:cs="Times New Roman"/>
      <w:sz w:val="24"/>
      <w:szCs w:val="24"/>
    </w:rPr>
  </w:style>
  <w:style w:type="character" w:customStyle="1" w:styleId="ParagraphChar">
    <w:name w:val="Paragraph Char"/>
    <w:basedOn w:val="BaseTextChar"/>
    <w:link w:val="Paragraph"/>
    <w:rsid w:val="00F31354"/>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F31354"/>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F31354"/>
    <w:rPr>
      <w:noProof/>
      <w:sz w:val="24"/>
    </w:rPr>
  </w:style>
  <w:style w:type="character" w:customStyle="1" w:styleId="EndNoteBibliographyChar">
    <w:name w:val="EndNote Bibliography Char"/>
    <w:basedOn w:val="ParagraphChar"/>
    <w:link w:val="EndNoteBibliography"/>
    <w:rsid w:val="00F31354"/>
    <w:rPr>
      <w:rFonts w:ascii="Times New Roman" w:eastAsia="Calibri" w:hAnsi="Times New Roman" w:cs="Times New Roman"/>
      <w:noProof/>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7EB"/>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Char"/>
    <w:rsid w:val="007367EB"/>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7367EB"/>
  </w:style>
  <w:style w:type="paragraph" w:customStyle="1" w:styleId="BaseHeading">
    <w:name w:val="Base_Heading"/>
    <w:rsid w:val="007367EB"/>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7367EB"/>
  </w:style>
  <w:style w:type="paragraph" w:customStyle="1" w:styleId="AbstractSummary">
    <w:name w:val="Abstract/Summary"/>
    <w:basedOn w:val="BaseText"/>
    <w:rsid w:val="007367EB"/>
  </w:style>
  <w:style w:type="paragraph" w:customStyle="1" w:styleId="Referencesandnotes">
    <w:name w:val="References and notes"/>
    <w:basedOn w:val="BaseText"/>
    <w:rsid w:val="007367EB"/>
    <w:pPr>
      <w:ind w:left="720" w:hanging="720"/>
    </w:pPr>
  </w:style>
  <w:style w:type="paragraph" w:customStyle="1" w:styleId="Acknowledgement">
    <w:name w:val="Acknowledgement"/>
    <w:basedOn w:val="Referencesandnotes"/>
    <w:rsid w:val="007367EB"/>
  </w:style>
  <w:style w:type="paragraph" w:customStyle="1" w:styleId="Subhead">
    <w:name w:val="Subhead"/>
    <w:basedOn w:val="BaseHeading"/>
    <w:rsid w:val="007367EB"/>
    <w:rPr>
      <w:b/>
      <w:bCs/>
      <w:sz w:val="24"/>
      <w:szCs w:val="24"/>
    </w:rPr>
  </w:style>
  <w:style w:type="paragraph" w:customStyle="1" w:styleId="AppendixHead">
    <w:name w:val="AppendixHead"/>
    <w:basedOn w:val="Subhead"/>
    <w:rsid w:val="007367EB"/>
  </w:style>
  <w:style w:type="paragraph" w:customStyle="1" w:styleId="AppendixSubhead">
    <w:name w:val="AppendixSubhead"/>
    <w:basedOn w:val="Subhead"/>
    <w:rsid w:val="007367EB"/>
  </w:style>
  <w:style w:type="paragraph" w:customStyle="1" w:styleId="Articletype">
    <w:name w:val="Article type"/>
    <w:basedOn w:val="BaseText"/>
    <w:rsid w:val="007367EB"/>
  </w:style>
  <w:style w:type="character" w:customStyle="1" w:styleId="aubase">
    <w:name w:val="au_base"/>
    <w:rsid w:val="007367EB"/>
    <w:rPr>
      <w:sz w:val="24"/>
    </w:rPr>
  </w:style>
  <w:style w:type="character" w:customStyle="1" w:styleId="aucollab">
    <w:name w:val="au_collab"/>
    <w:rsid w:val="007367EB"/>
    <w:rPr>
      <w:sz w:val="24"/>
      <w:bdr w:val="none" w:sz="0" w:space="0" w:color="auto"/>
      <w:shd w:val="clear" w:color="auto" w:fill="C0C0C0"/>
    </w:rPr>
  </w:style>
  <w:style w:type="character" w:customStyle="1" w:styleId="audeg">
    <w:name w:val="au_deg"/>
    <w:rsid w:val="007367EB"/>
    <w:rPr>
      <w:sz w:val="24"/>
      <w:bdr w:val="none" w:sz="0" w:space="0" w:color="auto"/>
      <w:shd w:val="clear" w:color="auto" w:fill="FFFF00"/>
    </w:rPr>
  </w:style>
  <w:style w:type="character" w:customStyle="1" w:styleId="aufname">
    <w:name w:val="au_fname"/>
    <w:rsid w:val="007367EB"/>
    <w:rPr>
      <w:sz w:val="24"/>
      <w:bdr w:val="none" w:sz="0" w:space="0" w:color="auto"/>
      <w:shd w:val="clear" w:color="auto" w:fill="00FFFF"/>
    </w:rPr>
  </w:style>
  <w:style w:type="character" w:customStyle="1" w:styleId="aurole">
    <w:name w:val="au_role"/>
    <w:rsid w:val="007367EB"/>
    <w:rPr>
      <w:sz w:val="24"/>
      <w:bdr w:val="none" w:sz="0" w:space="0" w:color="auto"/>
      <w:shd w:val="clear" w:color="auto" w:fill="808000"/>
    </w:rPr>
  </w:style>
  <w:style w:type="character" w:customStyle="1" w:styleId="ausuffix">
    <w:name w:val="au_suffix"/>
    <w:rsid w:val="007367EB"/>
    <w:rPr>
      <w:sz w:val="24"/>
      <w:bdr w:val="none" w:sz="0" w:space="0" w:color="auto"/>
      <w:shd w:val="clear" w:color="auto" w:fill="FF00FF"/>
    </w:rPr>
  </w:style>
  <w:style w:type="character" w:customStyle="1" w:styleId="ausurname">
    <w:name w:val="au_surname"/>
    <w:rsid w:val="007367EB"/>
    <w:rPr>
      <w:sz w:val="24"/>
      <w:bdr w:val="none" w:sz="0" w:space="0" w:color="auto"/>
      <w:shd w:val="clear" w:color="auto" w:fill="00FF00"/>
    </w:rPr>
  </w:style>
  <w:style w:type="paragraph" w:customStyle="1" w:styleId="AuthorAttribute">
    <w:name w:val="Author Attribute"/>
    <w:basedOn w:val="BaseText"/>
    <w:rsid w:val="007367EB"/>
    <w:pPr>
      <w:spacing w:before="480"/>
    </w:pPr>
  </w:style>
  <w:style w:type="paragraph" w:customStyle="1" w:styleId="Footnote">
    <w:name w:val="Footnote"/>
    <w:basedOn w:val="BaseText"/>
    <w:rsid w:val="007367EB"/>
  </w:style>
  <w:style w:type="paragraph" w:customStyle="1" w:styleId="AuthorFootnote">
    <w:name w:val="AuthorFootnote"/>
    <w:basedOn w:val="Footnote"/>
    <w:rsid w:val="007367EB"/>
    <w:pPr>
      <w:autoSpaceDE w:val="0"/>
      <w:autoSpaceDN w:val="0"/>
      <w:adjustRightInd w:val="0"/>
    </w:pPr>
    <w:rPr>
      <w:lang w:bidi="he-IL"/>
    </w:rPr>
  </w:style>
  <w:style w:type="paragraph" w:customStyle="1" w:styleId="Authors">
    <w:name w:val="Authors"/>
    <w:basedOn w:val="BaseText"/>
    <w:rsid w:val="007367EB"/>
    <w:pPr>
      <w:spacing w:after="360"/>
      <w:jc w:val="center"/>
    </w:pPr>
  </w:style>
  <w:style w:type="paragraph" w:styleId="BalloonText">
    <w:name w:val="Balloon Text"/>
    <w:basedOn w:val="Normal"/>
    <w:link w:val="BalloonTextChar"/>
    <w:semiHidden/>
    <w:rsid w:val="007367EB"/>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7367EB"/>
    <w:rPr>
      <w:rFonts w:ascii="Lucida Grande" w:eastAsia="Times New Roman" w:hAnsi="Lucida Grande" w:cs="Times New Roman"/>
      <w:sz w:val="18"/>
      <w:szCs w:val="18"/>
    </w:rPr>
  </w:style>
  <w:style w:type="character" w:customStyle="1" w:styleId="bibarticle">
    <w:name w:val="bib_article"/>
    <w:rsid w:val="007367EB"/>
    <w:rPr>
      <w:sz w:val="24"/>
      <w:bdr w:val="none" w:sz="0" w:space="0" w:color="auto"/>
      <w:shd w:val="clear" w:color="auto" w:fill="00FFFF"/>
    </w:rPr>
  </w:style>
  <w:style w:type="character" w:customStyle="1" w:styleId="bibbase">
    <w:name w:val="bib_base"/>
    <w:rsid w:val="007367EB"/>
    <w:rPr>
      <w:sz w:val="24"/>
    </w:rPr>
  </w:style>
  <w:style w:type="character" w:customStyle="1" w:styleId="bibcomment">
    <w:name w:val="bib_comment"/>
    <w:basedOn w:val="bibbase"/>
    <w:rsid w:val="007367EB"/>
    <w:rPr>
      <w:sz w:val="24"/>
    </w:rPr>
  </w:style>
  <w:style w:type="character" w:customStyle="1" w:styleId="bibdeg">
    <w:name w:val="bib_deg"/>
    <w:basedOn w:val="bibbase"/>
    <w:rsid w:val="007367EB"/>
    <w:rPr>
      <w:sz w:val="24"/>
    </w:rPr>
  </w:style>
  <w:style w:type="character" w:customStyle="1" w:styleId="bibdoi">
    <w:name w:val="bib_doi"/>
    <w:rsid w:val="007367EB"/>
    <w:rPr>
      <w:sz w:val="24"/>
      <w:bdr w:val="none" w:sz="0" w:space="0" w:color="auto"/>
      <w:shd w:val="clear" w:color="auto" w:fill="00FF00"/>
    </w:rPr>
  </w:style>
  <w:style w:type="character" w:customStyle="1" w:styleId="bibetal">
    <w:name w:val="bib_etal"/>
    <w:rsid w:val="007367EB"/>
    <w:rPr>
      <w:sz w:val="24"/>
      <w:bdr w:val="none" w:sz="0" w:space="0" w:color="auto"/>
      <w:shd w:val="clear" w:color="auto" w:fill="008080"/>
    </w:rPr>
  </w:style>
  <w:style w:type="character" w:customStyle="1" w:styleId="bibfname">
    <w:name w:val="bib_fname"/>
    <w:rsid w:val="007367EB"/>
    <w:rPr>
      <w:sz w:val="24"/>
      <w:bdr w:val="none" w:sz="0" w:space="0" w:color="auto"/>
      <w:shd w:val="clear" w:color="auto" w:fill="FFFF00"/>
    </w:rPr>
  </w:style>
  <w:style w:type="character" w:customStyle="1" w:styleId="bibfpage">
    <w:name w:val="bib_fpage"/>
    <w:rsid w:val="007367EB"/>
    <w:rPr>
      <w:sz w:val="24"/>
      <w:bdr w:val="none" w:sz="0" w:space="0" w:color="auto"/>
      <w:shd w:val="clear" w:color="auto" w:fill="808080"/>
    </w:rPr>
  </w:style>
  <w:style w:type="character" w:customStyle="1" w:styleId="bibissue">
    <w:name w:val="bib_issue"/>
    <w:rsid w:val="007367EB"/>
    <w:rPr>
      <w:sz w:val="24"/>
      <w:bdr w:val="none" w:sz="0" w:space="0" w:color="auto"/>
      <w:shd w:val="clear" w:color="auto" w:fill="FFFF00"/>
    </w:rPr>
  </w:style>
  <w:style w:type="character" w:customStyle="1" w:styleId="bibjournal">
    <w:name w:val="bib_journal"/>
    <w:rsid w:val="007367EB"/>
    <w:rPr>
      <w:sz w:val="24"/>
      <w:bdr w:val="none" w:sz="0" w:space="0" w:color="auto"/>
      <w:shd w:val="clear" w:color="auto" w:fill="808000"/>
    </w:rPr>
  </w:style>
  <w:style w:type="character" w:customStyle="1" w:styleId="biblpage">
    <w:name w:val="bib_lpage"/>
    <w:rsid w:val="007367EB"/>
    <w:rPr>
      <w:sz w:val="24"/>
      <w:bdr w:val="none" w:sz="0" w:space="0" w:color="auto"/>
      <w:shd w:val="clear" w:color="auto" w:fill="808080"/>
    </w:rPr>
  </w:style>
  <w:style w:type="character" w:customStyle="1" w:styleId="bibmedline">
    <w:name w:val="bib_medline"/>
    <w:basedOn w:val="bibbase"/>
    <w:rsid w:val="007367EB"/>
    <w:rPr>
      <w:sz w:val="24"/>
    </w:rPr>
  </w:style>
  <w:style w:type="character" w:customStyle="1" w:styleId="bibnumber">
    <w:name w:val="bib_number"/>
    <w:basedOn w:val="bibbase"/>
    <w:rsid w:val="007367EB"/>
    <w:rPr>
      <w:sz w:val="24"/>
    </w:rPr>
  </w:style>
  <w:style w:type="character" w:customStyle="1" w:styleId="biborganization">
    <w:name w:val="bib_organization"/>
    <w:rsid w:val="007367EB"/>
    <w:rPr>
      <w:sz w:val="24"/>
      <w:bdr w:val="none" w:sz="0" w:space="0" w:color="auto"/>
      <w:shd w:val="clear" w:color="auto" w:fill="808000"/>
    </w:rPr>
  </w:style>
  <w:style w:type="character" w:customStyle="1" w:styleId="bibsuffix">
    <w:name w:val="bib_suffix"/>
    <w:basedOn w:val="bibbase"/>
    <w:rsid w:val="007367EB"/>
    <w:rPr>
      <w:sz w:val="24"/>
    </w:rPr>
  </w:style>
  <w:style w:type="character" w:customStyle="1" w:styleId="bibsuppl">
    <w:name w:val="bib_suppl"/>
    <w:rsid w:val="007367EB"/>
    <w:rPr>
      <w:sz w:val="24"/>
      <w:bdr w:val="none" w:sz="0" w:space="0" w:color="auto"/>
      <w:shd w:val="clear" w:color="auto" w:fill="FFFF00"/>
    </w:rPr>
  </w:style>
  <w:style w:type="character" w:customStyle="1" w:styleId="bibsurname">
    <w:name w:val="bib_surname"/>
    <w:rsid w:val="007367EB"/>
    <w:rPr>
      <w:sz w:val="24"/>
      <w:bdr w:val="none" w:sz="0" w:space="0" w:color="auto"/>
      <w:shd w:val="clear" w:color="auto" w:fill="FFFF00"/>
    </w:rPr>
  </w:style>
  <w:style w:type="character" w:customStyle="1" w:styleId="bibunpubl">
    <w:name w:val="bib_unpubl"/>
    <w:basedOn w:val="bibbase"/>
    <w:rsid w:val="007367EB"/>
    <w:rPr>
      <w:sz w:val="24"/>
    </w:rPr>
  </w:style>
  <w:style w:type="character" w:customStyle="1" w:styleId="biburl">
    <w:name w:val="bib_url"/>
    <w:rsid w:val="007367EB"/>
    <w:rPr>
      <w:sz w:val="24"/>
      <w:bdr w:val="none" w:sz="0" w:space="0" w:color="auto"/>
      <w:shd w:val="clear" w:color="auto" w:fill="00FF00"/>
    </w:rPr>
  </w:style>
  <w:style w:type="character" w:customStyle="1" w:styleId="bibvolume">
    <w:name w:val="bib_volume"/>
    <w:rsid w:val="007367EB"/>
    <w:rPr>
      <w:sz w:val="24"/>
      <w:bdr w:val="none" w:sz="0" w:space="0" w:color="auto"/>
      <w:shd w:val="clear" w:color="auto" w:fill="00FF00"/>
    </w:rPr>
  </w:style>
  <w:style w:type="character" w:customStyle="1" w:styleId="bibyear">
    <w:name w:val="bib_year"/>
    <w:rsid w:val="007367EB"/>
    <w:rPr>
      <w:sz w:val="24"/>
      <w:bdr w:val="none" w:sz="0" w:space="0" w:color="auto"/>
      <w:shd w:val="clear" w:color="auto" w:fill="FF00FF"/>
    </w:rPr>
  </w:style>
  <w:style w:type="paragraph" w:customStyle="1" w:styleId="BookorMeetingInformation">
    <w:name w:val="Book or Meeting Information"/>
    <w:basedOn w:val="BaseText"/>
    <w:rsid w:val="007367EB"/>
  </w:style>
  <w:style w:type="paragraph" w:customStyle="1" w:styleId="BookInformation">
    <w:name w:val="BookInformation"/>
    <w:basedOn w:val="BaseText"/>
    <w:rsid w:val="007367EB"/>
  </w:style>
  <w:style w:type="paragraph" w:customStyle="1" w:styleId="Level2Head">
    <w:name w:val="Level 2 Head"/>
    <w:basedOn w:val="BaseHeading"/>
    <w:rsid w:val="007367EB"/>
    <w:pPr>
      <w:outlineLvl w:val="1"/>
    </w:pPr>
    <w:rPr>
      <w:i/>
      <w:iCs/>
      <w:sz w:val="24"/>
      <w:szCs w:val="24"/>
    </w:rPr>
  </w:style>
  <w:style w:type="paragraph" w:customStyle="1" w:styleId="BoxLevel2Head">
    <w:name w:val="BoxLevel 2 Head"/>
    <w:basedOn w:val="Level2Head"/>
    <w:rsid w:val="007367EB"/>
    <w:pPr>
      <w:shd w:val="clear" w:color="auto" w:fill="E6E6E6"/>
    </w:pPr>
  </w:style>
  <w:style w:type="paragraph" w:customStyle="1" w:styleId="BoxListUnnumbered">
    <w:name w:val="BoxListUnnumbered"/>
    <w:basedOn w:val="BaseText"/>
    <w:rsid w:val="007367EB"/>
    <w:pPr>
      <w:shd w:val="clear" w:color="auto" w:fill="E6E6E6"/>
      <w:ind w:left="1080" w:hanging="360"/>
    </w:pPr>
  </w:style>
  <w:style w:type="paragraph" w:customStyle="1" w:styleId="BoxList">
    <w:name w:val="BoxList"/>
    <w:basedOn w:val="BoxListUnnumbered"/>
    <w:rsid w:val="007367EB"/>
  </w:style>
  <w:style w:type="paragraph" w:customStyle="1" w:styleId="BoxSubhead">
    <w:name w:val="BoxSubhead"/>
    <w:basedOn w:val="Subhead"/>
    <w:rsid w:val="007367EB"/>
    <w:pPr>
      <w:shd w:val="clear" w:color="auto" w:fill="E6E6E6"/>
    </w:pPr>
  </w:style>
  <w:style w:type="paragraph" w:customStyle="1" w:styleId="Paragraph">
    <w:name w:val="Paragraph"/>
    <w:basedOn w:val="BaseText"/>
    <w:link w:val="ParagraphChar"/>
    <w:rsid w:val="007367EB"/>
    <w:pPr>
      <w:ind w:firstLine="720"/>
    </w:pPr>
  </w:style>
  <w:style w:type="paragraph" w:customStyle="1" w:styleId="BoxText">
    <w:name w:val="BoxText"/>
    <w:basedOn w:val="Paragraph"/>
    <w:rsid w:val="007367EB"/>
    <w:pPr>
      <w:shd w:val="clear" w:color="auto" w:fill="E6E6E6"/>
    </w:pPr>
  </w:style>
  <w:style w:type="paragraph" w:customStyle="1" w:styleId="BoxTitle">
    <w:name w:val="BoxTitle"/>
    <w:basedOn w:val="BaseHeading"/>
    <w:rsid w:val="007367EB"/>
    <w:pPr>
      <w:shd w:val="clear" w:color="auto" w:fill="E6E6E6"/>
    </w:pPr>
    <w:rPr>
      <w:b/>
      <w:sz w:val="24"/>
      <w:szCs w:val="24"/>
    </w:rPr>
  </w:style>
  <w:style w:type="paragraph" w:customStyle="1" w:styleId="BulletedText">
    <w:name w:val="Bulleted Text"/>
    <w:basedOn w:val="BaseText"/>
    <w:rsid w:val="007367EB"/>
    <w:pPr>
      <w:ind w:left="720" w:hanging="720"/>
    </w:pPr>
  </w:style>
  <w:style w:type="paragraph" w:customStyle="1" w:styleId="career-magazine">
    <w:name w:val="career-magazine"/>
    <w:basedOn w:val="BaseText"/>
    <w:rsid w:val="007367EB"/>
    <w:pPr>
      <w:jc w:val="right"/>
    </w:pPr>
    <w:rPr>
      <w:color w:val="FF0000"/>
    </w:rPr>
  </w:style>
  <w:style w:type="paragraph" w:customStyle="1" w:styleId="career-stage">
    <w:name w:val="career-stage"/>
    <w:basedOn w:val="BaseText"/>
    <w:rsid w:val="007367EB"/>
    <w:pPr>
      <w:jc w:val="right"/>
    </w:pPr>
    <w:rPr>
      <w:color w:val="339966"/>
    </w:rPr>
  </w:style>
  <w:style w:type="character" w:customStyle="1" w:styleId="citebase">
    <w:name w:val="cite_base"/>
    <w:rsid w:val="007367EB"/>
    <w:rPr>
      <w:sz w:val="24"/>
    </w:rPr>
  </w:style>
  <w:style w:type="character" w:customStyle="1" w:styleId="citebib">
    <w:name w:val="cite_bib"/>
    <w:rsid w:val="007367EB"/>
    <w:rPr>
      <w:sz w:val="24"/>
      <w:bdr w:val="none" w:sz="0" w:space="0" w:color="auto"/>
      <w:shd w:val="clear" w:color="auto" w:fill="00FFFF"/>
    </w:rPr>
  </w:style>
  <w:style w:type="character" w:customStyle="1" w:styleId="citebox">
    <w:name w:val="cite_box"/>
    <w:basedOn w:val="citebase"/>
    <w:rsid w:val="007367EB"/>
    <w:rPr>
      <w:sz w:val="24"/>
    </w:rPr>
  </w:style>
  <w:style w:type="character" w:customStyle="1" w:styleId="citeen">
    <w:name w:val="cite_en"/>
    <w:rsid w:val="007367EB"/>
    <w:rPr>
      <w:sz w:val="24"/>
      <w:shd w:val="clear" w:color="auto" w:fill="FFFF00"/>
      <w:vertAlign w:val="superscript"/>
    </w:rPr>
  </w:style>
  <w:style w:type="character" w:customStyle="1" w:styleId="citeeq">
    <w:name w:val="cite_eq"/>
    <w:rsid w:val="007367EB"/>
    <w:rPr>
      <w:sz w:val="24"/>
      <w:bdr w:val="none" w:sz="0" w:space="0" w:color="auto"/>
      <w:shd w:val="clear" w:color="auto" w:fill="FF99CC"/>
    </w:rPr>
  </w:style>
  <w:style w:type="character" w:customStyle="1" w:styleId="citefig">
    <w:name w:val="cite_fig"/>
    <w:rsid w:val="007367EB"/>
    <w:rPr>
      <w:color w:val="000000"/>
      <w:sz w:val="24"/>
      <w:bdr w:val="none" w:sz="0" w:space="0" w:color="auto"/>
      <w:shd w:val="clear" w:color="auto" w:fill="00FF00"/>
    </w:rPr>
  </w:style>
  <w:style w:type="character" w:customStyle="1" w:styleId="citefn">
    <w:name w:val="cite_fn"/>
    <w:rsid w:val="007367EB"/>
    <w:rPr>
      <w:sz w:val="24"/>
      <w:bdr w:val="none" w:sz="0" w:space="0" w:color="auto"/>
      <w:shd w:val="clear" w:color="auto" w:fill="FF0000"/>
    </w:rPr>
  </w:style>
  <w:style w:type="character" w:customStyle="1" w:styleId="citetbl">
    <w:name w:val="cite_tbl"/>
    <w:rsid w:val="007367EB"/>
    <w:rPr>
      <w:color w:val="000000"/>
      <w:sz w:val="24"/>
      <w:bdr w:val="none" w:sz="0" w:space="0" w:color="auto"/>
      <w:shd w:val="clear" w:color="auto" w:fill="FF00FF"/>
    </w:rPr>
  </w:style>
  <w:style w:type="character" w:styleId="CommentReference">
    <w:name w:val="annotation reference"/>
    <w:uiPriority w:val="99"/>
    <w:rsid w:val="007367EB"/>
    <w:rPr>
      <w:sz w:val="18"/>
      <w:szCs w:val="18"/>
    </w:rPr>
  </w:style>
  <w:style w:type="paragraph" w:styleId="CommentText">
    <w:name w:val="annotation text"/>
    <w:basedOn w:val="Normal"/>
    <w:link w:val="CommentTextChar"/>
    <w:semiHidden/>
    <w:rsid w:val="007367EB"/>
    <w:rPr>
      <w:rFonts w:eastAsia="Times New Roman"/>
    </w:rPr>
  </w:style>
  <w:style w:type="character" w:customStyle="1" w:styleId="CommentTextChar">
    <w:name w:val="Comment Text Char"/>
    <w:basedOn w:val="DefaultParagraphFont"/>
    <w:link w:val="CommentText"/>
    <w:semiHidden/>
    <w:rsid w:val="007367E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367EB"/>
    <w:rPr>
      <w:b/>
      <w:bCs/>
    </w:rPr>
  </w:style>
  <w:style w:type="character" w:customStyle="1" w:styleId="CommentSubjectChar">
    <w:name w:val="Comment Subject Char"/>
    <w:basedOn w:val="CommentTextChar"/>
    <w:link w:val="CommentSubject"/>
    <w:uiPriority w:val="99"/>
    <w:semiHidden/>
    <w:rsid w:val="007367EB"/>
    <w:rPr>
      <w:rFonts w:ascii="Times New Roman" w:eastAsia="Times New Roman" w:hAnsi="Times New Roman" w:cs="Times New Roman"/>
      <w:b/>
      <w:bCs/>
      <w:sz w:val="20"/>
      <w:szCs w:val="20"/>
    </w:rPr>
  </w:style>
  <w:style w:type="paragraph" w:customStyle="1" w:styleId="ContinuedParagraph">
    <w:name w:val="ContinuedParagraph"/>
    <w:basedOn w:val="Paragraph"/>
    <w:rsid w:val="007367EB"/>
    <w:pPr>
      <w:ind w:firstLine="0"/>
    </w:pPr>
  </w:style>
  <w:style w:type="character" w:customStyle="1" w:styleId="ContractNumber">
    <w:name w:val="Contract Number"/>
    <w:rsid w:val="007367EB"/>
    <w:rPr>
      <w:sz w:val="24"/>
      <w:szCs w:val="24"/>
      <w:bdr w:val="none" w:sz="0" w:space="0" w:color="auto"/>
      <w:shd w:val="clear" w:color="auto" w:fill="CCFFCC"/>
    </w:rPr>
  </w:style>
  <w:style w:type="character" w:customStyle="1" w:styleId="ContractSponsor">
    <w:name w:val="Contract Sponsor"/>
    <w:rsid w:val="007367EB"/>
    <w:rPr>
      <w:sz w:val="24"/>
      <w:szCs w:val="24"/>
      <w:bdr w:val="none" w:sz="0" w:space="0" w:color="auto"/>
      <w:shd w:val="clear" w:color="auto" w:fill="FFCC99"/>
    </w:rPr>
  </w:style>
  <w:style w:type="paragraph" w:customStyle="1" w:styleId="Correspondence">
    <w:name w:val="Correspondence"/>
    <w:basedOn w:val="BaseText"/>
    <w:rsid w:val="007367EB"/>
    <w:pPr>
      <w:spacing w:before="0" w:after="240"/>
    </w:pPr>
  </w:style>
  <w:style w:type="paragraph" w:customStyle="1" w:styleId="DateAccepted">
    <w:name w:val="Date Accepted"/>
    <w:basedOn w:val="BaseText"/>
    <w:rsid w:val="007367EB"/>
    <w:pPr>
      <w:spacing w:before="360"/>
    </w:pPr>
  </w:style>
  <w:style w:type="paragraph" w:customStyle="1" w:styleId="Deck">
    <w:name w:val="Deck"/>
    <w:basedOn w:val="BaseHeading"/>
    <w:rsid w:val="007367EB"/>
    <w:pPr>
      <w:outlineLvl w:val="1"/>
    </w:pPr>
  </w:style>
  <w:style w:type="paragraph" w:customStyle="1" w:styleId="DefTerm">
    <w:name w:val="DefTerm"/>
    <w:basedOn w:val="BaseText"/>
    <w:rsid w:val="007367EB"/>
    <w:pPr>
      <w:ind w:left="720"/>
    </w:pPr>
  </w:style>
  <w:style w:type="paragraph" w:customStyle="1" w:styleId="Definition">
    <w:name w:val="Definition"/>
    <w:basedOn w:val="DefTerm"/>
    <w:rsid w:val="007367EB"/>
    <w:pPr>
      <w:ind w:left="1080" w:hanging="360"/>
    </w:pPr>
  </w:style>
  <w:style w:type="paragraph" w:customStyle="1" w:styleId="DefListTitle">
    <w:name w:val="DefListTitle"/>
    <w:basedOn w:val="BaseHeading"/>
    <w:rsid w:val="007367EB"/>
  </w:style>
  <w:style w:type="paragraph" w:customStyle="1" w:styleId="discipline">
    <w:name w:val="discipline"/>
    <w:basedOn w:val="BaseText"/>
    <w:rsid w:val="007367EB"/>
    <w:pPr>
      <w:jc w:val="right"/>
    </w:pPr>
    <w:rPr>
      <w:color w:val="993366"/>
    </w:rPr>
  </w:style>
  <w:style w:type="paragraph" w:customStyle="1" w:styleId="Editors">
    <w:name w:val="Editors"/>
    <w:basedOn w:val="Authors"/>
    <w:rsid w:val="007367EB"/>
  </w:style>
  <w:style w:type="character" w:styleId="Emphasis">
    <w:name w:val="Emphasis"/>
    <w:uiPriority w:val="20"/>
    <w:qFormat/>
    <w:rsid w:val="007367EB"/>
    <w:rPr>
      <w:i/>
      <w:iCs/>
    </w:rPr>
  </w:style>
  <w:style w:type="character" w:styleId="EndnoteReference">
    <w:name w:val="endnote reference"/>
    <w:semiHidden/>
    <w:rsid w:val="007367EB"/>
    <w:rPr>
      <w:vertAlign w:val="superscript"/>
    </w:rPr>
  </w:style>
  <w:style w:type="paragraph" w:styleId="EndnoteText">
    <w:name w:val="endnote text"/>
    <w:basedOn w:val="Normal"/>
    <w:link w:val="EndnoteTextChar"/>
    <w:semiHidden/>
    <w:rsid w:val="007367EB"/>
    <w:rPr>
      <w:rFonts w:ascii="Cambria" w:eastAsia="Cambria" w:hAnsi="Cambria"/>
    </w:rPr>
  </w:style>
  <w:style w:type="character" w:customStyle="1" w:styleId="EndnoteTextChar">
    <w:name w:val="Endnote Text Char"/>
    <w:basedOn w:val="DefaultParagraphFont"/>
    <w:link w:val="EndnoteText"/>
    <w:semiHidden/>
    <w:rsid w:val="007367EB"/>
    <w:rPr>
      <w:rFonts w:ascii="Cambria" w:eastAsia="Cambria" w:hAnsi="Cambria" w:cs="Times New Roman"/>
      <w:sz w:val="20"/>
      <w:szCs w:val="20"/>
    </w:rPr>
  </w:style>
  <w:style w:type="character" w:customStyle="1" w:styleId="eqno">
    <w:name w:val="eq_no"/>
    <w:basedOn w:val="citebase"/>
    <w:rsid w:val="007367EB"/>
    <w:rPr>
      <w:sz w:val="24"/>
    </w:rPr>
  </w:style>
  <w:style w:type="paragraph" w:customStyle="1" w:styleId="Equation">
    <w:name w:val="Equation"/>
    <w:basedOn w:val="BaseText"/>
    <w:rsid w:val="007367EB"/>
    <w:pPr>
      <w:jc w:val="center"/>
    </w:pPr>
  </w:style>
  <w:style w:type="paragraph" w:customStyle="1" w:styleId="FieldCodes">
    <w:name w:val="FieldCodes"/>
    <w:basedOn w:val="BaseText"/>
    <w:rsid w:val="007367EB"/>
  </w:style>
  <w:style w:type="paragraph" w:customStyle="1" w:styleId="Legend">
    <w:name w:val="Legend"/>
    <w:basedOn w:val="BaseHeading"/>
    <w:rsid w:val="007367EB"/>
    <w:rPr>
      <w:sz w:val="24"/>
      <w:szCs w:val="24"/>
    </w:rPr>
  </w:style>
  <w:style w:type="paragraph" w:customStyle="1" w:styleId="FigureCopyright">
    <w:name w:val="FigureCopyright"/>
    <w:basedOn w:val="Legend"/>
    <w:rsid w:val="007367EB"/>
    <w:pPr>
      <w:autoSpaceDE w:val="0"/>
      <w:autoSpaceDN w:val="0"/>
      <w:adjustRightInd w:val="0"/>
      <w:spacing w:before="80"/>
    </w:pPr>
    <w:rPr>
      <w:lang w:bidi="he-IL"/>
    </w:rPr>
  </w:style>
  <w:style w:type="paragraph" w:customStyle="1" w:styleId="FigureCredit">
    <w:name w:val="FigureCredit"/>
    <w:basedOn w:val="FigureCopyright"/>
    <w:rsid w:val="007367EB"/>
  </w:style>
  <w:style w:type="character" w:styleId="FollowedHyperlink">
    <w:name w:val="FollowedHyperlink"/>
    <w:rsid w:val="007367EB"/>
    <w:rPr>
      <w:color w:val="800080"/>
      <w:u w:val="single"/>
    </w:rPr>
  </w:style>
  <w:style w:type="paragraph" w:styleId="Footer">
    <w:name w:val="footer"/>
    <w:basedOn w:val="Normal"/>
    <w:link w:val="FooterChar"/>
    <w:uiPriority w:val="99"/>
    <w:rsid w:val="007367EB"/>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7367EB"/>
    <w:rPr>
      <w:rFonts w:ascii="Times New Roman" w:eastAsia="Times New Roman" w:hAnsi="Times New Roman" w:cs="Times New Roman"/>
      <w:sz w:val="20"/>
      <w:szCs w:val="20"/>
    </w:rPr>
  </w:style>
  <w:style w:type="character" w:styleId="FootnoteReference">
    <w:name w:val="footnote reference"/>
    <w:semiHidden/>
    <w:rsid w:val="007367EB"/>
    <w:rPr>
      <w:vertAlign w:val="superscript"/>
    </w:rPr>
  </w:style>
  <w:style w:type="paragraph" w:customStyle="1" w:styleId="Gloss">
    <w:name w:val="Gloss"/>
    <w:basedOn w:val="AbstractSummary"/>
    <w:rsid w:val="007367EB"/>
  </w:style>
  <w:style w:type="paragraph" w:customStyle="1" w:styleId="Glossary">
    <w:name w:val="Glossary"/>
    <w:basedOn w:val="BaseText"/>
    <w:rsid w:val="007367EB"/>
  </w:style>
  <w:style w:type="paragraph" w:customStyle="1" w:styleId="GlossHead">
    <w:name w:val="GlossHead"/>
    <w:basedOn w:val="AbstractHead"/>
    <w:rsid w:val="007367EB"/>
  </w:style>
  <w:style w:type="paragraph" w:customStyle="1" w:styleId="GraphicAltText">
    <w:name w:val="GraphicAltText"/>
    <w:basedOn w:val="Legend"/>
    <w:rsid w:val="007367EB"/>
    <w:pPr>
      <w:autoSpaceDE w:val="0"/>
      <w:autoSpaceDN w:val="0"/>
      <w:adjustRightInd w:val="0"/>
    </w:pPr>
  </w:style>
  <w:style w:type="paragraph" w:customStyle="1" w:styleId="GraphicCredit">
    <w:name w:val="GraphicCredit"/>
    <w:basedOn w:val="FigureCredit"/>
    <w:rsid w:val="007367EB"/>
  </w:style>
  <w:style w:type="paragraph" w:customStyle="1" w:styleId="Head">
    <w:name w:val="Head"/>
    <w:basedOn w:val="BaseHeading"/>
    <w:rsid w:val="007367EB"/>
    <w:pPr>
      <w:spacing w:before="120" w:after="120"/>
      <w:jc w:val="center"/>
    </w:pPr>
    <w:rPr>
      <w:b/>
      <w:bCs/>
    </w:rPr>
  </w:style>
  <w:style w:type="paragraph" w:styleId="Header">
    <w:name w:val="header"/>
    <w:basedOn w:val="Normal"/>
    <w:link w:val="HeaderChar"/>
    <w:rsid w:val="007367EB"/>
    <w:pPr>
      <w:tabs>
        <w:tab w:val="center" w:pos="4320"/>
        <w:tab w:val="right" w:pos="8640"/>
      </w:tabs>
    </w:pPr>
    <w:rPr>
      <w:rFonts w:eastAsia="Times New Roman"/>
    </w:rPr>
  </w:style>
  <w:style w:type="character" w:customStyle="1" w:styleId="HeaderChar">
    <w:name w:val="Header Char"/>
    <w:basedOn w:val="DefaultParagraphFont"/>
    <w:link w:val="Header"/>
    <w:rsid w:val="007367EB"/>
    <w:rPr>
      <w:rFonts w:ascii="Times New Roman" w:eastAsia="Times New Roman" w:hAnsi="Times New Roman" w:cs="Times New Roman"/>
      <w:sz w:val="20"/>
      <w:szCs w:val="20"/>
    </w:rPr>
  </w:style>
  <w:style w:type="character" w:styleId="HTMLAcronym">
    <w:name w:val="HTML Acronym"/>
    <w:basedOn w:val="DefaultParagraphFont"/>
    <w:rsid w:val="007367EB"/>
  </w:style>
  <w:style w:type="character" w:styleId="HTMLCite">
    <w:name w:val="HTML Cite"/>
    <w:rsid w:val="007367EB"/>
    <w:rPr>
      <w:i/>
      <w:iCs/>
    </w:rPr>
  </w:style>
  <w:style w:type="character" w:styleId="HTMLCode">
    <w:name w:val="HTML Code"/>
    <w:rsid w:val="007367EB"/>
    <w:rPr>
      <w:rFonts w:ascii="Courier New" w:hAnsi="Courier New" w:cs="Courier New"/>
      <w:sz w:val="20"/>
      <w:szCs w:val="20"/>
    </w:rPr>
  </w:style>
  <w:style w:type="character" w:styleId="HTMLDefinition">
    <w:name w:val="HTML Definition"/>
    <w:rsid w:val="007367EB"/>
    <w:rPr>
      <w:i/>
      <w:iCs/>
    </w:rPr>
  </w:style>
  <w:style w:type="character" w:styleId="HTMLKeyboard">
    <w:name w:val="HTML Keyboard"/>
    <w:rsid w:val="007367EB"/>
    <w:rPr>
      <w:rFonts w:ascii="Courier New" w:hAnsi="Courier New" w:cs="Courier New"/>
      <w:sz w:val="20"/>
      <w:szCs w:val="20"/>
    </w:rPr>
  </w:style>
  <w:style w:type="paragraph" w:styleId="HTMLPreformatted">
    <w:name w:val="HTML Preformatted"/>
    <w:basedOn w:val="Normal"/>
    <w:link w:val="HTMLPreformattedChar"/>
    <w:rsid w:val="007367EB"/>
    <w:rPr>
      <w:rFonts w:ascii="Consolas" w:eastAsia="Times New Roman" w:hAnsi="Consolas"/>
    </w:rPr>
  </w:style>
  <w:style w:type="character" w:customStyle="1" w:styleId="HTMLPreformattedChar">
    <w:name w:val="HTML Preformatted Char"/>
    <w:basedOn w:val="DefaultParagraphFont"/>
    <w:link w:val="HTMLPreformatted"/>
    <w:rsid w:val="007367EB"/>
    <w:rPr>
      <w:rFonts w:ascii="Consolas" w:eastAsia="Times New Roman" w:hAnsi="Consolas" w:cs="Times New Roman"/>
      <w:sz w:val="20"/>
      <w:szCs w:val="20"/>
    </w:rPr>
  </w:style>
  <w:style w:type="character" w:styleId="HTMLSample">
    <w:name w:val="HTML Sample"/>
    <w:rsid w:val="007367EB"/>
    <w:rPr>
      <w:rFonts w:ascii="Courier New" w:hAnsi="Courier New" w:cs="Courier New"/>
    </w:rPr>
  </w:style>
  <w:style w:type="character" w:styleId="HTMLTypewriter">
    <w:name w:val="HTML Typewriter"/>
    <w:rsid w:val="007367EB"/>
    <w:rPr>
      <w:rFonts w:ascii="Courier New" w:hAnsi="Courier New" w:cs="Courier New"/>
      <w:sz w:val="20"/>
      <w:szCs w:val="20"/>
    </w:rPr>
  </w:style>
  <w:style w:type="character" w:styleId="HTMLVariable">
    <w:name w:val="HTML Variable"/>
    <w:rsid w:val="007367EB"/>
    <w:rPr>
      <w:i/>
      <w:iCs/>
    </w:rPr>
  </w:style>
  <w:style w:type="character" w:styleId="Hyperlink">
    <w:name w:val="Hyperlink"/>
    <w:rsid w:val="007367EB"/>
    <w:rPr>
      <w:color w:val="0000FF"/>
      <w:u w:val="single"/>
    </w:rPr>
  </w:style>
  <w:style w:type="paragraph" w:customStyle="1" w:styleId="InstructionsText">
    <w:name w:val="Instructions Text"/>
    <w:basedOn w:val="BaseText"/>
    <w:rsid w:val="007367EB"/>
  </w:style>
  <w:style w:type="paragraph" w:customStyle="1" w:styleId="Overline">
    <w:name w:val="Overline"/>
    <w:basedOn w:val="BaseText"/>
    <w:rsid w:val="007367EB"/>
  </w:style>
  <w:style w:type="paragraph" w:customStyle="1" w:styleId="IssueName">
    <w:name w:val="IssueName"/>
    <w:basedOn w:val="Overline"/>
    <w:rsid w:val="007367EB"/>
  </w:style>
  <w:style w:type="paragraph" w:customStyle="1" w:styleId="Keywords">
    <w:name w:val="Keywords"/>
    <w:basedOn w:val="BaseText"/>
    <w:rsid w:val="007367EB"/>
  </w:style>
  <w:style w:type="paragraph" w:customStyle="1" w:styleId="Level3Head">
    <w:name w:val="Level 3 Head"/>
    <w:basedOn w:val="BaseHeading"/>
    <w:rsid w:val="007367EB"/>
    <w:pPr>
      <w:outlineLvl w:val="2"/>
    </w:pPr>
    <w:rPr>
      <w:sz w:val="24"/>
      <w:szCs w:val="24"/>
      <w:u w:val="single"/>
    </w:rPr>
  </w:style>
  <w:style w:type="paragraph" w:customStyle="1" w:styleId="Level4Head">
    <w:name w:val="Level 4 Head"/>
    <w:basedOn w:val="BaseHeading"/>
    <w:rsid w:val="007367EB"/>
    <w:pPr>
      <w:ind w:left="346"/>
    </w:pPr>
    <w:rPr>
      <w:sz w:val="24"/>
      <w:szCs w:val="24"/>
    </w:rPr>
  </w:style>
  <w:style w:type="character" w:styleId="LineNumber">
    <w:name w:val="line number"/>
    <w:basedOn w:val="DefaultParagraphFont"/>
    <w:rsid w:val="007367EB"/>
  </w:style>
  <w:style w:type="paragraph" w:customStyle="1" w:styleId="Literaryquote">
    <w:name w:val="Literary quote"/>
    <w:basedOn w:val="BaseText"/>
    <w:rsid w:val="007367EB"/>
    <w:pPr>
      <w:ind w:left="1440" w:right="1440"/>
    </w:pPr>
  </w:style>
  <w:style w:type="paragraph" w:customStyle="1" w:styleId="MaterialsText">
    <w:name w:val="Materials Text"/>
    <w:basedOn w:val="BaseText"/>
    <w:rsid w:val="007367EB"/>
  </w:style>
  <w:style w:type="paragraph" w:customStyle="1" w:styleId="NoteInProof">
    <w:name w:val="NoteInProof"/>
    <w:basedOn w:val="BaseText"/>
    <w:rsid w:val="007367EB"/>
  </w:style>
  <w:style w:type="paragraph" w:customStyle="1" w:styleId="Notes">
    <w:name w:val="Notes"/>
    <w:basedOn w:val="BaseText"/>
    <w:rsid w:val="007367EB"/>
    <w:rPr>
      <w:i/>
    </w:rPr>
  </w:style>
  <w:style w:type="paragraph" w:customStyle="1" w:styleId="Notes-Helvetica">
    <w:name w:val="Notes-Helvetica"/>
    <w:basedOn w:val="BaseText"/>
    <w:rsid w:val="007367EB"/>
    <w:rPr>
      <w:i/>
    </w:rPr>
  </w:style>
  <w:style w:type="paragraph" w:customStyle="1" w:styleId="NumberedInstructions">
    <w:name w:val="Numbered Instructions"/>
    <w:basedOn w:val="BaseText"/>
    <w:rsid w:val="007367EB"/>
  </w:style>
  <w:style w:type="paragraph" w:customStyle="1" w:styleId="OutlineLevel1">
    <w:name w:val="OutlineLevel1"/>
    <w:basedOn w:val="BaseHeading"/>
    <w:rsid w:val="007367EB"/>
    <w:rPr>
      <w:b/>
      <w:bCs/>
    </w:rPr>
  </w:style>
  <w:style w:type="paragraph" w:customStyle="1" w:styleId="OutlineLevel2">
    <w:name w:val="OutlineLevel2"/>
    <w:basedOn w:val="BaseHeading"/>
    <w:rsid w:val="007367EB"/>
    <w:pPr>
      <w:ind w:left="360"/>
      <w:outlineLvl w:val="1"/>
    </w:pPr>
    <w:rPr>
      <w:b/>
      <w:bCs/>
      <w:sz w:val="24"/>
      <w:szCs w:val="24"/>
    </w:rPr>
  </w:style>
  <w:style w:type="paragraph" w:customStyle="1" w:styleId="OutlineLevel3">
    <w:name w:val="OutlineLevel3"/>
    <w:basedOn w:val="BaseHeading"/>
    <w:rsid w:val="007367EB"/>
    <w:pPr>
      <w:ind w:left="720"/>
      <w:outlineLvl w:val="2"/>
    </w:pPr>
    <w:rPr>
      <w:b/>
      <w:bCs/>
      <w:sz w:val="24"/>
      <w:szCs w:val="24"/>
    </w:rPr>
  </w:style>
  <w:style w:type="character" w:styleId="PageNumber">
    <w:name w:val="page number"/>
    <w:basedOn w:val="DefaultParagraphFont"/>
    <w:rsid w:val="007367EB"/>
  </w:style>
  <w:style w:type="paragraph" w:customStyle="1" w:styleId="Preformat">
    <w:name w:val="Preformat"/>
    <w:basedOn w:val="BaseText"/>
    <w:rsid w:val="007367EB"/>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367EB"/>
  </w:style>
  <w:style w:type="paragraph" w:customStyle="1" w:styleId="ProductInformation">
    <w:name w:val="ProductInformation"/>
    <w:basedOn w:val="BaseText"/>
    <w:rsid w:val="007367EB"/>
  </w:style>
  <w:style w:type="paragraph" w:customStyle="1" w:styleId="ProductTitle">
    <w:name w:val="ProductTitle"/>
    <w:basedOn w:val="BaseText"/>
    <w:rsid w:val="007367EB"/>
    <w:rPr>
      <w:b/>
      <w:bCs/>
    </w:rPr>
  </w:style>
  <w:style w:type="paragraph" w:customStyle="1" w:styleId="PublishedOnline">
    <w:name w:val="Published Online"/>
    <w:basedOn w:val="DateAccepted"/>
    <w:rsid w:val="007367EB"/>
  </w:style>
  <w:style w:type="paragraph" w:customStyle="1" w:styleId="RecipeMaterials">
    <w:name w:val="Recipe Materials"/>
    <w:basedOn w:val="BaseText"/>
    <w:rsid w:val="007367EB"/>
  </w:style>
  <w:style w:type="paragraph" w:customStyle="1" w:styleId="Refhead">
    <w:name w:val="Ref head"/>
    <w:basedOn w:val="BaseHeading"/>
    <w:rsid w:val="007367EB"/>
    <w:pPr>
      <w:spacing w:before="120" w:after="120"/>
    </w:pPr>
    <w:rPr>
      <w:b/>
      <w:bCs/>
      <w:sz w:val="24"/>
      <w:szCs w:val="24"/>
    </w:rPr>
  </w:style>
  <w:style w:type="paragraph" w:customStyle="1" w:styleId="ReferenceNote">
    <w:name w:val="Reference Note"/>
    <w:basedOn w:val="Referencesandnotes"/>
    <w:rsid w:val="007367EB"/>
  </w:style>
  <w:style w:type="paragraph" w:customStyle="1" w:styleId="ReferencesandnotesLong">
    <w:name w:val="References and notes Long"/>
    <w:basedOn w:val="BaseText"/>
    <w:rsid w:val="007367EB"/>
    <w:pPr>
      <w:ind w:left="720" w:hanging="720"/>
    </w:pPr>
  </w:style>
  <w:style w:type="paragraph" w:customStyle="1" w:styleId="region">
    <w:name w:val="region"/>
    <w:basedOn w:val="BaseText"/>
    <w:rsid w:val="007367EB"/>
    <w:pPr>
      <w:jc w:val="right"/>
    </w:pPr>
    <w:rPr>
      <w:color w:val="0000FF"/>
    </w:rPr>
  </w:style>
  <w:style w:type="paragraph" w:customStyle="1" w:styleId="RelatedArticle">
    <w:name w:val="RelatedArticle"/>
    <w:basedOn w:val="Referencesandnotes"/>
    <w:rsid w:val="007367EB"/>
  </w:style>
  <w:style w:type="paragraph" w:customStyle="1" w:styleId="RunHead">
    <w:name w:val="RunHead"/>
    <w:basedOn w:val="BaseText"/>
    <w:rsid w:val="007367EB"/>
  </w:style>
  <w:style w:type="paragraph" w:customStyle="1" w:styleId="SOMContent">
    <w:name w:val="SOMContent"/>
    <w:basedOn w:val="1stparatext"/>
    <w:rsid w:val="007367EB"/>
  </w:style>
  <w:style w:type="paragraph" w:customStyle="1" w:styleId="SOMHead">
    <w:name w:val="SOMHead"/>
    <w:basedOn w:val="BaseHeading"/>
    <w:rsid w:val="007367EB"/>
    <w:rPr>
      <w:b/>
      <w:sz w:val="24"/>
      <w:szCs w:val="24"/>
    </w:rPr>
  </w:style>
  <w:style w:type="paragraph" w:customStyle="1" w:styleId="Speaker">
    <w:name w:val="Speaker"/>
    <w:basedOn w:val="Paragraph"/>
    <w:rsid w:val="007367EB"/>
    <w:pPr>
      <w:autoSpaceDE w:val="0"/>
      <w:autoSpaceDN w:val="0"/>
      <w:adjustRightInd w:val="0"/>
    </w:pPr>
    <w:rPr>
      <w:b/>
      <w:lang w:bidi="he-IL"/>
    </w:rPr>
  </w:style>
  <w:style w:type="paragraph" w:customStyle="1" w:styleId="Speech">
    <w:name w:val="Speech"/>
    <w:basedOn w:val="Paragraph"/>
    <w:rsid w:val="007367EB"/>
    <w:pPr>
      <w:autoSpaceDE w:val="0"/>
      <w:autoSpaceDN w:val="0"/>
      <w:adjustRightInd w:val="0"/>
    </w:pPr>
    <w:rPr>
      <w:lang w:bidi="he-IL"/>
    </w:rPr>
  </w:style>
  <w:style w:type="character" w:styleId="Strong">
    <w:name w:val="Strong"/>
    <w:uiPriority w:val="22"/>
    <w:qFormat/>
    <w:rsid w:val="007367EB"/>
    <w:rPr>
      <w:b/>
      <w:bCs/>
    </w:rPr>
  </w:style>
  <w:style w:type="paragraph" w:customStyle="1" w:styleId="SX-Abstract">
    <w:name w:val="SX-Abstract"/>
    <w:basedOn w:val="Normal"/>
    <w:qFormat/>
    <w:rsid w:val="007367EB"/>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7367EB"/>
    <w:pPr>
      <w:spacing w:after="160" w:line="190" w:lineRule="exact"/>
    </w:pPr>
    <w:rPr>
      <w:rFonts w:ascii="BlissRegular" w:eastAsia="Times New Roman" w:hAnsi="BlissRegular"/>
      <w:sz w:val="16"/>
    </w:rPr>
  </w:style>
  <w:style w:type="paragraph" w:customStyle="1" w:styleId="SX-Articlehead">
    <w:name w:val="SX-Article head"/>
    <w:basedOn w:val="Normal"/>
    <w:qFormat/>
    <w:rsid w:val="007367EB"/>
    <w:pPr>
      <w:spacing w:before="210" w:line="210" w:lineRule="exact"/>
      <w:ind w:firstLine="288"/>
      <w:jc w:val="both"/>
    </w:pPr>
    <w:rPr>
      <w:rFonts w:eastAsia="Times New Roman"/>
      <w:b/>
      <w:sz w:val="18"/>
    </w:rPr>
  </w:style>
  <w:style w:type="paragraph" w:customStyle="1" w:styleId="SX-Authornames">
    <w:name w:val="SX-Author names"/>
    <w:basedOn w:val="Normal"/>
    <w:rsid w:val="007367EB"/>
    <w:pPr>
      <w:spacing w:after="120" w:line="210" w:lineRule="exact"/>
    </w:pPr>
    <w:rPr>
      <w:rFonts w:ascii="BlissMedium" w:eastAsia="Times New Roman" w:hAnsi="BlissMedium"/>
    </w:rPr>
  </w:style>
  <w:style w:type="paragraph" w:customStyle="1" w:styleId="SX-Bodytext">
    <w:name w:val="SX-Body text"/>
    <w:basedOn w:val="Normal"/>
    <w:next w:val="Normal"/>
    <w:rsid w:val="007367EB"/>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7367EB"/>
    <w:pPr>
      <w:ind w:firstLine="0"/>
    </w:pPr>
  </w:style>
  <w:style w:type="paragraph" w:customStyle="1" w:styleId="SX-Correspondence">
    <w:name w:val="SX-Correspondence"/>
    <w:basedOn w:val="SX-Affiliation"/>
    <w:qFormat/>
    <w:rsid w:val="007367EB"/>
    <w:pPr>
      <w:spacing w:after="80"/>
    </w:pPr>
  </w:style>
  <w:style w:type="paragraph" w:customStyle="1" w:styleId="SX-Date">
    <w:name w:val="SX-Date"/>
    <w:basedOn w:val="Normal"/>
    <w:qFormat/>
    <w:rsid w:val="007367EB"/>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7367EB"/>
    <w:pPr>
      <w:autoSpaceDE w:val="0"/>
      <w:autoSpaceDN w:val="0"/>
      <w:adjustRightInd w:val="0"/>
      <w:spacing w:line="240" w:lineRule="auto"/>
      <w:jc w:val="center"/>
    </w:pPr>
  </w:style>
  <w:style w:type="paragraph" w:customStyle="1" w:styleId="SX-Legend">
    <w:name w:val="SX-Legend"/>
    <w:basedOn w:val="SX-Authornames"/>
    <w:rsid w:val="007367EB"/>
    <w:pPr>
      <w:jc w:val="both"/>
    </w:pPr>
    <w:rPr>
      <w:sz w:val="18"/>
    </w:rPr>
  </w:style>
  <w:style w:type="paragraph" w:customStyle="1" w:styleId="SX-References">
    <w:name w:val="SX-References"/>
    <w:basedOn w:val="Normal"/>
    <w:rsid w:val="007367EB"/>
    <w:pPr>
      <w:spacing w:line="190" w:lineRule="exact"/>
      <w:ind w:left="245" w:hanging="245"/>
      <w:jc w:val="both"/>
    </w:pPr>
    <w:rPr>
      <w:rFonts w:eastAsia="Times New Roman"/>
      <w:sz w:val="16"/>
    </w:rPr>
  </w:style>
  <w:style w:type="paragraph" w:customStyle="1" w:styleId="SX-RefHead">
    <w:name w:val="SX-RefHead"/>
    <w:basedOn w:val="Normal"/>
    <w:rsid w:val="007367EB"/>
    <w:pPr>
      <w:spacing w:before="200" w:line="190" w:lineRule="exact"/>
    </w:pPr>
    <w:rPr>
      <w:rFonts w:eastAsia="Times New Roman"/>
      <w:b/>
      <w:sz w:val="16"/>
    </w:rPr>
  </w:style>
  <w:style w:type="character" w:customStyle="1" w:styleId="SX-reflink">
    <w:name w:val="SX-reflink"/>
    <w:uiPriority w:val="1"/>
    <w:qFormat/>
    <w:rsid w:val="007367EB"/>
    <w:rPr>
      <w:color w:val="0000FF"/>
      <w:sz w:val="16"/>
      <w:u w:val="words"/>
      <w:bdr w:val="none" w:sz="0" w:space="0" w:color="auto"/>
      <w:shd w:val="clear" w:color="auto" w:fill="FFFFFF"/>
    </w:rPr>
  </w:style>
  <w:style w:type="paragraph" w:customStyle="1" w:styleId="SX-SOMHead">
    <w:name w:val="SX-SOMHead"/>
    <w:basedOn w:val="SX-RefHead"/>
    <w:rsid w:val="007367EB"/>
  </w:style>
  <w:style w:type="paragraph" w:customStyle="1" w:styleId="SX-Tablehead">
    <w:name w:val="SX-Tablehead"/>
    <w:basedOn w:val="Normal"/>
    <w:qFormat/>
    <w:rsid w:val="007367EB"/>
    <w:rPr>
      <w:rFonts w:eastAsia="Times New Roman"/>
      <w:szCs w:val="24"/>
    </w:rPr>
  </w:style>
  <w:style w:type="paragraph" w:customStyle="1" w:styleId="SX-Tablelegend">
    <w:name w:val="SX-Tablelegend"/>
    <w:basedOn w:val="Normal"/>
    <w:qFormat/>
    <w:rsid w:val="007367EB"/>
    <w:pPr>
      <w:spacing w:line="190" w:lineRule="exact"/>
      <w:ind w:left="245" w:hanging="245"/>
      <w:jc w:val="both"/>
    </w:pPr>
    <w:rPr>
      <w:rFonts w:eastAsia="Times New Roman"/>
      <w:sz w:val="16"/>
    </w:rPr>
  </w:style>
  <w:style w:type="paragraph" w:customStyle="1" w:styleId="SX-Tabletext">
    <w:name w:val="SX-Tabletext"/>
    <w:basedOn w:val="Normal"/>
    <w:qFormat/>
    <w:rsid w:val="007367EB"/>
    <w:pPr>
      <w:spacing w:line="210" w:lineRule="exact"/>
      <w:jc w:val="center"/>
    </w:pPr>
    <w:rPr>
      <w:rFonts w:eastAsia="Times New Roman"/>
      <w:sz w:val="18"/>
    </w:rPr>
  </w:style>
  <w:style w:type="paragraph" w:customStyle="1" w:styleId="SX-Tabletitle">
    <w:name w:val="SX-Tabletitle"/>
    <w:basedOn w:val="Normal"/>
    <w:qFormat/>
    <w:rsid w:val="007367EB"/>
    <w:pPr>
      <w:spacing w:after="120" w:line="210" w:lineRule="exact"/>
      <w:jc w:val="both"/>
    </w:pPr>
    <w:rPr>
      <w:rFonts w:ascii="BlissMedium" w:eastAsia="Times New Roman" w:hAnsi="BlissMedium"/>
      <w:sz w:val="18"/>
    </w:rPr>
  </w:style>
  <w:style w:type="paragraph" w:customStyle="1" w:styleId="SX-Title">
    <w:name w:val="SX-Title"/>
    <w:basedOn w:val="Normal"/>
    <w:rsid w:val="007367EB"/>
    <w:pPr>
      <w:spacing w:after="240" w:line="500" w:lineRule="exact"/>
    </w:pPr>
    <w:rPr>
      <w:rFonts w:ascii="BlissBold" w:eastAsia="Times New Roman" w:hAnsi="BlissBold"/>
      <w:b/>
      <w:sz w:val="44"/>
    </w:rPr>
  </w:style>
  <w:style w:type="paragraph" w:customStyle="1" w:styleId="Tablecolumnhead">
    <w:name w:val="Table column head"/>
    <w:basedOn w:val="BaseText"/>
    <w:rsid w:val="007367EB"/>
    <w:pPr>
      <w:spacing w:before="0"/>
    </w:pPr>
  </w:style>
  <w:style w:type="paragraph" w:customStyle="1" w:styleId="Tabletext">
    <w:name w:val="Table text"/>
    <w:basedOn w:val="BaseText"/>
    <w:rsid w:val="007367EB"/>
    <w:pPr>
      <w:spacing w:before="0"/>
    </w:pPr>
  </w:style>
  <w:style w:type="paragraph" w:customStyle="1" w:styleId="TableLegend">
    <w:name w:val="TableLegend"/>
    <w:basedOn w:val="BaseText"/>
    <w:rsid w:val="007367EB"/>
    <w:pPr>
      <w:spacing w:before="0"/>
    </w:pPr>
  </w:style>
  <w:style w:type="paragraph" w:customStyle="1" w:styleId="TableTitle">
    <w:name w:val="TableTitle"/>
    <w:basedOn w:val="BaseHeading"/>
    <w:rsid w:val="007367EB"/>
  </w:style>
  <w:style w:type="paragraph" w:customStyle="1" w:styleId="Teaser">
    <w:name w:val="Teaser"/>
    <w:basedOn w:val="BaseText"/>
    <w:rsid w:val="007367EB"/>
  </w:style>
  <w:style w:type="paragraph" w:customStyle="1" w:styleId="TWIS">
    <w:name w:val="TWIS"/>
    <w:basedOn w:val="AbstractSummary"/>
    <w:rsid w:val="007367EB"/>
    <w:pPr>
      <w:autoSpaceDE w:val="0"/>
      <w:autoSpaceDN w:val="0"/>
      <w:adjustRightInd w:val="0"/>
    </w:pPr>
  </w:style>
  <w:style w:type="paragraph" w:customStyle="1" w:styleId="TWISorEC">
    <w:name w:val="TWIS or EC"/>
    <w:basedOn w:val="Normal"/>
    <w:rsid w:val="007367EB"/>
    <w:pPr>
      <w:spacing w:line="210" w:lineRule="exact"/>
    </w:pPr>
    <w:rPr>
      <w:rFonts w:ascii="BlissRegular" w:eastAsia="Times New Roman" w:hAnsi="BlissRegular"/>
      <w:sz w:val="19"/>
    </w:rPr>
  </w:style>
  <w:style w:type="paragraph" w:customStyle="1" w:styleId="work-sector">
    <w:name w:val="work-sector"/>
    <w:basedOn w:val="BaseText"/>
    <w:rsid w:val="007367EB"/>
    <w:pPr>
      <w:jc w:val="right"/>
    </w:pPr>
    <w:rPr>
      <w:color w:val="003300"/>
    </w:rPr>
  </w:style>
  <w:style w:type="paragraph" w:customStyle="1" w:styleId="DOI">
    <w:name w:val="DOI"/>
    <w:basedOn w:val="DateAccepted"/>
    <w:qFormat/>
    <w:rsid w:val="007367EB"/>
  </w:style>
  <w:style w:type="character" w:customStyle="1" w:styleId="custom-cit-author">
    <w:name w:val="custom-cit-author"/>
    <w:basedOn w:val="DefaultParagraphFont"/>
    <w:rsid w:val="007367EB"/>
  </w:style>
  <w:style w:type="character" w:customStyle="1" w:styleId="custom-cit-title">
    <w:name w:val="custom-cit-title"/>
    <w:basedOn w:val="DefaultParagraphFont"/>
    <w:rsid w:val="007367EB"/>
  </w:style>
  <w:style w:type="character" w:customStyle="1" w:styleId="custom-cit-jour-title">
    <w:name w:val="custom-cit-jour-title"/>
    <w:basedOn w:val="DefaultParagraphFont"/>
    <w:rsid w:val="007367EB"/>
  </w:style>
  <w:style w:type="character" w:customStyle="1" w:styleId="custom-cit-volume">
    <w:name w:val="custom-cit-volume"/>
    <w:basedOn w:val="DefaultParagraphFont"/>
    <w:rsid w:val="007367EB"/>
  </w:style>
  <w:style w:type="character" w:customStyle="1" w:styleId="custom-cit-volume-sep">
    <w:name w:val="custom-cit-volume-sep"/>
    <w:basedOn w:val="DefaultParagraphFont"/>
    <w:rsid w:val="007367EB"/>
  </w:style>
  <w:style w:type="character" w:customStyle="1" w:styleId="custom-cit-fpage">
    <w:name w:val="custom-cit-fpage"/>
    <w:basedOn w:val="DefaultParagraphFont"/>
    <w:rsid w:val="007367EB"/>
  </w:style>
  <w:style w:type="character" w:customStyle="1" w:styleId="custom-cit-date">
    <w:name w:val="custom-cit-date"/>
    <w:basedOn w:val="DefaultParagraphFont"/>
    <w:rsid w:val="007367EB"/>
  </w:style>
  <w:style w:type="character" w:customStyle="1" w:styleId="apple-converted-space">
    <w:name w:val="apple-converted-space"/>
    <w:basedOn w:val="DefaultParagraphFont"/>
    <w:rsid w:val="007367EB"/>
  </w:style>
  <w:style w:type="paragraph" w:styleId="ListParagraph">
    <w:name w:val="List Paragraph"/>
    <w:basedOn w:val="Normal"/>
    <w:uiPriority w:val="34"/>
    <w:qFormat/>
    <w:rsid w:val="007A54F8"/>
    <w:pPr>
      <w:ind w:left="720"/>
      <w:contextualSpacing/>
    </w:pPr>
  </w:style>
  <w:style w:type="paragraph" w:customStyle="1" w:styleId="EndNoteBibliographyTitle">
    <w:name w:val="EndNote Bibliography Title"/>
    <w:basedOn w:val="Normal"/>
    <w:link w:val="EndNoteBibliographyTitleChar"/>
    <w:rsid w:val="00F31354"/>
    <w:pPr>
      <w:jc w:val="center"/>
    </w:pPr>
    <w:rPr>
      <w:noProof/>
      <w:sz w:val="24"/>
    </w:rPr>
  </w:style>
  <w:style w:type="character" w:customStyle="1" w:styleId="BaseTextChar">
    <w:name w:val="Base_Text Char"/>
    <w:basedOn w:val="DefaultParagraphFont"/>
    <w:link w:val="BaseText"/>
    <w:rsid w:val="00F31354"/>
    <w:rPr>
      <w:rFonts w:ascii="Times New Roman" w:eastAsia="Times New Roman" w:hAnsi="Times New Roman" w:cs="Times New Roman"/>
      <w:sz w:val="24"/>
      <w:szCs w:val="24"/>
    </w:rPr>
  </w:style>
  <w:style w:type="character" w:customStyle="1" w:styleId="ParagraphChar">
    <w:name w:val="Paragraph Char"/>
    <w:basedOn w:val="BaseTextChar"/>
    <w:link w:val="Paragraph"/>
    <w:rsid w:val="00F31354"/>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F31354"/>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F31354"/>
    <w:rPr>
      <w:noProof/>
      <w:sz w:val="24"/>
    </w:rPr>
  </w:style>
  <w:style w:type="character" w:customStyle="1" w:styleId="EndNoteBibliographyChar">
    <w:name w:val="EndNote Bibliography Char"/>
    <w:basedOn w:val="ParagraphChar"/>
    <w:link w:val="EndNoteBibliography"/>
    <w:rsid w:val="00F31354"/>
    <w:rPr>
      <w:rFonts w:ascii="Times New Roman" w:eastAsia="Calibri" w:hAnsi="Times New Roman" w:cs="Times New Roman"/>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0283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3" Type="http://schemas.microsoft.com/office/2007/relationships/stylesWithEffects" Target="stylesWithEffects.xml"/><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image" Target="media/image17.w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footer" Target="footer1.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8" Type="http://schemas.openxmlformats.org/officeDocument/2006/relationships/comments" Target="comments.xm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3337</Words>
  <Characters>76022</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918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ENDRAN R.</cp:lastModifiedBy>
  <cp:revision>2</cp:revision>
  <dcterms:created xsi:type="dcterms:W3CDTF">2017-08-10T16:16:00Z</dcterms:created>
  <dcterms:modified xsi:type="dcterms:W3CDTF">2017-08-10T16:29:00Z</dcterms:modified>
</cp:coreProperties>
</file>